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0F8A2D" w14:textId="77777777" w:rsidR="00EE2221" w:rsidRPr="00987625" w:rsidRDefault="00EE2221">
      <w:pPr>
        <w:rPr>
          <w:rFonts w:ascii="Times New Roman" w:hAnsi="Times New Roman" w:cs="Times New Roman"/>
          <w:b/>
          <w:bCs/>
          <w:sz w:val="24"/>
          <w:szCs w:val="24"/>
        </w:rPr>
      </w:pPr>
      <w:r w:rsidRPr="00987625">
        <w:rPr>
          <w:rFonts w:ascii="Times New Roman" w:hAnsi="Times New Roman" w:cs="Times New Roman"/>
          <w:b/>
          <w:bCs/>
          <w:sz w:val="24"/>
          <w:szCs w:val="24"/>
        </w:rPr>
        <w:t>Supplementary Methods</w:t>
      </w:r>
    </w:p>
    <w:p w14:paraId="5934C606" w14:textId="77777777" w:rsidR="00EE2221" w:rsidRPr="00987625" w:rsidRDefault="00EE2221" w:rsidP="00955636">
      <w:pPr>
        <w:rPr>
          <w:rFonts w:ascii="Times New Roman" w:hAnsi="Times New Roman" w:cs="Times New Roman"/>
          <w:b/>
          <w:bCs/>
          <w:sz w:val="24"/>
          <w:szCs w:val="24"/>
        </w:rPr>
      </w:pPr>
    </w:p>
    <w:p w14:paraId="589DC0C0" w14:textId="18D915E3" w:rsidR="00EE2221" w:rsidRPr="00987625" w:rsidRDefault="00EE2221" w:rsidP="00955636">
      <w:pPr>
        <w:rPr>
          <w:rFonts w:ascii="Times New Roman" w:hAnsi="Times New Roman" w:cs="Times New Roman"/>
          <w:b/>
          <w:bCs/>
          <w:sz w:val="24"/>
          <w:szCs w:val="24"/>
        </w:rPr>
      </w:pPr>
      <w:r w:rsidRPr="00987625">
        <w:rPr>
          <w:rFonts w:ascii="Times New Roman" w:hAnsi="Times New Roman" w:cs="Times New Roman"/>
          <w:b/>
          <w:bCs/>
          <w:sz w:val="24"/>
          <w:szCs w:val="24"/>
        </w:rPr>
        <w:t>Quantification of napabucasin, M1, probe drugs, and probe metabolites in plasma</w:t>
      </w:r>
    </w:p>
    <w:p w14:paraId="36F86728" w14:textId="150796E5" w:rsidR="00EE2221" w:rsidRPr="00987625" w:rsidRDefault="00EE2221" w:rsidP="00EB2CA7">
      <w:pPr>
        <w:rPr>
          <w:rFonts w:ascii="Times New Roman" w:hAnsi="Times New Roman" w:cs="Times New Roman"/>
          <w:bCs/>
          <w:sz w:val="24"/>
          <w:szCs w:val="24"/>
        </w:rPr>
      </w:pPr>
      <w:r w:rsidRPr="00987625">
        <w:rPr>
          <w:rFonts w:ascii="Times New Roman" w:hAnsi="Times New Roman" w:cs="Times New Roman"/>
          <w:bCs/>
          <w:sz w:val="24"/>
          <w:szCs w:val="24"/>
        </w:rPr>
        <w:t>Plasma concentrations of napabucasin, M1, and probe drugs were quantified using Good Laboratory Practice (GLP) at Charles River Laboratories in Worcester, Massachusetts. Napabucasin and M1 were extracted using a liquid-liquid extraction procedure; all probe drugs and probe metabolites were extracted using a protein precipitation extraction procedure. Plasma concentrations were quantified using liquid chromatography with tandem mass spectrometry (SCIEX API-5500, Framingham, MA, USA). Internal standards were added to each sample during extraction. Samples were separated on a 2.1 × 50 mm ACE 3 C18 100A, 3-µm column (Avantor, Radnor, PA, USA). Specific details for each assay are listed in Table S2 and S3. Accuracy and precision values are shown in Table S4 and were within the acceptance criteria, with the exception of 1’-hydroxymidazolam, where 9/12 (75%) batches met acceptance criteria.</w:t>
      </w:r>
      <w:r w:rsidRPr="00987625">
        <w:t xml:space="preserve"> </w:t>
      </w:r>
      <w:r w:rsidRPr="00987625">
        <w:rPr>
          <w:rFonts w:ascii="Times New Roman" w:hAnsi="Times New Roman" w:cs="Times New Roman"/>
          <w:bCs/>
          <w:sz w:val="24"/>
          <w:szCs w:val="24"/>
        </w:rPr>
        <w:t xml:space="preserve"> </w:t>
      </w:r>
    </w:p>
    <w:p w14:paraId="729A4876" w14:textId="77777777" w:rsidR="00EE2221" w:rsidRPr="00987625" w:rsidRDefault="00EE2221">
      <w:pPr>
        <w:rPr>
          <w:rFonts w:ascii="Times New Roman" w:hAnsi="Times New Roman" w:cs="Times New Roman"/>
          <w:bCs/>
          <w:sz w:val="24"/>
          <w:szCs w:val="24"/>
        </w:rPr>
      </w:pPr>
    </w:p>
    <w:p w14:paraId="1E45B62E" w14:textId="77777777" w:rsidR="00EE2221" w:rsidRPr="00987625" w:rsidRDefault="00EE2221">
      <w:pPr>
        <w:rPr>
          <w:rFonts w:ascii="Times New Roman" w:hAnsi="Times New Roman" w:cs="Times New Roman"/>
          <w:b/>
          <w:sz w:val="24"/>
          <w:szCs w:val="24"/>
        </w:rPr>
      </w:pPr>
      <w:r w:rsidRPr="00987625">
        <w:rPr>
          <w:rFonts w:ascii="Times New Roman" w:hAnsi="Times New Roman" w:cs="Times New Roman"/>
          <w:b/>
          <w:sz w:val="24"/>
          <w:szCs w:val="24"/>
        </w:rPr>
        <w:t>Supplementary Figure Legends</w:t>
      </w:r>
    </w:p>
    <w:p w14:paraId="736AD1FB" w14:textId="77777777" w:rsidR="00EE2221" w:rsidRPr="00987625" w:rsidRDefault="00EE2221" w:rsidP="00955636">
      <w:pPr>
        <w:rPr>
          <w:rFonts w:ascii="Times New Roman" w:hAnsi="Times New Roman" w:cs="Times New Roman"/>
          <w:sz w:val="24"/>
          <w:szCs w:val="24"/>
        </w:rPr>
      </w:pPr>
      <w:r w:rsidRPr="00987625">
        <w:rPr>
          <w:rFonts w:ascii="Times New Roman" w:hAnsi="Times New Roman" w:cs="Times New Roman"/>
          <w:b/>
          <w:sz w:val="24"/>
          <w:szCs w:val="24"/>
        </w:rPr>
        <w:t xml:space="preserve">Figure S1. </w:t>
      </w:r>
      <w:r w:rsidRPr="00987625">
        <w:rPr>
          <w:rFonts w:ascii="Times New Roman" w:hAnsi="Times New Roman" w:cs="Times New Roman"/>
          <w:bCs/>
          <w:sz w:val="24"/>
          <w:szCs w:val="24"/>
        </w:rPr>
        <w:t xml:space="preserve">CONSORT diagram (healthy volunteer disposition). </w:t>
      </w:r>
      <w:r w:rsidRPr="00987625">
        <w:rPr>
          <w:rFonts w:asciiTheme="majorBidi" w:hAnsiTheme="majorBidi" w:cstheme="majorBidi"/>
          <w:sz w:val="24"/>
          <w:szCs w:val="24"/>
          <w:vertAlign w:val="superscript"/>
        </w:rPr>
        <w:t>a</w:t>
      </w:r>
      <w:r w:rsidRPr="00987625">
        <w:rPr>
          <w:rFonts w:asciiTheme="majorBidi" w:hAnsiTheme="majorBidi" w:cstheme="majorBidi"/>
          <w:sz w:val="24"/>
          <w:szCs w:val="24"/>
        </w:rPr>
        <w:t xml:space="preserve">Healthy volunteers dosed with napabucasin in Protocol Amendment 1 received a single 480-mg dose on Day 1, Period 3. </w:t>
      </w:r>
      <w:r w:rsidRPr="00987625">
        <w:rPr>
          <w:rFonts w:asciiTheme="majorBidi" w:hAnsiTheme="majorBidi" w:cstheme="majorBidi"/>
          <w:sz w:val="24"/>
          <w:szCs w:val="24"/>
          <w:vertAlign w:val="superscript"/>
        </w:rPr>
        <w:t>b</w:t>
      </w:r>
      <w:r w:rsidRPr="00987625">
        <w:rPr>
          <w:rFonts w:asciiTheme="majorBidi" w:hAnsiTheme="majorBidi" w:cstheme="majorBidi"/>
          <w:sz w:val="24"/>
          <w:szCs w:val="24"/>
        </w:rPr>
        <w:t xml:space="preserve">Healthy volunteer requested to discontinue after completing all PK and DDI assessments, and thus is still included in the DDI population. </w:t>
      </w:r>
      <w:r w:rsidRPr="00987625">
        <w:rPr>
          <w:rFonts w:ascii="Times New Roman" w:hAnsi="Times New Roman" w:cs="Times New Roman"/>
          <w:sz w:val="24"/>
          <w:szCs w:val="24"/>
        </w:rPr>
        <w:t xml:space="preserve">AE, adverse event; BID, twice daily; </w:t>
      </w:r>
      <w:r w:rsidRPr="00987625">
        <w:rPr>
          <w:rFonts w:asciiTheme="majorBidi" w:hAnsiTheme="majorBidi" w:cstheme="majorBidi"/>
          <w:sz w:val="24"/>
          <w:szCs w:val="24"/>
        </w:rPr>
        <w:t>CONSORT, Consolidated Standards of Reporting Trials;</w:t>
      </w:r>
      <w:r w:rsidRPr="00987625">
        <w:rPr>
          <w:rFonts w:ascii="Times New Roman" w:hAnsi="Times New Roman" w:cs="Times New Roman"/>
          <w:sz w:val="24"/>
          <w:szCs w:val="24"/>
        </w:rPr>
        <w:t xml:space="preserve"> DDI, drug-drug interaction</w:t>
      </w:r>
      <w:r w:rsidRPr="00987625">
        <w:rPr>
          <w:rFonts w:asciiTheme="majorBidi" w:hAnsiTheme="majorBidi" w:cstheme="majorBidi"/>
          <w:sz w:val="24"/>
          <w:szCs w:val="24"/>
        </w:rPr>
        <w:t>; HV, healthy volunteer; PK, pharmacokinetics</w:t>
      </w:r>
      <w:r w:rsidRPr="00987625">
        <w:rPr>
          <w:rFonts w:ascii="Times New Roman" w:hAnsi="Times New Roman" w:cs="Times New Roman"/>
          <w:sz w:val="24"/>
          <w:szCs w:val="24"/>
        </w:rPr>
        <w:t>.</w:t>
      </w:r>
    </w:p>
    <w:p w14:paraId="64069121" w14:textId="77777777" w:rsidR="00EE2221" w:rsidRPr="00987625" w:rsidRDefault="00EE2221" w:rsidP="00714A5C">
      <w:pPr>
        <w:adjustRightInd w:val="0"/>
        <w:snapToGrid w:val="0"/>
        <w:spacing w:after="0"/>
        <w:rPr>
          <w:rFonts w:ascii="Times New Roman" w:hAnsi="Times New Roman" w:cs="Times New Roman"/>
          <w:b/>
          <w:bCs/>
          <w:sz w:val="24"/>
          <w:szCs w:val="24"/>
        </w:rPr>
        <w:sectPr w:rsidR="00EE2221" w:rsidRPr="00987625" w:rsidSect="00D414F2">
          <w:headerReference w:type="default" r:id="rId11"/>
          <w:footerReference w:type="default" r:id="rId12"/>
          <w:pgSz w:w="12240" w:h="15840"/>
          <w:pgMar w:top="1440" w:right="1440" w:bottom="1440" w:left="1440" w:header="720" w:footer="720" w:gutter="0"/>
          <w:pgNumType w:start="1"/>
          <w:cols w:space="720"/>
          <w:docGrid w:linePitch="360"/>
        </w:sectPr>
      </w:pPr>
    </w:p>
    <w:p w14:paraId="6AFA7E12" w14:textId="77777777" w:rsidR="00EE2221" w:rsidRPr="00987625" w:rsidRDefault="00EE2221" w:rsidP="00714A5C">
      <w:pPr>
        <w:adjustRightInd w:val="0"/>
        <w:snapToGrid w:val="0"/>
        <w:spacing w:after="0"/>
        <w:rPr>
          <w:rFonts w:ascii="Times New Roman" w:hAnsi="Times New Roman" w:cs="Times New Roman"/>
          <w:sz w:val="24"/>
          <w:szCs w:val="24"/>
        </w:rPr>
      </w:pPr>
      <w:r w:rsidRPr="00987625">
        <w:rPr>
          <w:rFonts w:ascii="Times New Roman" w:hAnsi="Times New Roman" w:cs="Times New Roman"/>
          <w:b/>
          <w:bCs/>
          <w:sz w:val="24"/>
          <w:szCs w:val="24"/>
        </w:rPr>
        <w:lastRenderedPageBreak/>
        <w:t>Table S1.</w:t>
      </w:r>
      <w:r w:rsidRPr="00987625">
        <w:rPr>
          <w:rFonts w:ascii="Times New Roman" w:hAnsi="Times New Roman" w:cs="Times New Roman"/>
          <w:sz w:val="24"/>
          <w:szCs w:val="24"/>
        </w:rPr>
        <w:t xml:space="preserve"> Summary of Key Napabucasin and M1 Noncompartmental PK Parameters Following Repeated Administration of Napabucasin 240 mg in Period 3</w:t>
      </w:r>
    </w:p>
    <w:tbl>
      <w:tblPr>
        <w:tblStyle w:val="TableGrid"/>
        <w:tblW w:w="17399"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530"/>
        <w:gridCol w:w="1350"/>
        <w:gridCol w:w="280"/>
        <w:gridCol w:w="1469"/>
        <w:gridCol w:w="1339"/>
        <w:gridCol w:w="281"/>
        <w:gridCol w:w="1469"/>
        <w:gridCol w:w="1339"/>
        <w:gridCol w:w="281"/>
        <w:gridCol w:w="1469"/>
        <w:gridCol w:w="1339"/>
        <w:gridCol w:w="285"/>
        <w:gridCol w:w="1469"/>
        <w:gridCol w:w="1339"/>
      </w:tblGrid>
      <w:tr w:rsidR="00EE2221" w:rsidRPr="00987625" w14:paraId="4BAF22AE" w14:textId="77777777" w:rsidTr="00EB2CA7">
        <w:trPr>
          <w:trHeight w:val="20"/>
          <w:jc w:val="center"/>
        </w:trPr>
        <w:tc>
          <w:tcPr>
            <w:tcW w:w="2160" w:type="dxa"/>
            <w:vMerge w:val="restart"/>
            <w:tcBorders>
              <w:top w:val="single" w:sz="4" w:space="0" w:color="auto"/>
              <w:bottom w:val="nil"/>
            </w:tcBorders>
            <w:vAlign w:val="bottom"/>
          </w:tcPr>
          <w:p w14:paraId="26C365A3" w14:textId="77777777" w:rsidR="00EE2221" w:rsidRPr="00987625" w:rsidRDefault="00EE2221" w:rsidP="004A4701">
            <w:pPr>
              <w:adjustRightInd w:val="0"/>
              <w:snapToGrid w:val="0"/>
              <w:spacing w:line="259" w:lineRule="auto"/>
              <w:rPr>
                <w:rFonts w:eastAsiaTheme="minorHAnsi"/>
                <w:sz w:val="24"/>
                <w:szCs w:val="24"/>
              </w:rPr>
            </w:pPr>
            <w:r w:rsidRPr="00987625">
              <w:rPr>
                <w:rFonts w:eastAsiaTheme="minorHAnsi"/>
                <w:sz w:val="24"/>
                <w:szCs w:val="24"/>
              </w:rPr>
              <w:t>Parameter</w:t>
            </w:r>
          </w:p>
        </w:tc>
        <w:tc>
          <w:tcPr>
            <w:tcW w:w="2880" w:type="dxa"/>
            <w:gridSpan w:val="2"/>
            <w:tcBorders>
              <w:top w:val="single" w:sz="4" w:space="0" w:color="auto"/>
              <w:bottom w:val="single" w:sz="4" w:space="0" w:color="auto"/>
            </w:tcBorders>
          </w:tcPr>
          <w:p w14:paraId="311EE3AD" w14:textId="77777777" w:rsidR="00EE2221" w:rsidRPr="00987625" w:rsidRDefault="00EE2221" w:rsidP="004A4701">
            <w:pPr>
              <w:adjustRightInd w:val="0"/>
              <w:snapToGrid w:val="0"/>
              <w:spacing w:line="259" w:lineRule="auto"/>
              <w:ind w:left="360"/>
              <w:jc w:val="center"/>
              <w:rPr>
                <w:rFonts w:eastAsiaTheme="minorHAnsi"/>
                <w:sz w:val="24"/>
                <w:szCs w:val="24"/>
              </w:rPr>
            </w:pPr>
            <w:r w:rsidRPr="00987625">
              <w:rPr>
                <w:rFonts w:eastAsiaTheme="minorHAnsi"/>
                <w:sz w:val="24"/>
                <w:szCs w:val="24"/>
              </w:rPr>
              <w:t>Day 5</w:t>
            </w:r>
          </w:p>
        </w:tc>
        <w:tc>
          <w:tcPr>
            <w:tcW w:w="280" w:type="dxa"/>
            <w:tcBorders>
              <w:top w:val="single" w:sz="4" w:space="0" w:color="auto"/>
              <w:bottom w:val="nil"/>
            </w:tcBorders>
          </w:tcPr>
          <w:p w14:paraId="091125F0" w14:textId="77777777" w:rsidR="00EE2221" w:rsidRPr="00987625" w:rsidRDefault="00EE2221" w:rsidP="004A4701">
            <w:pPr>
              <w:adjustRightInd w:val="0"/>
              <w:snapToGrid w:val="0"/>
              <w:ind w:left="360"/>
              <w:jc w:val="center"/>
              <w:rPr>
                <w:rFonts w:eastAsiaTheme="minorHAnsi"/>
                <w:sz w:val="24"/>
                <w:szCs w:val="24"/>
              </w:rPr>
            </w:pPr>
          </w:p>
        </w:tc>
        <w:tc>
          <w:tcPr>
            <w:tcW w:w="2808" w:type="dxa"/>
            <w:gridSpan w:val="2"/>
            <w:tcBorders>
              <w:top w:val="single" w:sz="4" w:space="0" w:color="auto"/>
              <w:bottom w:val="single" w:sz="4" w:space="0" w:color="auto"/>
            </w:tcBorders>
          </w:tcPr>
          <w:p w14:paraId="71E9239A" w14:textId="77777777" w:rsidR="00EE2221" w:rsidRPr="00987625" w:rsidRDefault="00EE2221" w:rsidP="004A4701">
            <w:pPr>
              <w:adjustRightInd w:val="0"/>
              <w:snapToGrid w:val="0"/>
              <w:spacing w:line="259" w:lineRule="auto"/>
              <w:ind w:left="360"/>
              <w:jc w:val="center"/>
              <w:rPr>
                <w:rFonts w:eastAsiaTheme="minorHAnsi"/>
                <w:sz w:val="24"/>
                <w:szCs w:val="24"/>
              </w:rPr>
            </w:pPr>
            <w:r w:rsidRPr="00987625">
              <w:rPr>
                <w:rFonts w:eastAsiaTheme="minorHAnsi"/>
                <w:sz w:val="24"/>
                <w:szCs w:val="24"/>
              </w:rPr>
              <w:t>Day 6</w:t>
            </w:r>
          </w:p>
        </w:tc>
        <w:tc>
          <w:tcPr>
            <w:tcW w:w="281" w:type="dxa"/>
            <w:tcBorders>
              <w:top w:val="single" w:sz="4" w:space="0" w:color="auto"/>
              <w:bottom w:val="nil"/>
            </w:tcBorders>
          </w:tcPr>
          <w:p w14:paraId="1807CCB9" w14:textId="77777777" w:rsidR="00EE2221" w:rsidRPr="00987625" w:rsidRDefault="00EE2221" w:rsidP="004A4701">
            <w:pPr>
              <w:adjustRightInd w:val="0"/>
              <w:snapToGrid w:val="0"/>
              <w:ind w:left="360"/>
              <w:jc w:val="center"/>
              <w:rPr>
                <w:rFonts w:eastAsiaTheme="minorHAnsi"/>
                <w:sz w:val="24"/>
                <w:szCs w:val="24"/>
              </w:rPr>
            </w:pPr>
          </w:p>
        </w:tc>
        <w:tc>
          <w:tcPr>
            <w:tcW w:w="2808" w:type="dxa"/>
            <w:gridSpan w:val="2"/>
            <w:tcBorders>
              <w:top w:val="single" w:sz="4" w:space="0" w:color="auto"/>
              <w:bottom w:val="single" w:sz="4" w:space="0" w:color="auto"/>
            </w:tcBorders>
          </w:tcPr>
          <w:p w14:paraId="7E459FC2" w14:textId="77777777" w:rsidR="00EE2221" w:rsidRPr="00987625" w:rsidRDefault="00EE2221" w:rsidP="004A4701">
            <w:pPr>
              <w:adjustRightInd w:val="0"/>
              <w:snapToGrid w:val="0"/>
              <w:spacing w:line="259" w:lineRule="auto"/>
              <w:ind w:left="360"/>
              <w:jc w:val="center"/>
              <w:rPr>
                <w:rFonts w:eastAsiaTheme="minorHAnsi"/>
                <w:sz w:val="24"/>
                <w:szCs w:val="24"/>
              </w:rPr>
            </w:pPr>
            <w:r w:rsidRPr="00987625">
              <w:rPr>
                <w:rFonts w:eastAsiaTheme="minorHAnsi"/>
                <w:sz w:val="24"/>
                <w:szCs w:val="24"/>
              </w:rPr>
              <w:t>Day 7</w:t>
            </w:r>
          </w:p>
        </w:tc>
        <w:tc>
          <w:tcPr>
            <w:tcW w:w="281" w:type="dxa"/>
            <w:tcBorders>
              <w:top w:val="single" w:sz="4" w:space="0" w:color="auto"/>
              <w:bottom w:val="nil"/>
            </w:tcBorders>
          </w:tcPr>
          <w:p w14:paraId="500ECB6A" w14:textId="77777777" w:rsidR="00EE2221" w:rsidRPr="00987625" w:rsidRDefault="00EE2221" w:rsidP="004A4701">
            <w:pPr>
              <w:adjustRightInd w:val="0"/>
              <w:snapToGrid w:val="0"/>
              <w:ind w:left="360"/>
              <w:jc w:val="center"/>
              <w:rPr>
                <w:rFonts w:eastAsiaTheme="minorHAnsi"/>
                <w:sz w:val="24"/>
                <w:szCs w:val="24"/>
              </w:rPr>
            </w:pPr>
          </w:p>
        </w:tc>
        <w:tc>
          <w:tcPr>
            <w:tcW w:w="2808" w:type="dxa"/>
            <w:gridSpan w:val="2"/>
            <w:tcBorders>
              <w:top w:val="single" w:sz="4" w:space="0" w:color="auto"/>
              <w:bottom w:val="single" w:sz="4" w:space="0" w:color="auto"/>
            </w:tcBorders>
          </w:tcPr>
          <w:p w14:paraId="629E77C0" w14:textId="77777777" w:rsidR="00EE2221" w:rsidRPr="00987625" w:rsidRDefault="00EE2221" w:rsidP="004A4701">
            <w:pPr>
              <w:adjustRightInd w:val="0"/>
              <w:snapToGrid w:val="0"/>
              <w:spacing w:line="259" w:lineRule="auto"/>
              <w:ind w:left="360"/>
              <w:jc w:val="center"/>
              <w:rPr>
                <w:rFonts w:eastAsiaTheme="minorHAnsi"/>
                <w:sz w:val="24"/>
                <w:szCs w:val="24"/>
              </w:rPr>
            </w:pPr>
            <w:r w:rsidRPr="00987625">
              <w:rPr>
                <w:rFonts w:eastAsiaTheme="minorHAnsi"/>
                <w:sz w:val="24"/>
                <w:szCs w:val="24"/>
              </w:rPr>
              <w:t>Day 8</w:t>
            </w:r>
          </w:p>
        </w:tc>
        <w:tc>
          <w:tcPr>
            <w:tcW w:w="285" w:type="dxa"/>
            <w:tcBorders>
              <w:top w:val="single" w:sz="4" w:space="0" w:color="auto"/>
              <w:bottom w:val="nil"/>
            </w:tcBorders>
          </w:tcPr>
          <w:p w14:paraId="7464DD35" w14:textId="77777777" w:rsidR="00EE2221" w:rsidRPr="00987625" w:rsidRDefault="00EE2221" w:rsidP="004A4701">
            <w:pPr>
              <w:adjustRightInd w:val="0"/>
              <w:snapToGrid w:val="0"/>
              <w:ind w:left="360"/>
              <w:jc w:val="center"/>
              <w:rPr>
                <w:rFonts w:eastAsiaTheme="minorHAnsi"/>
                <w:sz w:val="24"/>
                <w:szCs w:val="24"/>
              </w:rPr>
            </w:pPr>
          </w:p>
        </w:tc>
        <w:tc>
          <w:tcPr>
            <w:tcW w:w="2808" w:type="dxa"/>
            <w:gridSpan w:val="2"/>
            <w:tcBorders>
              <w:top w:val="single" w:sz="4" w:space="0" w:color="auto"/>
              <w:bottom w:val="single" w:sz="4" w:space="0" w:color="auto"/>
            </w:tcBorders>
          </w:tcPr>
          <w:p w14:paraId="5C874000" w14:textId="77777777" w:rsidR="00EE2221" w:rsidRPr="00987625" w:rsidRDefault="00EE2221" w:rsidP="004A4701">
            <w:pPr>
              <w:adjustRightInd w:val="0"/>
              <w:snapToGrid w:val="0"/>
              <w:spacing w:line="259" w:lineRule="auto"/>
              <w:ind w:left="360"/>
              <w:jc w:val="center"/>
              <w:rPr>
                <w:rFonts w:eastAsiaTheme="minorHAnsi"/>
                <w:sz w:val="24"/>
                <w:szCs w:val="24"/>
              </w:rPr>
            </w:pPr>
            <w:r w:rsidRPr="00987625">
              <w:rPr>
                <w:rFonts w:eastAsiaTheme="minorHAnsi"/>
                <w:sz w:val="24"/>
                <w:szCs w:val="24"/>
              </w:rPr>
              <w:t>Day 9</w:t>
            </w:r>
          </w:p>
        </w:tc>
      </w:tr>
      <w:tr w:rsidR="00EE2221" w:rsidRPr="00987625" w14:paraId="172F637F" w14:textId="77777777" w:rsidTr="00EB2CA7">
        <w:trPr>
          <w:trHeight w:val="20"/>
          <w:jc w:val="center"/>
        </w:trPr>
        <w:tc>
          <w:tcPr>
            <w:tcW w:w="2160" w:type="dxa"/>
            <w:vMerge/>
            <w:tcBorders>
              <w:top w:val="nil"/>
              <w:bottom w:val="single" w:sz="4" w:space="0" w:color="auto"/>
            </w:tcBorders>
          </w:tcPr>
          <w:p w14:paraId="18D24F85" w14:textId="77777777" w:rsidR="00EE2221" w:rsidRPr="00987625" w:rsidRDefault="00EE2221" w:rsidP="004A4701">
            <w:pPr>
              <w:adjustRightInd w:val="0"/>
              <w:snapToGrid w:val="0"/>
              <w:spacing w:line="259" w:lineRule="auto"/>
              <w:rPr>
                <w:rFonts w:eastAsiaTheme="minorHAnsi"/>
                <w:sz w:val="24"/>
                <w:szCs w:val="24"/>
              </w:rPr>
            </w:pPr>
          </w:p>
        </w:tc>
        <w:tc>
          <w:tcPr>
            <w:tcW w:w="1530" w:type="dxa"/>
            <w:tcBorders>
              <w:top w:val="single" w:sz="4" w:space="0" w:color="auto"/>
              <w:bottom w:val="single" w:sz="4" w:space="0" w:color="auto"/>
            </w:tcBorders>
          </w:tcPr>
          <w:p w14:paraId="574160C8"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apabucasin</w:t>
            </w:r>
          </w:p>
          <w:p w14:paraId="022AACBB"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1350" w:type="dxa"/>
            <w:tcBorders>
              <w:top w:val="single" w:sz="4" w:space="0" w:color="auto"/>
              <w:bottom w:val="single" w:sz="4" w:space="0" w:color="auto"/>
            </w:tcBorders>
          </w:tcPr>
          <w:p w14:paraId="3A312DC4"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M1</w:t>
            </w:r>
          </w:p>
          <w:p w14:paraId="0BB59C03"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280" w:type="dxa"/>
            <w:tcBorders>
              <w:top w:val="nil"/>
              <w:bottom w:val="single" w:sz="4" w:space="0" w:color="auto"/>
            </w:tcBorders>
          </w:tcPr>
          <w:p w14:paraId="512EE778" w14:textId="77777777" w:rsidR="00EE2221" w:rsidRPr="00987625" w:rsidRDefault="00EE2221" w:rsidP="004A4701">
            <w:pPr>
              <w:adjustRightInd w:val="0"/>
              <w:snapToGrid w:val="0"/>
              <w:jc w:val="center"/>
              <w:rPr>
                <w:rFonts w:eastAsiaTheme="minorHAnsi"/>
                <w:sz w:val="24"/>
                <w:szCs w:val="24"/>
              </w:rPr>
            </w:pPr>
          </w:p>
        </w:tc>
        <w:tc>
          <w:tcPr>
            <w:tcW w:w="1469" w:type="dxa"/>
            <w:tcBorders>
              <w:top w:val="single" w:sz="4" w:space="0" w:color="auto"/>
              <w:bottom w:val="single" w:sz="4" w:space="0" w:color="auto"/>
            </w:tcBorders>
          </w:tcPr>
          <w:p w14:paraId="0F72D245"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apabucasin</w:t>
            </w:r>
          </w:p>
          <w:p w14:paraId="42F9553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1339" w:type="dxa"/>
            <w:tcBorders>
              <w:top w:val="single" w:sz="4" w:space="0" w:color="auto"/>
              <w:bottom w:val="single" w:sz="4" w:space="0" w:color="auto"/>
            </w:tcBorders>
          </w:tcPr>
          <w:p w14:paraId="7247090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M1</w:t>
            </w:r>
          </w:p>
          <w:p w14:paraId="2A31460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281" w:type="dxa"/>
            <w:tcBorders>
              <w:top w:val="nil"/>
              <w:bottom w:val="single" w:sz="4" w:space="0" w:color="auto"/>
            </w:tcBorders>
          </w:tcPr>
          <w:p w14:paraId="3F584C4A" w14:textId="77777777" w:rsidR="00EE2221" w:rsidRPr="00987625" w:rsidRDefault="00EE2221" w:rsidP="004A4701">
            <w:pPr>
              <w:adjustRightInd w:val="0"/>
              <w:snapToGrid w:val="0"/>
              <w:jc w:val="center"/>
              <w:rPr>
                <w:rFonts w:eastAsiaTheme="minorHAnsi"/>
                <w:sz w:val="24"/>
                <w:szCs w:val="24"/>
              </w:rPr>
            </w:pPr>
          </w:p>
        </w:tc>
        <w:tc>
          <w:tcPr>
            <w:tcW w:w="1469" w:type="dxa"/>
            <w:tcBorders>
              <w:top w:val="single" w:sz="4" w:space="0" w:color="auto"/>
              <w:bottom w:val="single" w:sz="4" w:space="0" w:color="auto"/>
            </w:tcBorders>
          </w:tcPr>
          <w:p w14:paraId="3973933E"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apabucasin</w:t>
            </w:r>
          </w:p>
          <w:p w14:paraId="21E47BA1"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1339" w:type="dxa"/>
            <w:tcBorders>
              <w:top w:val="single" w:sz="4" w:space="0" w:color="auto"/>
              <w:bottom w:val="single" w:sz="4" w:space="0" w:color="auto"/>
            </w:tcBorders>
          </w:tcPr>
          <w:p w14:paraId="55679B9D"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M1</w:t>
            </w:r>
          </w:p>
          <w:p w14:paraId="02C9C4D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7)</w:t>
            </w:r>
          </w:p>
        </w:tc>
        <w:tc>
          <w:tcPr>
            <w:tcW w:w="281" w:type="dxa"/>
            <w:tcBorders>
              <w:top w:val="nil"/>
              <w:bottom w:val="single" w:sz="4" w:space="0" w:color="auto"/>
            </w:tcBorders>
          </w:tcPr>
          <w:p w14:paraId="1191D1D7" w14:textId="77777777" w:rsidR="00EE2221" w:rsidRPr="00987625" w:rsidRDefault="00EE2221" w:rsidP="004A4701">
            <w:pPr>
              <w:adjustRightInd w:val="0"/>
              <w:snapToGrid w:val="0"/>
              <w:jc w:val="center"/>
              <w:rPr>
                <w:rFonts w:eastAsiaTheme="minorHAnsi"/>
                <w:sz w:val="24"/>
                <w:szCs w:val="24"/>
              </w:rPr>
            </w:pPr>
          </w:p>
        </w:tc>
        <w:tc>
          <w:tcPr>
            <w:tcW w:w="1469" w:type="dxa"/>
            <w:tcBorders>
              <w:top w:val="single" w:sz="4" w:space="0" w:color="auto"/>
              <w:bottom w:val="single" w:sz="4" w:space="0" w:color="auto"/>
            </w:tcBorders>
          </w:tcPr>
          <w:p w14:paraId="222BD524"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apabucasin</w:t>
            </w:r>
          </w:p>
          <w:p w14:paraId="069C7AC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6)</w:t>
            </w:r>
          </w:p>
        </w:tc>
        <w:tc>
          <w:tcPr>
            <w:tcW w:w="1339" w:type="dxa"/>
            <w:tcBorders>
              <w:top w:val="single" w:sz="4" w:space="0" w:color="auto"/>
              <w:bottom w:val="single" w:sz="4" w:space="0" w:color="auto"/>
            </w:tcBorders>
          </w:tcPr>
          <w:p w14:paraId="3C1E0C3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M1</w:t>
            </w:r>
          </w:p>
          <w:p w14:paraId="67C6719D"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6)</w:t>
            </w:r>
          </w:p>
        </w:tc>
        <w:tc>
          <w:tcPr>
            <w:tcW w:w="285" w:type="dxa"/>
            <w:tcBorders>
              <w:top w:val="nil"/>
              <w:bottom w:val="single" w:sz="4" w:space="0" w:color="auto"/>
            </w:tcBorders>
          </w:tcPr>
          <w:p w14:paraId="43018E9E" w14:textId="77777777" w:rsidR="00EE2221" w:rsidRPr="00987625" w:rsidRDefault="00EE2221" w:rsidP="004A4701">
            <w:pPr>
              <w:adjustRightInd w:val="0"/>
              <w:snapToGrid w:val="0"/>
              <w:jc w:val="center"/>
              <w:rPr>
                <w:rFonts w:eastAsiaTheme="minorHAnsi"/>
                <w:sz w:val="24"/>
                <w:szCs w:val="24"/>
              </w:rPr>
            </w:pPr>
          </w:p>
        </w:tc>
        <w:tc>
          <w:tcPr>
            <w:tcW w:w="1469" w:type="dxa"/>
            <w:tcBorders>
              <w:top w:val="single" w:sz="4" w:space="0" w:color="auto"/>
              <w:bottom w:val="single" w:sz="4" w:space="0" w:color="auto"/>
            </w:tcBorders>
          </w:tcPr>
          <w:p w14:paraId="2DC92388"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apabucasin</w:t>
            </w:r>
          </w:p>
          <w:p w14:paraId="1864F3F9"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6)</w:t>
            </w:r>
          </w:p>
        </w:tc>
        <w:tc>
          <w:tcPr>
            <w:tcW w:w="1339" w:type="dxa"/>
            <w:tcBorders>
              <w:top w:val="single" w:sz="4" w:space="0" w:color="auto"/>
              <w:bottom w:val="single" w:sz="4" w:space="0" w:color="auto"/>
            </w:tcBorders>
          </w:tcPr>
          <w:p w14:paraId="73F04995"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M1</w:t>
            </w:r>
          </w:p>
          <w:p w14:paraId="6443C6D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 = 16)</w:t>
            </w:r>
          </w:p>
        </w:tc>
      </w:tr>
      <w:tr w:rsidR="00EE2221" w:rsidRPr="00987625" w14:paraId="6DFB832F" w14:textId="77777777" w:rsidTr="00EB2CA7">
        <w:trPr>
          <w:trHeight w:val="20"/>
          <w:jc w:val="center"/>
        </w:trPr>
        <w:tc>
          <w:tcPr>
            <w:tcW w:w="2160" w:type="dxa"/>
            <w:tcBorders>
              <w:top w:val="single" w:sz="4" w:space="0" w:color="auto"/>
            </w:tcBorders>
          </w:tcPr>
          <w:p w14:paraId="1008C69F" w14:textId="77777777" w:rsidR="00EE2221" w:rsidRPr="00987625" w:rsidRDefault="00EE2221" w:rsidP="004A4701">
            <w:pPr>
              <w:adjustRightInd w:val="0"/>
              <w:snapToGrid w:val="0"/>
              <w:spacing w:line="259" w:lineRule="auto"/>
              <w:rPr>
                <w:rFonts w:eastAsiaTheme="minorHAnsi"/>
                <w:sz w:val="24"/>
                <w:szCs w:val="24"/>
              </w:rPr>
            </w:pPr>
            <w:r w:rsidRPr="00987625">
              <w:rPr>
                <w:rFonts w:eastAsiaTheme="minorHAnsi"/>
                <w:sz w:val="24"/>
                <w:szCs w:val="24"/>
              </w:rPr>
              <w:t>C</w:t>
            </w:r>
            <w:r w:rsidRPr="00987625">
              <w:rPr>
                <w:rFonts w:eastAsiaTheme="minorHAnsi"/>
                <w:sz w:val="24"/>
                <w:szCs w:val="24"/>
                <w:vertAlign w:val="subscript"/>
              </w:rPr>
              <w:t>max</w:t>
            </w:r>
            <w:r w:rsidRPr="00987625">
              <w:rPr>
                <w:rFonts w:eastAsiaTheme="minorHAnsi"/>
                <w:sz w:val="24"/>
                <w:szCs w:val="24"/>
              </w:rPr>
              <w:t>, ng/mL</w:t>
            </w:r>
          </w:p>
        </w:tc>
        <w:tc>
          <w:tcPr>
            <w:tcW w:w="1530" w:type="dxa"/>
            <w:tcBorders>
              <w:top w:val="single" w:sz="4" w:space="0" w:color="auto"/>
            </w:tcBorders>
          </w:tcPr>
          <w:p w14:paraId="3BB8802D"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50" w:type="dxa"/>
            <w:tcBorders>
              <w:top w:val="single" w:sz="4" w:space="0" w:color="auto"/>
            </w:tcBorders>
          </w:tcPr>
          <w:p w14:paraId="301A23F4"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0" w:type="dxa"/>
            <w:tcBorders>
              <w:top w:val="single" w:sz="4" w:space="0" w:color="auto"/>
            </w:tcBorders>
          </w:tcPr>
          <w:p w14:paraId="75E206CD" w14:textId="77777777" w:rsidR="00EE2221" w:rsidRPr="00987625" w:rsidRDefault="00EE2221" w:rsidP="004A4701">
            <w:pPr>
              <w:adjustRightInd w:val="0"/>
              <w:snapToGrid w:val="0"/>
              <w:ind w:left="360"/>
              <w:jc w:val="center"/>
              <w:rPr>
                <w:rFonts w:eastAsiaTheme="minorHAnsi"/>
                <w:sz w:val="24"/>
                <w:szCs w:val="24"/>
              </w:rPr>
            </w:pPr>
          </w:p>
        </w:tc>
        <w:tc>
          <w:tcPr>
            <w:tcW w:w="1469" w:type="dxa"/>
            <w:tcBorders>
              <w:top w:val="single" w:sz="4" w:space="0" w:color="auto"/>
            </w:tcBorders>
          </w:tcPr>
          <w:p w14:paraId="7B2BEB64"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Borders>
              <w:top w:val="single" w:sz="4" w:space="0" w:color="auto"/>
            </w:tcBorders>
          </w:tcPr>
          <w:p w14:paraId="5EF26485"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1" w:type="dxa"/>
            <w:tcBorders>
              <w:top w:val="single" w:sz="4" w:space="0" w:color="auto"/>
            </w:tcBorders>
          </w:tcPr>
          <w:p w14:paraId="140732A3" w14:textId="77777777" w:rsidR="00EE2221" w:rsidRPr="00987625" w:rsidRDefault="00EE2221" w:rsidP="004A4701">
            <w:pPr>
              <w:adjustRightInd w:val="0"/>
              <w:snapToGrid w:val="0"/>
              <w:ind w:left="360"/>
              <w:jc w:val="center"/>
              <w:rPr>
                <w:rFonts w:eastAsiaTheme="minorHAnsi"/>
                <w:sz w:val="24"/>
                <w:szCs w:val="24"/>
              </w:rPr>
            </w:pPr>
          </w:p>
        </w:tc>
        <w:tc>
          <w:tcPr>
            <w:tcW w:w="1469" w:type="dxa"/>
            <w:tcBorders>
              <w:top w:val="single" w:sz="4" w:space="0" w:color="auto"/>
            </w:tcBorders>
          </w:tcPr>
          <w:p w14:paraId="732E5567"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Borders>
              <w:top w:val="single" w:sz="4" w:space="0" w:color="auto"/>
            </w:tcBorders>
          </w:tcPr>
          <w:p w14:paraId="538F477A"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1" w:type="dxa"/>
            <w:tcBorders>
              <w:top w:val="single" w:sz="4" w:space="0" w:color="auto"/>
            </w:tcBorders>
          </w:tcPr>
          <w:p w14:paraId="3AB60549" w14:textId="77777777" w:rsidR="00EE2221" w:rsidRPr="00987625" w:rsidRDefault="00EE2221" w:rsidP="004A4701">
            <w:pPr>
              <w:adjustRightInd w:val="0"/>
              <w:snapToGrid w:val="0"/>
              <w:ind w:left="360"/>
              <w:jc w:val="center"/>
              <w:rPr>
                <w:rFonts w:eastAsiaTheme="minorHAnsi"/>
                <w:sz w:val="24"/>
                <w:szCs w:val="24"/>
              </w:rPr>
            </w:pPr>
          </w:p>
        </w:tc>
        <w:tc>
          <w:tcPr>
            <w:tcW w:w="1469" w:type="dxa"/>
            <w:tcBorders>
              <w:top w:val="single" w:sz="4" w:space="0" w:color="auto"/>
            </w:tcBorders>
          </w:tcPr>
          <w:p w14:paraId="73F5A5EC"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Borders>
              <w:top w:val="single" w:sz="4" w:space="0" w:color="auto"/>
            </w:tcBorders>
          </w:tcPr>
          <w:p w14:paraId="31EB37DC"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5" w:type="dxa"/>
            <w:tcBorders>
              <w:top w:val="single" w:sz="4" w:space="0" w:color="auto"/>
            </w:tcBorders>
          </w:tcPr>
          <w:p w14:paraId="27CAC6C5" w14:textId="77777777" w:rsidR="00EE2221" w:rsidRPr="00987625" w:rsidRDefault="00EE2221" w:rsidP="004A4701">
            <w:pPr>
              <w:adjustRightInd w:val="0"/>
              <w:snapToGrid w:val="0"/>
              <w:ind w:left="360"/>
              <w:jc w:val="center"/>
              <w:rPr>
                <w:rFonts w:eastAsiaTheme="minorHAnsi"/>
                <w:sz w:val="24"/>
                <w:szCs w:val="24"/>
              </w:rPr>
            </w:pPr>
          </w:p>
        </w:tc>
        <w:tc>
          <w:tcPr>
            <w:tcW w:w="1469" w:type="dxa"/>
            <w:tcBorders>
              <w:top w:val="single" w:sz="4" w:space="0" w:color="auto"/>
            </w:tcBorders>
          </w:tcPr>
          <w:p w14:paraId="293830DC"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Borders>
              <w:top w:val="single" w:sz="4" w:space="0" w:color="auto"/>
            </w:tcBorders>
          </w:tcPr>
          <w:p w14:paraId="6BB731B9" w14:textId="77777777" w:rsidR="00EE2221" w:rsidRPr="00987625" w:rsidRDefault="00EE2221" w:rsidP="004A4701">
            <w:pPr>
              <w:adjustRightInd w:val="0"/>
              <w:snapToGrid w:val="0"/>
              <w:spacing w:line="259" w:lineRule="auto"/>
              <w:ind w:left="360"/>
              <w:jc w:val="center"/>
              <w:rPr>
                <w:rFonts w:eastAsiaTheme="minorHAnsi"/>
                <w:sz w:val="24"/>
                <w:szCs w:val="24"/>
              </w:rPr>
            </w:pPr>
          </w:p>
        </w:tc>
      </w:tr>
      <w:tr w:rsidR="00EE2221" w:rsidRPr="00987625" w14:paraId="1FCD3718" w14:textId="77777777" w:rsidTr="00EB2CA7">
        <w:trPr>
          <w:trHeight w:val="20"/>
          <w:jc w:val="center"/>
        </w:trPr>
        <w:tc>
          <w:tcPr>
            <w:tcW w:w="2160" w:type="dxa"/>
          </w:tcPr>
          <w:p w14:paraId="64E4A160" w14:textId="77777777" w:rsidR="00EE2221" w:rsidRPr="00987625" w:rsidRDefault="00EE2221" w:rsidP="004A4701">
            <w:pPr>
              <w:adjustRightInd w:val="0"/>
              <w:snapToGrid w:val="0"/>
              <w:ind w:left="165"/>
              <w:rPr>
                <w:rFonts w:eastAsiaTheme="minorHAnsi"/>
                <w:sz w:val="24"/>
                <w:szCs w:val="24"/>
              </w:rPr>
            </w:pPr>
            <w:r w:rsidRPr="00987625">
              <w:rPr>
                <w:rFonts w:eastAsiaTheme="minorHAnsi"/>
                <w:sz w:val="24"/>
                <w:szCs w:val="24"/>
              </w:rPr>
              <w:t>Arithmetic mean (SD)</w:t>
            </w:r>
          </w:p>
        </w:tc>
        <w:tc>
          <w:tcPr>
            <w:tcW w:w="1530" w:type="dxa"/>
          </w:tcPr>
          <w:p w14:paraId="320FD118"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468 (122)</w:t>
            </w:r>
          </w:p>
        </w:tc>
        <w:tc>
          <w:tcPr>
            <w:tcW w:w="1350" w:type="dxa"/>
          </w:tcPr>
          <w:p w14:paraId="23D54ACE" w14:textId="77777777" w:rsidR="00EE2221" w:rsidRPr="00987625" w:rsidRDefault="00EE2221" w:rsidP="004A4701">
            <w:pPr>
              <w:adjustRightInd w:val="0"/>
              <w:snapToGrid w:val="0"/>
              <w:jc w:val="center"/>
              <w:rPr>
                <w:sz w:val="24"/>
                <w:szCs w:val="24"/>
              </w:rPr>
            </w:pPr>
            <w:r w:rsidRPr="00987625">
              <w:rPr>
                <w:sz w:val="24"/>
                <w:szCs w:val="24"/>
              </w:rPr>
              <w:t>436 (138)</w:t>
            </w:r>
          </w:p>
        </w:tc>
        <w:tc>
          <w:tcPr>
            <w:tcW w:w="280" w:type="dxa"/>
          </w:tcPr>
          <w:p w14:paraId="48A38672" w14:textId="77777777" w:rsidR="00EE2221" w:rsidRPr="00987625" w:rsidRDefault="00EE2221" w:rsidP="004A4701">
            <w:pPr>
              <w:adjustRightInd w:val="0"/>
              <w:snapToGrid w:val="0"/>
              <w:jc w:val="center"/>
              <w:rPr>
                <w:rFonts w:eastAsiaTheme="minorHAnsi"/>
                <w:sz w:val="24"/>
                <w:szCs w:val="24"/>
              </w:rPr>
            </w:pPr>
          </w:p>
        </w:tc>
        <w:tc>
          <w:tcPr>
            <w:tcW w:w="1469" w:type="dxa"/>
          </w:tcPr>
          <w:p w14:paraId="44699370" w14:textId="77777777" w:rsidR="00EE2221" w:rsidRPr="00987625" w:rsidRDefault="00EE2221" w:rsidP="00EB2CA7">
            <w:pPr>
              <w:adjustRightInd w:val="0"/>
              <w:snapToGrid w:val="0"/>
              <w:jc w:val="center"/>
              <w:rPr>
                <w:rFonts w:eastAsiaTheme="minorHAnsi"/>
                <w:sz w:val="24"/>
                <w:szCs w:val="24"/>
              </w:rPr>
            </w:pPr>
            <w:r w:rsidRPr="00987625">
              <w:rPr>
                <w:rFonts w:eastAsiaTheme="minorHAnsi"/>
                <w:sz w:val="24"/>
                <w:szCs w:val="24"/>
              </w:rPr>
              <w:t>686 (227)</w:t>
            </w:r>
          </w:p>
        </w:tc>
        <w:tc>
          <w:tcPr>
            <w:tcW w:w="1339" w:type="dxa"/>
          </w:tcPr>
          <w:p w14:paraId="214A093B" w14:textId="77777777" w:rsidR="00EE2221" w:rsidRPr="00987625" w:rsidRDefault="00EE2221" w:rsidP="004A4701">
            <w:pPr>
              <w:adjustRightInd w:val="0"/>
              <w:snapToGrid w:val="0"/>
              <w:jc w:val="center"/>
              <w:rPr>
                <w:sz w:val="24"/>
                <w:szCs w:val="24"/>
              </w:rPr>
            </w:pPr>
            <w:r w:rsidRPr="00987625">
              <w:rPr>
                <w:sz w:val="24"/>
                <w:szCs w:val="24"/>
              </w:rPr>
              <w:t>576 (192)</w:t>
            </w:r>
          </w:p>
        </w:tc>
        <w:tc>
          <w:tcPr>
            <w:tcW w:w="281" w:type="dxa"/>
          </w:tcPr>
          <w:p w14:paraId="3050D23C" w14:textId="77777777" w:rsidR="00EE2221" w:rsidRPr="00987625" w:rsidRDefault="00EE2221" w:rsidP="004A4701">
            <w:pPr>
              <w:adjustRightInd w:val="0"/>
              <w:snapToGrid w:val="0"/>
              <w:jc w:val="center"/>
              <w:rPr>
                <w:sz w:val="24"/>
                <w:szCs w:val="24"/>
              </w:rPr>
            </w:pPr>
          </w:p>
        </w:tc>
        <w:tc>
          <w:tcPr>
            <w:tcW w:w="1469" w:type="dxa"/>
          </w:tcPr>
          <w:p w14:paraId="279E0B4F" w14:textId="77777777" w:rsidR="00EE2221" w:rsidRPr="00987625" w:rsidRDefault="00EE2221" w:rsidP="004A4701">
            <w:pPr>
              <w:adjustRightInd w:val="0"/>
              <w:snapToGrid w:val="0"/>
              <w:jc w:val="center"/>
              <w:rPr>
                <w:sz w:val="24"/>
                <w:szCs w:val="24"/>
              </w:rPr>
            </w:pPr>
            <w:r w:rsidRPr="00987625">
              <w:rPr>
                <w:sz w:val="24"/>
                <w:szCs w:val="24"/>
              </w:rPr>
              <w:t>475 (222)</w:t>
            </w:r>
          </w:p>
        </w:tc>
        <w:tc>
          <w:tcPr>
            <w:tcW w:w="1339" w:type="dxa"/>
          </w:tcPr>
          <w:p w14:paraId="7524A26C" w14:textId="77777777" w:rsidR="00EE2221" w:rsidRPr="00987625" w:rsidRDefault="00EE2221" w:rsidP="004A4701">
            <w:pPr>
              <w:adjustRightInd w:val="0"/>
              <w:snapToGrid w:val="0"/>
              <w:jc w:val="center"/>
              <w:rPr>
                <w:sz w:val="24"/>
                <w:szCs w:val="24"/>
              </w:rPr>
            </w:pPr>
            <w:r w:rsidRPr="00987625">
              <w:rPr>
                <w:sz w:val="24"/>
                <w:szCs w:val="24"/>
              </w:rPr>
              <w:t>453 (182)</w:t>
            </w:r>
          </w:p>
        </w:tc>
        <w:tc>
          <w:tcPr>
            <w:tcW w:w="281" w:type="dxa"/>
          </w:tcPr>
          <w:p w14:paraId="19780970" w14:textId="77777777" w:rsidR="00EE2221" w:rsidRPr="00987625" w:rsidRDefault="00EE2221" w:rsidP="004A4701">
            <w:pPr>
              <w:adjustRightInd w:val="0"/>
              <w:snapToGrid w:val="0"/>
              <w:jc w:val="center"/>
              <w:rPr>
                <w:sz w:val="24"/>
                <w:szCs w:val="24"/>
              </w:rPr>
            </w:pPr>
          </w:p>
        </w:tc>
        <w:tc>
          <w:tcPr>
            <w:tcW w:w="1469" w:type="dxa"/>
          </w:tcPr>
          <w:p w14:paraId="2D0EDF70" w14:textId="77777777" w:rsidR="00EE2221" w:rsidRPr="00987625" w:rsidRDefault="00EE2221" w:rsidP="004A4701">
            <w:pPr>
              <w:adjustRightInd w:val="0"/>
              <w:snapToGrid w:val="0"/>
              <w:jc w:val="center"/>
              <w:rPr>
                <w:sz w:val="24"/>
                <w:szCs w:val="24"/>
              </w:rPr>
            </w:pPr>
            <w:r w:rsidRPr="00987625">
              <w:rPr>
                <w:sz w:val="24"/>
                <w:szCs w:val="24"/>
              </w:rPr>
              <w:t>355 (138)</w:t>
            </w:r>
          </w:p>
        </w:tc>
        <w:tc>
          <w:tcPr>
            <w:tcW w:w="1339" w:type="dxa"/>
          </w:tcPr>
          <w:p w14:paraId="2E9E85AF" w14:textId="77777777" w:rsidR="00EE2221" w:rsidRPr="00987625" w:rsidRDefault="00EE2221" w:rsidP="004A4701">
            <w:pPr>
              <w:adjustRightInd w:val="0"/>
              <w:snapToGrid w:val="0"/>
              <w:jc w:val="center"/>
              <w:rPr>
                <w:sz w:val="24"/>
                <w:szCs w:val="24"/>
              </w:rPr>
            </w:pPr>
            <w:r w:rsidRPr="00987625">
              <w:rPr>
                <w:sz w:val="24"/>
                <w:szCs w:val="24"/>
              </w:rPr>
              <w:t>326 (149)</w:t>
            </w:r>
          </w:p>
        </w:tc>
        <w:tc>
          <w:tcPr>
            <w:tcW w:w="285" w:type="dxa"/>
          </w:tcPr>
          <w:p w14:paraId="127B54AE" w14:textId="77777777" w:rsidR="00EE2221" w:rsidRPr="00987625" w:rsidRDefault="00EE2221" w:rsidP="004A4701">
            <w:pPr>
              <w:adjustRightInd w:val="0"/>
              <w:snapToGrid w:val="0"/>
              <w:jc w:val="center"/>
              <w:rPr>
                <w:sz w:val="24"/>
                <w:szCs w:val="24"/>
              </w:rPr>
            </w:pPr>
          </w:p>
        </w:tc>
        <w:tc>
          <w:tcPr>
            <w:tcW w:w="1469" w:type="dxa"/>
          </w:tcPr>
          <w:p w14:paraId="206C6357" w14:textId="77777777" w:rsidR="00EE2221" w:rsidRPr="00987625" w:rsidRDefault="00EE2221" w:rsidP="004A4701">
            <w:pPr>
              <w:adjustRightInd w:val="0"/>
              <w:snapToGrid w:val="0"/>
              <w:jc w:val="center"/>
              <w:rPr>
                <w:sz w:val="24"/>
                <w:szCs w:val="24"/>
              </w:rPr>
            </w:pPr>
            <w:r w:rsidRPr="00987625">
              <w:rPr>
                <w:sz w:val="24"/>
                <w:szCs w:val="24"/>
              </w:rPr>
              <w:t>366 (160)</w:t>
            </w:r>
          </w:p>
        </w:tc>
        <w:tc>
          <w:tcPr>
            <w:tcW w:w="1339" w:type="dxa"/>
          </w:tcPr>
          <w:p w14:paraId="792BC90F" w14:textId="77777777" w:rsidR="00EE2221" w:rsidRPr="00987625" w:rsidRDefault="00EE2221" w:rsidP="004A4701">
            <w:pPr>
              <w:adjustRightInd w:val="0"/>
              <w:snapToGrid w:val="0"/>
              <w:jc w:val="center"/>
              <w:rPr>
                <w:sz w:val="24"/>
                <w:szCs w:val="24"/>
              </w:rPr>
            </w:pPr>
            <w:r w:rsidRPr="00987625">
              <w:rPr>
                <w:sz w:val="24"/>
                <w:szCs w:val="24"/>
              </w:rPr>
              <w:t>279 (152)</w:t>
            </w:r>
          </w:p>
        </w:tc>
      </w:tr>
      <w:tr w:rsidR="00EE2221" w:rsidRPr="00987625" w14:paraId="399357CE" w14:textId="77777777" w:rsidTr="00EB2CA7">
        <w:trPr>
          <w:trHeight w:val="20"/>
          <w:jc w:val="center"/>
        </w:trPr>
        <w:tc>
          <w:tcPr>
            <w:tcW w:w="2160" w:type="dxa"/>
          </w:tcPr>
          <w:p w14:paraId="1EC743E6"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Geometric mean (geometric CV%)</w:t>
            </w:r>
          </w:p>
        </w:tc>
        <w:tc>
          <w:tcPr>
            <w:tcW w:w="1530" w:type="dxa"/>
          </w:tcPr>
          <w:p w14:paraId="5D84A08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452 (29.0)</w:t>
            </w:r>
          </w:p>
        </w:tc>
        <w:tc>
          <w:tcPr>
            <w:tcW w:w="1350" w:type="dxa"/>
          </w:tcPr>
          <w:p w14:paraId="440F29F1"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414 (34.6)</w:t>
            </w:r>
          </w:p>
        </w:tc>
        <w:tc>
          <w:tcPr>
            <w:tcW w:w="280" w:type="dxa"/>
          </w:tcPr>
          <w:p w14:paraId="14C8E6A8" w14:textId="77777777" w:rsidR="00EE2221" w:rsidRPr="00987625" w:rsidRDefault="00EE2221" w:rsidP="004A4701">
            <w:pPr>
              <w:adjustRightInd w:val="0"/>
              <w:snapToGrid w:val="0"/>
              <w:jc w:val="center"/>
              <w:rPr>
                <w:rFonts w:eastAsiaTheme="minorHAnsi"/>
                <w:sz w:val="24"/>
                <w:szCs w:val="24"/>
              </w:rPr>
            </w:pPr>
          </w:p>
        </w:tc>
        <w:tc>
          <w:tcPr>
            <w:tcW w:w="1469" w:type="dxa"/>
          </w:tcPr>
          <w:p w14:paraId="7A45884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652 (34.3)</w:t>
            </w:r>
          </w:p>
        </w:tc>
        <w:tc>
          <w:tcPr>
            <w:tcW w:w="1339" w:type="dxa"/>
          </w:tcPr>
          <w:p w14:paraId="588A1669"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544 (37.1)</w:t>
            </w:r>
          </w:p>
        </w:tc>
        <w:tc>
          <w:tcPr>
            <w:tcW w:w="281" w:type="dxa"/>
          </w:tcPr>
          <w:p w14:paraId="448A957B" w14:textId="77777777" w:rsidR="00EE2221" w:rsidRPr="00987625" w:rsidRDefault="00EE2221" w:rsidP="004A4701">
            <w:pPr>
              <w:adjustRightInd w:val="0"/>
              <w:snapToGrid w:val="0"/>
              <w:jc w:val="center"/>
              <w:rPr>
                <w:sz w:val="24"/>
                <w:szCs w:val="24"/>
              </w:rPr>
            </w:pPr>
          </w:p>
        </w:tc>
        <w:tc>
          <w:tcPr>
            <w:tcW w:w="1469" w:type="dxa"/>
          </w:tcPr>
          <w:p w14:paraId="139579A3"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414 (69.0)</w:t>
            </w:r>
          </w:p>
        </w:tc>
        <w:tc>
          <w:tcPr>
            <w:tcW w:w="1339" w:type="dxa"/>
          </w:tcPr>
          <w:p w14:paraId="68680F8B"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90 (80.1)</w:t>
            </w:r>
          </w:p>
        </w:tc>
        <w:tc>
          <w:tcPr>
            <w:tcW w:w="281" w:type="dxa"/>
          </w:tcPr>
          <w:p w14:paraId="7B294393" w14:textId="77777777" w:rsidR="00EE2221" w:rsidRPr="00987625" w:rsidRDefault="00EE2221" w:rsidP="004A4701">
            <w:pPr>
              <w:adjustRightInd w:val="0"/>
              <w:snapToGrid w:val="0"/>
              <w:jc w:val="center"/>
              <w:rPr>
                <w:sz w:val="24"/>
                <w:szCs w:val="24"/>
              </w:rPr>
            </w:pPr>
          </w:p>
        </w:tc>
        <w:tc>
          <w:tcPr>
            <w:tcW w:w="1469" w:type="dxa"/>
          </w:tcPr>
          <w:p w14:paraId="791256CF"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24 (50.4)</w:t>
            </w:r>
          </w:p>
        </w:tc>
        <w:tc>
          <w:tcPr>
            <w:tcW w:w="1339" w:type="dxa"/>
          </w:tcPr>
          <w:p w14:paraId="4F993F81"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92 (53.1)</w:t>
            </w:r>
          </w:p>
        </w:tc>
        <w:tc>
          <w:tcPr>
            <w:tcW w:w="285" w:type="dxa"/>
          </w:tcPr>
          <w:p w14:paraId="45261EE4" w14:textId="77777777" w:rsidR="00EE2221" w:rsidRPr="00987625" w:rsidRDefault="00EE2221" w:rsidP="004A4701">
            <w:pPr>
              <w:adjustRightInd w:val="0"/>
              <w:snapToGrid w:val="0"/>
              <w:jc w:val="center"/>
              <w:rPr>
                <w:sz w:val="24"/>
                <w:szCs w:val="24"/>
              </w:rPr>
            </w:pPr>
          </w:p>
        </w:tc>
        <w:tc>
          <w:tcPr>
            <w:tcW w:w="1469" w:type="dxa"/>
          </w:tcPr>
          <w:p w14:paraId="627BE14D"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87 (136)</w:t>
            </w:r>
          </w:p>
        </w:tc>
        <w:tc>
          <w:tcPr>
            <w:tcW w:w="1339" w:type="dxa"/>
          </w:tcPr>
          <w:p w14:paraId="457F23F5"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26 (96.0)</w:t>
            </w:r>
          </w:p>
        </w:tc>
      </w:tr>
      <w:tr w:rsidR="00EE2221" w:rsidRPr="00987625" w14:paraId="776DD6D0" w14:textId="77777777" w:rsidTr="00EB2CA7">
        <w:trPr>
          <w:trHeight w:val="20"/>
          <w:jc w:val="center"/>
        </w:trPr>
        <w:tc>
          <w:tcPr>
            <w:tcW w:w="2160" w:type="dxa"/>
          </w:tcPr>
          <w:p w14:paraId="649C3F98"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95% CI</w:t>
            </w:r>
          </w:p>
        </w:tc>
        <w:tc>
          <w:tcPr>
            <w:tcW w:w="1530" w:type="dxa"/>
          </w:tcPr>
          <w:p w14:paraId="5940882D"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90–523</w:t>
            </w:r>
          </w:p>
        </w:tc>
        <w:tc>
          <w:tcPr>
            <w:tcW w:w="1350" w:type="dxa"/>
          </w:tcPr>
          <w:p w14:paraId="1BB51E03"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48</w:t>
            </w:r>
            <w:r w:rsidRPr="00987625">
              <w:rPr>
                <w:rFonts w:eastAsiaTheme="minorHAnsi"/>
                <w:sz w:val="24"/>
                <w:szCs w:val="24"/>
              </w:rPr>
              <w:t>–</w:t>
            </w:r>
            <w:r w:rsidRPr="00987625">
              <w:rPr>
                <w:sz w:val="24"/>
                <w:szCs w:val="24"/>
              </w:rPr>
              <w:t>492</w:t>
            </w:r>
          </w:p>
        </w:tc>
        <w:tc>
          <w:tcPr>
            <w:tcW w:w="280" w:type="dxa"/>
          </w:tcPr>
          <w:p w14:paraId="0E4D0FA4" w14:textId="77777777" w:rsidR="00EE2221" w:rsidRPr="00987625" w:rsidRDefault="00EE2221" w:rsidP="004A4701">
            <w:pPr>
              <w:adjustRightInd w:val="0"/>
              <w:snapToGrid w:val="0"/>
              <w:jc w:val="center"/>
              <w:rPr>
                <w:rFonts w:eastAsiaTheme="minorHAnsi"/>
                <w:sz w:val="24"/>
                <w:szCs w:val="24"/>
              </w:rPr>
            </w:pPr>
          </w:p>
        </w:tc>
        <w:tc>
          <w:tcPr>
            <w:tcW w:w="1469" w:type="dxa"/>
          </w:tcPr>
          <w:p w14:paraId="3D5DC30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549–773</w:t>
            </w:r>
          </w:p>
        </w:tc>
        <w:tc>
          <w:tcPr>
            <w:tcW w:w="1339" w:type="dxa"/>
          </w:tcPr>
          <w:p w14:paraId="51106D3D"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452</w:t>
            </w:r>
            <w:r w:rsidRPr="00987625">
              <w:rPr>
                <w:rFonts w:eastAsiaTheme="minorHAnsi"/>
                <w:sz w:val="24"/>
                <w:szCs w:val="24"/>
              </w:rPr>
              <w:t>–</w:t>
            </w:r>
            <w:r w:rsidRPr="00987625">
              <w:rPr>
                <w:sz w:val="24"/>
                <w:szCs w:val="24"/>
              </w:rPr>
              <w:t>654</w:t>
            </w:r>
          </w:p>
        </w:tc>
        <w:tc>
          <w:tcPr>
            <w:tcW w:w="281" w:type="dxa"/>
          </w:tcPr>
          <w:p w14:paraId="7E3B9ABE" w14:textId="77777777" w:rsidR="00EE2221" w:rsidRPr="00987625" w:rsidRDefault="00EE2221" w:rsidP="004A4701">
            <w:pPr>
              <w:adjustRightInd w:val="0"/>
              <w:snapToGrid w:val="0"/>
              <w:jc w:val="center"/>
              <w:rPr>
                <w:sz w:val="24"/>
                <w:szCs w:val="24"/>
              </w:rPr>
            </w:pPr>
          </w:p>
        </w:tc>
        <w:tc>
          <w:tcPr>
            <w:tcW w:w="1469" w:type="dxa"/>
          </w:tcPr>
          <w:p w14:paraId="4FAC6634"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00</w:t>
            </w:r>
            <w:r w:rsidRPr="00987625">
              <w:rPr>
                <w:rFonts w:eastAsiaTheme="minorHAnsi"/>
                <w:sz w:val="24"/>
                <w:szCs w:val="24"/>
              </w:rPr>
              <w:t>–</w:t>
            </w:r>
            <w:r w:rsidRPr="00987625">
              <w:rPr>
                <w:sz w:val="24"/>
                <w:szCs w:val="24"/>
              </w:rPr>
              <w:t>570</w:t>
            </w:r>
          </w:p>
        </w:tc>
        <w:tc>
          <w:tcPr>
            <w:tcW w:w="1339" w:type="dxa"/>
          </w:tcPr>
          <w:p w14:paraId="23D9CA69"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72</w:t>
            </w:r>
            <w:r w:rsidRPr="00987625">
              <w:rPr>
                <w:rFonts w:eastAsiaTheme="minorHAnsi"/>
                <w:sz w:val="24"/>
                <w:szCs w:val="24"/>
              </w:rPr>
              <w:t>–</w:t>
            </w:r>
            <w:r w:rsidRPr="00987625">
              <w:rPr>
                <w:sz w:val="24"/>
                <w:szCs w:val="24"/>
              </w:rPr>
              <w:t>561</w:t>
            </w:r>
          </w:p>
        </w:tc>
        <w:tc>
          <w:tcPr>
            <w:tcW w:w="281" w:type="dxa"/>
          </w:tcPr>
          <w:p w14:paraId="7536D8BC" w14:textId="77777777" w:rsidR="00EE2221" w:rsidRPr="00987625" w:rsidRDefault="00EE2221" w:rsidP="004A4701">
            <w:pPr>
              <w:adjustRightInd w:val="0"/>
              <w:snapToGrid w:val="0"/>
              <w:jc w:val="center"/>
              <w:rPr>
                <w:sz w:val="24"/>
                <w:szCs w:val="24"/>
              </w:rPr>
            </w:pPr>
          </w:p>
        </w:tc>
        <w:tc>
          <w:tcPr>
            <w:tcW w:w="1469" w:type="dxa"/>
          </w:tcPr>
          <w:p w14:paraId="5425A626"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52</w:t>
            </w:r>
            <w:r w:rsidRPr="00987625">
              <w:rPr>
                <w:rFonts w:eastAsiaTheme="minorHAnsi"/>
                <w:sz w:val="24"/>
                <w:szCs w:val="24"/>
              </w:rPr>
              <w:t>–</w:t>
            </w:r>
            <w:r w:rsidRPr="00987625">
              <w:rPr>
                <w:sz w:val="24"/>
                <w:szCs w:val="24"/>
              </w:rPr>
              <w:t>418</w:t>
            </w:r>
          </w:p>
        </w:tc>
        <w:tc>
          <w:tcPr>
            <w:tcW w:w="1339" w:type="dxa"/>
          </w:tcPr>
          <w:p w14:paraId="4363D167"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24</w:t>
            </w:r>
            <w:r w:rsidRPr="00987625">
              <w:rPr>
                <w:rFonts w:eastAsiaTheme="minorHAnsi"/>
                <w:sz w:val="24"/>
                <w:szCs w:val="24"/>
              </w:rPr>
              <w:t>–</w:t>
            </w:r>
            <w:r w:rsidRPr="00987625">
              <w:rPr>
                <w:sz w:val="24"/>
                <w:szCs w:val="24"/>
              </w:rPr>
              <w:t>381</w:t>
            </w:r>
          </w:p>
        </w:tc>
        <w:tc>
          <w:tcPr>
            <w:tcW w:w="285" w:type="dxa"/>
          </w:tcPr>
          <w:p w14:paraId="67652ED6" w14:textId="77777777" w:rsidR="00EE2221" w:rsidRPr="00987625" w:rsidRDefault="00EE2221" w:rsidP="004A4701">
            <w:pPr>
              <w:adjustRightInd w:val="0"/>
              <w:snapToGrid w:val="0"/>
              <w:jc w:val="center"/>
              <w:rPr>
                <w:sz w:val="24"/>
                <w:szCs w:val="24"/>
              </w:rPr>
            </w:pPr>
          </w:p>
        </w:tc>
        <w:tc>
          <w:tcPr>
            <w:tcW w:w="1469" w:type="dxa"/>
          </w:tcPr>
          <w:p w14:paraId="2FC2C074"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66</w:t>
            </w:r>
            <w:r w:rsidRPr="00987625">
              <w:rPr>
                <w:rFonts w:eastAsiaTheme="minorHAnsi"/>
                <w:sz w:val="24"/>
                <w:szCs w:val="24"/>
              </w:rPr>
              <w:t>–</w:t>
            </w:r>
            <w:r w:rsidRPr="00987625">
              <w:rPr>
                <w:sz w:val="24"/>
                <w:szCs w:val="24"/>
              </w:rPr>
              <w:t>496</w:t>
            </w:r>
          </w:p>
        </w:tc>
        <w:tc>
          <w:tcPr>
            <w:tcW w:w="1339" w:type="dxa"/>
          </w:tcPr>
          <w:p w14:paraId="5D5DED84"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47</w:t>
            </w:r>
            <w:r w:rsidRPr="00987625">
              <w:rPr>
                <w:rFonts w:eastAsiaTheme="minorHAnsi"/>
                <w:sz w:val="24"/>
                <w:szCs w:val="24"/>
              </w:rPr>
              <w:t>–</w:t>
            </w:r>
            <w:r w:rsidRPr="00987625">
              <w:rPr>
                <w:sz w:val="24"/>
                <w:szCs w:val="24"/>
              </w:rPr>
              <w:t>348</w:t>
            </w:r>
          </w:p>
        </w:tc>
      </w:tr>
      <w:tr w:rsidR="00EE2221" w:rsidRPr="00987625" w14:paraId="2715709A" w14:textId="77777777" w:rsidTr="00EB2CA7">
        <w:trPr>
          <w:trHeight w:val="20"/>
          <w:jc w:val="center"/>
        </w:trPr>
        <w:tc>
          <w:tcPr>
            <w:tcW w:w="2160" w:type="dxa"/>
          </w:tcPr>
          <w:p w14:paraId="4BD6DF0D" w14:textId="77777777" w:rsidR="00EE2221" w:rsidRPr="00987625" w:rsidRDefault="00EE2221" w:rsidP="004A4701">
            <w:pPr>
              <w:adjustRightInd w:val="0"/>
              <w:snapToGrid w:val="0"/>
              <w:spacing w:line="259" w:lineRule="auto"/>
              <w:rPr>
                <w:rFonts w:eastAsiaTheme="minorHAnsi"/>
                <w:sz w:val="24"/>
                <w:szCs w:val="24"/>
              </w:rPr>
            </w:pPr>
            <w:r w:rsidRPr="00987625">
              <w:rPr>
                <w:rFonts w:eastAsiaTheme="minorHAnsi"/>
                <w:sz w:val="24"/>
                <w:szCs w:val="24"/>
              </w:rPr>
              <w:t>t</w:t>
            </w:r>
            <w:r w:rsidRPr="00987625">
              <w:rPr>
                <w:rFonts w:eastAsiaTheme="minorHAnsi"/>
                <w:sz w:val="24"/>
                <w:szCs w:val="24"/>
                <w:vertAlign w:val="subscript"/>
              </w:rPr>
              <w:t>max</w:t>
            </w:r>
            <w:r w:rsidRPr="00987625">
              <w:rPr>
                <w:rFonts w:eastAsiaTheme="minorHAnsi"/>
                <w:sz w:val="24"/>
                <w:szCs w:val="24"/>
              </w:rPr>
              <w:t>, h</w:t>
            </w:r>
          </w:p>
        </w:tc>
        <w:tc>
          <w:tcPr>
            <w:tcW w:w="1530" w:type="dxa"/>
          </w:tcPr>
          <w:p w14:paraId="0D37C85F"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50" w:type="dxa"/>
          </w:tcPr>
          <w:p w14:paraId="300EA567" w14:textId="77777777" w:rsidR="00EE2221" w:rsidRPr="00987625" w:rsidRDefault="00EE2221" w:rsidP="004A4701">
            <w:pPr>
              <w:adjustRightInd w:val="0"/>
              <w:snapToGrid w:val="0"/>
              <w:spacing w:line="259" w:lineRule="auto"/>
              <w:jc w:val="center"/>
              <w:rPr>
                <w:rFonts w:eastAsiaTheme="minorHAnsi"/>
                <w:sz w:val="24"/>
                <w:szCs w:val="24"/>
              </w:rPr>
            </w:pPr>
          </w:p>
        </w:tc>
        <w:tc>
          <w:tcPr>
            <w:tcW w:w="280" w:type="dxa"/>
          </w:tcPr>
          <w:p w14:paraId="3CEC1F6F"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497EB5F2"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1D16EFD7" w14:textId="77777777" w:rsidR="00EE2221" w:rsidRPr="00987625" w:rsidRDefault="00EE2221" w:rsidP="004A4701">
            <w:pPr>
              <w:adjustRightInd w:val="0"/>
              <w:snapToGrid w:val="0"/>
              <w:spacing w:line="259" w:lineRule="auto"/>
              <w:jc w:val="center"/>
              <w:rPr>
                <w:rFonts w:eastAsiaTheme="minorHAnsi"/>
                <w:sz w:val="24"/>
                <w:szCs w:val="24"/>
              </w:rPr>
            </w:pPr>
          </w:p>
        </w:tc>
        <w:tc>
          <w:tcPr>
            <w:tcW w:w="281" w:type="dxa"/>
          </w:tcPr>
          <w:p w14:paraId="13FBC64D"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3CF33E7B"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5AB0CB99" w14:textId="77777777" w:rsidR="00EE2221" w:rsidRPr="00987625" w:rsidRDefault="00EE2221" w:rsidP="004A4701">
            <w:pPr>
              <w:adjustRightInd w:val="0"/>
              <w:snapToGrid w:val="0"/>
              <w:spacing w:line="259" w:lineRule="auto"/>
              <w:jc w:val="center"/>
              <w:rPr>
                <w:rFonts w:eastAsiaTheme="minorHAnsi"/>
                <w:sz w:val="24"/>
                <w:szCs w:val="24"/>
              </w:rPr>
            </w:pPr>
          </w:p>
        </w:tc>
        <w:tc>
          <w:tcPr>
            <w:tcW w:w="281" w:type="dxa"/>
          </w:tcPr>
          <w:p w14:paraId="4B7FA165"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7A5F8058"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3CCBBC4F" w14:textId="77777777" w:rsidR="00EE2221" w:rsidRPr="00987625" w:rsidRDefault="00EE2221" w:rsidP="004A4701">
            <w:pPr>
              <w:adjustRightInd w:val="0"/>
              <w:snapToGrid w:val="0"/>
              <w:spacing w:line="259" w:lineRule="auto"/>
              <w:jc w:val="center"/>
              <w:rPr>
                <w:rFonts w:eastAsiaTheme="minorHAnsi"/>
                <w:sz w:val="24"/>
                <w:szCs w:val="24"/>
              </w:rPr>
            </w:pPr>
          </w:p>
        </w:tc>
        <w:tc>
          <w:tcPr>
            <w:tcW w:w="285" w:type="dxa"/>
          </w:tcPr>
          <w:p w14:paraId="6F0404C7"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08383D95"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709F3732" w14:textId="77777777" w:rsidR="00EE2221" w:rsidRPr="00987625" w:rsidRDefault="00EE2221" w:rsidP="004A4701">
            <w:pPr>
              <w:adjustRightInd w:val="0"/>
              <w:snapToGrid w:val="0"/>
              <w:spacing w:line="259" w:lineRule="auto"/>
              <w:jc w:val="center"/>
              <w:rPr>
                <w:rFonts w:eastAsiaTheme="minorHAnsi"/>
                <w:sz w:val="24"/>
                <w:szCs w:val="24"/>
              </w:rPr>
            </w:pPr>
          </w:p>
        </w:tc>
      </w:tr>
      <w:tr w:rsidR="00EE2221" w:rsidRPr="00987625" w14:paraId="065DEFBA" w14:textId="77777777" w:rsidTr="00EB2CA7">
        <w:trPr>
          <w:trHeight w:val="20"/>
          <w:jc w:val="center"/>
        </w:trPr>
        <w:tc>
          <w:tcPr>
            <w:tcW w:w="2160" w:type="dxa"/>
          </w:tcPr>
          <w:p w14:paraId="7C8D8C19"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Median</w:t>
            </w:r>
          </w:p>
        </w:tc>
        <w:tc>
          <w:tcPr>
            <w:tcW w:w="1530" w:type="dxa"/>
          </w:tcPr>
          <w:p w14:paraId="5D44983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5.00</w:t>
            </w:r>
          </w:p>
        </w:tc>
        <w:tc>
          <w:tcPr>
            <w:tcW w:w="1350" w:type="dxa"/>
          </w:tcPr>
          <w:p w14:paraId="2B9036A5"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98</w:t>
            </w:r>
          </w:p>
        </w:tc>
        <w:tc>
          <w:tcPr>
            <w:tcW w:w="280" w:type="dxa"/>
          </w:tcPr>
          <w:p w14:paraId="568D286A" w14:textId="77777777" w:rsidR="00EE2221" w:rsidRPr="00987625" w:rsidRDefault="00EE2221" w:rsidP="004A4701">
            <w:pPr>
              <w:adjustRightInd w:val="0"/>
              <w:snapToGrid w:val="0"/>
              <w:jc w:val="center"/>
              <w:rPr>
                <w:rFonts w:eastAsiaTheme="minorHAnsi"/>
                <w:sz w:val="24"/>
                <w:szCs w:val="24"/>
              </w:rPr>
            </w:pPr>
          </w:p>
        </w:tc>
        <w:tc>
          <w:tcPr>
            <w:tcW w:w="1469" w:type="dxa"/>
          </w:tcPr>
          <w:p w14:paraId="0054477F"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98</w:t>
            </w:r>
          </w:p>
        </w:tc>
        <w:tc>
          <w:tcPr>
            <w:tcW w:w="1339" w:type="dxa"/>
          </w:tcPr>
          <w:p w14:paraId="3C479693"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5.98</w:t>
            </w:r>
          </w:p>
        </w:tc>
        <w:tc>
          <w:tcPr>
            <w:tcW w:w="281" w:type="dxa"/>
          </w:tcPr>
          <w:p w14:paraId="21684B2A" w14:textId="77777777" w:rsidR="00EE2221" w:rsidRPr="00987625" w:rsidRDefault="00EE2221" w:rsidP="004A4701">
            <w:pPr>
              <w:adjustRightInd w:val="0"/>
              <w:snapToGrid w:val="0"/>
              <w:jc w:val="center"/>
              <w:rPr>
                <w:rFonts w:eastAsiaTheme="minorHAnsi"/>
                <w:sz w:val="24"/>
                <w:szCs w:val="24"/>
              </w:rPr>
            </w:pPr>
          </w:p>
        </w:tc>
        <w:tc>
          <w:tcPr>
            <w:tcW w:w="1469" w:type="dxa"/>
          </w:tcPr>
          <w:p w14:paraId="3918503E"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98</w:t>
            </w:r>
          </w:p>
        </w:tc>
        <w:tc>
          <w:tcPr>
            <w:tcW w:w="1339" w:type="dxa"/>
          </w:tcPr>
          <w:p w14:paraId="74CB270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97</w:t>
            </w:r>
          </w:p>
        </w:tc>
        <w:tc>
          <w:tcPr>
            <w:tcW w:w="281" w:type="dxa"/>
          </w:tcPr>
          <w:p w14:paraId="30A4FC7A" w14:textId="77777777" w:rsidR="00EE2221" w:rsidRPr="00987625" w:rsidRDefault="00EE2221" w:rsidP="004A4701">
            <w:pPr>
              <w:adjustRightInd w:val="0"/>
              <w:snapToGrid w:val="0"/>
              <w:jc w:val="center"/>
              <w:rPr>
                <w:rFonts w:eastAsiaTheme="minorHAnsi"/>
                <w:sz w:val="24"/>
                <w:szCs w:val="24"/>
              </w:rPr>
            </w:pPr>
          </w:p>
        </w:tc>
        <w:tc>
          <w:tcPr>
            <w:tcW w:w="1469" w:type="dxa"/>
          </w:tcPr>
          <w:p w14:paraId="4476B25B"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4.97</w:t>
            </w:r>
          </w:p>
        </w:tc>
        <w:tc>
          <w:tcPr>
            <w:tcW w:w="1339" w:type="dxa"/>
          </w:tcPr>
          <w:p w14:paraId="18A52554"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6.00</w:t>
            </w:r>
          </w:p>
        </w:tc>
        <w:tc>
          <w:tcPr>
            <w:tcW w:w="285" w:type="dxa"/>
          </w:tcPr>
          <w:p w14:paraId="1295B9F2" w14:textId="77777777" w:rsidR="00EE2221" w:rsidRPr="00987625" w:rsidRDefault="00EE2221" w:rsidP="004A4701">
            <w:pPr>
              <w:adjustRightInd w:val="0"/>
              <w:snapToGrid w:val="0"/>
              <w:jc w:val="center"/>
              <w:rPr>
                <w:rFonts w:eastAsiaTheme="minorHAnsi"/>
                <w:sz w:val="24"/>
                <w:szCs w:val="24"/>
              </w:rPr>
            </w:pPr>
          </w:p>
        </w:tc>
        <w:tc>
          <w:tcPr>
            <w:tcW w:w="1469" w:type="dxa"/>
          </w:tcPr>
          <w:p w14:paraId="150B35C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98</w:t>
            </w:r>
          </w:p>
        </w:tc>
        <w:tc>
          <w:tcPr>
            <w:tcW w:w="1339" w:type="dxa"/>
          </w:tcPr>
          <w:p w14:paraId="6A1A19D5"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46</w:t>
            </w:r>
          </w:p>
        </w:tc>
      </w:tr>
      <w:tr w:rsidR="00EE2221" w:rsidRPr="00987625" w14:paraId="1AA72722" w14:textId="77777777" w:rsidTr="00EB2CA7">
        <w:trPr>
          <w:trHeight w:val="20"/>
          <w:jc w:val="center"/>
        </w:trPr>
        <w:tc>
          <w:tcPr>
            <w:tcW w:w="2160" w:type="dxa"/>
          </w:tcPr>
          <w:p w14:paraId="5CC262E6"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Range</w:t>
            </w:r>
          </w:p>
        </w:tc>
        <w:tc>
          <w:tcPr>
            <w:tcW w:w="1530" w:type="dxa"/>
          </w:tcPr>
          <w:p w14:paraId="2858F17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0–8.0</w:t>
            </w:r>
          </w:p>
        </w:tc>
        <w:tc>
          <w:tcPr>
            <w:tcW w:w="1350" w:type="dxa"/>
          </w:tcPr>
          <w:p w14:paraId="773428E3"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0–12.0</w:t>
            </w:r>
          </w:p>
        </w:tc>
        <w:tc>
          <w:tcPr>
            <w:tcW w:w="280" w:type="dxa"/>
          </w:tcPr>
          <w:p w14:paraId="27117152" w14:textId="77777777" w:rsidR="00EE2221" w:rsidRPr="00987625" w:rsidRDefault="00EE2221" w:rsidP="004A4701">
            <w:pPr>
              <w:adjustRightInd w:val="0"/>
              <w:snapToGrid w:val="0"/>
              <w:jc w:val="center"/>
              <w:rPr>
                <w:rFonts w:eastAsiaTheme="minorHAnsi"/>
                <w:sz w:val="24"/>
                <w:szCs w:val="24"/>
              </w:rPr>
            </w:pPr>
          </w:p>
        </w:tc>
        <w:tc>
          <w:tcPr>
            <w:tcW w:w="1469" w:type="dxa"/>
          </w:tcPr>
          <w:p w14:paraId="63351D25"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0–8.0</w:t>
            </w:r>
          </w:p>
        </w:tc>
        <w:tc>
          <w:tcPr>
            <w:tcW w:w="1339" w:type="dxa"/>
          </w:tcPr>
          <w:p w14:paraId="07AC03CA"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0–8.0</w:t>
            </w:r>
          </w:p>
        </w:tc>
        <w:tc>
          <w:tcPr>
            <w:tcW w:w="281" w:type="dxa"/>
          </w:tcPr>
          <w:p w14:paraId="6D1A0CB6" w14:textId="77777777" w:rsidR="00EE2221" w:rsidRPr="00987625" w:rsidRDefault="00EE2221" w:rsidP="004A4701">
            <w:pPr>
              <w:adjustRightInd w:val="0"/>
              <w:snapToGrid w:val="0"/>
              <w:jc w:val="center"/>
              <w:rPr>
                <w:rFonts w:eastAsiaTheme="minorHAnsi"/>
                <w:sz w:val="24"/>
                <w:szCs w:val="24"/>
              </w:rPr>
            </w:pPr>
          </w:p>
        </w:tc>
        <w:tc>
          <w:tcPr>
            <w:tcW w:w="1469" w:type="dxa"/>
          </w:tcPr>
          <w:p w14:paraId="1B66820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6.4</w:t>
            </w:r>
          </w:p>
        </w:tc>
        <w:tc>
          <w:tcPr>
            <w:tcW w:w="1339" w:type="dxa"/>
          </w:tcPr>
          <w:p w14:paraId="46970D33"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2–12.0</w:t>
            </w:r>
          </w:p>
        </w:tc>
        <w:tc>
          <w:tcPr>
            <w:tcW w:w="281" w:type="dxa"/>
          </w:tcPr>
          <w:p w14:paraId="2BE24262" w14:textId="77777777" w:rsidR="00EE2221" w:rsidRPr="00987625" w:rsidRDefault="00EE2221" w:rsidP="004A4701">
            <w:pPr>
              <w:adjustRightInd w:val="0"/>
              <w:snapToGrid w:val="0"/>
              <w:jc w:val="center"/>
              <w:rPr>
                <w:rFonts w:eastAsiaTheme="minorHAnsi"/>
                <w:sz w:val="24"/>
                <w:szCs w:val="24"/>
              </w:rPr>
            </w:pPr>
          </w:p>
        </w:tc>
        <w:tc>
          <w:tcPr>
            <w:tcW w:w="1469" w:type="dxa"/>
          </w:tcPr>
          <w:p w14:paraId="22196FD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12.0</w:t>
            </w:r>
          </w:p>
        </w:tc>
        <w:tc>
          <w:tcPr>
            <w:tcW w:w="1339" w:type="dxa"/>
          </w:tcPr>
          <w:p w14:paraId="44E3399B"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3–12.0</w:t>
            </w:r>
          </w:p>
        </w:tc>
        <w:tc>
          <w:tcPr>
            <w:tcW w:w="285" w:type="dxa"/>
          </w:tcPr>
          <w:p w14:paraId="5C25CE3E" w14:textId="77777777" w:rsidR="00EE2221" w:rsidRPr="00987625" w:rsidRDefault="00EE2221" w:rsidP="004A4701">
            <w:pPr>
              <w:adjustRightInd w:val="0"/>
              <w:snapToGrid w:val="0"/>
              <w:jc w:val="center"/>
              <w:rPr>
                <w:rFonts w:eastAsiaTheme="minorHAnsi"/>
                <w:sz w:val="24"/>
                <w:szCs w:val="24"/>
              </w:rPr>
            </w:pPr>
          </w:p>
        </w:tc>
        <w:tc>
          <w:tcPr>
            <w:tcW w:w="1469" w:type="dxa"/>
          </w:tcPr>
          <w:p w14:paraId="3165FFAF"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8.1</w:t>
            </w:r>
          </w:p>
        </w:tc>
        <w:tc>
          <w:tcPr>
            <w:tcW w:w="1339" w:type="dxa"/>
          </w:tcPr>
          <w:p w14:paraId="310EAA4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10.0</w:t>
            </w:r>
          </w:p>
        </w:tc>
      </w:tr>
      <w:tr w:rsidR="00EE2221" w:rsidRPr="00987625" w14:paraId="538BEA4E" w14:textId="77777777" w:rsidTr="00EB2CA7">
        <w:trPr>
          <w:trHeight w:val="20"/>
          <w:jc w:val="center"/>
        </w:trPr>
        <w:tc>
          <w:tcPr>
            <w:tcW w:w="2160" w:type="dxa"/>
          </w:tcPr>
          <w:p w14:paraId="199505D1" w14:textId="77777777" w:rsidR="00EE2221" w:rsidRPr="00987625" w:rsidRDefault="00EE2221" w:rsidP="004A4701">
            <w:pPr>
              <w:adjustRightInd w:val="0"/>
              <w:snapToGrid w:val="0"/>
              <w:spacing w:line="259" w:lineRule="auto"/>
              <w:rPr>
                <w:rFonts w:eastAsiaTheme="minorHAnsi"/>
                <w:sz w:val="24"/>
                <w:szCs w:val="24"/>
              </w:rPr>
            </w:pPr>
            <w:r w:rsidRPr="00987625">
              <w:rPr>
                <w:rFonts w:eastAsiaTheme="minorHAnsi"/>
                <w:sz w:val="24"/>
                <w:szCs w:val="24"/>
              </w:rPr>
              <w:t>AUC</w:t>
            </w:r>
            <w:r w:rsidRPr="00987625">
              <w:rPr>
                <w:rFonts w:eastAsiaTheme="minorHAnsi"/>
                <w:sz w:val="24"/>
                <w:szCs w:val="24"/>
                <w:vertAlign w:val="subscript"/>
              </w:rPr>
              <w:t>last</w:t>
            </w:r>
            <w:r w:rsidRPr="00987625">
              <w:rPr>
                <w:rFonts w:eastAsiaTheme="minorHAnsi"/>
                <w:sz w:val="24"/>
                <w:szCs w:val="24"/>
              </w:rPr>
              <w:t>, h × ng/mL</w:t>
            </w:r>
          </w:p>
        </w:tc>
        <w:tc>
          <w:tcPr>
            <w:tcW w:w="1530" w:type="dxa"/>
          </w:tcPr>
          <w:p w14:paraId="050CDAD4"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50" w:type="dxa"/>
          </w:tcPr>
          <w:p w14:paraId="59339775"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0" w:type="dxa"/>
          </w:tcPr>
          <w:p w14:paraId="2B46564C"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44695F93"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19846C90"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1" w:type="dxa"/>
          </w:tcPr>
          <w:p w14:paraId="084581D8"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6D92F16A"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39446752"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1" w:type="dxa"/>
          </w:tcPr>
          <w:p w14:paraId="103C795A"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7B082CE3"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03AEED57"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5" w:type="dxa"/>
          </w:tcPr>
          <w:p w14:paraId="68D3D33B" w14:textId="77777777" w:rsidR="00EE2221" w:rsidRPr="00987625" w:rsidRDefault="00EE2221" w:rsidP="004A4701">
            <w:pPr>
              <w:adjustRightInd w:val="0"/>
              <w:snapToGrid w:val="0"/>
              <w:ind w:left="360" w:right="-972"/>
              <w:jc w:val="center"/>
              <w:rPr>
                <w:rFonts w:eastAsiaTheme="minorHAnsi"/>
                <w:sz w:val="24"/>
                <w:szCs w:val="24"/>
              </w:rPr>
            </w:pPr>
          </w:p>
        </w:tc>
        <w:tc>
          <w:tcPr>
            <w:tcW w:w="1469" w:type="dxa"/>
          </w:tcPr>
          <w:p w14:paraId="215B7A38" w14:textId="77777777" w:rsidR="00EE2221" w:rsidRPr="00987625" w:rsidRDefault="00EE2221" w:rsidP="004A4701">
            <w:pPr>
              <w:adjustRightInd w:val="0"/>
              <w:snapToGrid w:val="0"/>
              <w:spacing w:line="259" w:lineRule="auto"/>
              <w:ind w:left="360" w:right="-972"/>
              <w:jc w:val="center"/>
              <w:rPr>
                <w:rFonts w:eastAsiaTheme="minorHAnsi"/>
                <w:sz w:val="24"/>
                <w:szCs w:val="24"/>
              </w:rPr>
            </w:pPr>
          </w:p>
        </w:tc>
        <w:tc>
          <w:tcPr>
            <w:tcW w:w="1339" w:type="dxa"/>
          </w:tcPr>
          <w:p w14:paraId="4D6C6C84" w14:textId="77777777" w:rsidR="00EE2221" w:rsidRPr="00987625" w:rsidRDefault="00EE2221" w:rsidP="004A4701">
            <w:pPr>
              <w:adjustRightInd w:val="0"/>
              <w:snapToGrid w:val="0"/>
              <w:spacing w:line="259" w:lineRule="auto"/>
              <w:ind w:left="360"/>
              <w:jc w:val="center"/>
              <w:rPr>
                <w:rFonts w:eastAsiaTheme="minorHAnsi"/>
                <w:sz w:val="24"/>
                <w:szCs w:val="24"/>
              </w:rPr>
            </w:pPr>
          </w:p>
        </w:tc>
      </w:tr>
      <w:tr w:rsidR="00EE2221" w:rsidRPr="00987625" w14:paraId="1FE260A7" w14:textId="77777777" w:rsidTr="00EB2CA7">
        <w:trPr>
          <w:trHeight w:val="20"/>
          <w:jc w:val="center"/>
        </w:trPr>
        <w:tc>
          <w:tcPr>
            <w:tcW w:w="2160" w:type="dxa"/>
          </w:tcPr>
          <w:p w14:paraId="39A890D2" w14:textId="77777777" w:rsidR="00EE2221" w:rsidRPr="00987625" w:rsidRDefault="00EE2221" w:rsidP="004A4701">
            <w:pPr>
              <w:adjustRightInd w:val="0"/>
              <w:snapToGrid w:val="0"/>
              <w:ind w:left="165"/>
              <w:rPr>
                <w:rFonts w:eastAsiaTheme="minorHAnsi"/>
                <w:sz w:val="24"/>
                <w:szCs w:val="24"/>
              </w:rPr>
            </w:pPr>
            <w:r w:rsidRPr="00987625">
              <w:rPr>
                <w:rFonts w:eastAsiaTheme="minorHAnsi"/>
                <w:sz w:val="24"/>
                <w:szCs w:val="24"/>
              </w:rPr>
              <w:t>Arithmetic mean (SD)</w:t>
            </w:r>
          </w:p>
        </w:tc>
        <w:tc>
          <w:tcPr>
            <w:tcW w:w="1530" w:type="dxa"/>
          </w:tcPr>
          <w:p w14:paraId="12C8A401"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760 (1170)</w:t>
            </w:r>
          </w:p>
        </w:tc>
        <w:tc>
          <w:tcPr>
            <w:tcW w:w="1350" w:type="dxa"/>
          </w:tcPr>
          <w:p w14:paraId="36487A6E" w14:textId="77777777" w:rsidR="00EE2221" w:rsidRPr="00987625" w:rsidRDefault="00EE2221" w:rsidP="004A4701">
            <w:pPr>
              <w:adjustRightInd w:val="0"/>
              <w:snapToGrid w:val="0"/>
              <w:jc w:val="center"/>
              <w:rPr>
                <w:sz w:val="24"/>
                <w:szCs w:val="24"/>
              </w:rPr>
            </w:pPr>
            <w:r w:rsidRPr="00987625">
              <w:rPr>
                <w:sz w:val="24"/>
                <w:szCs w:val="24"/>
              </w:rPr>
              <w:t>2780 (1070)</w:t>
            </w:r>
          </w:p>
        </w:tc>
        <w:tc>
          <w:tcPr>
            <w:tcW w:w="280" w:type="dxa"/>
          </w:tcPr>
          <w:p w14:paraId="158D8D0E" w14:textId="77777777" w:rsidR="00EE2221" w:rsidRPr="00987625" w:rsidRDefault="00EE2221" w:rsidP="004A4701">
            <w:pPr>
              <w:adjustRightInd w:val="0"/>
              <w:snapToGrid w:val="0"/>
              <w:jc w:val="center"/>
              <w:rPr>
                <w:rFonts w:eastAsiaTheme="minorHAnsi"/>
                <w:sz w:val="24"/>
                <w:szCs w:val="24"/>
              </w:rPr>
            </w:pPr>
          </w:p>
        </w:tc>
        <w:tc>
          <w:tcPr>
            <w:tcW w:w="1469" w:type="dxa"/>
          </w:tcPr>
          <w:p w14:paraId="72690350"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4410 (1610)</w:t>
            </w:r>
          </w:p>
        </w:tc>
        <w:tc>
          <w:tcPr>
            <w:tcW w:w="1339" w:type="dxa"/>
          </w:tcPr>
          <w:p w14:paraId="41B0FADD" w14:textId="77777777" w:rsidR="00EE2221" w:rsidRPr="00987625" w:rsidRDefault="00EE2221" w:rsidP="004A4701">
            <w:pPr>
              <w:adjustRightInd w:val="0"/>
              <w:snapToGrid w:val="0"/>
              <w:jc w:val="center"/>
              <w:rPr>
                <w:sz w:val="24"/>
                <w:szCs w:val="24"/>
              </w:rPr>
            </w:pPr>
            <w:r w:rsidRPr="00987625">
              <w:rPr>
                <w:sz w:val="24"/>
                <w:szCs w:val="24"/>
              </w:rPr>
              <w:t>3970 (1480)</w:t>
            </w:r>
          </w:p>
        </w:tc>
        <w:tc>
          <w:tcPr>
            <w:tcW w:w="281" w:type="dxa"/>
          </w:tcPr>
          <w:p w14:paraId="3D94D238" w14:textId="77777777" w:rsidR="00EE2221" w:rsidRPr="00987625" w:rsidRDefault="00EE2221" w:rsidP="004A4701">
            <w:pPr>
              <w:adjustRightInd w:val="0"/>
              <w:snapToGrid w:val="0"/>
              <w:jc w:val="center"/>
              <w:rPr>
                <w:rFonts w:eastAsiaTheme="minorHAnsi"/>
                <w:sz w:val="24"/>
                <w:szCs w:val="24"/>
              </w:rPr>
            </w:pPr>
          </w:p>
        </w:tc>
        <w:tc>
          <w:tcPr>
            <w:tcW w:w="1469" w:type="dxa"/>
          </w:tcPr>
          <w:p w14:paraId="11517155"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850 (1450)</w:t>
            </w:r>
          </w:p>
        </w:tc>
        <w:tc>
          <w:tcPr>
            <w:tcW w:w="1339" w:type="dxa"/>
          </w:tcPr>
          <w:p w14:paraId="7C758C30" w14:textId="77777777" w:rsidR="00EE2221" w:rsidRPr="00987625" w:rsidRDefault="00EE2221" w:rsidP="004A4701">
            <w:pPr>
              <w:adjustRightInd w:val="0"/>
              <w:snapToGrid w:val="0"/>
              <w:jc w:val="center"/>
              <w:rPr>
                <w:sz w:val="24"/>
                <w:szCs w:val="24"/>
              </w:rPr>
            </w:pPr>
            <w:r w:rsidRPr="00987625">
              <w:rPr>
                <w:sz w:val="24"/>
                <w:szCs w:val="24"/>
              </w:rPr>
              <w:t>2800 (1270)</w:t>
            </w:r>
          </w:p>
        </w:tc>
        <w:tc>
          <w:tcPr>
            <w:tcW w:w="281" w:type="dxa"/>
          </w:tcPr>
          <w:p w14:paraId="44900420" w14:textId="77777777" w:rsidR="00EE2221" w:rsidRPr="00987625" w:rsidRDefault="00EE2221" w:rsidP="004A4701">
            <w:pPr>
              <w:adjustRightInd w:val="0"/>
              <w:snapToGrid w:val="0"/>
              <w:jc w:val="center"/>
              <w:rPr>
                <w:rFonts w:eastAsiaTheme="minorHAnsi"/>
                <w:sz w:val="24"/>
                <w:szCs w:val="24"/>
              </w:rPr>
            </w:pPr>
          </w:p>
        </w:tc>
        <w:tc>
          <w:tcPr>
            <w:tcW w:w="1469" w:type="dxa"/>
          </w:tcPr>
          <w:p w14:paraId="63FB0EAC"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200 (1330)</w:t>
            </w:r>
          </w:p>
        </w:tc>
        <w:tc>
          <w:tcPr>
            <w:tcW w:w="1339" w:type="dxa"/>
          </w:tcPr>
          <w:p w14:paraId="316ECE87" w14:textId="77777777" w:rsidR="00EE2221" w:rsidRPr="00987625" w:rsidRDefault="00EE2221" w:rsidP="004A4701">
            <w:pPr>
              <w:adjustRightInd w:val="0"/>
              <w:snapToGrid w:val="0"/>
              <w:jc w:val="center"/>
              <w:rPr>
                <w:sz w:val="24"/>
                <w:szCs w:val="24"/>
              </w:rPr>
            </w:pPr>
            <w:r w:rsidRPr="00987625">
              <w:rPr>
                <w:sz w:val="24"/>
                <w:szCs w:val="24"/>
              </w:rPr>
              <w:t>1940 (1120)</w:t>
            </w:r>
          </w:p>
        </w:tc>
        <w:tc>
          <w:tcPr>
            <w:tcW w:w="285" w:type="dxa"/>
          </w:tcPr>
          <w:p w14:paraId="02F5D60E" w14:textId="77777777" w:rsidR="00EE2221" w:rsidRPr="00987625" w:rsidRDefault="00EE2221" w:rsidP="004A4701">
            <w:pPr>
              <w:adjustRightInd w:val="0"/>
              <w:snapToGrid w:val="0"/>
              <w:jc w:val="center"/>
              <w:rPr>
                <w:rFonts w:eastAsiaTheme="minorHAnsi"/>
                <w:sz w:val="24"/>
                <w:szCs w:val="24"/>
              </w:rPr>
            </w:pPr>
          </w:p>
        </w:tc>
        <w:tc>
          <w:tcPr>
            <w:tcW w:w="1469" w:type="dxa"/>
          </w:tcPr>
          <w:p w14:paraId="2C2195BA"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240 (1210)</w:t>
            </w:r>
          </w:p>
        </w:tc>
        <w:tc>
          <w:tcPr>
            <w:tcW w:w="1339" w:type="dxa"/>
          </w:tcPr>
          <w:p w14:paraId="1F79D4B8" w14:textId="77777777" w:rsidR="00EE2221" w:rsidRPr="00987625" w:rsidRDefault="00EE2221" w:rsidP="004A4701">
            <w:pPr>
              <w:adjustRightInd w:val="0"/>
              <w:snapToGrid w:val="0"/>
              <w:jc w:val="center"/>
              <w:rPr>
                <w:sz w:val="24"/>
                <w:szCs w:val="24"/>
              </w:rPr>
            </w:pPr>
            <w:r w:rsidRPr="00987625">
              <w:rPr>
                <w:sz w:val="24"/>
                <w:szCs w:val="24"/>
              </w:rPr>
              <w:t>1780 (1020)</w:t>
            </w:r>
          </w:p>
        </w:tc>
      </w:tr>
      <w:tr w:rsidR="00EE2221" w:rsidRPr="00987625" w14:paraId="7C4F2D8D" w14:textId="77777777" w:rsidTr="00EB2CA7">
        <w:trPr>
          <w:trHeight w:val="20"/>
          <w:jc w:val="center"/>
        </w:trPr>
        <w:tc>
          <w:tcPr>
            <w:tcW w:w="2160" w:type="dxa"/>
          </w:tcPr>
          <w:p w14:paraId="4AA296EC"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Geometric mean (geometric CV%)</w:t>
            </w:r>
          </w:p>
        </w:tc>
        <w:tc>
          <w:tcPr>
            <w:tcW w:w="1530" w:type="dxa"/>
          </w:tcPr>
          <w:p w14:paraId="5A84B4A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550 (43.9)</w:t>
            </w:r>
          </w:p>
        </w:tc>
        <w:tc>
          <w:tcPr>
            <w:tcW w:w="1350" w:type="dxa"/>
          </w:tcPr>
          <w:p w14:paraId="30141BA1"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580 (43.0)</w:t>
            </w:r>
          </w:p>
        </w:tc>
        <w:tc>
          <w:tcPr>
            <w:tcW w:w="280" w:type="dxa"/>
          </w:tcPr>
          <w:p w14:paraId="0E74AD9B" w14:textId="77777777" w:rsidR="00EE2221" w:rsidRPr="00987625" w:rsidRDefault="00EE2221" w:rsidP="004A4701">
            <w:pPr>
              <w:adjustRightInd w:val="0"/>
              <w:snapToGrid w:val="0"/>
              <w:jc w:val="center"/>
              <w:rPr>
                <w:rFonts w:eastAsiaTheme="minorHAnsi"/>
                <w:sz w:val="24"/>
                <w:szCs w:val="24"/>
              </w:rPr>
            </w:pPr>
          </w:p>
        </w:tc>
        <w:tc>
          <w:tcPr>
            <w:tcW w:w="1469" w:type="dxa"/>
          </w:tcPr>
          <w:p w14:paraId="2D34DD0A"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4160 (36.7)</w:t>
            </w:r>
          </w:p>
        </w:tc>
        <w:tc>
          <w:tcPr>
            <w:tcW w:w="1339" w:type="dxa"/>
          </w:tcPr>
          <w:p w14:paraId="60109848"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690 (41.9)</w:t>
            </w:r>
          </w:p>
        </w:tc>
        <w:tc>
          <w:tcPr>
            <w:tcW w:w="281" w:type="dxa"/>
          </w:tcPr>
          <w:p w14:paraId="77AEDF37" w14:textId="77777777" w:rsidR="00EE2221" w:rsidRPr="00987625" w:rsidRDefault="00EE2221" w:rsidP="004A4701">
            <w:pPr>
              <w:adjustRightInd w:val="0"/>
              <w:snapToGrid w:val="0"/>
              <w:jc w:val="center"/>
              <w:rPr>
                <w:rFonts w:eastAsiaTheme="minorHAnsi"/>
                <w:sz w:val="24"/>
                <w:szCs w:val="24"/>
              </w:rPr>
            </w:pPr>
          </w:p>
        </w:tc>
        <w:tc>
          <w:tcPr>
            <w:tcW w:w="1469" w:type="dxa"/>
          </w:tcPr>
          <w:p w14:paraId="0AB631C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390 (88.2)</w:t>
            </w:r>
          </w:p>
        </w:tc>
        <w:tc>
          <w:tcPr>
            <w:tcW w:w="1339" w:type="dxa"/>
          </w:tcPr>
          <w:p w14:paraId="0A9F5477"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300 (104)</w:t>
            </w:r>
          </w:p>
        </w:tc>
        <w:tc>
          <w:tcPr>
            <w:tcW w:w="281" w:type="dxa"/>
          </w:tcPr>
          <w:p w14:paraId="1D78182C" w14:textId="77777777" w:rsidR="00EE2221" w:rsidRPr="00987625" w:rsidRDefault="00EE2221" w:rsidP="004A4701">
            <w:pPr>
              <w:adjustRightInd w:val="0"/>
              <w:snapToGrid w:val="0"/>
              <w:jc w:val="center"/>
              <w:rPr>
                <w:rFonts w:eastAsiaTheme="minorHAnsi"/>
                <w:sz w:val="24"/>
                <w:szCs w:val="24"/>
              </w:rPr>
            </w:pPr>
          </w:p>
        </w:tc>
        <w:tc>
          <w:tcPr>
            <w:tcW w:w="1469" w:type="dxa"/>
          </w:tcPr>
          <w:p w14:paraId="234419A4"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820 (74.4)</w:t>
            </w:r>
          </w:p>
        </w:tc>
        <w:tc>
          <w:tcPr>
            <w:tcW w:w="1339" w:type="dxa"/>
          </w:tcPr>
          <w:p w14:paraId="06987143"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630 (70.7)</w:t>
            </w:r>
          </w:p>
        </w:tc>
        <w:tc>
          <w:tcPr>
            <w:tcW w:w="285" w:type="dxa"/>
          </w:tcPr>
          <w:p w14:paraId="213DD229" w14:textId="77777777" w:rsidR="00EE2221" w:rsidRPr="00987625" w:rsidRDefault="00EE2221" w:rsidP="004A4701">
            <w:pPr>
              <w:adjustRightInd w:val="0"/>
              <w:snapToGrid w:val="0"/>
              <w:jc w:val="center"/>
              <w:rPr>
                <w:rFonts w:eastAsiaTheme="minorHAnsi"/>
                <w:sz w:val="24"/>
                <w:szCs w:val="24"/>
              </w:rPr>
            </w:pPr>
          </w:p>
        </w:tc>
        <w:tc>
          <w:tcPr>
            <w:tcW w:w="1469" w:type="dxa"/>
          </w:tcPr>
          <w:p w14:paraId="5BB438E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570 (212)</w:t>
            </w:r>
          </w:p>
        </w:tc>
        <w:tc>
          <w:tcPr>
            <w:tcW w:w="1339" w:type="dxa"/>
          </w:tcPr>
          <w:p w14:paraId="2BF8A142"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290 (160)</w:t>
            </w:r>
          </w:p>
        </w:tc>
      </w:tr>
      <w:tr w:rsidR="00EE2221" w:rsidRPr="00987625" w14:paraId="433386C6" w14:textId="77777777" w:rsidTr="00EB2CA7">
        <w:trPr>
          <w:trHeight w:val="20"/>
          <w:jc w:val="center"/>
        </w:trPr>
        <w:tc>
          <w:tcPr>
            <w:tcW w:w="2160" w:type="dxa"/>
          </w:tcPr>
          <w:p w14:paraId="04936C7E" w14:textId="77777777" w:rsidR="00EE2221" w:rsidRPr="00987625" w:rsidRDefault="00EE2221" w:rsidP="004A4701">
            <w:pPr>
              <w:adjustRightInd w:val="0"/>
              <w:snapToGrid w:val="0"/>
              <w:spacing w:line="259" w:lineRule="auto"/>
              <w:ind w:left="165"/>
              <w:rPr>
                <w:rFonts w:eastAsiaTheme="minorHAnsi"/>
                <w:sz w:val="24"/>
                <w:szCs w:val="24"/>
              </w:rPr>
            </w:pPr>
            <w:r w:rsidRPr="00987625">
              <w:rPr>
                <w:rFonts w:eastAsiaTheme="minorHAnsi"/>
                <w:sz w:val="24"/>
                <w:szCs w:val="24"/>
              </w:rPr>
              <w:t>95% CI</w:t>
            </w:r>
          </w:p>
        </w:tc>
        <w:tc>
          <w:tcPr>
            <w:tcW w:w="1530" w:type="dxa"/>
          </w:tcPr>
          <w:p w14:paraId="26B5D167"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050–3160</w:t>
            </w:r>
          </w:p>
        </w:tc>
        <w:tc>
          <w:tcPr>
            <w:tcW w:w="1350" w:type="dxa"/>
          </w:tcPr>
          <w:p w14:paraId="282F15AA"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090</w:t>
            </w:r>
            <w:r w:rsidRPr="00987625">
              <w:rPr>
                <w:rFonts w:eastAsiaTheme="minorHAnsi"/>
                <w:sz w:val="24"/>
                <w:szCs w:val="24"/>
              </w:rPr>
              <w:t>–</w:t>
            </w:r>
            <w:r w:rsidRPr="00987625">
              <w:rPr>
                <w:sz w:val="24"/>
                <w:szCs w:val="24"/>
              </w:rPr>
              <w:t>3190</w:t>
            </w:r>
          </w:p>
        </w:tc>
        <w:tc>
          <w:tcPr>
            <w:tcW w:w="280" w:type="dxa"/>
          </w:tcPr>
          <w:p w14:paraId="315EEBE8" w14:textId="77777777" w:rsidR="00EE2221" w:rsidRPr="00987625" w:rsidRDefault="00EE2221" w:rsidP="004A4701">
            <w:pPr>
              <w:adjustRightInd w:val="0"/>
              <w:snapToGrid w:val="0"/>
              <w:jc w:val="center"/>
              <w:rPr>
                <w:rFonts w:eastAsiaTheme="minorHAnsi"/>
                <w:sz w:val="24"/>
                <w:szCs w:val="24"/>
              </w:rPr>
            </w:pPr>
          </w:p>
        </w:tc>
        <w:tc>
          <w:tcPr>
            <w:tcW w:w="1469" w:type="dxa"/>
          </w:tcPr>
          <w:p w14:paraId="218CF24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3470–5000</w:t>
            </w:r>
          </w:p>
        </w:tc>
        <w:tc>
          <w:tcPr>
            <w:tcW w:w="1339" w:type="dxa"/>
          </w:tcPr>
          <w:p w14:paraId="373692B0"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3000</w:t>
            </w:r>
            <w:r w:rsidRPr="00987625">
              <w:rPr>
                <w:rFonts w:eastAsiaTheme="minorHAnsi"/>
                <w:sz w:val="24"/>
                <w:szCs w:val="24"/>
              </w:rPr>
              <w:t>–</w:t>
            </w:r>
            <w:r w:rsidRPr="00987625">
              <w:rPr>
                <w:sz w:val="24"/>
                <w:szCs w:val="24"/>
              </w:rPr>
              <w:t>4540</w:t>
            </w:r>
          </w:p>
        </w:tc>
        <w:tc>
          <w:tcPr>
            <w:tcW w:w="281" w:type="dxa"/>
          </w:tcPr>
          <w:p w14:paraId="43A63311" w14:textId="77777777" w:rsidR="00EE2221" w:rsidRPr="00987625" w:rsidRDefault="00EE2221" w:rsidP="004A4701">
            <w:pPr>
              <w:adjustRightInd w:val="0"/>
              <w:snapToGrid w:val="0"/>
              <w:jc w:val="center"/>
              <w:rPr>
                <w:rFonts w:eastAsiaTheme="minorHAnsi"/>
                <w:sz w:val="24"/>
                <w:szCs w:val="24"/>
              </w:rPr>
            </w:pPr>
          </w:p>
        </w:tc>
        <w:tc>
          <w:tcPr>
            <w:tcW w:w="1469" w:type="dxa"/>
          </w:tcPr>
          <w:p w14:paraId="5A01F7CE"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620–3530</w:t>
            </w:r>
          </w:p>
        </w:tc>
        <w:tc>
          <w:tcPr>
            <w:tcW w:w="1339" w:type="dxa"/>
          </w:tcPr>
          <w:p w14:paraId="188C7181"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480</w:t>
            </w:r>
            <w:r w:rsidRPr="00987625">
              <w:rPr>
                <w:rFonts w:eastAsiaTheme="minorHAnsi"/>
                <w:sz w:val="24"/>
                <w:szCs w:val="24"/>
              </w:rPr>
              <w:t>–</w:t>
            </w:r>
            <w:r w:rsidRPr="00987625">
              <w:rPr>
                <w:sz w:val="24"/>
                <w:szCs w:val="24"/>
              </w:rPr>
              <w:t>3580</w:t>
            </w:r>
          </w:p>
        </w:tc>
        <w:tc>
          <w:tcPr>
            <w:tcW w:w="281" w:type="dxa"/>
          </w:tcPr>
          <w:p w14:paraId="5EEB2945" w14:textId="77777777" w:rsidR="00EE2221" w:rsidRPr="00987625" w:rsidRDefault="00EE2221" w:rsidP="004A4701">
            <w:pPr>
              <w:adjustRightInd w:val="0"/>
              <w:snapToGrid w:val="0"/>
              <w:jc w:val="center"/>
              <w:rPr>
                <w:rFonts w:eastAsiaTheme="minorHAnsi"/>
                <w:sz w:val="24"/>
                <w:szCs w:val="24"/>
              </w:rPr>
            </w:pPr>
          </w:p>
        </w:tc>
        <w:tc>
          <w:tcPr>
            <w:tcW w:w="1469" w:type="dxa"/>
          </w:tcPr>
          <w:p w14:paraId="7E9B19E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280–2590</w:t>
            </w:r>
          </w:p>
        </w:tc>
        <w:tc>
          <w:tcPr>
            <w:tcW w:w="1339" w:type="dxa"/>
          </w:tcPr>
          <w:p w14:paraId="1F3C901A"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160</w:t>
            </w:r>
            <w:r w:rsidRPr="00987625">
              <w:rPr>
                <w:rFonts w:eastAsiaTheme="minorHAnsi"/>
                <w:sz w:val="24"/>
                <w:szCs w:val="24"/>
              </w:rPr>
              <w:t>–</w:t>
            </w:r>
            <w:r w:rsidRPr="00987625">
              <w:rPr>
                <w:sz w:val="24"/>
                <w:szCs w:val="24"/>
              </w:rPr>
              <w:t>2290</w:t>
            </w:r>
          </w:p>
        </w:tc>
        <w:tc>
          <w:tcPr>
            <w:tcW w:w="285" w:type="dxa"/>
          </w:tcPr>
          <w:p w14:paraId="7170F44F" w14:textId="77777777" w:rsidR="00EE2221" w:rsidRPr="00987625" w:rsidRDefault="00EE2221" w:rsidP="004A4701">
            <w:pPr>
              <w:adjustRightInd w:val="0"/>
              <w:snapToGrid w:val="0"/>
              <w:jc w:val="center"/>
              <w:rPr>
                <w:rFonts w:eastAsiaTheme="minorHAnsi"/>
                <w:sz w:val="24"/>
                <w:szCs w:val="24"/>
              </w:rPr>
            </w:pPr>
          </w:p>
        </w:tc>
        <w:tc>
          <w:tcPr>
            <w:tcW w:w="1469" w:type="dxa"/>
          </w:tcPr>
          <w:p w14:paraId="155963C0"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784–3150</w:t>
            </w:r>
          </w:p>
        </w:tc>
        <w:tc>
          <w:tcPr>
            <w:tcW w:w="1339" w:type="dxa"/>
          </w:tcPr>
          <w:p w14:paraId="215489B4"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706</w:t>
            </w:r>
            <w:r w:rsidRPr="00987625">
              <w:rPr>
                <w:rFonts w:eastAsiaTheme="minorHAnsi"/>
                <w:sz w:val="24"/>
                <w:szCs w:val="24"/>
              </w:rPr>
              <w:t>–</w:t>
            </w:r>
            <w:r w:rsidRPr="00987625">
              <w:rPr>
                <w:sz w:val="24"/>
                <w:szCs w:val="24"/>
              </w:rPr>
              <w:t>2350</w:t>
            </w:r>
          </w:p>
        </w:tc>
      </w:tr>
      <w:tr w:rsidR="00EE2221" w:rsidRPr="00987625" w14:paraId="78437E2A" w14:textId="77777777" w:rsidTr="00EB2CA7">
        <w:trPr>
          <w:trHeight w:val="20"/>
          <w:jc w:val="center"/>
        </w:trPr>
        <w:tc>
          <w:tcPr>
            <w:tcW w:w="2160" w:type="dxa"/>
          </w:tcPr>
          <w:p w14:paraId="2AC61F3D" w14:textId="77777777" w:rsidR="00EE2221" w:rsidRPr="00987625" w:rsidRDefault="00EE2221" w:rsidP="004A4701">
            <w:pPr>
              <w:adjustRightInd w:val="0"/>
              <w:snapToGrid w:val="0"/>
              <w:spacing w:line="259" w:lineRule="auto"/>
              <w:rPr>
                <w:rFonts w:eastAsiaTheme="minorHAnsi"/>
                <w:sz w:val="24"/>
                <w:szCs w:val="24"/>
                <w:lang w:val="en-GB"/>
              </w:rPr>
            </w:pPr>
            <w:r w:rsidRPr="00987625">
              <w:rPr>
                <w:rFonts w:eastAsiaTheme="minorHAnsi"/>
                <w:sz w:val="24"/>
                <w:szCs w:val="24"/>
              </w:rPr>
              <w:t>t</w:t>
            </w:r>
            <w:r w:rsidRPr="00987625">
              <w:rPr>
                <w:rFonts w:eastAsiaTheme="minorHAnsi"/>
                <w:sz w:val="24"/>
                <w:szCs w:val="24"/>
                <w:vertAlign w:val="subscript"/>
              </w:rPr>
              <w:t>½</w:t>
            </w:r>
            <w:r w:rsidRPr="00987625">
              <w:rPr>
                <w:rFonts w:eastAsiaTheme="minorHAnsi"/>
                <w:sz w:val="24"/>
                <w:szCs w:val="24"/>
              </w:rPr>
              <w:t>, h</w:t>
            </w:r>
            <w:r w:rsidRPr="00987625">
              <w:rPr>
                <w:rFonts w:eastAsiaTheme="minorHAnsi"/>
                <w:sz w:val="24"/>
                <w:szCs w:val="24"/>
                <w:vertAlign w:val="superscript"/>
              </w:rPr>
              <w:t>a</w:t>
            </w:r>
          </w:p>
        </w:tc>
        <w:tc>
          <w:tcPr>
            <w:tcW w:w="1530" w:type="dxa"/>
          </w:tcPr>
          <w:p w14:paraId="0DA941AD"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50" w:type="dxa"/>
          </w:tcPr>
          <w:p w14:paraId="31494D82"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0" w:type="dxa"/>
          </w:tcPr>
          <w:p w14:paraId="642F4EE3"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05F2526E"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3C50F205" w14:textId="77777777" w:rsidR="00EE2221" w:rsidRPr="00987625" w:rsidRDefault="00EE2221" w:rsidP="004A4701">
            <w:pPr>
              <w:adjustRightInd w:val="0"/>
              <w:snapToGrid w:val="0"/>
              <w:spacing w:line="259" w:lineRule="auto"/>
              <w:jc w:val="center"/>
              <w:rPr>
                <w:rFonts w:eastAsiaTheme="minorHAnsi"/>
                <w:sz w:val="24"/>
                <w:szCs w:val="24"/>
              </w:rPr>
            </w:pPr>
          </w:p>
        </w:tc>
        <w:tc>
          <w:tcPr>
            <w:tcW w:w="281" w:type="dxa"/>
          </w:tcPr>
          <w:p w14:paraId="08617C2B"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1EE522A3"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576E96B6" w14:textId="77777777" w:rsidR="00EE2221" w:rsidRPr="00987625" w:rsidRDefault="00EE2221" w:rsidP="004A4701">
            <w:pPr>
              <w:adjustRightInd w:val="0"/>
              <w:snapToGrid w:val="0"/>
              <w:spacing w:line="259" w:lineRule="auto"/>
              <w:jc w:val="center"/>
              <w:rPr>
                <w:rFonts w:eastAsiaTheme="minorHAnsi"/>
                <w:sz w:val="24"/>
                <w:szCs w:val="24"/>
              </w:rPr>
            </w:pPr>
          </w:p>
        </w:tc>
        <w:tc>
          <w:tcPr>
            <w:tcW w:w="281" w:type="dxa"/>
          </w:tcPr>
          <w:p w14:paraId="4898B99B"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261541F5"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189014E5"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285" w:type="dxa"/>
          </w:tcPr>
          <w:p w14:paraId="6A7E5434" w14:textId="77777777" w:rsidR="00EE2221" w:rsidRPr="00987625" w:rsidRDefault="00EE2221" w:rsidP="004A4701">
            <w:pPr>
              <w:adjustRightInd w:val="0"/>
              <w:snapToGrid w:val="0"/>
              <w:ind w:left="360"/>
              <w:jc w:val="center"/>
              <w:rPr>
                <w:rFonts w:eastAsiaTheme="minorHAnsi"/>
                <w:sz w:val="24"/>
                <w:szCs w:val="24"/>
              </w:rPr>
            </w:pPr>
          </w:p>
        </w:tc>
        <w:tc>
          <w:tcPr>
            <w:tcW w:w="1469" w:type="dxa"/>
          </w:tcPr>
          <w:p w14:paraId="0B7145E1" w14:textId="77777777" w:rsidR="00EE2221" w:rsidRPr="00987625" w:rsidRDefault="00EE2221" w:rsidP="004A4701">
            <w:pPr>
              <w:adjustRightInd w:val="0"/>
              <w:snapToGrid w:val="0"/>
              <w:spacing w:line="259" w:lineRule="auto"/>
              <w:ind w:left="360"/>
              <w:jc w:val="center"/>
              <w:rPr>
                <w:rFonts w:eastAsiaTheme="minorHAnsi"/>
                <w:sz w:val="24"/>
                <w:szCs w:val="24"/>
              </w:rPr>
            </w:pPr>
          </w:p>
        </w:tc>
        <w:tc>
          <w:tcPr>
            <w:tcW w:w="1339" w:type="dxa"/>
          </w:tcPr>
          <w:p w14:paraId="13928D4D" w14:textId="77777777" w:rsidR="00EE2221" w:rsidRPr="00987625" w:rsidRDefault="00EE2221" w:rsidP="004A4701">
            <w:pPr>
              <w:adjustRightInd w:val="0"/>
              <w:snapToGrid w:val="0"/>
              <w:spacing w:line="259" w:lineRule="auto"/>
              <w:ind w:left="360"/>
              <w:jc w:val="center"/>
              <w:rPr>
                <w:rFonts w:eastAsiaTheme="minorHAnsi"/>
                <w:sz w:val="24"/>
                <w:szCs w:val="24"/>
              </w:rPr>
            </w:pPr>
          </w:p>
        </w:tc>
      </w:tr>
      <w:tr w:rsidR="00EE2221" w:rsidRPr="00987625" w14:paraId="150384B4" w14:textId="77777777" w:rsidTr="00EB2CA7">
        <w:trPr>
          <w:trHeight w:val="20"/>
          <w:jc w:val="center"/>
        </w:trPr>
        <w:tc>
          <w:tcPr>
            <w:tcW w:w="2160" w:type="dxa"/>
          </w:tcPr>
          <w:p w14:paraId="504BFE21" w14:textId="77777777" w:rsidR="00EE2221" w:rsidRPr="00987625" w:rsidRDefault="00EE2221" w:rsidP="004A4701">
            <w:pPr>
              <w:adjustRightInd w:val="0"/>
              <w:snapToGrid w:val="0"/>
              <w:ind w:left="165"/>
              <w:rPr>
                <w:rFonts w:eastAsiaTheme="minorHAnsi"/>
                <w:sz w:val="24"/>
                <w:szCs w:val="24"/>
              </w:rPr>
            </w:pPr>
            <w:r w:rsidRPr="00987625">
              <w:rPr>
                <w:rFonts w:eastAsiaTheme="minorHAnsi"/>
                <w:sz w:val="24"/>
                <w:szCs w:val="24"/>
              </w:rPr>
              <w:t>Arithmetic mean (SD)</w:t>
            </w:r>
          </w:p>
        </w:tc>
        <w:tc>
          <w:tcPr>
            <w:tcW w:w="1530" w:type="dxa"/>
          </w:tcPr>
          <w:p w14:paraId="0E610EFC"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08 (NC)</w:t>
            </w:r>
          </w:p>
        </w:tc>
        <w:tc>
          <w:tcPr>
            <w:tcW w:w="1350" w:type="dxa"/>
          </w:tcPr>
          <w:p w14:paraId="3C88889A"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30 (NC)</w:t>
            </w:r>
          </w:p>
        </w:tc>
        <w:tc>
          <w:tcPr>
            <w:tcW w:w="280" w:type="dxa"/>
          </w:tcPr>
          <w:p w14:paraId="5CED587B" w14:textId="77777777" w:rsidR="00EE2221" w:rsidRPr="00987625" w:rsidRDefault="00EE2221" w:rsidP="004A4701">
            <w:pPr>
              <w:adjustRightInd w:val="0"/>
              <w:snapToGrid w:val="0"/>
              <w:jc w:val="center"/>
              <w:rPr>
                <w:rFonts w:eastAsiaTheme="minorHAnsi"/>
                <w:sz w:val="24"/>
                <w:szCs w:val="24"/>
              </w:rPr>
            </w:pPr>
          </w:p>
        </w:tc>
        <w:tc>
          <w:tcPr>
            <w:tcW w:w="1469" w:type="dxa"/>
          </w:tcPr>
          <w:p w14:paraId="18684D0A"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78 (0.889)</w:t>
            </w:r>
          </w:p>
        </w:tc>
        <w:tc>
          <w:tcPr>
            <w:tcW w:w="1339" w:type="dxa"/>
          </w:tcPr>
          <w:p w14:paraId="746030C0" w14:textId="77777777" w:rsidR="00EE2221" w:rsidRPr="00987625" w:rsidRDefault="00EE2221" w:rsidP="004A4701">
            <w:pPr>
              <w:adjustRightInd w:val="0"/>
              <w:snapToGrid w:val="0"/>
              <w:jc w:val="center"/>
              <w:rPr>
                <w:sz w:val="24"/>
                <w:szCs w:val="24"/>
              </w:rPr>
            </w:pPr>
            <w:r w:rsidRPr="00987625">
              <w:rPr>
                <w:sz w:val="24"/>
                <w:szCs w:val="24"/>
              </w:rPr>
              <w:t>2.80 (0.925)</w:t>
            </w:r>
          </w:p>
        </w:tc>
        <w:tc>
          <w:tcPr>
            <w:tcW w:w="281" w:type="dxa"/>
          </w:tcPr>
          <w:p w14:paraId="293B37D4" w14:textId="77777777" w:rsidR="00EE2221" w:rsidRPr="00987625" w:rsidRDefault="00EE2221" w:rsidP="004A4701">
            <w:pPr>
              <w:adjustRightInd w:val="0"/>
              <w:snapToGrid w:val="0"/>
              <w:jc w:val="center"/>
              <w:rPr>
                <w:rFonts w:eastAsiaTheme="minorHAnsi"/>
                <w:sz w:val="24"/>
                <w:szCs w:val="24"/>
              </w:rPr>
            </w:pPr>
          </w:p>
        </w:tc>
        <w:tc>
          <w:tcPr>
            <w:tcW w:w="1469" w:type="dxa"/>
          </w:tcPr>
          <w:p w14:paraId="5FD98014"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2.09 (1.32)</w:t>
            </w:r>
          </w:p>
        </w:tc>
        <w:tc>
          <w:tcPr>
            <w:tcW w:w="1339" w:type="dxa"/>
          </w:tcPr>
          <w:p w14:paraId="361364B8" w14:textId="77777777" w:rsidR="00EE2221" w:rsidRPr="00987625" w:rsidRDefault="00EE2221" w:rsidP="004A4701">
            <w:pPr>
              <w:adjustRightInd w:val="0"/>
              <w:snapToGrid w:val="0"/>
              <w:jc w:val="center"/>
              <w:rPr>
                <w:sz w:val="24"/>
                <w:szCs w:val="24"/>
              </w:rPr>
            </w:pPr>
            <w:r w:rsidRPr="00987625">
              <w:rPr>
                <w:sz w:val="24"/>
                <w:szCs w:val="24"/>
              </w:rPr>
              <w:t>1.86 (1.19)</w:t>
            </w:r>
          </w:p>
        </w:tc>
        <w:tc>
          <w:tcPr>
            <w:tcW w:w="281" w:type="dxa"/>
          </w:tcPr>
          <w:p w14:paraId="210BBE70" w14:textId="77777777" w:rsidR="00EE2221" w:rsidRPr="00987625" w:rsidRDefault="00EE2221" w:rsidP="004A4701">
            <w:pPr>
              <w:adjustRightInd w:val="0"/>
              <w:snapToGrid w:val="0"/>
              <w:jc w:val="center"/>
              <w:rPr>
                <w:rFonts w:eastAsiaTheme="minorHAnsi"/>
                <w:sz w:val="24"/>
                <w:szCs w:val="24"/>
              </w:rPr>
            </w:pPr>
          </w:p>
        </w:tc>
        <w:tc>
          <w:tcPr>
            <w:tcW w:w="1469" w:type="dxa"/>
          </w:tcPr>
          <w:p w14:paraId="5A958F20" w14:textId="77777777" w:rsidR="00EE2221" w:rsidRPr="00987625" w:rsidRDefault="00EE2221" w:rsidP="00EB2CA7">
            <w:pPr>
              <w:adjustRightInd w:val="0"/>
              <w:snapToGrid w:val="0"/>
              <w:jc w:val="center"/>
              <w:rPr>
                <w:rFonts w:eastAsiaTheme="minorHAnsi"/>
                <w:sz w:val="24"/>
                <w:szCs w:val="24"/>
              </w:rPr>
            </w:pPr>
            <w:r w:rsidRPr="00987625">
              <w:rPr>
                <w:rFonts w:eastAsiaTheme="minorHAnsi"/>
                <w:sz w:val="24"/>
                <w:szCs w:val="24"/>
              </w:rPr>
              <w:t>1.71 (0.510)</w:t>
            </w:r>
          </w:p>
        </w:tc>
        <w:tc>
          <w:tcPr>
            <w:tcW w:w="1339" w:type="dxa"/>
          </w:tcPr>
          <w:p w14:paraId="36A0A08F" w14:textId="77777777" w:rsidR="00EE2221" w:rsidRPr="00987625" w:rsidRDefault="00EE2221" w:rsidP="004A4701">
            <w:pPr>
              <w:adjustRightInd w:val="0"/>
              <w:snapToGrid w:val="0"/>
              <w:jc w:val="center"/>
              <w:rPr>
                <w:sz w:val="24"/>
                <w:szCs w:val="24"/>
              </w:rPr>
            </w:pPr>
            <w:r w:rsidRPr="00987625">
              <w:rPr>
                <w:sz w:val="24"/>
                <w:szCs w:val="24"/>
              </w:rPr>
              <w:t>1.84 (0.546)</w:t>
            </w:r>
          </w:p>
        </w:tc>
        <w:tc>
          <w:tcPr>
            <w:tcW w:w="285" w:type="dxa"/>
          </w:tcPr>
          <w:p w14:paraId="4B3C50EF" w14:textId="77777777" w:rsidR="00EE2221" w:rsidRPr="00987625" w:rsidRDefault="00EE2221" w:rsidP="004A4701">
            <w:pPr>
              <w:adjustRightInd w:val="0"/>
              <w:snapToGrid w:val="0"/>
              <w:jc w:val="center"/>
              <w:rPr>
                <w:rFonts w:eastAsiaTheme="minorHAnsi"/>
                <w:sz w:val="24"/>
                <w:szCs w:val="24"/>
              </w:rPr>
            </w:pPr>
          </w:p>
        </w:tc>
        <w:tc>
          <w:tcPr>
            <w:tcW w:w="1469" w:type="dxa"/>
          </w:tcPr>
          <w:p w14:paraId="63F9C97F" w14:textId="77777777" w:rsidR="00EE2221" w:rsidRPr="00987625" w:rsidRDefault="00EE2221" w:rsidP="004A4701">
            <w:pPr>
              <w:adjustRightInd w:val="0"/>
              <w:snapToGrid w:val="0"/>
              <w:jc w:val="center"/>
              <w:rPr>
                <w:rFonts w:eastAsiaTheme="minorHAnsi"/>
                <w:sz w:val="24"/>
                <w:szCs w:val="24"/>
              </w:rPr>
            </w:pPr>
            <w:r w:rsidRPr="00987625">
              <w:rPr>
                <w:rFonts w:eastAsiaTheme="minorHAnsi"/>
                <w:sz w:val="24"/>
                <w:szCs w:val="24"/>
              </w:rPr>
              <w:t>1.98 (0.998)</w:t>
            </w:r>
          </w:p>
        </w:tc>
        <w:tc>
          <w:tcPr>
            <w:tcW w:w="1339" w:type="dxa"/>
          </w:tcPr>
          <w:p w14:paraId="00B403D4" w14:textId="77777777" w:rsidR="00EE2221" w:rsidRPr="00987625" w:rsidRDefault="00EE2221" w:rsidP="004A4701">
            <w:pPr>
              <w:adjustRightInd w:val="0"/>
              <w:snapToGrid w:val="0"/>
              <w:jc w:val="center"/>
              <w:rPr>
                <w:sz w:val="24"/>
                <w:szCs w:val="24"/>
              </w:rPr>
            </w:pPr>
            <w:r w:rsidRPr="00987625">
              <w:rPr>
                <w:sz w:val="24"/>
                <w:szCs w:val="24"/>
              </w:rPr>
              <w:t>2.46 (1.60)</w:t>
            </w:r>
          </w:p>
        </w:tc>
      </w:tr>
      <w:tr w:rsidR="00EE2221" w:rsidRPr="00987625" w14:paraId="2426BE54" w14:textId="77777777" w:rsidTr="00EB2CA7">
        <w:trPr>
          <w:trHeight w:val="20"/>
          <w:jc w:val="center"/>
        </w:trPr>
        <w:tc>
          <w:tcPr>
            <w:tcW w:w="2160" w:type="dxa"/>
          </w:tcPr>
          <w:p w14:paraId="4306B912" w14:textId="77777777" w:rsidR="00EE2221" w:rsidRPr="00987625" w:rsidRDefault="00EE2221" w:rsidP="004A4701">
            <w:pPr>
              <w:adjustRightInd w:val="0"/>
              <w:snapToGrid w:val="0"/>
              <w:spacing w:line="259" w:lineRule="auto"/>
              <w:ind w:left="165"/>
              <w:rPr>
                <w:rFonts w:eastAsiaTheme="minorHAnsi"/>
                <w:sz w:val="24"/>
                <w:szCs w:val="24"/>
                <w:lang w:val="en-GB"/>
              </w:rPr>
            </w:pPr>
            <w:r w:rsidRPr="00987625">
              <w:rPr>
                <w:rFonts w:eastAsiaTheme="minorHAnsi"/>
                <w:sz w:val="24"/>
                <w:szCs w:val="24"/>
              </w:rPr>
              <w:t>Geometric mean (geometric CV%)</w:t>
            </w:r>
          </w:p>
        </w:tc>
        <w:tc>
          <w:tcPr>
            <w:tcW w:w="1530" w:type="dxa"/>
          </w:tcPr>
          <w:p w14:paraId="73F6B80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C (NC)</w:t>
            </w:r>
          </w:p>
        </w:tc>
        <w:tc>
          <w:tcPr>
            <w:tcW w:w="1350" w:type="dxa"/>
          </w:tcPr>
          <w:p w14:paraId="5AFF980C"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C (NC)</w:t>
            </w:r>
          </w:p>
        </w:tc>
        <w:tc>
          <w:tcPr>
            <w:tcW w:w="280" w:type="dxa"/>
          </w:tcPr>
          <w:p w14:paraId="1A78EF96" w14:textId="77777777" w:rsidR="00EE2221" w:rsidRPr="00987625" w:rsidRDefault="00EE2221" w:rsidP="004A4701">
            <w:pPr>
              <w:adjustRightInd w:val="0"/>
              <w:snapToGrid w:val="0"/>
              <w:jc w:val="center"/>
              <w:rPr>
                <w:rFonts w:eastAsiaTheme="minorHAnsi"/>
                <w:sz w:val="24"/>
                <w:szCs w:val="24"/>
              </w:rPr>
            </w:pPr>
          </w:p>
        </w:tc>
        <w:tc>
          <w:tcPr>
            <w:tcW w:w="1469" w:type="dxa"/>
          </w:tcPr>
          <w:p w14:paraId="2C8BFE3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2.66 (34.1)</w:t>
            </w:r>
          </w:p>
        </w:tc>
        <w:tc>
          <w:tcPr>
            <w:tcW w:w="1339" w:type="dxa"/>
          </w:tcPr>
          <w:p w14:paraId="11A3A08E"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68 (35.7)</w:t>
            </w:r>
          </w:p>
        </w:tc>
        <w:tc>
          <w:tcPr>
            <w:tcW w:w="281" w:type="dxa"/>
          </w:tcPr>
          <w:p w14:paraId="4D5319A3" w14:textId="77777777" w:rsidR="00EE2221" w:rsidRPr="00987625" w:rsidRDefault="00EE2221" w:rsidP="004A4701">
            <w:pPr>
              <w:adjustRightInd w:val="0"/>
              <w:snapToGrid w:val="0"/>
              <w:jc w:val="center"/>
              <w:rPr>
                <w:rFonts w:eastAsiaTheme="minorHAnsi"/>
                <w:sz w:val="24"/>
                <w:szCs w:val="24"/>
              </w:rPr>
            </w:pPr>
          </w:p>
        </w:tc>
        <w:tc>
          <w:tcPr>
            <w:tcW w:w="1469" w:type="dxa"/>
          </w:tcPr>
          <w:p w14:paraId="080B68F2"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74 (75.9)</w:t>
            </w:r>
          </w:p>
        </w:tc>
        <w:tc>
          <w:tcPr>
            <w:tcW w:w="1339" w:type="dxa"/>
          </w:tcPr>
          <w:p w14:paraId="38C5C084"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54 (75.7)</w:t>
            </w:r>
          </w:p>
        </w:tc>
        <w:tc>
          <w:tcPr>
            <w:tcW w:w="281" w:type="dxa"/>
          </w:tcPr>
          <w:p w14:paraId="15774F10" w14:textId="77777777" w:rsidR="00EE2221" w:rsidRPr="00987625" w:rsidRDefault="00EE2221" w:rsidP="004A4701">
            <w:pPr>
              <w:adjustRightInd w:val="0"/>
              <w:snapToGrid w:val="0"/>
              <w:jc w:val="center"/>
              <w:rPr>
                <w:rFonts w:eastAsiaTheme="minorHAnsi"/>
                <w:sz w:val="24"/>
                <w:szCs w:val="24"/>
              </w:rPr>
            </w:pPr>
          </w:p>
        </w:tc>
        <w:tc>
          <w:tcPr>
            <w:tcW w:w="1469" w:type="dxa"/>
          </w:tcPr>
          <w:p w14:paraId="1D20DAC0" w14:textId="77777777" w:rsidR="00EE2221" w:rsidRPr="00987625" w:rsidRDefault="00EE2221" w:rsidP="00EB2CA7">
            <w:pPr>
              <w:adjustRightInd w:val="0"/>
              <w:snapToGrid w:val="0"/>
              <w:spacing w:line="259" w:lineRule="auto"/>
              <w:jc w:val="center"/>
              <w:rPr>
                <w:rFonts w:eastAsiaTheme="minorHAnsi"/>
                <w:sz w:val="24"/>
                <w:szCs w:val="24"/>
              </w:rPr>
            </w:pPr>
            <w:r w:rsidRPr="00987625">
              <w:rPr>
                <w:rFonts w:eastAsiaTheme="minorHAnsi"/>
                <w:sz w:val="24"/>
                <w:szCs w:val="24"/>
              </w:rPr>
              <w:t>1.64 (33.1)</w:t>
            </w:r>
          </w:p>
        </w:tc>
        <w:tc>
          <w:tcPr>
            <w:tcW w:w="1339" w:type="dxa"/>
          </w:tcPr>
          <w:p w14:paraId="1074CB99"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78 (30.8)</w:t>
            </w:r>
          </w:p>
        </w:tc>
        <w:tc>
          <w:tcPr>
            <w:tcW w:w="285" w:type="dxa"/>
          </w:tcPr>
          <w:p w14:paraId="6BB369DF" w14:textId="77777777" w:rsidR="00EE2221" w:rsidRPr="00987625" w:rsidRDefault="00EE2221" w:rsidP="004A4701">
            <w:pPr>
              <w:adjustRightInd w:val="0"/>
              <w:snapToGrid w:val="0"/>
              <w:jc w:val="center"/>
              <w:rPr>
                <w:rFonts w:eastAsiaTheme="minorHAnsi"/>
                <w:sz w:val="24"/>
                <w:szCs w:val="24"/>
              </w:rPr>
            </w:pPr>
          </w:p>
        </w:tc>
        <w:tc>
          <w:tcPr>
            <w:tcW w:w="1469" w:type="dxa"/>
          </w:tcPr>
          <w:p w14:paraId="5CF1802E"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82 (47.0)</w:t>
            </w:r>
          </w:p>
        </w:tc>
        <w:tc>
          <w:tcPr>
            <w:tcW w:w="1339" w:type="dxa"/>
          </w:tcPr>
          <w:p w14:paraId="37CF3B67"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2.16 (59.1)</w:t>
            </w:r>
          </w:p>
        </w:tc>
      </w:tr>
      <w:tr w:rsidR="00EE2221" w:rsidRPr="00987625" w14:paraId="2B72291C" w14:textId="77777777" w:rsidTr="00EB2CA7">
        <w:trPr>
          <w:trHeight w:val="20"/>
          <w:jc w:val="center"/>
        </w:trPr>
        <w:tc>
          <w:tcPr>
            <w:tcW w:w="2160" w:type="dxa"/>
          </w:tcPr>
          <w:p w14:paraId="7D60632B" w14:textId="77777777" w:rsidR="00EE2221" w:rsidRPr="00987625" w:rsidRDefault="00EE2221" w:rsidP="004A4701">
            <w:pPr>
              <w:adjustRightInd w:val="0"/>
              <w:snapToGrid w:val="0"/>
              <w:spacing w:line="259" w:lineRule="auto"/>
              <w:ind w:left="165"/>
              <w:rPr>
                <w:rFonts w:eastAsiaTheme="minorHAnsi"/>
                <w:sz w:val="24"/>
                <w:szCs w:val="24"/>
                <w:lang w:val="en-GB"/>
              </w:rPr>
            </w:pPr>
            <w:r w:rsidRPr="00987625">
              <w:rPr>
                <w:rFonts w:eastAsiaTheme="minorHAnsi"/>
                <w:sz w:val="24"/>
                <w:szCs w:val="24"/>
              </w:rPr>
              <w:t>95% CI</w:t>
            </w:r>
          </w:p>
        </w:tc>
        <w:tc>
          <w:tcPr>
            <w:tcW w:w="1530" w:type="dxa"/>
          </w:tcPr>
          <w:p w14:paraId="75C973D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C</w:t>
            </w:r>
          </w:p>
        </w:tc>
        <w:tc>
          <w:tcPr>
            <w:tcW w:w="1350" w:type="dxa"/>
          </w:tcPr>
          <w:p w14:paraId="4C6DC57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NC</w:t>
            </w:r>
          </w:p>
        </w:tc>
        <w:tc>
          <w:tcPr>
            <w:tcW w:w="280" w:type="dxa"/>
          </w:tcPr>
          <w:p w14:paraId="2A3D2F4A" w14:textId="77777777" w:rsidR="00EE2221" w:rsidRPr="00987625" w:rsidRDefault="00EE2221" w:rsidP="004A4701">
            <w:pPr>
              <w:adjustRightInd w:val="0"/>
              <w:snapToGrid w:val="0"/>
              <w:jc w:val="center"/>
              <w:rPr>
                <w:rFonts w:eastAsiaTheme="minorHAnsi"/>
                <w:sz w:val="24"/>
                <w:szCs w:val="24"/>
              </w:rPr>
            </w:pPr>
          </w:p>
        </w:tc>
        <w:tc>
          <w:tcPr>
            <w:tcW w:w="1469" w:type="dxa"/>
          </w:tcPr>
          <w:p w14:paraId="084BE12F"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8–4.0</w:t>
            </w:r>
          </w:p>
        </w:tc>
        <w:tc>
          <w:tcPr>
            <w:tcW w:w="1339" w:type="dxa"/>
          </w:tcPr>
          <w:p w14:paraId="620A7D7F"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1.7</w:t>
            </w:r>
            <w:r w:rsidRPr="00987625">
              <w:rPr>
                <w:rFonts w:eastAsiaTheme="minorHAnsi"/>
                <w:sz w:val="24"/>
                <w:szCs w:val="24"/>
              </w:rPr>
              <w:t>–</w:t>
            </w:r>
            <w:r w:rsidRPr="00987625">
              <w:rPr>
                <w:sz w:val="24"/>
                <w:szCs w:val="24"/>
              </w:rPr>
              <w:t>4.1</w:t>
            </w:r>
          </w:p>
        </w:tc>
        <w:tc>
          <w:tcPr>
            <w:tcW w:w="281" w:type="dxa"/>
          </w:tcPr>
          <w:p w14:paraId="477D5E88" w14:textId="77777777" w:rsidR="00EE2221" w:rsidRPr="00987625" w:rsidRDefault="00EE2221" w:rsidP="004A4701">
            <w:pPr>
              <w:adjustRightInd w:val="0"/>
              <w:snapToGrid w:val="0"/>
              <w:jc w:val="center"/>
              <w:rPr>
                <w:rFonts w:eastAsiaTheme="minorHAnsi"/>
                <w:sz w:val="24"/>
                <w:szCs w:val="24"/>
              </w:rPr>
            </w:pPr>
          </w:p>
        </w:tc>
        <w:tc>
          <w:tcPr>
            <w:tcW w:w="1469" w:type="dxa"/>
          </w:tcPr>
          <w:p w14:paraId="2FA068BD"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0.9–3.5</w:t>
            </w:r>
          </w:p>
        </w:tc>
        <w:tc>
          <w:tcPr>
            <w:tcW w:w="1339" w:type="dxa"/>
          </w:tcPr>
          <w:p w14:paraId="37DEF2A0"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0.8</w:t>
            </w:r>
            <w:r w:rsidRPr="00987625">
              <w:rPr>
                <w:rFonts w:eastAsiaTheme="minorHAnsi"/>
                <w:sz w:val="24"/>
                <w:szCs w:val="24"/>
              </w:rPr>
              <w:t>–</w:t>
            </w:r>
            <w:r w:rsidRPr="00987625">
              <w:rPr>
                <w:sz w:val="24"/>
                <w:szCs w:val="24"/>
              </w:rPr>
              <w:t>3.1</w:t>
            </w:r>
          </w:p>
        </w:tc>
        <w:tc>
          <w:tcPr>
            <w:tcW w:w="281" w:type="dxa"/>
          </w:tcPr>
          <w:p w14:paraId="7F0EC767" w14:textId="77777777" w:rsidR="00EE2221" w:rsidRPr="00987625" w:rsidRDefault="00EE2221" w:rsidP="004A4701">
            <w:pPr>
              <w:adjustRightInd w:val="0"/>
              <w:snapToGrid w:val="0"/>
              <w:jc w:val="center"/>
              <w:rPr>
                <w:rFonts w:eastAsiaTheme="minorHAnsi"/>
                <w:sz w:val="24"/>
                <w:szCs w:val="24"/>
              </w:rPr>
            </w:pPr>
          </w:p>
        </w:tc>
        <w:tc>
          <w:tcPr>
            <w:tcW w:w="1469" w:type="dxa"/>
          </w:tcPr>
          <w:p w14:paraId="7504AE1B" w14:textId="77777777" w:rsidR="00EE2221" w:rsidRPr="00987625" w:rsidRDefault="00EE2221" w:rsidP="00EB2CA7">
            <w:pPr>
              <w:adjustRightInd w:val="0"/>
              <w:snapToGrid w:val="0"/>
              <w:spacing w:line="259" w:lineRule="auto"/>
              <w:jc w:val="center"/>
              <w:rPr>
                <w:rFonts w:eastAsiaTheme="minorHAnsi"/>
                <w:sz w:val="24"/>
                <w:szCs w:val="24"/>
              </w:rPr>
            </w:pPr>
            <w:r w:rsidRPr="00987625">
              <w:rPr>
                <w:rFonts w:eastAsiaTheme="minorHAnsi"/>
                <w:sz w:val="24"/>
                <w:szCs w:val="24"/>
              </w:rPr>
              <w:t>1.0–2.8</w:t>
            </w:r>
          </w:p>
        </w:tc>
        <w:tc>
          <w:tcPr>
            <w:tcW w:w="1339" w:type="dxa"/>
          </w:tcPr>
          <w:p w14:paraId="4F982D08"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0.8</w:t>
            </w:r>
            <w:r w:rsidRPr="00987625">
              <w:rPr>
                <w:rFonts w:eastAsiaTheme="minorHAnsi"/>
                <w:sz w:val="24"/>
                <w:szCs w:val="24"/>
              </w:rPr>
              <w:t>–</w:t>
            </w:r>
            <w:r w:rsidRPr="00987625">
              <w:rPr>
                <w:sz w:val="24"/>
                <w:szCs w:val="24"/>
              </w:rPr>
              <w:t>3.8</w:t>
            </w:r>
          </w:p>
        </w:tc>
        <w:tc>
          <w:tcPr>
            <w:tcW w:w="285" w:type="dxa"/>
          </w:tcPr>
          <w:p w14:paraId="1C04630D" w14:textId="77777777" w:rsidR="00EE2221" w:rsidRPr="00987625" w:rsidRDefault="00EE2221" w:rsidP="004A4701">
            <w:pPr>
              <w:adjustRightInd w:val="0"/>
              <w:snapToGrid w:val="0"/>
              <w:jc w:val="center"/>
              <w:rPr>
                <w:rFonts w:eastAsiaTheme="minorHAnsi"/>
                <w:sz w:val="24"/>
                <w:szCs w:val="24"/>
              </w:rPr>
            </w:pPr>
          </w:p>
        </w:tc>
        <w:tc>
          <w:tcPr>
            <w:tcW w:w="1469" w:type="dxa"/>
          </w:tcPr>
          <w:p w14:paraId="6F58A6B6" w14:textId="77777777" w:rsidR="00EE2221" w:rsidRPr="00987625" w:rsidRDefault="00EE2221" w:rsidP="004A4701">
            <w:pPr>
              <w:adjustRightInd w:val="0"/>
              <w:snapToGrid w:val="0"/>
              <w:spacing w:line="259" w:lineRule="auto"/>
              <w:jc w:val="center"/>
              <w:rPr>
                <w:rFonts w:eastAsiaTheme="minorHAnsi"/>
                <w:sz w:val="24"/>
                <w:szCs w:val="24"/>
              </w:rPr>
            </w:pPr>
            <w:r w:rsidRPr="00987625">
              <w:rPr>
                <w:rFonts w:eastAsiaTheme="minorHAnsi"/>
                <w:sz w:val="24"/>
                <w:szCs w:val="24"/>
              </w:rPr>
              <w:t>1.0–3.2</w:t>
            </w:r>
          </w:p>
        </w:tc>
        <w:tc>
          <w:tcPr>
            <w:tcW w:w="1339" w:type="dxa"/>
          </w:tcPr>
          <w:p w14:paraId="37008EC7" w14:textId="77777777" w:rsidR="00EE2221" w:rsidRPr="00987625" w:rsidRDefault="00EE2221" w:rsidP="004A4701">
            <w:pPr>
              <w:adjustRightInd w:val="0"/>
              <w:snapToGrid w:val="0"/>
              <w:spacing w:line="259" w:lineRule="auto"/>
              <w:jc w:val="center"/>
              <w:rPr>
                <w:rFonts w:eastAsiaTheme="minorHAnsi"/>
                <w:sz w:val="24"/>
                <w:szCs w:val="24"/>
              </w:rPr>
            </w:pPr>
            <w:r w:rsidRPr="00987625">
              <w:rPr>
                <w:sz w:val="24"/>
                <w:szCs w:val="24"/>
              </w:rPr>
              <w:t>0.9</w:t>
            </w:r>
            <w:r w:rsidRPr="00987625">
              <w:rPr>
                <w:rFonts w:eastAsiaTheme="minorHAnsi"/>
                <w:sz w:val="24"/>
                <w:szCs w:val="24"/>
              </w:rPr>
              <w:t>–</w:t>
            </w:r>
            <w:r w:rsidRPr="00987625">
              <w:rPr>
                <w:sz w:val="24"/>
                <w:szCs w:val="24"/>
              </w:rPr>
              <w:t>5.2</w:t>
            </w:r>
          </w:p>
        </w:tc>
      </w:tr>
    </w:tbl>
    <w:p w14:paraId="559FCF38" w14:textId="77777777" w:rsidR="00EE2221" w:rsidRPr="00987625" w:rsidRDefault="00EE2221" w:rsidP="00714A5C">
      <w:pPr>
        <w:adjustRightInd w:val="0"/>
        <w:snapToGrid w:val="0"/>
        <w:spacing w:after="0"/>
        <w:rPr>
          <w:rFonts w:ascii="Times New Roman" w:hAnsi="Times New Roman" w:cs="Times New Roman"/>
          <w:sz w:val="24"/>
          <w:szCs w:val="24"/>
        </w:rPr>
      </w:pPr>
      <w:r w:rsidRPr="00987625">
        <w:rPr>
          <w:rFonts w:ascii="Times New Roman" w:hAnsi="Times New Roman" w:cs="Times New Roman"/>
          <w:sz w:val="24"/>
          <w:szCs w:val="24"/>
        </w:rPr>
        <w:t>AUC</w:t>
      </w:r>
      <w:r w:rsidRPr="00987625">
        <w:rPr>
          <w:rFonts w:ascii="Times New Roman" w:hAnsi="Times New Roman" w:cs="Times New Roman"/>
          <w:sz w:val="24"/>
          <w:szCs w:val="24"/>
          <w:vertAlign w:val="subscript"/>
        </w:rPr>
        <w:t>last</w:t>
      </w:r>
      <w:r w:rsidRPr="00987625">
        <w:rPr>
          <w:rFonts w:ascii="Times New Roman" w:hAnsi="Times New Roman" w:cs="Times New Roman"/>
          <w:sz w:val="24"/>
          <w:szCs w:val="24"/>
        </w:rPr>
        <w:t>, area under the curve from time 0 to last measurable concentration; CI, confidence interval; C</w:t>
      </w:r>
      <w:r w:rsidRPr="00987625">
        <w:rPr>
          <w:rFonts w:ascii="Times New Roman" w:hAnsi="Times New Roman" w:cs="Times New Roman"/>
          <w:sz w:val="24"/>
          <w:szCs w:val="24"/>
          <w:vertAlign w:val="subscript"/>
        </w:rPr>
        <w:t>max</w:t>
      </w:r>
      <w:r w:rsidRPr="00987625">
        <w:rPr>
          <w:rFonts w:ascii="Times New Roman" w:hAnsi="Times New Roman" w:cs="Times New Roman"/>
          <w:sz w:val="24"/>
          <w:szCs w:val="24"/>
        </w:rPr>
        <w:t>, maximum concentration; CV%, coefficient of variation; NC, not calculated; SD, standard deviation; t</w:t>
      </w:r>
      <w:r w:rsidRPr="00987625">
        <w:rPr>
          <w:rFonts w:ascii="Times New Roman" w:hAnsi="Times New Roman" w:cs="Times New Roman"/>
          <w:sz w:val="24"/>
          <w:szCs w:val="24"/>
          <w:vertAlign w:val="subscript"/>
        </w:rPr>
        <w:t>½</w:t>
      </w:r>
      <w:r w:rsidRPr="00987625">
        <w:rPr>
          <w:rFonts w:ascii="Times New Roman" w:hAnsi="Times New Roman" w:cs="Times New Roman"/>
          <w:sz w:val="24"/>
          <w:szCs w:val="24"/>
        </w:rPr>
        <w:t>, half-life; t</w:t>
      </w:r>
      <w:r w:rsidRPr="00987625">
        <w:rPr>
          <w:rFonts w:ascii="Times New Roman" w:hAnsi="Times New Roman" w:cs="Times New Roman"/>
          <w:sz w:val="24"/>
          <w:szCs w:val="24"/>
          <w:vertAlign w:val="subscript"/>
        </w:rPr>
        <w:t>max</w:t>
      </w:r>
      <w:r w:rsidRPr="00987625">
        <w:rPr>
          <w:rFonts w:ascii="Times New Roman" w:hAnsi="Times New Roman" w:cs="Times New Roman"/>
          <w:sz w:val="24"/>
          <w:szCs w:val="24"/>
        </w:rPr>
        <w:t>, time to peak plasma concentration.</w:t>
      </w:r>
    </w:p>
    <w:p w14:paraId="6EDD6C16" w14:textId="77777777" w:rsidR="00EE2221" w:rsidRPr="00987625" w:rsidRDefault="00EE2221" w:rsidP="00714A5C">
      <w:pPr>
        <w:adjustRightInd w:val="0"/>
        <w:snapToGrid w:val="0"/>
        <w:spacing w:after="0"/>
        <w:rPr>
          <w:rFonts w:ascii="Times New Roman" w:hAnsi="Times New Roman" w:cs="Times New Roman"/>
          <w:sz w:val="24"/>
          <w:szCs w:val="24"/>
        </w:rPr>
      </w:pPr>
      <w:r w:rsidRPr="00987625">
        <w:rPr>
          <w:rFonts w:ascii="Times New Roman" w:hAnsi="Times New Roman" w:cs="Times New Roman"/>
          <w:sz w:val="24"/>
          <w:szCs w:val="24"/>
          <w:vertAlign w:val="superscript"/>
        </w:rPr>
        <w:t>a</w:t>
      </w:r>
      <w:r w:rsidRPr="00987625">
        <w:rPr>
          <w:rFonts w:ascii="Times New Roman" w:hAnsi="Times New Roman" w:cs="Times New Roman"/>
          <w:sz w:val="24"/>
          <w:szCs w:val="24"/>
        </w:rPr>
        <w:t>n=2</w:t>
      </w:r>
      <w:r w:rsidRPr="00987625">
        <w:rPr>
          <w:rFonts w:ascii="Arial" w:hAnsi="Arial" w:cs="Arial"/>
          <w:sz w:val="24"/>
          <w:szCs w:val="24"/>
        </w:rPr>
        <w:t>–</w:t>
      </w:r>
      <w:r w:rsidRPr="00987625">
        <w:rPr>
          <w:rFonts w:ascii="Times New Roman" w:hAnsi="Times New Roman" w:cs="Times New Roman"/>
          <w:sz w:val="24"/>
          <w:szCs w:val="24"/>
        </w:rPr>
        <w:t>6.</w:t>
      </w:r>
    </w:p>
    <w:p w14:paraId="3F88728A" w14:textId="77777777" w:rsidR="00EE2221" w:rsidRPr="00987625" w:rsidRDefault="00EE2221">
      <w:pPr>
        <w:rPr>
          <w:rFonts w:ascii="Times New Roman" w:hAnsi="Times New Roman" w:cs="Times New Roman"/>
          <w:sz w:val="24"/>
          <w:szCs w:val="24"/>
        </w:rPr>
      </w:pPr>
      <w:r w:rsidRPr="00987625">
        <w:rPr>
          <w:rFonts w:ascii="Times New Roman" w:hAnsi="Times New Roman" w:cs="Times New Roman"/>
          <w:sz w:val="24"/>
          <w:szCs w:val="24"/>
        </w:rPr>
        <w:br w:type="page"/>
      </w:r>
    </w:p>
    <w:p w14:paraId="709EFD5C" w14:textId="77777777" w:rsidR="00EE2221" w:rsidRPr="00987625" w:rsidRDefault="00EE2221" w:rsidP="00955636">
      <w:pPr>
        <w:rPr>
          <w:rFonts w:ascii="Times New Roman" w:hAnsi="Times New Roman" w:cs="Times New Roman"/>
          <w:b/>
          <w:sz w:val="24"/>
          <w:szCs w:val="24"/>
        </w:rPr>
        <w:sectPr w:rsidR="00EE2221" w:rsidRPr="00987625" w:rsidSect="00A20DE1">
          <w:pgSz w:w="20160" w:h="12240" w:orient="landscape" w:code="5"/>
          <w:pgMar w:top="1440" w:right="1440" w:bottom="1440" w:left="1440" w:header="720" w:footer="720" w:gutter="0"/>
          <w:cols w:space="720"/>
          <w:docGrid w:linePitch="360"/>
        </w:sectPr>
      </w:pPr>
    </w:p>
    <w:p w14:paraId="1E6A9B79" w14:textId="77777777" w:rsidR="00EE2221" w:rsidRPr="00987625" w:rsidRDefault="00EE2221" w:rsidP="00955636">
      <w:pPr>
        <w:rPr>
          <w:rFonts w:ascii="Times New Roman" w:hAnsi="Times New Roman" w:cs="Times New Roman"/>
          <w:sz w:val="24"/>
          <w:szCs w:val="24"/>
        </w:rPr>
      </w:pPr>
      <w:r w:rsidRPr="00987625">
        <w:rPr>
          <w:rFonts w:ascii="Times New Roman" w:hAnsi="Times New Roman" w:cs="Times New Roman"/>
          <w:b/>
          <w:bCs/>
          <w:sz w:val="24"/>
          <w:szCs w:val="24"/>
        </w:rPr>
        <w:lastRenderedPageBreak/>
        <w:t>Table S2.</w:t>
      </w:r>
      <w:r w:rsidRPr="00987625">
        <w:rPr>
          <w:rFonts w:ascii="Times New Roman" w:hAnsi="Times New Roman" w:cs="Times New Roman"/>
          <w:sz w:val="24"/>
          <w:szCs w:val="24"/>
        </w:rPr>
        <w:t xml:space="preserve"> Analytical Assay Details for Quantification of Napabucasin, M1, Probe Drugs, and Probe Metabolites in Plasma</w:t>
      </w:r>
    </w:p>
    <w:tbl>
      <w:tblPr>
        <w:tblStyle w:val="TableGrid"/>
        <w:tblW w:w="11268" w:type="dxa"/>
        <w:tblLayout w:type="fixed"/>
        <w:tblLook w:val="04A0" w:firstRow="1" w:lastRow="0" w:firstColumn="1" w:lastColumn="0" w:noHBand="0" w:noVBand="1"/>
      </w:tblPr>
      <w:tblGrid>
        <w:gridCol w:w="2448"/>
        <w:gridCol w:w="2695"/>
        <w:gridCol w:w="1440"/>
        <w:gridCol w:w="1800"/>
        <w:gridCol w:w="1625"/>
        <w:gridCol w:w="1260"/>
      </w:tblGrid>
      <w:tr w:rsidR="00EE2221" w:rsidRPr="00987625" w14:paraId="7070938E" w14:textId="77777777" w:rsidTr="00380C79">
        <w:tc>
          <w:tcPr>
            <w:tcW w:w="2448" w:type="dxa"/>
            <w:vMerge w:val="restart"/>
            <w:tcBorders>
              <w:top w:val="single" w:sz="8" w:space="0" w:color="auto"/>
              <w:left w:val="nil"/>
              <w:bottom w:val="single" w:sz="8" w:space="0" w:color="auto"/>
              <w:right w:val="nil"/>
            </w:tcBorders>
            <w:vAlign w:val="bottom"/>
          </w:tcPr>
          <w:p w14:paraId="7ADB3DE8" w14:textId="77777777" w:rsidR="00EE2221" w:rsidRPr="00987625" w:rsidRDefault="00EE2221" w:rsidP="00EB2CA7">
            <w:pPr>
              <w:rPr>
                <w:sz w:val="24"/>
                <w:szCs w:val="24"/>
              </w:rPr>
            </w:pPr>
            <w:r w:rsidRPr="00987625">
              <w:rPr>
                <w:sz w:val="24"/>
                <w:szCs w:val="24"/>
              </w:rPr>
              <w:t>Analyte</w:t>
            </w:r>
          </w:p>
        </w:tc>
        <w:tc>
          <w:tcPr>
            <w:tcW w:w="5935" w:type="dxa"/>
            <w:gridSpan w:val="3"/>
            <w:tcBorders>
              <w:top w:val="single" w:sz="8" w:space="0" w:color="auto"/>
              <w:left w:val="nil"/>
              <w:bottom w:val="single" w:sz="8" w:space="0" w:color="auto"/>
              <w:right w:val="nil"/>
            </w:tcBorders>
            <w:vAlign w:val="bottom"/>
          </w:tcPr>
          <w:p w14:paraId="47E2DC06" w14:textId="77777777" w:rsidR="00EE2221" w:rsidRPr="00987625" w:rsidRDefault="00EE2221" w:rsidP="00EB2CA7">
            <w:pPr>
              <w:jc w:val="center"/>
              <w:rPr>
                <w:sz w:val="24"/>
                <w:szCs w:val="24"/>
              </w:rPr>
            </w:pPr>
            <w:r w:rsidRPr="00987625">
              <w:rPr>
                <w:sz w:val="24"/>
                <w:szCs w:val="24"/>
              </w:rPr>
              <w:t>Internal standard</w:t>
            </w:r>
          </w:p>
        </w:tc>
        <w:tc>
          <w:tcPr>
            <w:tcW w:w="1625" w:type="dxa"/>
            <w:vMerge w:val="restart"/>
            <w:tcBorders>
              <w:top w:val="single" w:sz="8" w:space="0" w:color="auto"/>
              <w:left w:val="nil"/>
              <w:right w:val="nil"/>
            </w:tcBorders>
            <w:vAlign w:val="bottom"/>
          </w:tcPr>
          <w:p w14:paraId="651FBE00" w14:textId="77777777" w:rsidR="00EE2221" w:rsidRPr="00987625" w:rsidRDefault="00EE2221" w:rsidP="00EB2CA7">
            <w:pPr>
              <w:rPr>
                <w:sz w:val="24"/>
                <w:szCs w:val="24"/>
              </w:rPr>
            </w:pPr>
            <w:r w:rsidRPr="00987625">
              <w:rPr>
                <w:sz w:val="24"/>
                <w:szCs w:val="24"/>
              </w:rPr>
              <w:t>Range of quantification (ng/ml)</w:t>
            </w:r>
          </w:p>
        </w:tc>
        <w:tc>
          <w:tcPr>
            <w:tcW w:w="1260" w:type="dxa"/>
            <w:vMerge w:val="restart"/>
            <w:tcBorders>
              <w:top w:val="single" w:sz="8" w:space="0" w:color="auto"/>
              <w:left w:val="nil"/>
              <w:right w:val="nil"/>
            </w:tcBorders>
            <w:vAlign w:val="bottom"/>
          </w:tcPr>
          <w:p w14:paraId="0DC8EE74" w14:textId="77777777" w:rsidR="00EE2221" w:rsidRPr="00987625" w:rsidRDefault="00EE2221" w:rsidP="00EB2CA7">
            <w:pPr>
              <w:rPr>
                <w:sz w:val="24"/>
                <w:szCs w:val="24"/>
              </w:rPr>
            </w:pPr>
            <w:r w:rsidRPr="00987625">
              <w:rPr>
                <w:sz w:val="24"/>
                <w:szCs w:val="24"/>
              </w:rPr>
              <w:t>m/z monitored (Da)</w:t>
            </w:r>
          </w:p>
        </w:tc>
      </w:tr>
      <w:tr w:rsidR="00EE2221" w:rsidRPr="00987625" w14:paraId="7FBEFD36" w14:textId="77777777" w:rsidTr="00380C79">
        <w:trPr>
          <w:trHeight w:val="432"/>
        </w:trPr>
        <w:tc>
          <w:tcPr>
            <w:tcW w:w="2448" w:type="dxa"/>
            <w:vMerge/>
            <w:tcBorders>
              <w:left w:val="nil"/>
              <w:bottom w:val="single" w:sz="4" w:space="0" w:color="auto"/>
              <w:right w:val="nil"/>
            </w:tcBorders>
            <w:vAlign w:val="bottom"/>
          </w:tcPr>
          <w:p w14:paraId="29D9B05D" w14:textId="77777777" w:rsidR="00EE2221" w:rsidRPr="00987625" w:rsidRDefault="00EE2221" w:rsidP="00EB2CA7">
            <w:pPr>
              <w:rPr>
                <w:sz w:val="24"/>
                <w:szCs w:val="24"/>
              </w:rPr>
            </w:pPr>
          </w:p>
        </w:tc>
        <w:tc>
          <w:tcPr>
            <w:tcW w:w="2695" w:type="dxa"/>
            <w:tcBorders>
              <w:top w:val="single" w:sz="8" w:space="0" w:color="auto"/>
              <w:left w:val="nil"/>
              <w:bottom w:val="single" w:sz="4" w:space="0" w:color="auto"/>
              <w:right w:val="nil"/>
            </w:tcBorders>
            <w:vAlign w:val="bottom"/>
          </w:tcPr>
          <w:p w14:paraId="1F4FAA57" w14:textId="77777777" w:rsidR="00EE2221" w:rsidRPr="00987625" w:rsidRDefault="00EE2221" w:rsidP="00EB2CA7">
            <w:pPr>
              <w:rPr>
                <w:sz w:val="24"/>
                <w:szCs w:val="24"/>
              </w:rPr>
            </w:pPr>
            <w:r w:rsidRPr="00987625">
              <w:rPr>
                <w:sz w:val="24"/>
                <w:szCs w:val="24"/>
              </w:rPr>
              <w:t>Product (Manufacturer)</w:t>
            </w:r>
          </w:p>
        </w:tc>
        <w:tc>
          <w:tcPr>
            <w:tcW w:w="1440" w:type="dxa"/>
            <w:tcBorders>
              <w:top w:val="single" w:sz="8" w:space="0" w:color="auto"/>
              <w:left w:val="nil"/>
              <w:bottom w:val="single" w:sz="4" w:space="0" w:color="auto"/>
              <w:right w:val="nil"/>
            </w:tcBorders>
            <w:vAlign w:val="bottom"/>
          </w:tcPr>
          <w:p w14:paraId="4E469B2E" w14:textId="77777777" w:rsidR="00EE2221" w:rsidRPr="00987625" w:rsidRDefault="00EE2221" w:rsidP="00EB2CA7">
            <w:pPr>
              <w:rPr>
                <w:sz w:val="24"/>
                <w:szCs w:val="24"/>
              </w:rPr>
            </w:pPr>
            <w:r w:rsidRPr="00987625">
              <w:rPr>
                <w:sz w:val="24"/>
                <w:szCs w:val="24"/>
              </w:rPr>
              <w:t>Volume (</w:t>
            </w:r>
            <w:r w:rsidRPr="00987625">
              <w:rPr>
                <w:sz w:val="24"/>
                <w:szCs w:val="24"/>
              </w:rPr>
              <w:sym w:font="Symbol" w:char="F06D"/>
            </w:r>
            <w:r w:rsidRPr="00987625">
              <w:rPr>
                <w:sz w:val="24"/>
                <w:szCs w:val="24"/>
              </w:rPr>
              <w:t>l)/sample</w:t>
            </w:r>
          </w:p>
        </w:tc>
        <w:tc>
          <w:tcPr>
            <w:tcW w:w="1800" w:type="dxa"/>
            <w:tcBorders>
              <w:top w:val="single" w:sz="8" w:space="0" w:color="auto"/>
              <w:left w:val="nil"/>
              <w:bottom w:val="single" w:sz="4" w:space="0" w:color="auto"/>
              <w:right w:val="nil"/>
            </w:tcBorders>
            <w:vAlign w:val="bottom"/>
          </w:tcPr>
          <w:p w14:paraId="05BC09CF" w14:textId="77777777" w:rsidR="00EE2221" w:rsidRPr="00987625" w:rsidRDefault="00EE2221" w:rsidP="00EB2CA7">
            <w:pPr>
              <w:rPr>
                <w:sz w:val="24"/>
                <w:szCs w:val="24"/>
              </w:rPr>
            </w:pPr>
            <w:r w:rsidRPr="00987625">
              <w:rPr>
                <w:sz w:val="24"/>
                <w:szCs w:val="24"/>
              </w:rPr>
              <w:t>Concentration (ng/ml)</w:t>
            </w:r>
          </w:p>
        </w:tc>
        <w:tc>
          <w:tcPr>
            <w:tcW w:w="1625" w:type="dxa"/>
            <w:vMerge/>
            <w:tcBorders>
              <w:top w:val="nil"/>
              <w:left w:val="nil"/>
              <w:bottom w:val="single" w:sz="4" w:space="0" w:color="auto"/>
              <w:right w:val="nil"/>
            </w:tcBorders>
            <w:vAlign w:val="bottom"/>
          </w:tcPr>
          <w:p w14:paraId="19D0F25D" w14:textId="77777777" w:rsidR="00EE2221" w:rsidRPr="00987625" w:rsidRDefault="00EE2221" w:rsidP="00EB2CA7">
            <w:pPr>
              <w:rPr>
                <w:sz w:val="24"/>
                <w:szCs w:val="24"/>
              </w:rPr>
            </w:pPr>
          </w:p>
        </w:tc>
        <w:tc>
          <w:tcPr>
            <w:tcW w:w="1260" w:type="dxa"/>
            <w:vMerge/>
            <w:tcBorders>
              <w:top w:val="nil"/>
              <w:left w:val="nil"/>
              <w:bottom w:val="single" w:sz="4" w:space="0" w:color="auto"/>
              <w:right w:val="nil"/>
            </w:tcBorders>
            <w:vAlign w:val="bottom"/>
          </w:tcPr>
          <w:p w14:paraId="7FEE9B0B" w14:textId="77777777" w:rsidR="00EE2221" w:rsidRPr="00987625" w:rsidRDefault="00EE2221" w:rsidP="00EB2CA7">
            <w:pPr>
              <w:rPr>
                <w:sz w:val="24"/>
                <w:szCs w:val="24"/>
              </w:rPr>
            </w:pPr>
          </w:p>
        </w:tc>
      </w:tr>
      <w:tr w:rsidR="00EE2221" w:rsidRPr="00987625" w14:paraId="24E22895" w14:textId="77777777" w:rsidTr="00380C79">
        <w:trPr>
          <w:trHeight w:val="1008"/>
        </w:trPr>
        <w:tc>
          <w:tcPr>
            <w:tcW w:w="2448" w:type="dxa"/>
            <w:tcBorders>
              <w:top w:val="single" w:sz="4" w:space="0" w:color="auto"/>
              <w:left w:val="nil"/>
              <w:bottom w:val="nil"/>
              <w:right w:val="nil"/>
            </w:tcBorders>
            <w:vAlign w:val="center"/>
          </w:tcPr>
          <w:p w14:paraId="5D050982" w14:textId="77777777" w:rsidR="00EE2221" w:rsidRPr="00987625" w:rsidRDefault="00EE2221" w:rsidP="00EB2CA7">
            <w:pPr>
              <w:spacing w:line="259" w:lineRule="auto"/>
              <w:rPr>
                <w:sz w:val="24"/>
                <w:szCs w:val="24"/>
              </w:rPr>
            </w:pPr>
            <w:r w:rsidRPr="00987625">
              <w:rPr>
                <w:sz w:val="24"/>
                <w:szCs w:val="24"/>
              </w:rPr>
              <w:t>Napabucasin</w:t>
            </w:r>
          </w:p>
        </w:tc>
        <w:tc>
          <w:tcPr>
            <w:tcW w:w="2695" w:type="dxa"/>
            <w:tcBorders>
              <w:top w:val="single" w:sz="4" w:space="0" w:color="auto"/>
              <w:left w:val="nil"/>
              <w:bottom w:val="nil"/>
              <w:right w:val="nil"/>
            </w:tcBorders>
            <w:vAlign w:val="center"/>
          </w:tcPr>
          <w:p w14:paraId="254ABB09" w14:textId="77777777" w:rsidR="00EE2221" w:rsidRPr="00987625" w:rsidRDefault="00EE2221" w:rsidP="00EB2CA7">
            <w:pPr>
              <w:rPr>
                <w:sz w:val="24"/>
                <w:szCs w:val="24"/>
              </w:rPr>
            </w:pPr>
            <w:r w:rsidRPr="00987625">
              <w:rPr>
                <w:bCs/>
                <w:sz w:val="24"/>
                <w:szCs w:val="24"/>
              </w:rPr>
              <w:t>Napabucasin (Cambridge Major Laboratories, Inc., Germantown, WI, USA)</w:t>
            </w:r>
          </w:p>
        </w:tc>
        <w:tc>
          <w:tcPr>
            <w:tcW w:w="1440" w:type="dxa"/>
            <w:tcBorders>
              <w:top w:val="single" w:sz="4" w:space="0" w:color="auto"/>
              <w:left w:val="nil"/>
              <w:bottom w:val="nil"/>
              <w:right w:val="nil"/>
            </w:tcBorders>
            <w:vAlign w:val="center"/>
          </w:tcPr>
          <w:p w14:paraId="3EF616F2" w14:textId="77777777" w:rsidR="00EE2221" w:rsidRPr="00987625" w:rsidRDefault="00EE2221" w:rsidP="00EB2CA7">
            <w:pPr>
              <w:rPr>
                <w:sz w:val="24"/>
                <w:szCs w:val="24"/>
              </w:rPr>
            </w:pPr>
            <w:r w:rsidRPr="00987625">
              <w:rPr>
                <w:sz w:val="24"/>
                <w:szCs w:val="24"/>
              </w:rPr>
              <w:t>25</w:t>
            </w:r>
          </w:p>
        </w:tc>
        <w:tc>
          <w:tcPr>
            <w:tcW w:w="1800" w:type="dxa"/>
            <w:tcBorders>
              <w:top w:val="single" w:sz="4" w:space="0" w:color="auto"/>
              <w:left w:val="nil"/>
              <w:bottom w:val="nil"/>
              <w:right w:val="nil"/>
            </w:tcBorders>
            <w:vAlign w:val="center"/>
          </w:tcPr>
          <w:p w14:paraId="01DB111E" w14:textId="77777777" w:rsidR="00EE2221" w:rsidRPr="00987625" w:rsidRDefault="00EE2221" w:rsidP="00EB2CA7">
            <w:pPr>
              <w:rPr>
                <w:sz w:val="24"/>
                <w:szCs w:val="24"/>
              </w:rPr>
            </w:pPr>
            <w:r w:rsidRPr="00987625">
              <w:rPr>
                <w:sz w:val="24"/>
                <w:szCs w:val="24"/>
              </w:rPr>
              <w:t>300</w:t>
            </w:r>
          </w:p>
        </w:tc>
        <w:tc>
          <w:tcPr>
            <w:tcW w:w="1625" w:type="dxa"/>
            <w:tcBorders>
              <w:top w:val="single" w:sz="4" w:space="0" w:color="auto"/>
              <w:left w:val="nil"/>
              <w:bottom w:val="nil"/>
              <w:right w:val="nil"/>
            </w:tcBorders>
            <w:vAlign w:val="center"/>
          </w:tcPr>
          <w:p w14:paraId="4C2C5F26" w14:textId="77777777" w:rsidR="00EE2221" w:rsidRPr="00987625" w:rsidRDefault="00EE2221" w:rsidP="00EB2CA7">
            <w:pPr>
              <w:rPr>
                <w:bCs/>
                <w:sz w:val="24"/>
                <w:szCs w:val="24"/>
              </w:rPr>
            </w:pPr>
            <w:r w:rsidRPr="00987625">
              <w:rPr>
                <w:sz w:val="24"/>
                <w:szCs w:val="24"/>
              </w:rPr>
              <w:t>5‒500</w:t>
            </w:r>
          </w:p>
        </w:tc>
        <w:tc>
          <w:tcPr>
            <w:tcW w:w="1260" w:type="dxa"/>
            <w:tcBorders>
              <w:top w:val="single" w:sz="4" w:space="0" w:color="auto"/>
              <w:left w:val="nil"/>
              <w:bottom w:val="nil"/>
              <w:right w:val="nil"/>
            </w:tcBorders>
            <w:vAlign w:val="center"/>
          </w:tcPr>
          <w:p w14:paraId="5D4B17F0" w14:textId="77777777" w:rsidR="00EE2221" w:rsidRPr="00987625" w:rsidRDefault="00EE2221" w:rsidP="00EB2CA7">
            <w:pPr>
              <w:rPr>
                <w:bCs/>
                <w:sz w:val="24"/>
                <w:szCs w:val="24"/>
              </w:rPr>
            </w:pPr>
            <w:r w:rsidRPr="00987625">
              <w:rPr>
                <w:bCs/>
                <w:sz w:val="24"/>
                <w:szCs w:val="24"/>
              </w:rPr>
              <w:t>241.0/199.0</w:t>
            </w:r>
          </w:p>
        </w:tc>
      </w:tr>
      <w:tr w:rsidR="00EE2221" w:rsidRPr="00987625" w14:paraId="585B80EC" w14:textId="77777777" w:rsidTr="00380C79">
        <w:trPr>
          <w:trHeight w:val="1008"/>
        </w:trPr>
        <w:tc>
          <w:tcPr>
            <w:tcW w:w="2448" w:type="dxa"/>
            <w:tcBorders>
              <w:top w:val="nil"/>
              <w:left w:val="nil"/>
              <w:bottom w:val="nil"/>
              <w:right w:val="nil"/>
            </w:tcBorders>
            <w:vAlign w:val="center"/>
          </w:tcPr>
          <w:p w14:paraId="133BA02B" w14:textId="77777777" w:rsidR="00EE2221" w:rsidRPr="00987625" w:rsidRDefault="00EE2221" w:rsidP="00EB2CA7">
            <w:pPr>
              <w:spacing w:line="259" w:lineRule="auto"/>
              <w:rPr>
                <w:sz w:val="24"/>
                <w:szCs w:val="24"/>
              </w:rPr>
            </w:pPr>
            <w:r w:rsidRPr="00987625">
              <w:rPr>
                <w:sz w:val="24"/>
                <w:szCs w:val="24"/>
              </w:rPr>
              <w:t>M1</w:t>
            </w:r>
          </w:p>
        </w:tc>
        <w:tc>
          <w:tcPr>
            <w:tcW w:w="2695" w:type="dxa"/>
            <w:tcBorders>
              <w:top w:val="nil"/>
              <w:left w:val="nil"/>
              <w:bottom w:val="nil"/>
              <w:right w:val="nil"/>
            </w:tcBorders>
            <w:vAlign w:val="center"/>
          </w:tcPr>
          <w:p w14:paraId="717C4266" w14:textId="77777777" w:rsidR="00EE2221" w:rsidRPr="00987625" w:rsidRDefault="00EE2221" w:rsidP="00EB2CA7">
            <w:pPr>
              <w:rPr>
                <w:sz w:val="24"/>
                <w:szCs w:val="24"/>
              </w:rPr>
            </w:pPr>
            <w:r w:rsidRPr="00987625">
              <w:rPr>
                <w:bCs/>
                <w:sz w:val="24"/>
                <w:szCs w:val="24"/>
              </w:rPr>
              <w:t>BBI608-d4 (Cambridge Major Laboratories, Inc.)</w:t>
            </w:r>
          </w:p>
        </w:tc>
        <w:tc>
          <w:tcPr>
            <w:tcW w:w="1440" w:type="dxa"/>
            <w:tcBorders>
              <w:top w:val="nil"/>
              <w:left w:val="nil"/>
              <w:bottom w:val="nil"/>
              <w:right w:val="nil"/>
            </w:tcBorders>
            <w:vAlign w:val="center"/>
          </w:tcPr>
          <w:p w14:paraId="470C2669" w14:textId="77777777" w:rsidR="00EE2221" w:rsidRPr="00987625" w:rsidRDefault="00EE2221" w:rsidP="00EB2CA7">
            <w:pPr>
              <w:rPr>
                <w:sz w:val="24"/>
                <w:szCs w:val="24"/>
              </w:rPr>
            </w:pPr>
            <w:r w:rsidRPr="00987625">
              <w:rPr>
                <w:sz w:val="24"/>
                <w:szCs w:val="24"/>
              </w:rPr>
              <w:t>25</w:t>
            </w:r>
          </w:p>
        </w:tc>
        <w:tc>
          <w:tcPr>
            <w:tcW w:w="1800" w:type="dxa"/>
            <w:tcBorders>
              <w:top w:val="nil"/>
              <w:left w:val="nil"/>
              <w:bottom w:val="nil"/>
              <w:right w:val="nil"/>
            </w:tcBorders>
            <w:vAlign w:val="center"/>
          </w:tcPr>
          <w:p w14:paraId="382A5E97" w14:textId="77777777" w:rsidR="00EE2221" w:rsidRPr="00987625" w:rsidRDefault="00EE2221" w:rsidP="00EB2CA7">
            <w:pPr>
              <w:rPr>
                <w:sz w:val="24"/>
                <w:szCs w:val="24"/>
              </w:rPr>
            </w:pPr>
            <w:r w:rsidRPr="00987625">
              <w:rPr>
                <w:sz w:val="24"/>
                <w:szCs w:val="24"/>
              </w:rPr>
              <w:t>300</w:t>
            </w:r>
          </w:p>
        </w:tc>
        <w:tc>
          <w:tcPr>
            <w:tcW w:w="1625" w:type="dxa"/>
            <w:tcBorders>
              <w:top w:val="nil"/>
              <w:left w:val="nil"/>
              <w:bottom w:val="nil"/>
              <w:right w:val="nil"/>
            </w:tcBorders>
            <w:vAlign w:val="center"/>
          </w:tcPr>
          <w:p w14:paraId="4C7B9588" w14:textId="77777777" w:rsidR="00EE2221" w:rsidRPr="00987625" w:rsidRDefault="00EE2221" w:rsidP="00EB2CA7">
            <w:pPr>
              <w:rPr>
                <w:sz w:val="24"/>
                <w:szCs w:val="24"/>
              </w:rPr>
            </w:pPr>
            <w:r w:rsidRPr="00987625">
              <w:rPr>
                <w:rFonts w:asciiTheme="minorHAnsi" w:hAnsiTheme="minorHAnsi" w:cstheme="minorBidi"/>
                <w:sz w:val="24"/>
                <w:szCs w:val="24"/>
              </w:rPr>
              <w:t>5‒500</w:t>
            </w:r>
          </w:p>
        </w:tc>
        <w:tc>
          <w:tcPr>
            <w:tcW w:w="1260" w:type="dxa"/>
            <w:tcBorders>
              <w:top w:val="nil"/>
              <w:left w:val="nil"/>
              <w:bottom w:val="nil"/>
              <w:right w:val="nil"/>
            </w:tcBorders>
            <w:vAlign w:val="center"/>
          </w:tcPr>
          <w:p w14:paraId="3C24519B" w14:textId="77777777" w:rsidR="00EE2221" w:rsidRPr="00987625" w:rsidRDefault="00EE2221" w:rsidP="00EB2CA7">
            <w:pPr>
              <w:rPr>
                <w:sz w:val="24"/>
                <w:szCs w:val="24"/>
              </w:rPr>
            </w:pPr>
            <w:r w:rsidRPr="00987625">
              <w:rPr>
                <w:rFonts w:asciiTheme="minorHAnsi" w:hAnsiTheme="minorHAnsi" w:cstheme="minorBidi"/>
                <w:bCs/>
                <w:sz w:val="24"/>
                <w:szCs w:val="24"/>
              </w:rPr>
              <w:t>243.1/201.0</w:t>
            </w:r>
          </w:p>
        </w:tc>
      </w:tr>
      <w:tr w:rsidR="00EE2221" w:rsidRPr="00987625" w14:paraId="1E1D78E8" w14:textId="77777777" w:rsidTr="00380C79">
        <w:trPr>
          <w:trHeight w:val="1008"/>
        </w:trPr>
        <w:tc>
          <w:tcPr>
            <w:tcW w:w="2448" w:type="dxa"/>
            <w:tcBorders>
              <w:top w:val="nil"/>
              <w:left w:val="nil"/>
              <w:bottom w:val="nil"/>
              <w:right w:val="nil"/>
            </w:tcBorders>
            <w:vAlign w:val="center"/>
          </w:tcPr>
          <w:p w14:paraId="496DC0DD" w14:textId="77777777" w:rsidR="00EE2221" w:rsidRPr="00987625" w:rsidRDefault="00EE2221" w:rsidP="00EB2CA7">
            <w:pPr>
              <w:rPr>
                <w:sz w:val="24"/>
                <w:szCs w:val="24"/>
              </w:rPr>
            </w:pPr>
            <w:r w:rsidRPr="00987625">
              <w:rPr>
                <w:sz w:val="24"/>
                <w:szCs w:val="24"/>
              </w:rPr>
              <w:t xml:space="preserve">Omeprazole </w:t>
            </w:r>
          </w:p>
        </w:tc>
        <w:tc>
          <w:tcPr>
            <w:tcW w:w="2695" w:type="dxa"/>
            <w:tcBorders>
              <w:top w:val="nil"/>
              <w:left w:val="nil"/>
              <w:bottom w:val="nil"/>
              <w:right w:val="nil"/>
            </w:tcBorders>
            <w:vAlign w:val="center"/>
          </w:tcPr>
          <w:p w14:paraId="128CC40A" w14:textId="77777777" w:rsidR="00EE2221" w:rsidRPr="00987625" w:rsidRDefault="00EE2221" w:rsidP="00EB2CA7">
            <w:pPr>
              <w:rPr>
                <w:sz w:val="24"/>
                <w:szCs w:val="24"/>
              </w:rPr>
            </w:pPr>
            <w:r w:rsidRPr="00987625">
              <w:rPr>
                <w:bCs/>
                <w:sz w:val="24"/>
                <w:szCs w:val="24"/>
              </w:rPr>
              <w:t xml:space="preserve">esomeprazole-d3 </w:t>
            </w:r>
            <w:r w:rsidRPr="00987625">
              <w:rPr>
                <w:sz w:val="24"/>
                <w:szCs w:val="24"/>
              </w:rPr>
              <w:t>(Toronto Research Chemicals, Toronto, ON, Canada)</w:t>
            </w:r>
          </w:p>
        </w:tc>
        <w:tc>
          <w:tcPr>
            <w:tcW w:w="1440" w:type="dxa"/>
            <w:tcBorders>
              <w:top w:val="nil"/>
              <w:left w:val="nil"/>
              <w:bottom w:val="nil"/>
              <w:right w:val="nil"/>
            </w:tcBorders>
            <w:vAlign w:val="center"/>
          </w:tcPr>
          <w:p w14:paraId="3D4980BC"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47DC829D" w14:textId="77777777" w:rsidR="00EE2221" w:rsidRPr="00987625" w:rsidRDefault="00EE2221" w:rsidP="00EB2CA7">
            <w:pPr>
              <w:rPr>
                <w:sz w:val="24"/>
                <w:szCs w:val="24"/>
              </w:rPr>
            </w:pPr>
            <w:r w:rsidRPr="00987625">
              <w:rPr>
                <w:sz w:val="24"/>
                <w:szCs w:val="24"/>
              </w:rPr>
              <w:t>20</w:t>
            </w:r>
          </w:p>
        </w:tc>
        <w:tc>
          <w:tcPr>
            <w:tcW w:w="1625" w:type="dxa"/>
            <w:tcBorders>
              <w:top w:val="nil"/>
              <w:left w:val="nil"/>
              <w:bottom w:val="nil"/>
              <w:right w:val="nil"/>
            </w:tcBorders>
            <w:vAlign w:val="center"/>
          </w:tcPr>
          <w:p w14:paraId="718BA476" w14:textId="77777777" w:rsidR="00EE2221" w:rsidRPr="00987625" w:rsidRDefault="00EE2221" w:rsidP="00EB2CA7">
            <w:pPr>
              <w:rPr>
                <w:bCs/>
                <w:sz w:val="24"/>
                <w:szCs w:val="24"/>
              </w:rPr>
            </w:pPr>
            <w:r w:rsidRPr="00987625">
              <w:rPr>
                <w:sz w:val="24"/>
                <w:szCs w:val="24"/>
              </w:rPr>
              <w:t>5‒2,000</w:t>
            </w:r>
          </w:p>
        </w:tc>
        <w:tc>
          <w:tcPr>
            <w:tcW w:w="1260" w:type="dxa"/>
            <w:tcBorders>
              <w:top w:val="nil"/>
              <w:left w:val="nil"/>
              <w:bottom w:val="nil"/>
              <w:right w:val="nil"/>
            </w:tcBorders>
            <w:vAlign w:val="center"/>
          </w:tcPr>
          <w:p w14:paraId="1531447F" w14:textId="77777777" w:rsidR="00EE2221" w:rsidRPr="00987625" w:rsidRDefault="00EE2221" w:rsidP="00EB2CA7">
            <w:pPr>
              <w:rPr>
                <w:bCs/>
                <w:sz w:val="24"/>
                <w:szCs w:val="24"/>
              </w:rPr>
            </w:pPr>
            <w:r w:rsidRPr="00987625">
              <w:rPr>
                <w:bCs/>
                <w:sz w:val="24"/>
                <w:szCs w:val="24"/>
              </w:rPr>
              <w:t>346.1/198.1</w:t>
            </w:r>
          </w:p>
        </w:tc>
      </w:tr>
      <w:tr w:rsidR="00EE2221" w:rsidRPr="00987625" w14:paraId="40D0B252" w14:textId="77777777" w:rsidTr="00380C79">
        <w:trPr>
          <w:trHeight w:val="1008"/>
        </w:trPr>
        <w:tc>
          <w:tcPr>
            <w:tcW w:w="2448" w:type="dxa"/>
            <w:tcBorders>
              <w:top w:val="nil"/>
              <w:left w:val="nil"/>
              <w:bottom w:val="nil"/>
              <w:right w:val="nil"/>
            </w:tcBorders>
            <w:vAlign w:val="center"/>
          </w:tcPr>
          <w:p w14:paraId="6BB41BAB" w14:textId="77777777" w:rsidR="00EE2221" w:rsidRPr="00987625" w:rsidRDefault="00EE2221" w:rsidP="00EB2CA7">
            <w:pPr>
              <w:rPr>
                <w:sz w:val="24"/>
                <w:szCs w:val="24"/>
              </w:rPr>
            </w:pPr>
            <w:r w:rsidRPr="00987625">
              <w:rPr>
                <w:sz w:val="24"/>
                <w:szCs w:val="24"/>
              </w:rPr>
              <w:t>5-hydroxyomeprazole</w:t>
            </w:r>
          </w:p>
        </w:tc>
        <w:tc>
          <w:tcPr>
            <w:tcW w:w="2695" w:type="dxa"/>
            <w:tcBorders>
              <w:top w:val="nil"/>
              <w:left w:val="nil"/>
              <w:bottom w:val="nil"/>
              <w:right w:val="nil"/>
            </w:tcBorders>
            <w:vAlign w:val="center"/>
          </w:tcPr>
          <w:p w14:paraId="77966295" w14:textId="77777777" w:rsidR="00EE2221" w:rsidRPr="00987625" w:rsidRDefault="00EE2221" w:rsidP="00EB2CA7">
            <w:pPr>
              <w:rPr>
                <w:sz w:val="24"/>
                <w:szCs w:val="24"/>
              </w:rPr>
            </w:pPr>
            <w:r w:rsidRPr="00987625">
              <w:rPr>
                <w:bCs/>
                <w:sz w:val="24"/>
                <w:szCs w:val="24"/>
              </w:rPr>
              <w:t xml:space="preserve">5-hydroxyomeprazole-d3 </w:t>
            </w:r>
            <w:r w:rsidRPr="00987625">
              <w:rPr>
                <w:sz w:val="24"/>
                <w:szCs w:val="24"/>
              </w:rPr>
              <w:t>(Toronto Research Chemicals)</w:t>
            </w:r>
          </w:p>
        </w:tc>
        <w:tc>
          <w:tcPr>
            <w:tcW w:w="1440" w:type="dxa"/>
            <w:tcBorders>
              <w:top w:val="nil"/>
              <w:left w:val="nil"/>
              <w:bottom w:val="nil"/>
              <w:right w:val="nil"/>
            </w:tcBorders>
            <w:vAlign w:val="center"/>
          </w:tcPr>
          <w:p w14:paraId="5F50EAE2"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3E4FCA93" w14:textId="77777777" w:rsidR="00EE2221" w:rsidRPr="00987625" w:rsidRDefault="00EE2221" w:rsidP="00EB2CA7">
            <w:pPr>
              <w:rPr>
                <w:sz w:val="24"/>
                <w:szCs w:val="24"/>
              </w:rPr>
            </w:pPr>
            <w:r w:rsidRPr="00987625">
              <w:rPr>
                <w:sz w:val="24"/>
                <w:szCs w:val="24"/>
              </w:rPr>
              <w:t>20</w:t>
            </w:r>
          </w:p>
        </w:tc>
        <w:tc>
          <w:tcPr>
            <w:tcW w:w="1625" w:type="dxa"/>
            <w:tcBorders>
              <w:top w:val="nil"/>
              <w:left w:val="nil"/>
              <w:bottom w:val="nil"/>
              <w:right w:val="nil"/>
            </w:tcBorders>
            <w:vAlign w:val="center"/>
          </w:tcPr>
          <w:p w14:paraId="161B4784" w14:textId="77777777" w:rsidR="00EE2221" w:rsidRPr="00987625" w:rsidRDefault="00EE2221" w:rsidP="00EB2CA7">
            <w:pPr>
              <w:rPr>
                <w:sz w:val="24"/>
                <w:szCs w:val="24"/>
              </w:rPr>
            </w:pPr>
            <w:r w:rsidRPr="00987625">
              <w:rPr>
                <w:sz w:val="24"/>
                <w:szCs w:val="24"/>
              </w:rPr>
              <w:t>2.5‒1,000</w:t>
            </w:r>
          </w:p>
        </w:tc>
        <w:tc>
          <w:tcPr>
            <w:tcW w:w="1260" w:type="dxa"/>
            <w:tcBorders>
              <w:top w:val="nil"/>
              <w:left w:val="nil"/>
              <w:bottom w:val="nil"/>
              <w:right w:val="nil"/>
            </w:tcBorders>
            <w:vAlign w:val="center"/>
          </w:tcPr>
          <w:p w14:paraId="2F934BD3" w14:textId="77777777" w:rsidR="00EE2221" w:rsidRPr="00987625" w:rsidRDefault="00EE2221" w:rsidP="00EB2CA7">
            <w:pPr>
              <w:rPr>
                <w:sz w:val="24"/>
                <w:szCs w:val="24"/>
              </w:rPr>
            </w:pPr>
            <w:r w:rsidRPr="00987625">
              <w:rPr>
                <w:bCs/>
                <w:sz w:val="24"/>
                <w:szCs w:val="24"/>
              </w:rPr>
              <w:t>362.1/214.1</w:t>
            </w:r>
          </w:p>
        </w:tc>
      </w:tr>
      <w:tr w:rsidR="00EE2221" w:rsidRPr="00987625" w14:paraId="37083B24" w14:textId="77777777" w:rsidTr="00380C79">
        <w:trPr>
          <w:trHeight w:val="1008"/>
        </w:trPr>
        <w:tc>
          <w:tcPr>
            <w:tcW w:w="2448" w:type="dxa"/>
            <w:tcBorders>
              <w:top w:val="nil"/>
              <w:left w:val="nil"/>
              <w:bottom w:val="nil"/>
              <w:right w:val="nil"/>
            </w:tcBorders>
            <w:vAlign w:val="center"/>
          </w:tcPr>
          <w:p w14:paraId="2155D75F" w14:textId="77777777" w:rsidR="00EE2221" w:rsidRPr="00987625" w:rsidRDefault="00EE2221" w:rsidP="00EB2CA7">
            <w:pPr>
              <w:rPr>
                <w:sz w:val="24"/>
                <w:szCs w:val="24"/>
              </w:rPr>
            </w:pPr>
            <w:r w:rsidRPr="00987625">
              <w:rPr>
                <w:sz w:val="24"/>
                <w:szCs w:val="24"/>
              </w:rPr>
              <w:t xml:space="preserve">Caffeine </w:t>
            </w:r>
          </w:p>
        </w:tc>
        <w:tc>
          <w:tcPr>
            <w:tcW w:w="2695" w:type="dxa"/>
            <w:tcBorders>
              <w:top w:val="nil"/>
              <w:left w:val="nil"/>
              <w:bottom w:val="nil"/>
              <w:right w:val="nil"/>
            </w:tcBorders>
            <w:vAlign w:val="center"/>
          </w:tcPr>
          <w:p w14:paraId="75341A58" w14:textId="77777777" w:rsidR="00EE2221" w:rsidRPr="00987625" w:rsidRDefault="00EE2221" w:rsidP="00EB2CA7">
            <w:pPr>
              <w:rPr>
                <w:sz w:val="24"/>
                <w:szCs w:val="24"/>
              </w:rPr>
            </w:pPr>
            <w:r w:rsidRPr="00987625">
              <w:rPr>
                <w:bCs/>
                <w:sz w:val="24"/>
                <w:szCs w:val="24"/>
              </w:rPr>
              <w:t>caffeine-13C3 (Cerilliant, Round Rock, TX, USA)</w:t>
            </w:r>
          </w:p>
        </w:tc>
        <w:tc>
          <w:tcPr>
            <w:tcW w:w="1440" w:type="dxa"/>
            <w:tcBorders>
              <w:top w:val="nil"/>
              <w:left w:val="nil"/>
              <w:bottom w:val="nil"/>
              <w:right w:val="nil"/>
            </w:tcBorders>
            <w:vAlign w:val="center"/>
          </w:tcPr>
          <w:p w14:paraId="6AE3A311"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39F3C22E" w14:textId="77777777" w:rsidR="00EE2221" w:rsidRPr="00987625" w:rsidRDefault="00EE2221" w:rsidP="00EB2CA7">
            <w:pPr>
              <w:rPr>
                <w:sz w:val="24"/>
                <w:szCs w:val="24"/>
              </w:rPr>
            </w:pPr>
            <w:r w:rsidRPr="00987625">
              <w:rPr>
                <w:sz w:val="24"/>
                <w:szCs w:val="24"/>
              </w:rPr>
              <w:t>50</w:t>
            </w:r>
          </w:p>
        </w:tc>
        <w:tc>
          <w:tcPr>
            <w:tcW w:w="1625" w:type="dxa"/>
            <w:tcBorders>
              <w:top w:val="nil"/>
              <w:left w:val="nil"/>
              <w:bottom w:val="nil"/>
              <w:right w:val="nil"/>
            </w:tcBorders>
            <w:vAlign w:val="center"/>
          </w:tcPr>
          <w:p w14:paraId="576D340E" w14:textId="77777777" w:rsidR="00EE2221" w:rsidRPr="00987625" w:rsidRDefault="00EE2221" w:rsidP="00EB2CA7">
            <w:pPr>
              <w:rPr>
                <w:sz w:val="24"/>
                <w:szCs w:val="24"/>
              </w:rPr>
            </w:pPr>
            <w:r w:rsidRPr="00987625">
              <w:rPr>
                <w:sz w:val="24"/>
                <w:szCs w:val="24"/>
              </w:rPr>
              <w:t>25‒10,000</w:t>
            </w:r>
          </w:p>
        </w:tc>
        <w:tc>
          <w:tcPr>
            <w:tcW w:w="1260" w:type="dxa"/>
            <w:tcBorders>
              <w:top w:val="nil"/>
              <w:left w:val="nil"/>
              <w:bottom w:val="nil"/>
              <w:right w:val="nil"/>
            </w:tcBorders>
            <w:vAlign w:val="center"/>
          </w:tcPr>
          <w:p w14:paraId="1372D2A8" w14:textId="77777777" w:rsidR="00EE2221" w:rsidRPr="00987625" w:rsidRDefault="00EE2221" w:rsidP="00EB2CA7">
            <w:pPr>
              <w:rPr>
                <w:sz w:val="24"/>
                <w:szCs w:val="24"/>
              </w:rPr>
            </w:pPr>
            <w:r w:rsidRPr="00987625">
              <w:rPr>
                <w:sz w:val="24"/>
                <w:szCs w:val="24"/>
              </w:rPr>
              <w:t>195.1/138.1</w:t>
            </w:r>
          </w:p>
        </w:tc>
      </w:tr>
      <w:tr w:rsidR="00EE2221" w:rsidRPr="00987625" w14:paraId="13EA5D7B" w14:textId="77777777" w:rsidTr="00380C79">
        <w:trPr>
          <w:trHeight w:val="1008"/>
        </w:trPr>
        <w:tc>
          <w:tcPr>
            <w:tcW w:w="2448" w:type="dxa"/>
            <w:tcBorders>
              <w:top w:val="nil"/>
              <w:left w:val="nil"/>
              <w:bottom w:val="nil"/>
              <w:right w:val="nil"/>
            </w:tcBorders>
            <w:vAlign w:val="center"/>
          </w:tcPr>
          <w:p w14:paraId="51D1B230" w14:textId="77777777" w:rsidR="00EE2221" w:rsidRPr="00987625" w:rsidRDefault="00EE2221" w:rsidP="00EB2CA7">
            <w:pPr>
              <w:rPr>
                <w:sz w:val="24"/>
                <w:szCs w:val="24"/>
              </w:rPr>
            </w:pPr>
            <w:r w:rsidRPr="00987625">
              <w:rPr>
                <w:sz w:val="24"/>
                <w:szCs w:val="24"/>
              </w:rPr>
              <w:t>Paraxanthine</w:t>
            </w:r>
          </w:p>
        </w:tc>
        <w:tc>
          <w:tcPr>
            <w:tcW w:w="2695" w:type="dxa"/>
            <w:tcBorders>
              <w:top w:val="nil"/>
              <w:left w:val="nil"/>
              <w:bottom w:val="nil"/>
              <w:right w:val="nil"/>
            </w:tcBorders>
            <w:vAlign w:val="center"/>
          </w:tcPr>
          <w:p w14:paraId="74ADBAAB" w14:textId="77777777" w:rsidR="00EE2221" w:rsidRPr="00987625" w:rsidRDefault="00EE2221" w:rsidP="00EB2CA7">
            <w:pPr>
              <w:rPr>
                <w:sz w:val="24"/>
                <w:szCs w:val="24"/>
              </w:rPr>
            </w:pPr>
            <w:r w:rsidRPr="00987625">
              <w:rPr>
                <w:bCs/>
                <w:sz w:val="24"/>
                <w:szCs w:val="24"/>
              </w:rPr>
              <w:t xml:space="preserve">paraxanthine-d3 </w:t>
            </w:r>
            <w:r w:rsidRPr="00987625">
              <w:rPr>
                <w:sz w:val="24"/>
                <w:szCs w:val="24"/>
              </w:rPr>
              <w:t>(Toronto Research Chemicals)</w:t>
            </w:r>
          </w:p>
        </w:tc>
        <w:tc>
          <w:tcPr>
            <w:tcW w:w="1440" w:type="dxa"/>
            <w:tcBorders>
              <w:top w:val="nil"/>
              <w:left w:val="nil"/>
              <w:bottom w:val="nil"/>
              <w:right w:val="nil"/>
            </w:tcBorders>
            <w:vAlign w:val="center"/>
          </w:tcPr>
          <w:p w14:paraId="47DF2D27"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57D414E5" w14:textId="77777777" w:rsidR="00EE2221" w:rsidRPr="00987625" w:rsidRDefault="00EE2221" w:rsidP="00EB2CA7">
            <w:pPr>
              <w:rPr>
                <w:sz w:val="24"/>
                <w:szCs w:val="24"/>
              </w:rPr>
            </w:pPr>
            <w:r w:rsidRPr="00987625">
              <w:rPr>
                <w:sz w:val="24"/>
                <w:szCs w:val="24"/>
              </w:rPr>
              <w:t>50</w:t>
            </w:r>
          </w:p>
        </w:tc>
        <w:tc>
          <w:tcPr>
            <w:tcW w:w="1625" w:type="dxa"/>
            <w:tcBorders>
              <w:top w:val="nil"/>
              <w:left w:val="nil"/>
              <w:bottom w:val="nil"/>
              <w:right w:val="nil"/>
            </w:tcBorders>
            <w:vAlign w:val="center"/>
          </w:tcPr>
          <w:p w14:paraId="7E328C53" w14:textId="77777777" w:rsidR="00EE2221" w:rsidRPr="00987625" w:rsidRDefault="00EE2221" w:rsidP="00EB2CA7">
            <w:pPr>
              <w:rPr>
                <w:sz w:val="24"/>
                <w:szCs w:val="24"/>
              </w:rPr>
            </w:pPr>
            <w:r w:rsidRPr="00987625">
              <w:rPr>
                <w:sz w:val="24"/>
                <w:szCs w:val="24"/>
              </w:rPr>
              <w:t>25‒10,000</w:t>
            </w:r>
          </w:p>
        </w:tc>
        <w:tc>
          <w:tcPr>
            <w:tcW w:w="1260" w:type="dxa"/>
            <w:tcBorders>
              <w:top w:val="nil"/>
              <w:left w:val="nil"/>
              <w:bottom w:val="nil"/>
              <w:right w:val="nil"/>
            </w:tcBorders>
            <w:vAlign w:val="center"/>
          </w:tcPr>
          <w:p w14:paraId="743E4502" w14:textId="77777777" w:rsidR="00EE2221" w:rsidRPr="00987625" w:rsidRDefault="00EE2221" w:rsidP="00EB2CA7">
            <w:pPr>
              <w:rPr>
                <w:sz w:val="24"/>
                <w:szCs w:val="24"/>
              </w:rPr>
            </w:pPr>
            <w:r w:rsidRPr="00987625">
              <w:rPr>
                <w:bCs/>
                <w:sz w:val="24"/>
                <w:szCs w:val="24"/>
              </w:rPr>
              <w:t>181.1/124.0</w:t>
            </w:r>
          </w:p>
        </w:tc>
      </w:tr>
      <w:tr w:rsidR="00EE2221" w:rsidRPr="00987625" w14:paraId="1CDD068C" w14:textId="77777777" w:rsidTr="00380C79">
        <w:trPr>
          <w:trHeight w:val="1008"/>
        </w:trPr>
        <w:tc>
          <w:tcPr>
            <w:tcW w:w="2448" w:type="dxa"/>
            <w:tcBorders>
              <w:top w:val="nil"/>
              <w:left w:val="nil"/>
              <w:bottom w:val="nil"/>
              <w:right w:val="nil"/>
            </w:tcBorders>
            <w:vAlign w:val="center"/>
          </w:tcPr>
          <w:p w14:paraId="211105FC" w14:textId="77777777" w:rsidR="00EE2221" w:rsidRPr="00987625" w:rsidRDefault="00EE2221" w:rsidP="00EB2CA7">
            <w:pPr>
              <w:rPr>
                <w:sz w:val="24"/>
                <w:szCs w:val="24"/>
              </w:rPr>
            </w:pPr>
            <w:r w:rsidRPr="00987625">
              <w:rPr>
                <w:sz w:val="24"/>
                <w:szCs w:val="24"/>
              </w:rPr>
              <w:t>Flurbiprofen</w:t>
            </w:r>
          </w:p>
        </w:tc>
        <w:tc>
          <w:tcPr>
            <w:tcW w:w="2695" w:type="dxa"/>
            <w:tcBorders>
              <w:top w:val="nil"/>
              <w:left w:val="nil"/>
              <w:bottom w:val="nil"/>
              <w:right w:val="nil"/>
            </w:tcBorders>
            <w:vAlign w:val="center"/>
          </w:tcPr>
          <w:p w14:paraId="251F6745" w14:textId="77777777" w:rsidR="00EE2221" w:rsidRPr="00987625" w:rsidRDefault="00EE2221" w:rsidP="00EB2CA7">
            <w:pPr>
              <w:rPr>
                <w:sz w:val="24"/>
                <w:szCs w:val="24"/>
              </w:rPr>
            </w:pPr>
            <w:r w:rsidRPr="00987625">
              <w:rPr>
                <w:bCs/>
                <w:sz w:val="24"/>
                <w:szCs w:val="24"/>
              </w:rPr>
              <w:t xml:space="preserve">flurbiprofen-d3 </w:t>
            </w:r>
            <w:r w:rsidRPr="00987625">
              <w:rPr>
                <w:sz w:val="24"/>
                <w:szCs w:val="24"/>
              </w:rPr>
              <w:t>(Toronto Research Chemicals)</w:t>
            </w:r>
          </w:p>
        </w:tc>
        <w:tc>
          <w:tcPr>
            <w:tcW w:w="1440" w:type="dxa"/>
            <w:tcBorders>
              <w:top w:val="nil"/>
              <w:left w:val="nil"/>
              <w:bottom w:val="nil"/>
              <w:right w:val="nil"/>
            </w:tcBorders>
            <w:vAlign w:val="center"/>
          </w:tcPr>
          <w:p w14:paraId="40C989EC"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0EBD03FF" w14:textId="77777777" w:rsidR="00EE2221" w:rsidRPr="00987625" w:rsidRDefault="00EE2221" w:rsidP="00EB2CA7">
            <w:pPr>
              <w:rPr>
                <w:sz w:val="24"/>
                <w:szCs w:val="24"/>
              </w:rPr>
            </w:pPr>
            <w:r w:rsidRPr="00987625">
              <w:rPr>
                <w:sz w:val="24"/>
                <w:szCs w:val="24"/>
              </w:rPr>
              <w:t>100</w:t>
            </w:r>
          </w:p>
        </w:tc>
        <w:tc>
          <w:tcPr>
            <w:tcW w:w="1625" w:type="dxa"/>
            <w:tcBorders>
              <w:top w:val="nil"/>
              <w:left w:val="nil"/>
              <w:bottom w:val="nil"/>
              <w:right w:val="nil"/>
            </w:tcBorders>
            <w:vAlign w:val="center"/>
          </w:tcPr>
          <w:p w14:paraId="044EF846" w14:textId="77777777" w:rsidR="00EE2221" w:rsidRPr="00987625" w:rsidRDefault="00EE2221" w:rsidP="00EB2CA7">
            <w:pPr>
              <w:rPr>
                <w:bCs/>
                <w:sz w:val="24"/>
                <w:szCs w:val="24"/>
              </w:rPr>
            </w:pPr>
            <w:r w:rsidRPr="00987625">
              <w:rPr>
                <w:sz w:val="24"/>
                <w:szCs w:val="24"/>
              </w:rPr>
              <w:t>50‒25,000</w:t>
            </w:r>
          </w:p>
        </w:tc>
        <w:tc>
          <w:tcPr>
            <w:tcW w:w="1260" w:type="dxa"/>
            <w:tcBorders>
              <w:top w:val="nil"/>
              <w:left w:val="nil"/>
              <w:bottom w:val="nil"/>
              <w:right w:val="nil"/>
            </w:tcBorders>
            <w:vAlign w:val="center"/>
          </w:tcPr>
          <w:p w14:paraId="64975677" w14:textId="77777777" w:rsidR="00EE2221" w:rsidRPr="00987625" w:rsidRDefault="00EE2221" w:rsidP="00EB2CA7">
            <w:pPr>
              <w:rPr>
                <w:bCs/>
                <w:sz w:val="24"/>
                <w:szCs w:val="24"/>
              </w:rPr>
            </w:pPr>
            <w:r w:rsidRPr="00987625">
              <w:rPr>
                <w:bCs/>
                <w:sz w:val="24"/>
                <w:szCs w:val="24"/>
              </w:rPr>
              <w:t>242.9/199.0</w:t>
            </w:r>
          </w:p>
        </w:tc>
      </w:tr>
      <w:tr w:rsidR="00EE2221" w:rsidRPr="00987625" w14:paraId="0109D7BE" w14:textId="77777777" w:rsidTr="00380C79">
        <w:trPr>
          <w:trHeight w:val="1008"/>
        </w:trPr>
        <w:tc>
          <w:tcPr>
            <w:tcW w:w="2448" w:type="dxa"/>
            <w:tcBorders>
              <w:top w:val="nil"/>
              <w:left w:val="nil"/>
              <w:bottom w:val="nil"/>
              <w:right w:val="nil"/>
            </w:tcBorders>
            <w:vAlign w:val="center"/>
          </w:tcPr>
          <w:p w14:paraId="6650F13D" w14:textId="77777777" w:rsidR="00EE2221" w:rsidRPr="00987625" w:rsidRDefault="00EE2221" w:rsidP="00EB2CA7">
            <w:pPr>
              <w:rPr>
                <w:sz w:val="24"/>
                <w:szCs w:val="24"/>
              </w:rPr>
            </w:pPr>
            <w:r w:rsidRPr="00987625">
              <w:rPr>
                <w:sz w:val="24"/>
                <w:szCs w:val="24"/>
              </w:rPr>
              <w:lastRenderedPageBreak/>
              <w:t xml:space="preserve">Bupropion </w:t>
            </w:r>
          </w:p>
        </w:tc>
        <w:tc>
          <w:tcPr>
            <w:tcW w:w="2695" w:type="dxa"/>
            <w:tcBorders>
              <w:top w:val="nil"/>
              <w:left w:val="nil"/>
              <w:bottom w:val="nil"/>
              <w:right w:val="nil"/>
            </w:tcBorders>
            <w:vAlign w:val="center"/>
          </w:tcPr>
          <w:p w14:paraId="4A439CD5" w14:textId="77777777" w:rsidR="00EE2221" w:rsidRPr="00987625" w:rsidRDefault="00EE2221" w:rsidP="00EB2CA7">
            <w:pPr>
              <w:rPr>
                <w:sz w:val="24"/>
                <w:szCs w:val="24"/>
              </w:rPr>
            </w:pPr>
            <w:r w:rsidRPr="00987625">
              <w:rPr>
                <w:bCs/>
                <w:sz w:val="24"/>
                <w:szCs w:val="24"/>
              </w:rPr>
              <w:t>bupropion-D9 (Sigma-Aldrich, St. Louis, MO, USA)</w:t>
            </w:r>
          </w:p>
        </w:tc>
        <w:tc>
          <w:tcPr>
            <w:tcW w:w="1440" w:type="dxa"/>
            <w:tcBorders>
              <w:top w:val="nil"/>
              <w:left w:val="nil"/>
              <w:bottom w:val="nil"/>
              <w:right w:val="nil"/>
            </w:tcBorders>
            <w:vAlign w:val="center"/>
          </w:tcPr>
          <w:p w14:paraId="1EE471E5"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3CF221DA" w14:textId="77777777" w:rsidR="00EE2221" w:rsidRPr="00987625" w:rsidRDefault="00EE2221" w:rsidP="00EB2CA7">
            <w:pPr>
              <w:rPr>
                <w:sz w:val="24"/>
                <w:szCs w:val="24"/>
              </w:rPr>
            </w:pPr>
            <w:r w:rsidRPr="00987625">
              <w:rPr>
                <w:sz w:val="24"/>
                <w:szCs w:val="24"/>
              </w:rPr>
              <w:t>10</w:t>
            </w:r>
          </w:p>
        </w:tc>
        <w:tc>
          <w:tcPr>
            <w:tcW w:w="1625" w:type="dxa"/>
            <w:tcBorders>
              <w:top w:val="nil"/>
              <w:left w:val="nil"/>
              <w:bottom w:val="nil"/>
              <w:right w:val="nil"/>
            </w:tcBorders>
            <w:vAlign w:val="center"/>
          </w:tcPr>
          <w:p w14:paraId="300982DC" w14:textId="77777777" w:rsidR="00EE2221" w:rsidRPr="00987625" w:rsidRDefault="00EE2221" w:rsidP="00EB2CA7">
            <w:pPr>
              <w:rPr>
                <w:bCs/>
                <w:sz w:val="24"/>
                <w:szCs w:val="24"/>
              </w:rPr>
            </w:pPr>
            <w:r w:rsidRPr="00987625">
              <w:rPr>
                <w:sz w:val="24"/>
                <w:szCs w:val="24"/>
              </w:rPr>
              <w:t>1‒400</w:t>
            </w:r>
          </w:p>
        </w:tc>
        <w:tc>
          <w:tcPr>
            <w:tcW w:w="1260" w:type="dxa"/>
            <w:tcBorders>
              <w:top w:val="nil"/>
              <w:left w:val="nil"/>
              <w:bottom w:val="nil"/>
              <w:right w:val="nil"/>
            </w:tcBorders>
            <w:vAlign w:val="center"/>
          </w:tcPr>
          <w:p w14:paraId="77EE0384" w14:textId="77777777" w:rsidR="00EE2221" w:rsidRPr="00987625" w:rsidRDefault="00EE2221" w:rsidP="00EB2CA7">
            <w:pPr>
              <w:rPr>
                <w:bCs/>
                <w:sz w:val="24"/>
                <w:szCs w:val="24"/>
              </w:rPr>
            </w:pPr>
            <w:r w:rsidRPr="00987625">
              <w:rPr>
                <w:bCs/>
                <w:sz w:val="24"/>
                <w:szCs w:val="24"/>
              </w:rPr>
              <w:t>240.1/131.1</w:t>
            </w:r>
          </w:p>
        </w:tc>
      </w:tr>
      <w:tr w:rsidR="00EE2221" w:rsidRPr="00987625" w14:paraId="6D4E831F" w14:textId="77777777" w:rsidTr="00380C79">
        <w:trPr>
          <w:trHeight w:val="1008"/>
        </w:trPr>
        <w:tc>
          <w:tcPr>
            <w:tcW w:w="2448" w:type="dxa"/>
            <w:tcBorders>
              <w:top w:val="nil"/>
              <w:left w:val="nil"/>
              <w:bottom w:val="nil"/>
              <w:right w:val="nil"/>
            </w:tcBorders>
            <w:vAlign w:val="center"/>
          </w:tcPr>
          <w:p w14:paraId="71A64001" w14:textId="77777777" w:rsidR="00EE2221" w:rsidRPr="00987625" w:rsidRDefault="00EE2221" w:rsidP="00EB2CA7">
            <w:pPr>
              <w:rPr>
                <w:sz w:val="24"/>
                <w:szCs w:val="24"/>
              </w:rPr>
            </w:pPr>
            <w:r w:rsidRPr="00987625">
              <w:rPr>
                <w:sz w:val="24"/>
                <w:szCs w:val="24"/>
              </w:rPr>
              <w:t>6-OH-buproprion</w:t>
            </w:r>
          </w:p>
        </w:tc>
        <w:tc>
          <w:tcPr>
            <w:tcW w:w="2695" w:type="dxa"/>
            <w:tcBorders>
              <w:top w:val="nil"/>
              <w:left w:val="nil"/>
              <w:bottom w:val="nil"/>
              <w:right w:val="nil"/>
            </w:tcBorders>
            <w:vAlign w:val="center"/>
          </w:tcPr>
          <w:p w14:paraId="11F2581C" w14:textId="77777777" w:rsidR="00EE2221" w:rsidRPr="00987625" w:rsidRDefault="00EE2221" w:rsidP="00EB2CA7">
            <w:pPr>
              <w:rPr>
                <w:sz w:val="24"/>
                <w:szCs w:val="24"/>
              </w:rPr>
            </w:pPr>
            <w:r w:rsidRPr="00987625">
              <w:rPr>
                <w:bCs/>
                <w:sz w:val="24"/>
                <w:szCs w:val="24"/>
              </w:rPr>
              <w:t>Hydroxybupropion-D6 (Sigma-Aldrich)</w:t>
            </w:r>
          </w:p>
        </w:tc>
        <w:tc>
          <w:tcPr>
            <w:tcW w:w="1440" w:type="dxa"/>
            <w:tcBorders>
              <w:top w:val="nil"/>
              <w:left w:val="nil"/>
              <w:bottom w:val="nil"/>
              <w:right w:val="nil"/>
            </w:tcBorders>
            <w:vAlign w:val="center"/>
          </w:tcPr>
          <w:p w14:paraId="192ADED9" w14:textId="77777777" w:rsidR="00EE2221" w:rsidRPr="00987625" w:rsidRDefault="00EE2221" w:rsidP="00EB2CA7">
            <w:pPr>
              <w:rPr>
                <w:sz w:val="24"/>
                <w:szCs w:val="24"/>
              </w:rPr>
            </w:pPr>
            <w:r w:rsidRPr="00987625">
              <w:rPr>
                <w:sz w:val="24"/>
                <w:szCs w:val="24"/>
              </w:rPr>
              <w:t>200</w:t>
            </w:r>
          </w:p>
        </w:tc>
        <w:tc>
          <w:tcPr>
            <w:tcW w:w="1800" w:type="dxa"/>
            <w:tcBorders>
              <w:top w:val="nil"/>
              <w:left w:val="nil"/>
              <w:bottom w:val="nil"/>
              <w:right w:val="nil"/>
            </w:tcBorders>
            <w:vAlign w:val="center"/>
          </w:tcPr>
          <w:p w14:paraId="1CB3F8E9" w14:textId="77777777" w:rsidR="00EE2221" w:rsidRPr="00987625" w:rsidRDefault="00EE2221" w:rsidP="00EB2CA7">
            <w:pPr>
              <w:rPr>
                <w:sz w:val="24"/>
                <w:szCs w:val="24"/>
              </w:rPr>
            </w:pPr>
            <w:r w:rsidRPr="00987625">
              <w:rPr>
                <w:sz w:val="24"/>
                <w:szCs w:val="24"/>
              </w:rPr>
              <w:t>10</w:t>
            </w:r>
          </w:p>
        </w:tc>
        <w:tc>
          <w:tcPr>
            <w:tcW w:w="1625" w:type="dxa"/>
            <w:tcBorders>
              <w:top w:val="nil"/>
              <w:left w:val="nil"/>
              <w:bottom w:val="nil"/>
              <w:right w:val="nil"/>
            </w:tcBorders>
            <w:vAlign w:val="center"/>
          </w:tcPr>
          <w:p w14:paraId="3F60C076" w14:textId="77777777" w:rsidR="00EE2221" w:rsidRPr="00987625" w:rsidRDefault="00EE2221" w:rsidP="00EB2CA7">
            <w:pPr>
              <w:rPr>
                <w:sz w:val="24"/>
                <w:szCs w:val="24"/>
              </w:rPr>
            </w:pPr>
            <w:r w:rsidRPr="00987625">
              <w:rPr>
                <w:sz w:val="24"/>
                <w:szCs w:val="24"/>
              </w:rPr>
              <w:t>1‒400</w:t>
            </w:r>
          </w:p>
        </w:tc>
        <w:tc>
          <w:tcPr>
            <w:tcW w:w="1260" w:type="dxa"/>
            <w:tcBorders>
              <w:top w:val="nil"/>
              <w:left w:val="nil"/>
              <w:bottom w:val="nil"/>
              <w:right w:val="nil"/>
            </w:tcBorders>
            <w:vAlign w:val="center"/>
          </w:tcPr>
          <w:p w14:paraId="7DC44315" w14:textId="77777777" w:rsidR="00EE2221" w:rsidRPr="00987625" w:rsidRDefault="00EE2221" w:rsidP="00EB2CA7">
            <w:pPr>
              <w:rPr>
                <w:sz w:val="24"/>
                <w:szCs w:val="24"/>
              </w:rPr>
            </w:pPr>
            <w:r w:rsidRPr="00987625">
              <w:rPr>
                <w:bCs/>
                <w:sz w:val="24"/>
                <w:szCs w:val="24"/>
              </w:rPr>
              <w:t>256.1/139.1</w:t>
            </w:r>
          </w:p>
        </w:tc>
      </w:tr>
      <w:tr w:rsidR="00EE2221" w:rsidRPr="00987625" w14:paraId="7CA6BDD8" w14:textId="77777777" w:rsidTr="00380C79">
        <w:trPr>
          <w:trHeight w:val="1008"/>
        </w:trPr>
        <w:tc>
          <w:tcPr>
            <w:tcW w:w="2448" w:type="dxa"/>
            <w:tcBorders>
              <w:top w:val="nil"/>
              <w:left w:val="nil"/>
              <w:bottom w:val="nil"/>
              <w:right w:val="nil"/>
            </w:tcBorders>
            <w:vAlign w:val="center"/>
          </w:tcPr>
          <w:p w14:paraId="78093E42" w14:textId="77777777" w:rsidR="00EE2221" w:rsidRPr="00987625" w:rsidRDefault="00EE2221" w:rsidP="00EB2CA7">
            <w:pPr>
              <w:rPr>
                <w:sz w:val="24"/>
                <w:szCs w:val="24"/>
              </w:rPr>
            </w:pPr>
            <w:r w:rsidRPr="00987625">
              <w:rPr>
                <w:sz w:val="24"/>
                <w:szCs w:val="24"/>
              </w:rPr>
              <w:t>Dextromethorphan</w:t>
            </w:r>
          </w:p>
        </w:tc>
        <w:tc>
          <w:tcPr>
            <w:tcW w:w="2695" w:type="dxa"/>
            <w:tcBorders>
              <w:top w:val="nil"/>
              <w:left w:val="nil"/>
              <w:bottom w:val="nil"/>
              <w:right w:val="nil"/>
            </w:tcBorders>
            <w:vAlign w:val="center"/>
          </w:tcPr>
          <w:p w14:paraId="15A66FE0" w14:textId="77777777" w:rsidR="00EE2221" w:rsidRPr="00987625" w:rsidRDefault="00EE2221" w:rsidP="00EB2CA7">
            <w:pPr>
              <w:rPr>
                <w:sz w:val="24"/>
                <w:szCs w:val="24"/>
              </w:rPr>
            </w:pPr>
            <w:r w:rsidRPr="00987625">
              <w:rPr>
                <w:sz w:val="24"/>
                <w:szCs w:val="24"/>
              </w:rPr>
              <w:t xml:space="preserve">dextromethorphan-d3 </w:t>
            </w:r>
            <w:r w:rsidRPr="00987625">
              <w:rPr>
                <w:bCs/>
                <w:sz w:val="24"/>
                <w:szCs w:val="24"/>
              </w:rPr>
              <w:t>(Cerilliant)</w:t>
            </w:r>
          </w:p>
        </w:tc>
        <w:tc>
          <w:tcPr>
            <w:tcW w:w="1440" w:type="dxa"/>
            <w:tcBorders>
              <w:top w:val="nil"/>
              <w:left w:val="nil"/>
              <w:bottom w:val="nil"/>
              <w:right w:val="nil"/>
            </w:tcBorders>
            <w:vAlign w:val="center"/>
          </w:tcPr>
          <w:p w14:paraId="2D1EAEA1" w14:textId="77777777" w:rsidR="00EE2221" w:rsidRPr="00987625" w:rsidRDefault="00EE2221" w:rsidP="00EB2CA7">
            <w:pPr>
              <w:rPr>
                <w:sz w:val="24"/>
                <w:szCs w:val="24"/>
              </w:rPr>
            </w:pPr>
            <w:r w:rsidRPr="00987625">
              <w:rPr>
                <w:sz w:val="24"/>
                <w:szCs w:val="24"/>
              </w:rPr>
              <w:t>250</w:t>
            </w:r>
          </w:p>
        </w:tc>
        <w:tc>
          <w:tcPr>
            <w:tcW w:w="1800" w:type="dxa"/>
            <w:tcBorders>
              <w:top w:val="nil"/>
              <w:left w:val="nil"/>
              <w:bottom w:val="nil"/>
              <w:right w:val="nil"/>
            </w:tcBorders>
            <w:vAlign w:val="center"/>
          </w:tcPr>
          <w:p w14:paraId="0D1E308E" w14:textId="77777777" w:rsidR="00EE2221" w:rsidRPr="00987625" w:rsidRDefault="00EE2221" w:rsidP="00EB2CA7">
            <w:pPr>
              <w:rPr>
                <w:sz w:val="24"/>
                <w:szCs w:val="24"/>
              </w:rPr>
            </w:pPr>
            <w:r w:rsidRPr="00987625">
              <w:rPr>
                <w:sz w:val="24"/>
                <w:szCs w:val="24"/>
              </w:rPr>
              <w:t>0.2</w:t>
            </w:r>
          </w:p>
        </w:tc>
        <w:tc>
          <w:tcPr>
            <w:tcW w:w="1625" w:type="dxa"/>
            <w:tcBorders>
              <w:top w:val="nil"/>
              <w:left w:val="nil"/>
              <w:bottom w:val="nil"/>
              <w:right w:val="nil"/>
            </w:tcBorders>
            <w:vAlign w:val="center"/>
          </w:tcPr>
          <w:p w14:paraId="5A3977CC" w14:textId="77777777" w:rsidR="00EE2221" w:rsidRPr="00987625" w:rsidRDefault="00EE2221" w:rsidP="00EB2CA7">
            <w:pPr>
              <w:rPr>
                <w:bCs/>
                <w:sz w:val="24"/>
                <w:szCs w:val="24"/>
              </w:rPr>
            </w:pPr>
            <w:r w:rsidRPr="00987625">
              <w:rPr>
                <w:sz w:val="24"/>
                <w:szCs w:val="24"/>
              </w:rPr>
              <w:t>0.025‒10</w:t>
            </w:r>
          </w:p>
        </w:tc>
        <w:tc>
          <w:tcPr>
            <w:tcW w:w="1260" w:type="dxa"/>
            <w:tcBorders>
              <w:top w:val="nil"/>
              <w:left w:val="nil"/>
              <w:bottom w:val="nil"/>
              <w:right w:val="nil"/>
            </w:tcBorders>
            <w:vAlign w:val="center"/>
          </w:tcPr>
          <w:p w14:paraId="69B5C07F" w14:textId="77777777" w:rsidR="00EE2221" w:rsidRPr="00987625" w:rsidRDefault="00EE2221" w:rsidP="00EB2CA7">
            <w:pPr>
              <w:rPr>
                <w:bCs/>
                <w:sz w:val="24"/>
                <w:szCs w:val="24"/>
              </w:rPr>
            </w:pPr>
            <w:r w:rsidRPr="00987625">
              <w:rPr>
                <w:bCs/>
                <w:sz w:val="24"/>
                <w:szCs w:val="24"/>
              </w:rPr>
              <w:t>272.2/215.1</w:t>
            </w:r>
          </w:p>
        </w:tc>
      </w:tr>
      <w:tr w:rsidR="00EE2221" w:rsidRPr="00987625" w14:paraId="1871D404" w14:textId="77777777" w:rsidTr="00380C79">
        <w:trPr>
          <w:trHeight w:val="1008"/>
        </w:trPr>
        <w:tc>
          <w:tcPr>
            <w:tcW w:w="2448" w:type="dxa"/>
            <w:tcBorders>
              <w:top w:val="nil"/>
              <w:left w:val="nil"/>
              <w:bottom w:val="nil"/>
              <w:right w:val="nil"/>
            </w:tcBorders>
            <w:vAlign w:val="center"/>
          </w:tcPr>
          <w:p w14:paraId="23CE1563" w14:textId="77777777" w:rsidR="00EE2221" w:rsidRPr="00987625" w:rsidRDefault="00EE2221" w:rsidP="00EB2CA7">
            <w:pPr>
              <w:rPr>
                <w:sz w:val="24"/>
                <w:szCs w:val="24"/>
              </w:rPr>
            </w:pPr>
            <w:r w:rsidRPr="00987625">
              <w:rPr>
                <w:sz w:val="24"/>
                <w:szCs w:val="24"/>
              </w:rPr>
              <w:t>Dextrorphan</w:t>
            </w:r>
          </w:p>
        </w:tc>
        <w:tc>
          <w:tcPr>
            <w:tcW w:w="2695" w:type="dxa"/>
            <w:tcBorders>
              <w:top w:val="nil"/>
              <w:left w:val="nil"/>
              <w:bottom w:val="nil"/>
              <w:right w:val="nil"/>
            </w:tcBorders>
            <w:vAlign w:val="center"/>
          </w:tcPr>
          <w:p w14:paraId="34172BA4" w14:textId="77777777" w:rsidR="00EE2221" w:rsidRPr="00987625" w:rsidRDefault="00EE2221" w:rsidP="00EB2CA7">
            <w:pPr>
              <w:rPr>
                <w:sz w:val="24"/>
                <w:szCs w:val="24"/>
              </w:rPr>
            </w:pPr>
            <w:r w:rsidRPr="00987625">
              <w:rPr>
                <w:sz w:val="24"/>
                <w:szCs w:val="24"/>
              </w:rPr>
              <w:t xml:space="preserve">dextrorphan-d3 </w:t>
            </w:r>
            <w:r w:rsidRPr="00987625">
              <w:rPr>
                <w:bCs/>
                <w:sz w:val="24"/>
                <w:szCs w:val="24"/>
              </w:rPr>
              <w:t>(Cerilliant)</w:t>
            </w:r>
          </w:p>
        </w:tc>
        <w:tc>
          <w:tcPr>
            <w:tcW w:w="1440" w:type="dxa"/>
            <w:tcBorders>
              <w:top w:val="nil"/>
              <w:left w:val="nil"/>
              <w:bottom w:val="nil"/>
              <w:right w:val="nil"/>
            </w:tcBorders>
            <w:vAlign w:val="center"/>
          </w:tcPr>
          <w:p w14:paraId="77F200A6" w14:textId="77777777" w:rsidR="00EE2221" w:rsidRPr="00987625" w:rsidRDefault="00EE2221" w:rsidP="00EB2CA7">
            <w:pPr>
              <w:rPr>
                <w:sz w:val="24"/>
                <w:szCs w:val="24"/>
              </w:rPr>
            </w:pPr>
            <w:r w:rsidRPr="00987625">
              <w:rPr>
                <w:sz w:val="24"/>
                <w:szCs w:val="24"/>
              </w:rPr>
              <w:t>250</w:t>
            </w:r>
          </w:p>
        </w:tc>
        <w:tc>
          <w:tcPr>
            <w:tcW w:w="1800" w:type="dxa"/>
            <w:tcBorders>
              <w:top w:val="nil"/>
              <w:left w:val="nil"/>
              <w:bottom w:val="nil"/>
              <w:right w:val="nil"/>
            </w:tcBorders>
            <w:vAlign w:val="center"/>
          </w:tcPr>
          <w:p w14:paraId="1A0FEADA" w14:textId="77777777" w:rsidR="00EE2221" w:rsidRPr="00987625" w:rsidRDefault="00EE2221" w:rsidP="00EB2CA7">
            <w:pPr>
              <w:rPr>
                <w:sz w:val="24"/>
                <w:szCs w:val="24"/>
              </w:rPr>
            </w:pPr>
            <w:r w:rsidRPr="00987625">
              <w:rPr>
                <w:sz w:val="24"/>
                <w:szCs w:val="24"/>
              </w:rPr>
              <w:t>4</w:t>
            </w:r>
          </w:p>
        </w:tc>
        <w:tc>
          <w:tcPr>
            <w:tcW w:w="1625" w:type="dxa"/>
            <w:tcBorders>
              <w:top w:val="nil"/>
              <w:left w:val="nil"/>
              <w:bottom w:val="nil"/>
              <w:right w:val="nil"/>
            </w:tcBorders>
            <w:vAlign w:val="center"/>
          </w:tcPr>
          <w:p w14:paraId="6FB15B20" w14:textId="77777777" w:rsidR="00EE2221" w:rsidRPr="00987625" w:rsidRDefault="00EE2221" w:rsidP="00EB2CA7">
            <w:pPr>
              <w:rPr>
                <w:bCs/>
                <w:sz w:val="24"/>
                <w:szCs w:val="24"/>
              </w:rPr>
            </w:pPr>
            <w:r w:rsidRPr="00987625">
              <w:rPr>
                <w:bCs/>
                <w:sz w:val="24"/>
                <w:szCs w:val="24"/>
              </w:rPr>
              <w:t>2.5</w:t>
            </w:r>
            <w:r w:rsidRPr="00987625">
              <w:rPr>
                <w:sz w:val="24"/>
                <w:szCs w:val="24"/>
              </w:rPr>
              <w:t>‒1,000</w:t>
            </w:r>
          </w:p>
        </w:tc>
        <w:tc>
          <w:tcPr>
            <w:tcW w:w="1260" w:type="dxa"/>
            <w:tcBorders>
              <w:top w:val="nil"/>
              <w:left w:val="nil"/>
              <w:bottom w:val="nil"/>
              <w:right w:val="nil"/>
            </w:tcBorders>
            <w:vAlign w:val="center"/>
          </w:tcPr>
          <w:p w14:paraId="0201C1BB" w14:textId="77777777" w:rsidR="00EE2221" w:rsidRPr="00987625" w:rsidRDefault="00EE2221" w:rsidP="00EB2CA7">
            <w:pPr>
              <w:rPr>
                <w:bCs/>
                <w:sz w:val="24"/>
                <w:szCs w:val="24"/>
              </w:rPr>
            </w:pPr>
            <w:r w:rsidRPr="00987625">
              <w:rPr>
                <w:bCs/>
                <w:sz w:val="24"/>
                <w:szCs w:val="24"/>
              </w:rPr>
              <w:t>259.2/202.1</w:t>
            </w:r>
          </w:p>
        </w:tc>
      </w:tr>
      <w:tr w:rsidR="00EE2221" w:rsidRPr="00987625" w14:paraId="4F2A9D8A" w14:textId="77777777" w:rsidTr="00380C79">
        <w:trPr>
          <w:trHeight w:val="1008"/>
        </w:trPr>
        <w:tc>
          <w:tcPr>
            <w:tcW w:w="2448" w:type="dxa"/>
            <w:tcBorders>
              <w:top w:val="nil"/>
              <w:left w:val="nil"/>
              <w:bottom w:val="nil"/>
              <w:right w:val="nil"/>
            </w:tcBorders>
            <w:vAlign w:val="center"/>
          </w:tcPr>
          <w:p w14:paraId="61DF4FF5" w14:textId="77777777" w:rsidR="00EE2221" w:rsidRPr="00987625" w:rsidRDefault="00EE2221" w:rsidP="00EB2CA7">
            <w:pPr>
              <w:rPr>
                <w:sz w:val="24"/>
                <w:szCs w:val="24"/>
              </w:rPr>
            </w:pPr>
            <w:r w:rsidRPr="00987625">
              <w:rPr>
                <w:sz w:val="24"/>
                <w:szCs w:val="24"/>
              </w:rPr>
              <w:t xml:space="preserve">Midazolam </w:t>
            </w:r>
          </w:p>
        </w:tc>
        <w:tc>
          <w:tcPr>
            <w:tcW w:w="2695" w:type="dxa"/>
            <w:tcBorders>
              <w:top w:val="nil"/>
              <w:left w:val="nil"/>
              <w:bottom w:val="nil"/>
              <w:right w:val="nil"/>
            </w:tcBorders>
            <w:vAlign w:val="center"/>
          </w:tcPr>
          <w:p w14:paraId="4F0B44D1" w14:textId="77777777" w:rsidR="00EE2221" w:rsidRPr="00987625" w:rsidRDefault="00EE2221" w:rsidP="00EB2CA7">
            <w:pPr>
              <w:rPr>
                <w:sz w:val="24"/>
                <w:szCs w:val="24"/>
              </w:rPr>
            </w:pPr>
            <w:r w:rsidRPr="00987625">
              <w:rPr>
                <w:bCs/>
                <w:sz w:val="24"/>
                <w:szCs w:val="24"/>
              </w:rPr>
              <w:t>midazolam-d4 (Cerilliant)</w:t>
            </w:r>
          </w:p>
        </w:tc>
        <w:tc>
          <w:tcPr>
            <w:tcW w:w="1440" w:type="dxa"/>
            <w:tcBorders>
              <w:top w:val="nil"/>
              <w:left w:val="nil"/>
              <w:bottom w:val="nil"/>
              <w:right w:val="nil"/>
            </w:tcBorders>
            <w:vAlign w:val="center"/>
          </w:tcPr>
          <w:p w14:paraId="7E5BE575" w14:textId="77777777" w:rsidR="00EE2221" w:rsidRPr="00987625" w:rsidRDefault="00EE2221" w:rsidP="00EB2CA7">
            <w:pPr>
              <w:rPr>
                <w:sz w:val="24"/>
                <w:szCs w:val="24"/>
              </w:rPr>
            </w:pPr>
            <w:r w:rsidRPr="00987625">
              <w:rPr>
                <w:sz w:val="24"/>
                <w:szCs w:val="24"/>
              </w:rPr>
              <w:t>250</w:t>
            </w:r>
          </w:p>
        </w:tc>
        <w:tc>
          <w:tcPr>
            <w:tcW w:w="1800" w:type="dxa"/>
            <w:tcBorders>
              <w:top w:val="nil"/>
              <w:left w:val="nil"/>
              <w:bottom w:val="nil"/>
              <w:right w:val="nil"/>
            </w:tcBorders>
            <w:vAlign w:val="center"/>
          </w:tcPr>
          <w:p w14:paraId="267EAA0C" w14:textId="77777777" w:rsidR="00EE2221" w:rsidRPr="00987625" w:rsidRDefault="00EE2221" w:rsidP="00EB2CA7">
            <w:pPr>
              <w:rPr>
                <w:sz w:val="24"/>
                <w:szCs w:val="24"/>
              </w:rPr>
            </w:pPr>
            <w:r w:rsidRPr="00987625">
              <w:rPr>
                <w:sz w:val="24"/>
                <w:szCs w:val="24"/>
              </w:rPr>
              <w:t>4</w:t>
            </w:r>
          </w:p>
        </w:tc>
        <w:tc>
          <w:tcPr>
            <w:tcW w:w="1625" w:type="dxa"/>
            <w:tcBorders>
              <w:top w:val="nil"/>
              <w:left w:val="nil"/>
              <w:bottom w:val="nil"/>
              <w:right w:val="nil"/>
            </w:tcBorders>
            <w:vAlign w:val="center"/>
          </w:tcPr>
          <w:p w14:paraId="644E619A" w14:textId="77777777" w:rsidR="00EE2221" w:rsidRPr="00987625" w:rsidRDefault="00EE2221" w:rsidP="00EB2CA7">
            <w:pPr>
              <w:rPr>
                <w:bCs/>
                <w:sz w:val="24"/>
                <w:szCs w:val="24"/>
              </w:rPr>
            </w:pPr>
            <w:r w:rsidRPr="00987625">
              <w:rPr>
                <w:bCs/>
                <w:sz w:val="24"/>
                <w:szCs w:val="24"/>
              </w:rPr>
              <w:t>0.4</w:t>
            </w:r>
            <w:r w:rsidRPr="00987625">
              <w:rPr>
                <w:sz w:val="24"/>
                <w:szCs w:val="24"/>
              </w:rPr>
              <w:t>‒200</w:t>
            </w:r>
          </w:p>
        </w:tc>
        <w:tc>
          <w:tcPr>
            <w:tcW w:w="1260" w:type="dxa"/>
            <w:tcBorders>
              <w:top w:val="nil"/>
              <w:left w:val="nil"/>
              <w:bottom w:val="nil"/>
              <w:right w:val="nil"/>
            </w:tcBorders>
            <w:vAlign w:val="center"/>
          </w:tcPr>
          <w:p w14:paraId="2E034995" w14:textId="77777777" w:rsidR="00EE2221" w:rsidRPr="00987625" w:rsidRDefault="00EE2221" w:rsidP="00EB2CA7">
            <w:pPr>
              <w:rPr>
                <w:bCs/>
                <w:sz w:val="24"/>
                <w:szCs w:val="24"/>
              </w:rPr>
            </w:pPr>
            <w:r w:rsidRPr="00987625">
              <w:rPr>
                <w:bCs/>
                <w:sz w:val="24"/>
                <w:szCs w:val="24"/>
              </w:rPr>
              <w:t>326.1/223.1</w:t>
            </w:r>
          </w:p>
        </w:tc>
      </w:tr>
      <w:tr w:rsidR="00EE2221" w:rsidRPr="00987625" w14:paraId="5E2833BE" w14:textId="77777777" w:rsidTr="00380C79">
        <w:trPr>
          <w:trHeight w:val="1008"/>
        </w:trPr>
        <w:tc>
          <w:tcPr>
            <w:tcW w:w="2448" w:type="dxa"/>
            <w:tcBorders>
              <w:top w:val="nil"/>
              <w:left w:val="nil"/>
              <w:bottom w:val="nil"/>
              <w:right w:val="nil"/>
            </w:tcBorders>
            <w:vAlign w:val="center"/>
          </w:tcPr>
          <w:p w14:paraId="30EA8AC1" w14:textId="77777777" w:rsidR="00EE2221" w:rsidRPr="00987625" w:rsidRDefault="00EE2221" w:rsidP="00EB2CA7">
            <w:pPr>
              <w:rPr>
                <w:sz w:val="24"/>
                <w:szCs w:val="24"/>
              </w:rPr>
            </w:pPr>
            <w:r w:rsidRPr="00987625">
              <w:rPr>
                <w:sz w:val="24"/>
                <w:szCs w:val="24"/>
              </w:rPr>
              <w:t>1’-hydroxymidazolam</w:t>
            </w:r>
          </w:p>
        </w:tc>
        <w:tc>
          <w:tcPr>
            <w:tcW w:w="2695" w:type="dxa"/>
            <w:tcBorders>
              <w:top w:val="nil"/>
              <w:left w:val="nil"/>
              <w:bottom w:val="nil"/>
              <w:right w:val="nil"/>
            </w:tcBorders>
            <w:vAlign w:val="center"/>
          </w:tcPr>
          <w:p w14:paraId="30D9DCDD" w14:textId="77777777" w:rsidR="00EE2221" w:rsidRPr="00987625" w:rsidRDefault="00EE2221" w:rsidP="00EB2CA7">
            <w:pPr>
              <w:rPr>
                <w:sz w:val="24"/>
                <w:szCs w:val="24"/>
              </w:rPr>
            </w:pPr>
            <w:r w:rsidRPr="00987625">
              <w:rPr>
                <w:bCs/>
                <w:sz w:val="24"/>
                <w:szCs w:val="24"/>
              </w:rPr>
              <w:sym w:font="Symbol" w:char="F061"/>
            </w:r>
            <w:r w:rsidRPr="00987625">
              <w:rPr>
                <w:bCs/>
                <w:sz w:val="24"/>
                <w:szCs w:val="24"/>
              </w:rPr>
              <w:t>-hydroxymidazolam-d4 (Cerilliant)</w:t>
            </w:r>
          </w:p>
        </w:tc>
        <w:tc>
          <w:tcPr>
            <w:tcW w:w="1440" w:type="dxa"/>
            <w:tcBorders>
              <w:top w:val="nil"/>
              <w:left w:val="nil"/>
              <w:bottom w:val="nil"/>
              <w:right w:val="nil"/>
            </w:tcBorders>
            <w:vAlign w:val="center"/>
          </w:tcPr>
          <w:p w14:paraId="30FAE074" w14:textId="77777777" w:rsidR="00EE2221" w:rsidRPr="00987625" w:rsidRDefault="00EE2221" w:rsidP="00EB2CA7">
            <w:pPr>
              <w:rPr>
                <w:sz w:val="24"/>
                <w:szCs w:val="24"/>
              </w:rPr>
            </w:pPr>
            <w:r w:rsidRPr="00987625">
              <w:rPr>
                <w:sz w:val="24"/>
                <w:szCs w:val="24"/>
              </w:rPr>
              <w:t>250</w:t>
            </w:r>
          </w:p>
        </w:tc>
        <w:tc>
          <w:tcPr>
            <w:tcW w:w="1800" w:type="dxa"/>
            <w:tcBorders>
              <w:top w:val="nil"/>
              <w:left w:val="nil"/>
              <w:bottom w:val="nil"/>
              <w:right w:val="nil"/>
            </w:tcBorders>
            <w:vAlign w:val="center"/>
          </w:tcPr>
          <w:p w14:paraId="238197A3" w14:textId="77777777" w:rsidR="00EE2221" w:rsidRPr="00987625" w:rsidRDefault="00EE2221" w:rsidP="00EB2CA7">
            <w:pPr>
              <w:rPr>
                <w:sz w:val="24"/>
                <w:szCs w:val="24"/>
              </w:rPr>
            </w:pPr>
            <w:r w:rsidRPr="00987625">
              <w:rPr>
                <w:sz w:val="24"/>
                <w:szCs w:val="24"/>
              </w:rPr>
              <w:t>4</w:t>
            </w:r>
          </w:p>
        </w:tc>
        <w:tc>
          <w:tcPr>
            <w:tcW w:w="1625" w:type="dxa"/>
            <w:tcBorders>
              <w:top w:val="nil"/>
              <w:left w:val="nil"/>
              <w:bottom w:val="nil"/>
              <w:right w:val="nil"/>
            </w:tcBorders>
            <w:vAlign w:val="center"/>
          </w:tcPr>
          <w:p w14:paraId="3DA3055B" w14:textId="77777777" w:rsidR="00EE2221" w:rsidRPr="00987625" w:rsidRDefault="00EE2221" w:rsidP="00EB2CA7">
            <w:pPr>
              <w:rPr>
                <w:bCs/>
                <w:sz w:val="24"/>
                <w:szCs w:val="24"/>
              </w:rPr>
            </w:pPr>
            <w:r w:rsidRPr="00987625">
              <w:rPr>
                <w:bCs/>
                <w:sz w:val="24"/>
                <w:szCs w:val="24"/>
              </w:rPr>
              <w:t>0.1</w:t>
            </w:r>
            <w:r w:rsidRPr="00987625">
              <w:rPr>
                <w:sz w:val="24"/>
                <w:szCs w:val="24"/>
              </w:rPr>
              <w:t>‒50</w:t>
            </w:r>
          </w:p>
        </w:tc>
        <w:tc>
          <w:tcPr>
            <w:tcW w:w="1260" w:type="dxa"/>
            <w:tcBorders>
              <w:top w:val="nil"/>
              <w:left w:val="nil"/>
              <w:bottom w:val="nil"/>
              <w:right w:val="nil"/>
            </w:tcBorders>
            <w:vAlign w:val="center"/>
          </w:tcPr>
          <w:p w14:paraId="3211564A" w14:textId="77777777" w:rsidR="00EE2221" w:rsidRPr="00987625" w:rsidRDefault="00EE2221" w:rsidP="00EB2CA7">
            <w:pPr>
              <w:rPr>
                <w:bCs/>
                <w:sz w:val="24"/>
                <w:szCs w:val="24"/>
              </w:rPr>
            </w:pPr>
            <w:r w:rsidRPr="00987625">
              <w:rPr>
                <w:bCs/>
                <w:sz w:val="24"/>
                <w:szCs w:val="24"/>
              </w:rPr>
              <w:t>342.1/203.1</w:t>
            </w:r>
          </w:p>
        </w:tc>
      </w:tr>
      <w:tr w:rsidR="00EE2221" w:rsidRPr="00987625" w14:paraId="1C443B4D" w14:textId="77777777" w:rsidTr="00380C79">
        <w:trPr>
          <w:trHeight w:val="1008"/>
        </w:trPr>
        <w:tc>
          <w:tcPr>
            <w:tcW w:w="2448" w:type="dxa"/>
            <w:tcBorders>
              <w:top w:val="nil"/>
              <w:left w:val="nil"/>
              <w:bottom w:val="nil"/>
              <w:right w:val="nil"/>
            </w:tcBorders>
            <w:vAlign w:val="center"/>
          </w:tcPr>
          <w:p w14:paraId="4755D837" w14:textId="77777777" w:rsidR="00EE2221" w:rsidRPr="00987625" w:rsidRDefault="00EE2221" w:rsidP="00EB2CA7">
            <w:pPr>
              <w:rPr>
                <w:sz w:val="24"/>
                <w:szCs w:val="24"/>
              </w:rPr>
            </w:pPr>
            <w:r w:rsidRPr="00987625">
              <w:rPr>
                <w:sz w:val="24"/>
                <w:szCs w:val="24"/>
              </w:rPr>
              <w:t>Repaglinide</w:t>
            </w:r>
          </w:p>
        </w:tc>
        <w:tc>
          <w:tcPr>
            <w:tcW w:w="2695" w:type="dxa"/>
            <w:tcBorders>
              <w:top w:val="nil"/>
              <w:left w:val="nil"/>
              <w:bottom w:val="nil"/>
              <w:right w:val="nil"/>
            </w:tcBorders>
            <w:vAlign w:val="center"/>
          </w:tcPr>
          <w:p w14:paraId="435487CD" w14:textId="77777777" w:rsidR="00EE2221" w:rsidRPr="00987625" w:rsidRDefault="00EE2221" w:rsidP="00EB2CA7">
            <w:pPr>
              <w:rPr>
                <w:sz w:val="24"/>
                <w:szCs w:val="24"/>
              </w:rPr>
            </w:pPr>
            <w:r w:rsidRPr="00987625">
              <w:rPr>
                <w:sz w:val="24"/>
                <w:szCs w:val="24"/>
              </w:rPr>
              <w:t>repaglinide-ethyl-d5 (Toronto Research Chemicals)</w:t>
            </w:r>
          </w:p>
        </w:tc>
        <w:tc>
          <w:tcPr>
            <w:tcW w:w="1440" w:type="dxa"/>
            <w:tcBorders>
              <w:top w:val="nil"/>
              <w:left w:val="nil"/>
              <w:bottom w:val="nil"/>
              <w:right w:val="nil"/>
            </w:tcBorders>
            <w:vAlign w:val="center"/>
          </w:tcPr>
          <w:p w14:paraId="1CEAAACD" w14:textId="77777777" w:rsidR="00EE2221" w:rsidRPr="00987625" w:rsidRDefault="00EE2221" w:rsidP="00EB2CA7">
            <w:pPr>
              <w:rPr>
                <w:sz w:val="24"/>
                <w:szCs w:val="24"/>
              </w:rPr>
            </w:pPr>
            <w:r w:rsidRPr="00987625">
              <w:rPr>
                <w:sz w:val="24"/>
                <w:szCs w:val="24"/>
              </w:rPr>
              <w:t>300</w:t>
            </w:r>
          </w:p>
        </w:tc>
        <w:tc>
          <w:tcPr>
            <w:tcW w:w="1800" w:type="dxa"/>
            <w:tcBorders>
              <w:top w:val="nil"/>
              <w:left w:val="nil"/>
              <w:bottom w:val="nil"/>
              <w:right w:val="nil"/>
            </w:tcBorders>
            <w:vAlign w:val="center"/>
          </w:tcPr>
          <w:p w14:paraId="71A74074" w14:textId="77777777" w:rsidR="00EE2221" w:rsidRPr="00987625" w:rsidRDefault="00EE2221" w:rsidP="00EB2CA7">
            <w:pPr>
              <w:rPr>
                <w:sz w:val="24"/>
                <w:szCs w:val="24"/>
              </w:rPr>
            </w:pPr>
            <w:r w:rsidRPr="00987625">
              <w:rPr>
                <w:sz w:val="24"/>
                <w:szCs w:val="24"/>
              </w:rPr>
              <w:t>1</w:t>
            </w:r>
          </w:p>
        </w:tc>
        <w:tc>
          <w:tcPr>
            <w:tcW w:w="1625" w:type="dxa"/>
            <w:tcBorders>
              <w:top w:val="nil"/>
              <w:left w:val="nil"/>
              <w:bottom w:val="nil"/>
              <w:right w:val="nil"/>
            </w:tcBorders>
            <w:vAlign w:val="center"/>
          </w:tcPr>
          <w:p w14:paraId="38609502" w14:textId="77777777" w:rsidR="00EE2221" w:rsidRPr="00987625" w:rsidRDefault="00EE2221" w:rsidP="00EB2CA7">
            <w:pPr>
              <w:rPr>
                <w:bCs/>
                <w:sz w:val="24"/>
                <w:szCs w:val="24"/>
              </w:rPr>
            </w:pPr>
            <w:r w:rsidRPr="00987625">
              <w:rPr>
                <w:bCs/>
                <w:sz w:val="24"/>
                <w:szCs w:val="24"/>
              </w:rPr>
              <w:t>0.2</w:t>
            </w:r>
            <w:r w:rsidRPr="00987625">
              <w:rPr>
                <w:sz w:val="24"/>
                <w:szCs w:val="24"/>
              </w:rPr>
              <w:t>‒200</w:t>
            </w:r>
          </w:p>
        </w:tc>
        <w:tc>
          <w:tcPr>
            <w:tcW w:w="1260" w:type="dxa"/>
            <w:tcBorders>
              <w:top w:val="nil"/>
              <w:left w:val="nil"/>
              <w:bottom w:val="nil"/>
              <w:right w:val="nil"/>
            </w:tcBorders>
            <w:vAlign w:val="center"/>
          </w:tcPr>
          <w:p w14:paraId="6C4132BC" w14:textId="77777777" w:rsidR="00EE2221" w:rsidRPr="00987625" w:rsidRDefault="00EE2221" w:rsidP="00EB2CA7">
            <w:pPr>
              <w:rPr>
                <w:bCs/>
                <w:sz w:val="24"/>
                <w:szCs w:val="24"/>
              </w:rPr>
            </w:pPr>
            <w:r w:rsidRPr="00987625">
              <w:rPr>
                <w:bCs/>
                <w:sz w:val="24"/>
                <w:szCs w:val="24"/>
              </w:rPr>
              <w:t>453.4/230.2</w:t>
            </w:r>
          </w:p>
        </w:tc>
      </w:tr>
      <w:tr w:rsidR="00EE2221" w:rsidRPr="00987625" w14:paraId="16217500" w14:textId="77777777" w:rsidTr="00380C79">
        <w:trPr>
          <w:trHeight w:val="1008"/>
        </w:trPr>
        <w:tc>
          <w:tcPr>
            <w:tcW w:w="2448" w:type="dxa"/>
            <w:tcBorders>
              <w:top w:val="nil"/>
              <w:left w:val="nil"/>
              <w:bottom w:val="single" w:sz="4" w:space="0" w:color="auto"/>
              <w:right w:val="nil"/>
            </w:tcBorders>
            <w:vAlign w:val="center"/>
          </w:tcPr>
          <w:p w14:paraId="00A3CD1F" w14:textId="77777777" w:rsidR="00EE2221" w:rsidRPr="00987625" w:rsidRDefault="00EE2221" w:rsidP="00EB2CA7">
            <w:pPr>
              <w:rPr>
                <w:sz w:val="24"/>
                <w:szCs w:val="24"/>
              </w:rPr>
            </w:pPr>
            <w:r w:rsidRPr="00987625">
              <w:rPr>
                <w:sz w:val="24"/>
                <w:szCs w:val="24"/>
              </w:rPr>
              <w:t>Rosuvastatin</w:t>
            </w:r>
          </w:p>
        </w:tc>
        <w:tc>
          <w:tcPr>
            <w:tcW w:w="2695" w:type="dxa"/>
            <w:tcBorders>
              <w:top w:val="nil"/>
              <w:left w:val="nil"/>
              <w:bottom w:val="single" w:sz="4" w:space="0" w:color="auto"/>
              <w:right w:val="nil"/>
            </w:tcBorders>
            <w:vAlign w:val="center"/>
          </w:tcPr>
          <w:p w14:paraId="2700D111" w14:textId="77777777" w:rsidR="00EE2221" w:rsidRPr="00987625" w:rsidRDefault="00EE2221" w:rsidP="00EB2CA7">
            <w:pPr>
              <w:rPr>
                <w:sz w:val="24"/>
                <w:szCs w:val="24"/>
              </w:rPr>
            </w:pPr>
            <w:r w:rsidRPr="00987625">
              <w:rPr>
                <w:sz w:val="24"/>
                <w:szCs w:val="24"/>
              </w:rPr>
              <w:t>rosuvastatin-d6 (Toronto Research Chemicals)</w:t>
            </w:r>
          </w:p>
        </w:tc>
        <w:tc>
          <w:tcPr>
            <w:tcW w:w="1440" w:type="dxa"/>
            <w:tcBorders>
              <w:top w:val="nil"/>
              <w:left w:val="nil"/>
              <w:bottom w:val="single" w:sz="4" w:space="0" w:color="auto"/>
              <w:right w:val="nil"/>
            </w:tcBorders>
            <w:vAlign w:val="center"/>
          </w:tcPr>
          <w:p w14:paraId="6561327F" w14:textId="77777777" w:rsidR="00EE2221" w:rsidRPr="00987625" w:rsidRDefault="00EE2221" w:rsidP="00EB2CA7">
            <w:pPr>
              <w:rPr>
                <w:sz w:val="24"/>
                <w:szCs w:val="24"/>
              </w:rPr>
            </w:pPr>
            <w:r w:rsidRPr="00987625">
              <w:rPr>
                <w:sz w:val="24"/>
                <w:szCs w:val="24"/>
              </w:rPr>
              <w:t>300</w:t>
            </w:r>
          </w:p>
        </w:tc>
        <w:tc>
          <w:tcPr>
            <w:tcW w:w="1800" w:type="dxa"/>
            <w:tcBorders>
              <w:top w:val="nil"/>
              <w:left w:val="nil"/>
              <w:bottom w:val="single" w:sz="4" w:space="0" w:color="auto"/>
              <w:right w:val="nil"/>
            </w:tcBorders>
            <w:vAlign w:val="center"/>
          </w:tcPr>
          <w:p w14:paraId="5CDB15C1" w14:textId="77777777" w:rsidR="00EE2221" w:rsidRPr="00987625" w:rsidRDefault="00EE2221" w:rsidP="00EB2CA7">
            <w:pPr>
              <w:rPr>
                <w:sz w:val="24"/>
                <w:szCs w:val="24"/>
              </w:rPr>
            </w:pPr>
            <w:r w:rsidRPr="00987625">
              <w:rPr>
                <w:sz w:val="24"/>
                <w:szCs w:val="24"/>
              </w:rPr>
              <w:t>5</w:t>
            </w:r>
          </w:p>
        </w:tc>
        <w:tc>
          <w:tcPr>
            <w:tcW w:w="1625" w:type="dxa"/>
            <w:tcBorders>
              <w:top w:val="nil"/>
              <w:left w:val="nil"/>
              <w:bottom w:val="single" w:sz="4" w:space="0" w:color="auto"/>
              <w:right w:val="nil"/>
            </w:tcBorders>
            <w:vAlign w:val="center"/>
          </w:tcPr>
          <w:p w14:paraId="5BDE6694" w14:textId="77777777" w:rsidR="00EE2221" w:rsidRPr="00987625" w:rsidRDefault="00EE2221" w:rsidP="00EB2CA7">
            <w:pPr>
              <w:rPr>
                <w:bCs/>
                <w:sz w:val="24"/>
                <w:szCs w:val="24"/>
              </w:rPr>
            </w:pPr>
            <w:r w:rsidRPr="00987625">
              <w:rPr>
                <w:bCs/>
                <w:sz w:val="24"/>
                <w:szCs w:val="24"/>
              </w:rPr>
              <w:t>0.1</w:t>
            </w:r>
            <w:r w:rsidRPr="00987625">
              <w:rPr>
                <w:sz w:val="24"/>
                <w:szCs w:val="24"/>
              </w:rPr>
              <w:t>‒100</w:t>
            </w:r>
          </w:p>
        </w:tc>
        <w:tc>
          <w:tcPr>
            <w:tcW w:w="1260" w:type="dxa"/>
            <w:tcBorders>
              <w:top w:val="nil"/>
              <w:left w:val="nil"/>
              <w:bottom w:val="single" w:sz="4" w:space="0" w:color="auto"/>
              <w:right w:val="nil"/>
            </w:tcBorders>
            <w:vAlign w:val="center"/>
          </w:tcPr>
          <w:p w14:paraId="7E1210F5" w14:textId="77777777" w:rsidR="00EE2221" w:rsidRPr="00987625" w:rsidRDefault="00EE2221" w:rsidP="00EB2CA7">
            <w:pPr>
              <w:rPr>
                <w:bCs/>
                <w:sz w:val="24"/>
                <w:szCs w:val="24"/>
              </w:rPr>
            </w:pPr>
            <w:r w:rsidRPr="00987625">
              <w:rPr>
                <w:bCs/>
                <w:sz w:val="24"/>
                <w:szCs w:val="24"/>
              </w:rPr>
              <w:t>482.2/258.3</w:t>
            </w:r>
          </w:p>
        </w:tc>
      </w:tr>
    </w:tbl>
    <w:p w14:paraId="1C924D5B" w14:textId="77777777" w:rsidR="00EE2221" w:rsidRPr="00987625" w:rsidRDefault="00EE2221" w:rsidP="00955636">
      <w:pPr>
        <w:rPr>
          <w:rFonts w:ascii="Times New Roman" w:hAnsi="Times New Roman" w:cs="Times New Roman"/>
          <w:sz w:val="24"/>
          <w:szCs w:val="24"/>
        </w:rPr>
        <w:sectPr w:rsidR="00EE2221" w:rsidRPr="00987625" w:rsidSect="00EB2CA7">
          <w:pgSz w:w="15840" w:h="12240" w:orient="landscape" w:code="1"/>
          <w:pgMar w:top="1440" w:right="1440" w:bottom="1440" w:left="1440" w:header="720" w:footer="720" w:gutter="0"/>
          <w:cols w:space="720"/>
          <w:docGrid w:linePitch="360"/>
        </w:sectPr>
      </w:pPr>
    </w:p>
    <w:p w14:paraId="33AE530F" w14:textId="77777777" w:rsidR="00EE2221" w:rsidRPr="00987625" w:rsidRDefault="00EE2221" w:rsidP="00EB2CA7">
      <w:pPr>
        <w:rPr>
          <w:rFonts w:ascii="Times New Roman" w:hAnsi="Times New Roman" w:cs="Times New Roman"/>
          <w:sz w:val="24"/>
          <w:szCs w:val="24"/>
        </w:rPr>
      </w:pPr>
      <w:r w:rsidRPr="00987625">
        <w:rPr>
          <w:rFonts w:ascii="Times New Roman" w:hAnsi="Times New Roman" w:cs="Times New Roman"/>
          <w:b/>
          <w:sz w:val="24"/>
          <w:szCs w:val="24"/>
        </w:rPr>
        <w:lastRenderedPageBreak/>
        <w:t>Table S3.</w:t>
      </w:r>
      <w:r w:rsidRPr="00987625">
        <w:rPr>
          <w:rFonts w:ascii="Times New Roman" w:hAnsi="Times New Roman" w:cs="Times New Roman"/>
          <w:sz w:val="24"/>
          <w:szCs w:val="24"/>
        </w:rPr>
        <w:t xml:space="preserve"> LC Conditions for Quantification of Napabucasin, M1, Probe Drugs, and Probe Metabolites in Plasma</w:t>
      </w:r>
    </w:p>
    <w:tbl>
      <w:tblPr>
        <w:tblStyle w:val="TableGrid"/>
        <w:tblW w:w="12348" w:type="dxa"/>
        <w:tblLayout w:type="fixed"/>
        <w:tblLook w:val="04A0" w:firstRow="1" w:lastRow="0" w:firstColumn="1" w:lastColumn="0" w:noHBand="0" w:noVBand="1"/>
      </w:tblPr>
      <w:tblGrid>
        <w:gridCol w:w="2448"/>
        <w:gridCol w:w="1800"/>
        <w:gridCol w:w="1800"/>
        <w:gridCol w:w="1350"/>
        <w:gridCol w:w="2970"/>
        <w:gridCol w:w="1980"/>
      </w:tblGrid>
      <w:tr w:rsidR="00EE2221" w:rsidRPr="00987625" w14:paraId="1BA58ACF" w14:textId="77777777" w:rsidTr="00380C79">
        <w:tc>
          <w:tcPr>
            <w:tcW w:w="2448" w:type="dxa"/>
            <w:vMerge w:val="restart"/>
            <w:tcBorders>
              <w:top w:val="single" w:sz="12" w:space="0" w:color="auto"/>
              <w:left w:val="nil"/>
              <w:bottom w:val="single" w:sz="12" w:space="0" w:color="auto"/>
              <w:right w:val="nil"/>
            </w:tcBorders>
            <w:vAlign w:val="bottom"/>
          </w:tcPr>
          <w:p w14:paraId="41B5265D" w14:textId="77777777" w:rsidR="00EE2221" w:rsidRPr="00987625" w:rsidRDefault="00EE2221" w:rsidP="00EB2CA7">
            <w:pPr>
              <w:rPr>
                <w:sz w:val="24"/>
                <w:szCs w:val="24"/>
              </w:rPr>
            </w:pPr>
            <w:r w:rsidRPr="00987625">
              <w:rPr>
                <w:sz w:val="24"/>
                <w:szCs w:val="24"/>
              </w:rPr>
              <w:t>Analyte</w:t>
            </w:r>
          </w:p>
        </w:tc>
        <w:tc>
          <w:tcPr>
            <w:tcW w:w="9900" w:type="dxa"/>
            <w:gridSpan w:val="5"/>
            <w:tcBorders>
              <w:top w:val="single" w:sz="12" w:space="0" w:color="auto"/>
              <w:left w:val="nil"/>
              <w:bottom w:val="single" w:sz="12" w:space="0" w:color="auto"/>
              <w:right w:val="nil"/>
            </w:tcBorders>
            <w:vAlign w:val="bottom"/>
          </w:tcPr>
          <w:p w14:paraId="5D8D954D" w14:textId="77777777" w:rsidR="00EE2221" w:rsidRPr="00987625" w:rsidRDefault="00EE2221" w:rsidP="00EB2CA7">
            <w:pPr>
              <w:jc w:val="center"/>
              <w:rPr>
                <w:sz w:val="24"/>
                <w:szCs w:val="24"/>
              </w:rPr>
            </w:pPr>
            <w:r w:rsidRPr="00987625">
              <w:rPr>
                <w:sz w:val="24"/>
                <w:szCs w:val="24"/>
              </w:rPr>
              <w:t>LC Conditions</w:t>
            </w:r>
          </w:p>
        </w:tc>
      </w:tr>
      <w:tr w:rsidR="00EE2221" w:rsidRPr="00987625" w14:paraId="4DACB635" w14:textId="77777777" w:rsidTr="00380C79">
        <w:trPr>
          <w:trHeight w:val="432"/>
        </w:trPr>
        <w:tc>
          <w:tcPr>
            <w:tcW w:w="2448" w:type="dxa"/>
            <w:vMerge/>
            <w:tcBorders>
              <w:top w:val="single" w:sz="8" w:space="0" w:color="auto"/>
              <w:left w:val="nil"/>
              <w:bottom w:val="single" w:sz="12" w:space="0" w:color="auto"/>
              <w:right w:val="nil"/>
            </w:tcBorders>
            <w:vAlign w:val="bottom"/>
          </w:tcPr>
          <w:p w14:paraId="38CAE6E4" w14:textId="77777777" w:rsidR="00EE2221" w:rsidRPr="00987625" w:rsidRDefault="00EE2221" w:rsidP="00EB2CA7">
            <w:pPr>
              <w:rPr>
                <w:sz w:val="24"/>
                <w:szCs w:val="24"/>
              </w:rPr>
            </w:pPr>
          </w:p>
        </w:tc>
        <w:tc>
          <w:tcPr>
            <w:tcW w:w="1800" w:type="dxa"/>
            <w:tcBorders>
              <w:top w:val="single" w:sz="12" w:space="0" w:color="auto"/>
              <w:left w:val="nil"/>
              <w:bottom w:val="single" w:sz="12" w:space="0" w:color="auto"/>
              <w:right w:val="nil"/>
            </w:tcBorders>
            <w:vAlign w:val="bottom"/>
          </w:tcPr>
          <w:p w14:paraId="5B087B70" w14:textId="77777777" w:rsidR="00EE2221" w:rsidRPr="00987625" w:rsidRDefault="00EE2221" w:rsidP="00EB2CA7">
            <w:pPr>
              <w:rPr>
                <w:sz w:val="24"/>
                <w:szCs w:val="24"/>
              </w:rPr>
            </w:pPr>
            <w:r w:rsidRPr="00987625">
              <w:rPr>
                <w:sz w:val="24"/>
                <w:szCs w:val="24"/>
              </w:rPr>
              <w:t>Mobile phase A (v:v)</w:t>
            </w:r>
          </w:p>
        </w:tc>
        <w:tc>
          <w:tcPr>
            <w:tcW w:w="1800" w:type="dxa"/>
            <w:tcBorders>
              <w:top w:val="single" w:sz="12" w:space="0" w:color="auto"/>
              <w:left w:val="nil"/>
              <w:bottom w:val="single" w:sz="12" w:space="0" w:color="auto"/>
              <w:right w:val="nil"/>
            </w:tcBorders>
            <w:vAlign w:val="bottom"/>
          </w:tcPr>
          <w:p w14:paraId="6F7463E2" w14:textId="77777777" w:rsidR="00EE2221" w:rsidRPr="00987625" w:rsidRDefault="00EE2221" w:rsidP="00EB2CA7">
            <w:pPr>
              <w:rPr>
                <w:sz w:val="24"/>
                <w:szCs w:val="24"/>
              </w:rPr>
            </w:pPr>
            <w:r w:rsidRPr="00987625">
              <w:rPr>
                <w:sz w:val="24"/>
                <w:szCs w:val="24"/>
              </w:rPr>
              <w:t>Mobile phase B (v:v)</w:t>
            </w:r>
          </w:p>
        </w:tc>
        <w:tc>
          <w:tcPr>
            <w:tcW w:w="1350" w:type="dxa"/>
            <w:tcBorders>
              <w:top w:val="single" w:sz="12" w:space="0" w:color="auto"/>
              <w:left w:val="nil"/>
              <w:bottom w:val="single" w:sz="12" w:space="0" w:color="auto"/>
              <w:right w:val="nil"/>
            </w:tcBorders>
            <w:vAlign w:val="bottom"/>
          </w:tcPr>
          <w:p w14:paraId="5F28BA07" w14:textId="77777777" w:rsidR="00EE2221" w:rsidRPr="00987625" w:rsidRDefault="00EE2221" w:rsidP="00EB2CA7">
            <w:pPr>
              <w:rPr>
                <w:sz w:val="24"/>
                <w:szCs w:val="24"/>
              </w:rPr>
            </w:pPr>
            <w:r w:rsidRPr="00987625">
              <w:rPr>
                <w:sz w:val="24"/>
                <w:szCs w:val="24"/>
              </w:rPr>
              <w:t>Flow rate (ml/min)</w:t>
            </w:r>
          </w:p>
        </w:tc>
        <w:tc>
          <w:tcPr>
            <w:tcW w:w="2970" w:type="dxa"/>
            <w:tcBorders>
              <w:top w:val="single" w:sz="12" w:space="0" w:color="auto"/>
              <w:left w:val="nil"/>
              <w:bottom w:val="single" w:sz="12" w:space="0" w:color="auto"/>
              <w:right w:val="nil"/>
            </w:tcBorders>
            <w:vAlign w:val="bottom"/>
          </w:tcPr>
          <w:p w14:paraId="38759228" w14:textId="77777777" w:rsidR="00EE2221" w:rsidRPr="00987625" w:rsidRDefault="00EE2221" w:rsidP="00EB2CA7">
            <w:pPr>
              <w:rPr>
                <w:sz w:val="24"/>
                <w:szCs w:val="24"/>
              </w:rPr>
            </w:pPr>
            <w:r w:rsidRPr="00987625">
              <w:rPr>
                <w:sz w:val="24"/>
                <w:szCs w:val="24"/>
              </w:rPr>
              <w:t>Gradient</w:t>
            </w:r>
          </w:p>
        </w:tc>
        <w:tc>
          <w:tcPr>
            <w:tcW w:w="1980" w:type="dxa"/>
            <w:tcBorders>
              <w:top w:val="single" w:sz="12" w:space="0" w:color="auto"/>
              <w:left w:val="nil"/>
              <w:bottom w:val="single" w:sz="12" w:space="0" w:color="auto"/>
              <w:right w:val="nil"/>
            </w:tcBorders>
            <w:vAlign w:val="bottom"/>
          </w:tcPr>
          <w:p w14:paraId="1174ECCA" w14:textId="77777777" w:rsidR="00EE2221" w:rsidRPr="00987625" w:rsidRDefault="00EE2221" w:rsidP="00EB2CA7">
            <w:pPr>
              <w:rPr>
                <w:sz w:val="24"/>
                <w:szCs w:val="24"/>
              </w:rPr>
            </w:pPr>
            <w:r w:rsidRPr="00987625">
              <w:rPr>
                <w:sz w:val="24"/>
                <w:szCs w:val="24"/>
              </w:rPr>
              <w:t>Data window</w:t>
            </w:r>
          </w:p>
        </w:tc>
      </w:tr>
      <w:tr w:rsidR="00EE2221" w:rsidRPr="00987625" w14:paraId="25057C71" w14:textId="77777777" w:rsidTr="00380C79">
        <w:tc>
          <w:tcPr>
            <w:tcW w:w="2448" w:type="dxa"/>
            <w:tcBorders>
              <w:top w:val="single" w:sz="12" w:space="0" w:color="auto"/>
              <w:left w:val="nil"/>
              <w:bottom w:val="nil"/>
              <w:right w:val="nil"/>
            </w:tcBorders>
            <w:vAlign w:val="center"/>
          </w:tcPr>
          <w:p w14:paraId="75D6EB43" w14:textId="77777777" w:rsidR="00EE2221" w:rsidRPr="00987625" w:rsidRDefault="00EE2221" w:rsidP="00EB2CA7">
            <w:pPr>
              <w:spacing w:line="259" w:lineRule="auto"/>
              <w:rPr>
                <w:sz w:val="24"/>
                <w:szCs w:val="24"/>
              </w:rPr>
            </w:pPr>
            <w:r w:rsidRPr="00987625">
              <w:rPr>
                <w:sz w:val="24"/>
                <w:szCs w:val="24"/>
              </w:rPr>
              <w:t>Napabucasin</w:t>
            </w:r>
          </w:p>
        </w:tc>
        <w:tc>
          <w:tcPr>
            <w:tcW w:w="1800" w:type="dxa"/>
            <w:vMerge w:val="restart"/>
            <w:tcBorders>
              <w:top w:val="single" w:sz="12" w:space="0" w:color="auto"/>
              <w:left w:val="nil"/>
              <w:bottom w:val="single" w:sz="8" w:space="0" w:color="auto"/>
              <w:right w:val="nil"/>
            </w:tcBorders>
          </w:tcPr>
          <w:p w14:paraId="510C6BA4" w14:textId="77777777" w:rsidR="00EE2221" w:rsidRPr="00987625" w:rsidRDefault="00EE2221" w:rsidP="00EB2CA7">
            <w:pPr>
              <w:rPr>
                <w:sz w:val="24"/>
                <w:szCs w:val="24"/>
              </w:rPr>
            </w:pPr>
            <w:r w:rsidRPr="00987625">
              <w:rPr>
                <w:bCs/>
                <w:sz w:val="24"/>
                <w:szCs w:val="24"/>
              </w:rPr>
              <w:t>0.1:100 formic acid in water</w:t>
            </w:r>
          </w:p>
        </w:tc>
        <w:tc>
          <w:tcPr>
            <w:tcW w:w="1800" w:type="dxa"/>
            <w:vMerge w:val="restart"/>
            <w:tcBorders>
              <w:top w:val="single" w:sz="12" w:space="0" w:color="auto"/>
              <w:left w:val="nil"/>
              <w:bottom w:val="single" w:sz="8" w:space="0" w:color="auto"/>
              <w:right w:val="nil"/>
            </w:tcBorders>
          </w:tcPr>
          <w:p w14:paraId="648A479F" w14:textId="77777777" w:rsidR="00EE2221" w:rsidRPr="00987625" w:rsidRDefault="00EE2221" w:rsidP="00EB2CA7">
            <w:pPr>
              <w:rPr>
                <w:sz w:val="24"/>
                <w:szCs w:val="24"/>
              </w:rPr>
            </w:pPr>
            <w:r w:rsidRPr="00987625">
              <w:rPr>
                <w:bCs/>
                <w:sz w:val="24"/>
                <w:szCs w:val="24"/>
              </w:rPr>
              <w:t>0.1:100 formic acid in acetonitrile</w:t>
            </w:r>
          </w:p>
        </w:tc>
        <w:tc>
          <w:tcPr>
            <w:tcW w:w="1350" w:type="dxa"/>
            <w:vMerge w:val="restart"/>
            <w:tcBorders>
              <w:top w:val="single" w:sz="12" w:space="0" w:color="auto"/>
              <w:left w:val="nil"/>
              <w:bottom w:val="single" w:sz="8" w:space="0" w:color="auto"/>
              <w:right w:val="nil"/>
            </w:tcBorders>
          </w:tcPr>
          <w:p w14:paraId="27EA7ED2" w14:textId="77777777" w:rsidR="00EE2221" w:rsidRPr="00987625" w:rsidRDefault="00EE2221" w:rsidP="00EB2CA7">
            <w:pPr>
              <w:jc w:val="center"/>
              <w:rPr>
                <w:sz w:val="24"/>
                <w:szCs w:val="24"/>
              </w:rPr>
            </w:pPr>
            <w:r w:rsidRPr="00987625">
              <w:rPr>
                <w:bCs/>
                <w:sz w:val="24"/>
                <w:szCs w:val="24"/>
              </w:rPr>
              <w:t>0.5</w:t>
            </w:r>
          </w:p>
        </w:tc>
        <w:tc>
          <w:tcPr>
            <w:tcW w:w="2970" w:type="dxa"/>
            <w:vMerge w:val="restart"/>
            <w:tcBorders>
              <w:top w:val="single" w:sz="12" w:space="0" w:color="auto"/>
              <w:left w:val="nil"/>
              <w:bottom w:val="single" w:sz="8" w:space="0" w:color="auto"/>
              <w:right w:val="nil"/>
            </w:tcBorders>
          </w:tcPr>
          <w:p w14:paraId="6A1012E2" w14:textId="77777777" w:rsidR="00EE2221" w:rsidRPr="00987625" w:rsidRDefault="00EE2221" w:rsidP="00EB2CA7">
            <w:pPr>
              <w:rPr>
                <w:sz w:val="24"/>
                <w:szCs w:val="24"/>
              </w:rPr>
            </w:pPr>
            <w:r w:rsidRPr="00987625">
              <w:rPr>
                <w:bCs/>
                <w:sz w:val="24"/>
                <w:szCs w:val="24"/>
              </w:rPr>
              <w:t>30% B at 0.02 min (step)</w:t>
            </w:r>
          </w:p>
          <w:p w14:paraId="05B144B8" w14:textId="77777777" w:rsidR="00EE2221" w:rsidRPr="00987625" w:rsidRDefault="00EE2221" w:rsidP="00EB2CA7">
            <w:pPr>
              <w:rPr>
                <w:bCs/>
                <w:sz w:val="24"/>
                <w:szCs w:val="24"/>
              </w:rPr>
            </w:pPr>
            <w:r w:rsidRPr="00987625">
              <w:rPr>
                <w:bCs/>
                <w:sz w:val="24"/>
                <w:szCs w:val="24"/>
              </w:rPr>
              <w:t xml:space="preserve">50% B at 2.00 min </w:t>
            </w:r>
            <w:r w:rsidRPr="00987625">
              <w:rPr>
                <w:sz w:val="24"/>
                <w:szCs w:val="24"/>
              </w:rPr>
              <w:t>(ramp)</w:t>
            </w:r>
          </w:p>
          <w:p w14:paraId="7CA5E76F" w14:textId="77777777" w:rsidR="00EE2221" w:rsidRPr="00987625" w:rsidRDefault="00EE2221" w:rsidP="00EB2CA7">
            <w:pPr>
              <w:rPr>
                <w:sz w:val="24"/>
                <w:szCs w:val="24"/>
              </w:rPr>
            </w:pPr>
            <w:r w:rsidRPr="00987625">
              <w:rPr>
                <w:bCs/>
                <w:sz w:val="24"/>
                <w:szCs w:val="24"/>
              </w:rPr>
              <w:t>95% B at 3.95 min (step)</w:t>
            </w:r>
          </w:p>
          <w:p w14:paraId="03AC8E0E" w14:textId="77777777" w:rsidR="00EE2221" w:rsidRPr="00987625" w:rsidRDefault="00EE2221" w:rsidP="00EB2CA7">
            <w:pPr>
              <w:rPr>
                <w:sz w:val="24"/>
                <w:szCs w:val="24"/>
              </w:rPr>
            </w:pPr>
            <w:r w:rsidRPr="00987625">
              <w:rPr>
                <w:bCs/>
                <w:sz w:val="24"/>
                <w:szCs w:val="24"/>
              </w:rPr>
              <w:t>30% B at 5.45 min (step)</w:t>
            </w:r>
          </w:p>
        </w:tc>
        <w:tc>
          <w:tcPr>
            <w:tcW w:w="1980" w:type="dxa"/>
            <w:vMerge w:val="restart"/>
            <w:tcBorders>
              <w:top w:val="single" w:sz="12" w:space="0" w:color="auto"/>
              <w:left w:val="nil"/>
              <w:bottom w:val="single" w:sz="8" w:space="0" w:color="auto"/>
              <w:right w:val="nil"/>
            </w:tcBorders>
          </w:tcPr>
          <w:p w14:paraId="0DD264F6" w14:textId="77777777" w:rsidR="00EE2221" w:rsidRPr="00987625" w:rsidRDefault="00EE2221" w:rsidP="00EB2CA7">
            <w:pPr>
              <w:rPr>
                <w:sz w:val="24"/>
                <w:szCs w:val="24"/>
              </w:rPr>
            </w:pPr>
            <w:r w:rsidRPr="00987625">
              <w:rPr>
                <w:bCs/>
                <w:sz w:val="24"/>
                <w:szCs w:val="24"/>
              </w:rPr>
              <w:t xml:space="preserve">Start: </w:t>
            </w:r>
            <w:r w:rsidRPr="00987625">
              <w:rPr>
                <w:sz w:val="24"/>
                <w:szCs w:val="24"/>
              </w:rPr>
              <w:t>0.70 min</w:t>
            </w:r>
          </w:p>
          <w:p w14:paraId="5B77FBD8" w14:textId="77777777" w:rsidR="00EE2221" w:rsidRPr="00987625" w:rsidRDefault="00EE2221" w:rsidP="00EB2CA7">
            <w:pPr>
              <w:rPr>
                <w:sz w:val="24"/>
                <w:szCs w:val="24"/>
              </w:rPr>
            </w:pPr>
            <w:r w:rsidRPr="00987625">
              <w:rPr>
                <w:bCs/>
                <w:sz w:val="24"/>
                <w:szCs w:val="24"/>
              </w:rPr>
              <w:t xml:space="preserve">Length: </w:t>
            </w:r>
            <w:r w:rsidRPr="00987625">
              <w:rPr>
                <w:sz w:val="24"/>
                <w:szCs w:val="24"/>
              </w:rPr>
              <w:t>2.00 min</w:t>
            </w:r>
          </w:p>
        </w:tc>
      </w:tr>
      <w:tr w:rsidR="00EE2221" w:rsidRPr="00987625" w14:paraId="12A0249C" w14:textId="77777777" w:rsidTr="00380C79">
        <w:tc>
          <w:tcPr>
            <w:tcW w:w="2448" w:type="dxa"/>
            <w:tcBorders>
              <w:top w:val="nil"/>
              <w:left w:val="nil"/>
              <w:bottom w:val="single" w:sz="4" w:space="0" w:color="auto"/>
              <w:right w:val="nil"/>
            </w:tcBorders>
            <w:vAlign w:val="center"/>
          </w:tcPr>
          <w:p w14:paraId="5E83AEE6" w14:textId="77777777" w:rsidR="00EE2221" w:rsidRPr="00987625" w:rsidRDefault="00EE2221" w:rsidP="00EB2CA7">
            <w:pPr>
              <w:spacing w:line="259" w:lineRule="auto"/>
              <w:rPr>
                <w:sz w:val="24"/>
                <w:szCs w:val="24"/>
              </w:rPr>
            </w:pPr>
            <w:r w:rsidRPr="00987625">
              <w:rPr>
                <w:sz w:val="24"/>
                <w:szCs w:val="24"/>
              </w:rPr>
              <w:t>M1</w:t>
            </w:r>
          </w:p>
        </w:tc>
        <w:tc>
          <w:tcPr>
            <w:tcW w:w="1800" w:type="dxa"/>
            <w:vMerge/>
            <w:tcBorders>
              <w:top w:val="nil"/>
              <w:left w:val="nil"/>
              <w:bottom w:val="single" w:sz="4" w:space="0" w:color="auto"/>
              <w:right w:val="nil"/>
            </w:tcBorders>
          </w:tcPr>
          <w:p w14:paraId="7CD9A211" w14:textId="77777777" w:rsidR="00EE2221" w:rsidRPr="00987625" w:rsidRDefault="00EE2221" w:rsidP="00EB2CA7">
            <w:pPr>
              <w:rPr>
                <w:sz w:val="24"/>
                <w:szCs w:val="24"/>
              </w:rPr>
            </w:pPr>
          </w:p>
        </w:tc>
        <w:tc>
          <w:tcPr>
            <w:tcW w:w="1800" w:type="dxa"/>
            <w:vMerge/>
            <w:tcBorders>
              <w:top w:val="nil"/>
              <w:left w:val="nil"/>
              <w:bottom w:val="single" w:sz="4" w:space="0" w:color="auto"/>
              <w:right w:val="nil"/>
            </w:tcBorders>
          </w:tcPr>
          <w:p w14:paraId="442B5153" w14:textId="77777777" w:rsidR="00EE2221" w:rsidRPr="00987625" w:rsidRDefault="00EE2221" w:rsidP="00EB2CA7">
            <w:pPr>
              <w:rPr>
                <w:sz w:val="24"/>
                <w:szCs w:val="24"/>
              </w:rPr>
            </w:pPr>
          </w:p>
        </w:tc>
        <w:tc>
          <w:tcPr>
            <w:tcW w:w="1350" w:type="dxa"/>
            <w:vMerge/>
            <w:tcBorders>
              <w:top w:val="nil"/>
              <w:left w:val="nil"/>
              <w:bottom w:val="single" w:sz="4" w:space="0" w:color="auto"/>
              <w:right w:val="nil"/>
            </w:tcBorders>
          </w:tcPr>
          <w:p w14:paraId="4CDBAD66" w14:textId="77777777" w:rsidR="00EE2221" w:rsidRPr="00987625" w:rsidRDefault="00EE2221" w:rsidP="00EB2CA7">
            <w:pPr>
              <w:jc w:val="center"/>
              <w:rPr>
                <w:sz w:val="24"/>
                <w:szCs w:val="24"/>
              </w:rPr>
            </w:pPr>
          </w:p>
        </w:tc>
        <w:tc>
          <w:tcPr>
            <w:tcW w:w="2970" w:type="dxa"/>
            <w:vMerge/>
            <w:tcBorders>
              <w:top w:val="nil"/>
              <w:left w:val="nil"/>
              <w:bottom w:val="single" w:sz="4" w:space="0" w:color="auto"/>
              <w:right w:val="nil"/>
            </w:tcBorders>
          </w:tcPr>
          <w:p w14:paraId="22981080" w14:textId="77777777" w:rsidR="00EE2221" w:rsidRPr="00987625" w:rsidRDefault="00EE2221" w:rsidP="00EB2CA7">
            <w:pPr>
              <w:rPr>
                <w:sz w:val="24"/>
                <w:szCs w:val="24"/>
              </w:rPr>
            </w:pPr>
          </w:p>
        </w:tc>
        <w:tc>
          <w:tcPr>
            <w:tcW w:w="1980" w:type="dxa"/>
            <w:vMerge/>
            <w:tcBorders>
              <w:top w:val="nil"/>
              <w:left w:val="nil"/>
              <w:bottom w:val="single" w:sz="4" w:space="0" w:color="auto"/>
              <w:right w:val="nil"/>
            </w:tcBorders>
          </w:tcPr>
          <w:p w14:paraId="3EBDCE4D" w14:textId="77777777" w:rsidR="00EE2221" w:rsidRPr="00987625" w:rsidRDefault="00EE2221" w:rsidP="00EB2CA7">
            <w:pPr>
              <w:rPr>
                <w:sz w:val="24"/>
                <w:szCs w:val="24"/>
              </w:rPr>
            </w:pPr>
          </w:p>
        </w:tc>
      </w:tr>
      <w:tr w:rsidR="00EE2221" w:rsidRPr="00987625" w14:paraId="42A343DE" w14:textId="77777777" w:rsidTr="00380C79">
        <w:tc>
          <w:tcPr>
            <w:tcW w:w="2448" w:type="dxa"/>
            <w:tcBorders>
              <w:top w:val="single" w:sz="4" w:space="0" w:color="auto"/>
              <w:left w:val="nil"/>
              <w:bottom w:val="nil"/>
              <w:right w:val="nil"/>
            </w:tcBorders>
            <w:vAlign w:val="center"/>
          </w:tcPr>
          <w:p w14:paraId="24A936D6" w14:textId="77777777" w:rsidR="00EE2221" w:rsidRPr="00987625" w:rsidRDefault="00EE2221" w:rsidP="00EB2CA7">
            <w:pPr>
              <w:rPr>
                <w:sz w:val="24"/>
                <w:szCs w:val="24"/>
              </w:rPr>
            </w:pPr>
            <w:r w:rsidRPr="00987625">
              <w:rPr>
                <w:sz w:val="24"/>
                <w:szCs w:val="24"/>
              </w:rPr>
              <w:t xml:space="preserve">Omeprazole </w:t>
            </w:r>
          </w:p>
        </w:tc>
        <w:tc>
          <w:tcPr>
            <w:tcW w:w="1800" w:type="dxa"/>
            <w:vMerge w:val="restart"/>
            <w:tcBorders>
              <w:top w:val="single" w:sz="4" w:space="0" w:color="auto"/>
              <w:left w:val="nil"/>
              <w:bottom w:val="single" w:sz="8" w:space="0" w:color="auto"/>
              <w:right w:val="nil"/>
            </w:tcBorders>
          </w:tcPr>
          <w:p w14:paraId="0AA97222" w14:textId="77777777" w:rsidR="00EE2221" w:rsidRPr="00987625" w:rsidRDefault="00EE2221" w:rsidP="00EB2CA7">
            <w:pPr>
              <w:rPr>
                <w:sz w:val="24"/>
                <w:szCs w:val="24"/>
              </w:rPr>
            </w:pPr>
            <w:r w:rsidRPr="00987625">
              <w:rPr>
                <w:bCs/>
                <w:sz w:val="24"/>
                <w:szCs w:val="24"/>
              </w:rPr>
              <w:t>0.1:100 formic acid in water</w:t>
            </w:r>
          </w:p>
        </w:tc>
        <w:tc>
          <w:tcPr>
            <w:tcW w:w="1800" w:type="dxa"/>
            <w:vMerge w:val="restart"/>
            <w:tcBorders>
              <w:top w:val="single" w:sz="4" w:space="0" w:color="auto"/>
              <w:left w:val="nil"/>
              <w:bottom w:val="single" w:sz="8" w:space="0" w:color="auto"/>
              <w:right w:val="nil"/>
            </w:tcBorders>
          </w:tcPr>
          <w:p w14:paraId="218C3348" w14:textId="77777777" w:rsidR="00EE2221" w:rsidRPr="00987625" w:rsidRDefault="00EE2221" w:rsidP="00EB2CA7">
            <w:pPr>
              <w:rPr>
                <w:sz w:val="24"/>
                <w:szCs w:val="24"/>
              </w:rPr>
            </w:pPr>
            <w:r w:rsidRPr="00987625">
              <w:rPr>
                <w:bCs/>
                <w:sz w:val="24"/>
                <w:szCs w:val="24"/>
              </w:rPr>
              <w:t>0.1:100 formic acid in acetonitrile</w:t>
            </w:r>
          </w:p>
        </w:tc>
        <w:tc>
          <w:tcPr>
            <w:tcW w:w="1350" w:type="dxa"/>
            <w:vMerge w:val="restart"/>
            <w:tcBorders>
              <w:top w:val="single" w:sz="4" w:space="0" w:color="auto"/>
              <w:left w:val="nil"/>
              <w:bottom w:val="single" w:sz="8" w:space="0" w:color="auto"/>
              <w:right w:val="nil"/>
            </w:tcBorders>
          </w:tcPr>
          <w:p w14:paraId="1A981C16" w14:textId="77777777" w:rsidR="00EE2221" w:rsidRPr="00987625" w:rsidRDefault="00EE2221" w:rsidP="00EB2CA7">
            <w:pPr>
              <w:jc w:val="center"/>
              <w:rPr>
                <w:sz w:val="24"/>
                <w:szCs w:val="24"/>
              </w:rPr>
            </w:pPr>
            <w:r w:rsidRPr="00987625">
              <w:rPr>
                <w:sz w:val="24"/>
                <w:szCs w:val="24"/>
              </w:rPr>
              <w:t>0.5</w:t>
            </w:r>
          </w:p>
          <w:p w14:paraId="587A440B" w14:textId="77777777" w:rsidR="00EE2221" w:rsidRPr="00987625" w:rsidRDefault="00EE2221" w:rsidP="00EB2CA7">
            <w:pPr>
              <w:jc w:val="center"/>
              <w:rPr>
                <w:sz w:val="24"/>
                <w:szCs w:val="24"/>
              </w:rPr>
            </w:pPr>
            <w:r w:rsidRPr="00987625">
              <w:rPr>
                <w:sz w:val="24"/>
                <w:szCs w:val="24"/>
              </w:rPr>
              <w:t>0.7</w:t>
            </w:r>
          </w:p>
          <w:p w14:paraId="659141D8" w14:textId="77777777" w:rsidR="00EE2221" w:rsidRPr="00987625" w:rsidRDefault="00EE2221" w:rsidP="00EB2CA7">
            <w:pPr>
              <w:jc w:val="center"/>
              <w:rPr>
                <w:sz w:val="24"/>
                <w:szCs w:val="24"/>
              </w:rPr>
            </w:pPr>
            <w:r w:rsidRPr="00987625">
              <w:rPr>
                <w:sz w:val="24"/>
                <w:szCs w:val="24"/>
              </w:rPr>
              <w:t>0.7</w:t>
            </w:r>
          </w:p>
          <w:p w14:paraId="1097F23C" w14:textId="77777777" w:rsidR="00EE2221" w:rsidRPr="00987625" w:rsidRDefault="00EE2221" w:rsidP="00EB2CA7">
            <w:pPr>
              <w:jc w:val="center"/>
              <w:rPr>
                <w:sz w:val="24"/>
                <w:szCs w:val="24"/>
              </w:rPr>
            </w:pPr>
            <w:r w:rsidRPr="00987625">
              <w:rPr>
                <w:sz w:val="24"/>
                <w:szCs w:val="24"/>
              </w:rPr>
              <w:t>0.7</w:t>
            </w:r>
          </w:p>
          <w:p w14:paraId="30349774" w14:textId="77777777" w:rsidR="00EE2221" w:rsidRPr="00987625" w:rsidRDefault="00EE2221" w:rsidP="00EB2CA7">
            <w:pPr>
              <w:jc w:val="center"/>
              <w:rPr>
                <w:sz w:val="24"/>
                <w:szCs w:val="24"/>
              </w:rPr>
            </w:pPr>
            <w:r w:rsidRPr="00987625">
              <w:rPr>
                <w:sz w:val="24"/>
                <w:szCs w:val="24"/>
              </w:rPr>
              <w:t>0.5</w:t>
            </w:r>
          </w:p>
        </w:tc>
        <w:tc>
          <w:tcPr>
            <w:tcW w:w="2970" w:type="dxa"/>
            <w:vMerge w:val="restart"/>
            <w:tcBorders>
              <w:top w:val="single" w:sz="4" w:space="0" w:color="auto"/>
              <w:left w:val="nil"/>
              <w:bottom w:val="single" w:sz="8" w:space="0" w:color="auto"/>
              <w:right w:val="nil"/>
            </w:tcBorders>
          </w:tcPr>
          <w:p w14:paraId="6CA304B2" w14:textId="77777777" w:rsidR="00EE2221" w:rsidRPr="00987625" w:rsidRDefault="00EE2221" w:rsidP="00EB2CA7">
            <w:pPr>
              <w:rPr>
                <w:sz w:val="24"/>
                <w:szCs w:val="24"/>
              </w:rPr>
            </w:pPr>
            <w:r w:rsidRPr="00987625">
              <w:rPr>
                <w:sz w:val="24"/>
                <w:szCs w:val="24"/>
              </w:rPr>
              <w:t xml:space="preserve">88% A at 1.75 min </w:t>
            </w:r>
            <w:r w:rsidRPr="00987625">
              <w:rPr>
                <w:bCs/>
                <w:sz w:val="24"/>
                <w:szCs w:val="24"/>
              </w:rPr>
              <w:t>(step)</w:t>
            </w:r>
          </w:p>
          <w:p w14:paraId="44F80C69" w14:textId="77777777" w:rsidR="00EE2221" w:rsidRPr="00987625" w:rsidRDefault="00EE2221" w:rsidP="00EB2CA7">
            <w:pPr>
              <w:rPr>
                <w:sz w:val="24"/>
                <w:szCs w:val="24"/>
              </w:rPr>
            </w:pPr>
            <w:r w:rsidRPr="00987625">
              <w:rPr>
                <w:sz w:val="24"/>
                <w:szCs w:val="24"/>
              </w:rPr>
              <w:t>25% A at 3.42 min (ramp)</w:t>
            </w:r>
          </w:p>
          <w:p w14:paraId="7B00F9C6" w14:textId="77777777" w:rsidR="00EE2221" w:rsidRPr="00987625" w:rsidRDefault="00EE2221" w:rsidP="00EB2CA7">
            <w:pPr>
              <w:rPr>
                <w:sz w:val="24"/>
                <w:szCs w:val="24"/>
              </w:rPr>
            </w:pPr>
            <w:r w:rsidRPr="00987625">
              <w:rPr>
                <w:sz w:val="24"/>
                <w:szCs w:val="24"/>
              </w:rPr>
              <w:t xml:space="preserve">25% A at 3.67 min </w:t>
            </w:r>
            <w:r w:rsidRPr="00987625">
              <w:rPr>
                <w:bCs/>
                <w:sz w:val="24"/>
                <w:szCs w:val="24"/>
              </w:rPr>
              <w:t>(step)</w:t>
            </w:r>
          </w:p>
          <w:p w14:paraId="6F7B14C4" w14:textId="77777777" w:rsidR="00EE2221" w:rsidRPr="00987625" w:rsidRDefault="00EE2221" w:rsidP="00EB2CA7">
            <w:pPr>
              <w:rPr>
                <w:sz w:val="24"/>
                <w:szCs w:val="24"/>
              </w:rPr>
            </w:pPr>
            <w:r w:rsidRPr="00987625">
              <w:rPr>
                <w:sz w:val="24"/>
                <w:szCs w:val="24"/>
              </w:rPr>
              <w:t xml:space="preserve">5% A at 4.17 min </w:t>
            </w:r>
            <w:r w:rsidRPr="00987625">
              <w:rPr>
                <w:bCs/>
                <w:sz w:val="24"/>
                <w:szCs w:val="24"/>
              </w:rPr>
              <w:t>(step)</w:t>
            </w:r>
            <w:r w:rsidRPr="00987625">
              <w:rPr>
                <w:sz w:val="24"/>
                <w:szCs w:val="24"/>
              </w:rPr>
              <w:t xml:space="preserve"> </w:t>
            </w:r>
          </w:p>
          <w:p w14:paraId="5FD89C83" w14:textId="77777777" w:rsidR="00EE2221" w:rsidRPr="00987625" w:rsidRDefault="00EE2221" w:rsidP="00EB2CA7">
            <w:pPr>
              <w:rPr>
                <w:sz w:val="24"/>
                <w:szCs w:val="24"/>
              </w:rPr>
            </w:pPr>
            <w:r w:rsidRPr="00987625">
              <w:rPr>
                <w:sz w:val="24"/>
                <w:szCs w:val="24"/>
              </w:rPr>
              <w:t xml:space="preserve">88% A at 5.17 min </w:t>
            </w:r>
            <w:r w:rsidRPr="00987625">
              <w:rPr>
                <w:bCs/>
                <w:sz w:val="24"/>
                <w:szCs w:val="24"/>
              </w:rPr>
              <w:t>(step)</w:t>
            </w:r>
          </w:p>
        </w:tc>
        <w:tc>
          <w:tcPr>
            <w:tcW w:w="1980" w:type="dxa"/>
            <w:vMerge w:val="restart"/>
            <w:tcBorders>
              <w:top w:val="single" w:sz="4" w:space="0" w:color="auto"/>
              <w:left w:val="nil"/>
              <w:bottom w:val="single" w:sz="8" w:space="0" w:color="auto"/>
              <w:right w:val="nil"/>
            </w:tcBorders>
          </w:tcPr>
          <w:p w14:paraId="13F92A6E" w14:textId="77777777" w:rsidR="00EE2221" w:rsidRPr="00987625" w:rsidRDefault="00EE2221" w:rsidP="00EB2CA7">
            <w:pPr>
              <w:rPr>
                <w:sz w:val="24"/>
                <w:szCs w:val="24"/>
              </w:rPr>
            </w:pPr>
            <w:r w:rsidRPr="00987625">
              <w:rPr>
                <w:bCs/>
                <w:sz w:val="24"/>
                <w:szCs w:val="24"/>
              </w:rPr>
              <w:t xml:space="preserve">Start: </w:t>
            </w:r>
            <w:r w:rsidRPr="00987625">
              <w:rPr>
                <w:sz w:val="24"/>
                <w:szCs w:val="24"/>
              </w:rPr>
              <w:t>1.0 min</w:t>
            </w:r>
          </w:p>
          <w:p w14:paraId="58DD7375" w14:textId="77777777" w:rsidR="00EE2221" w:rsidRPr="00987625" w:rsidRDefault="00EE2221" w:rsidP="00EB2CA7">
            <w:pPr>
              <w:rPr>
                <w:sz w:val="24"/>
                <w:szCs w:val="24"/>
              </w:rPr>
            </w:pPr>
            <w:r w:rsidRPr="00987625">
              <w:rPr>
                <w:bCs/>
                <w:sz w:val="24"/>
                <w:szCs w:val="24"/>
              </w:rPr>
              <w:t xml:space="preserve">Length: </w:t>
            </w:r>
            <w:r w:rsidRPr="00987625">
              <w:rPr>
                <w:sz w:val="24"/>
                <w:szCs w:val="24"/>
              </w:rPr>
              <w:t>2.9 min</w:t>
            </w:r>
          </w:p>
        </w:tc>
      </w:tr>
      <w:tr w:rsidR="00EE2221" w:rsidRPr="00987625" w14:paraId="3AC1D87B" w14:textId="77777777" w:rsidTr="00380C79">
        <w:tc>
          <w:tcPr>
            <w:tcW w:w="2448" w:type="dxa"/>
            <w:tcBorders>
              <w:top w:val="nil"/>
              <w:left w:val="nil"/>
              <w:bottom w:val="nil"/>
              <w:right w:val="nil"/>
            </w:tcBorders>
            <w:vAlign w:val="center"/>
          </w:tcPr>
          <w:p w14:paraId="0C6F78DD" w14:textId="77777777" w:rsidR="00EE2221" w:rsidRPr="00987625" w:rsidRDefault="00EE2221" w:rsidP="00EB2CA7">
            <w:pPr>
              <w:rPr>
                <w:sz w:val="24"/>
                <w:szCs w:val="24"/>
              </w:rPr>
            </w:pPr>
            <w:r w:rsidRPr="00987625">
              <w:rPr>
                <w:sz w:val="24"/>
                <w:szCs w:val="24"/>
              </w:rPr>
              <w:t>5-hydroxyomeprazole</w:t>
            </w:r>
          </w:p>
        </w:tc>
        <w:tc>
          <w:tcPr>
            <w:tcW w:w="1800" w:type="dxa"/>
            <w:vMerge/>
            <w:tcBorders>
              <w:top w:val="single" w:sz="8" w:space="0" w:color="auto"/>
              <w:left w:val="nil"/>
              <w:bottom w:val="single" w:sz="8" w:space="0" w:color="auto"/>
              <w:right w:val="nil"/>
            </w:tcBorders>
          </w:tcPr>
          <w:p w14:paraId="2B7C6844" w14:textId="77777777" w:rsidR="00EE2221" w:rsidRPr="00987625" w:rsidRDefault="00EE2221" w:rsidP="00EB2CA7">
            <w:pPr>
              <w:rPr>
                <w:sz w:val="24"/>
                <w:szCs w:val="24"/>
              </w:rPr>
            </w:pPr>
          </w:p>
        </w:tc>
        <w:tc>
          <w:tcPr>
            <w:tcW w:w="1800" w:type="dxa"/>
            <w:vMerge/>
            <w:tcBorders>
              <w:top w:val="single" w:sz="8" w:space="0" w:color="auto"/>
              <w:left w:val="nil"/>
              <w:bottom w:val="single" w:sz="8" w:space="0" w:color="auto"/>
              <w:right w:val="nil"/>
            </w:tcBorders>
          </w:tcPr>
          <w:p w14:paraId="5EB8B219" w14:textId="77777777" w:rsidR="00EE2221" w:rsidRPr="00987625" w:rsidRDefault="00EE2221" w:rsidP="00EB2CA7">
            <w:pPr>
              <w:rPr>
                <w:sz w:val="24"/>
                <w:szCs w:val="24"/>
              </w:rPr>
            </w:pPr>
          </w:p>
        </w:tc>
        <w:tc>
          <w:tcPr>
            <w:tcW w:w="1350" w:type="dxa"/>
            <w:vMerge/>
            <w:tcBorders>
              <w:top w:val="single" w:sz="8" w:space="0" w:color="auto"/>
              <w:left w:val="nil"/>
              <w:bottom w:val="single" w:sz="8" w:space="0" w:color="auto"/>
              <w:right w:val="nil"/>
            </w:tcBorders>
          </w:tcPr>
          <w:p w14:paraId="6E95482A" w14:textId="77777777" w:rsidR="00EE2221" w:rsidRPr="00987625" w:rsidRDefault="00EE2221" w:rsidP="00EB2CA7">
            <w:pPr>
              <w:jc w:val="center"/>
              <w:rPr>
                <w:sz w:val="24"/>
                <w:szCs w:val="24"/>
              </w:rPr>
            </w:pPr>
          </w:p>
        </w:tc>
        <w:tc>
          <w:tcPr>
            <w:tcW w:w="2970" w:type="dxa"/>
            <w:vMerge/>
            <w:tcBorders>
              <w:top w:val="single" w:sz="8" w:space="0" w:color="auto"/>
              <w:left w:val="nil"/>
              <w:bottom w:val="single" w:sz="8" w:space="0" w:color="auto"/>
              <w:right w:val="nil"/>
            </w:tcBorders>
          </w:tcPr>
          <w:p w14:paraId="6FFE605A" w14:textId="77777777" w:rsidR="00EE2221" w:rsidRPr="00987625" w:rsidRDefault="00EE2221" w:rsidP="00EB2CA7">
            <w:pPr>
              <w:rPr>
                <w:sz w:val="24"/>
                <w:szCs w:val="24"/>
              </w:rPr>
            </w:pPr>
          </w:p>
        </w:tc>
        <w:tc>
          <w:tcPr>
            <w:tcW w:w="1980" w:type="dxa"/>
            <w:vMerge/>
            <w:tcBorders>
              <w:top w:val="single" w:sz="8" w:space="0" w:color="auto"/>
              <w:left w:val="nil"/>
              <w:bottom w:val="single" w:sz="8" w:space="0" w:color="auto"/>
              <w:right w:val="nil"/>
            </w:tcBorders>
          </w:tcPr>
          <w:p w14:paraId="0CC34885" w14:textId="77777777" w:rsidR="00EE2221" w:rsidRPr="00987625" w:rsidRDefault="00EE2221" w:rsidP="00EB2CA7">
            <w:pPr>
              <w:rPr>
                <w:sz w:val="24"/>
                <w:szCs w:val="24"/>
              </w:rPr>
            </w:pPr>
          </w:p>
        </w:tc>
      </w:tr>
      <w:tr w:rsidR="00EE2221" w:rsidRPr="00987625" w14:paraId="599BC4FC" w14:textId="77777777" w:rsidTr="00380C79">
        <w:tc>
          <w:tcPr>
            <w:tcW w:w="2448" w:type="dxa"/>
            <w:tcBorders>
              <w:top w:val="nil"/>
              <w:left w:val="nil"/>
              <w:bottom w:val="nil"/>
              <w:right w:val="nil"/>
            </w:tcBorders>
            <w:vAlign w:val="center"/>
          </w:tcPr>
          <w:p w14:paraId="399AA912" w14:textId="77777777" w:rsidR="00EE2221" w:rsidRPr="00987625" w:rsidRDefault="00EE2221" w:rsidP="00EB2CA7">
            <w:pPr>
              <w:rPr>
                <w:sz w:val="24"/>
                <w:szCs w:val="24"/>
              </w:rPr>
            </w:pPr>
            <w:r w:rsidRPr="00987625">
              <w:rPr>
                <w:sz w:val="24"/>
                <w:szCs w:val="24"/>
              </w:rPr>
              <w:t xml:space="preserve">Caffeine </w:t>
            </w:r>
          </w:p>
        </w:tc>
        <w:tc>
          <w:tcPr>
            <w:tcW w:w="1800" w:type="dxa"/>
            <w:vMerge/>
            <w:tcBorders>
              <w:top w:val="single" w:sz="8" w:space="0" w:color="auto"/>
              <w:left w:val="nil"/>
              <w:bottom w:val="single" w:sz="8" w:space="0" w:color="auto"/>
              <w:right w:val="nil"/>
            </w:tcBorders>
          </w:tcPr>
          <w:p w14:paraId="7D54EED4" w14:textId="77777777" w:rsidR="00EE2221" w:rsidRPr="00987625" w:rsidRDefault="00EE2221" w:rsidP="00EB2CA7">
            <w:pPr>
              <w:rPr>
                <w:sz w:val="24"/>
                <w:szCs w:val="24"/>
              </w:rPr>
            </w:pPr>
          </w:p>
        </w:tc>
        <w:tc>
          <w:tcPr>
            <w:tcW w:w="1800" w:type="dxa"/>
            <w:vMerge/>
            <w:tcBorders>
              <w:top w:val="single" w:sz="8" w:space="0" w:color="auto"/>
              <w:left w:val="nil"/>
              <w:bottom w:val="single" w:sz="8" w:space="0" w:color="auto"/>
              <w:right w:val="nil"/>
            </w:tcBorders>
          </w:tcPr>
          <w:p w14:paraId="3E5B2C4F" w14:textId="77777777" w:rsidR="00EE2221" w:rsidRPr="00987625" w:rsidRDefault="00EE2221" w:rsidP="00EB2CA7">
            <w:pPr>
              <w:rPr>
                <w:sz w:val="24"/>
                <w:szCs w:val="24"/>
              </w:rPr>
            </w:pPr>
          </w:p>
        </w:tc>
        <w:tc>
          <w:tcPr>
            <w:tcW w:w="1350" w:type="dxa"/>
            <w:vMerge/>
            <w:tcBorders>
              <w:top w:val="single" w:sz="8" w:space="0" w:color="auto"/>
              <w:left w:val="nil"/>
              <w:bottom w:val="single" w:sz="8" w:space="0" w:color="auto"/>
              <w:right w:val="nil"/>
            </w:tcBorders>
          </w:tcPr>
          <w:p w14:paraId="4ABF9EC0" w14:textId="77777777" w:rsidR="00EE2221" w:rsidRPr="00987625" w:rsidRDefault="00EE2221" w:rsidP="00EB2CA7">
            <w:pPr>
              <w:jc w:val="center"/>
              <w:rPr>
                <w:sz w:val="24"/>
                <w:szCs w:val="24"/>
              </w:rPr>
            </w:pPr>
          </w:p>
        </w:tc>
        <w:tc>
          <w:tcPr>
            <w:tcW w:w="2970" w:type="dxa"/>
            <w:vMerge/>
            <w:tcBorders>
              <w:top w:val="single" w:sz="8" w:space="0" w:color="auto"/>
              <w:left w:val="nil"/>
              <w:bottom w:val="single" w:sz="8" w:space="0" w:color="auto"/>
              <w:right w:val="nil"/>
            </w:tcBorders>
          </w:tcPr>
          <w:p w14:paraId="343A139A" w14:textId="77777777" w:rsidR="00EE2221" w:rsidRPr="00987625" w:rsidRDefault="00EE2221" w:rsidP="00EB2CA7">
            <w:pPr>
              <w:rPr>
                <w:sz w:val="24"/>
                <w:szCs w:val="24"/>
              </w:rPr>
            </w:pPr>
          </w:p>
        </w:tc>
        <w:tc>
          <w:tcPr>
            <w:tcW w:w="1980" w:type="dxa"/>
            <w:vMerge/>
            <w:tcBorders>
              <w:top w:val="single" w:sz="8" w:space="0" w:color="auto"/>
              <w:left w:val="nil"/>
              <w:bottom w:val="single" w:sz="8" w:space="0" w:color="auto"/>
              <w:right w:val="nil"/>
            </w:tcBorders>
          </w:tcPr>
          <w:p w14:paraId="330ECB58" w14:textId="77777777" w:rsidR="00EE2221" w:rsidRPr="00987625" w:rsidRDefault="00EE2221" w:rsidP="00EB2CA7">
            <w:pPr>
              <w:rPr>
                <w:sz w:val="24"/>
                <w:szCs w:val="24"/>
              </w:rPr>
            </w:pPr>
          </w:p>
        </w:tc>
      </w:tr>
      <w:tr w:rsidR="00EE2221" w:rsidRPr="00987625" w14:paraId="6110144E" w14:textId="77777777" w:rsidTr="00380C79">
        <w:tc>
          <w:tcPr>
            <w:tcW w:w="2448" w:type="dxa"/>
            <w:tcBorders>
              <w:top w:val="nil"/>
              <w:left w:val="nil"/>
              <w:bottom w:val="single" w:sz="4" w:space="0" w:color="auto"/>
              <w:right w:val="nil"/>
            </w:tcBorders>
            <w:vAlign w:val="center"/>
          </w:tcPr>
          <w:p w14:paraId="47E0E577" w14:textId="77777777" w:rsidR="00EE2221" w:rsidRPr="00987625" w:rsidRDefault="00EE2221" w:rsidP="00EB2CA7">
            <w:pPr>
              <w:rPr>
                <w:sz w:val="24"/>
                <w:szCs w:val="24"/>
              </w:rPr>
            </w:pPr>
            <w:r w:rsidRPr="00987625">
              <w:rPr>
                <w:sz w:val="24"/>
                <w:szCs w:val="24"/>
              </w:rPr>
              <w:t>Paraxanthine</w:t>
            </w:r>
          </w:p>
        </w:tc>
        <w:tc>
          <w:tcPr>
            <w:tcW w:w="1800" w:type="dxa"/>
            <w:vMerge/>
            <w:tcBorders>
              <w:top w:val="single" w:sz="8" w:space="0" w:color="auto"/>
              <w:left w:val="nil"/>
              <w:bottom w:val="single" w:sz="4" w:space="0" w:color="auto"/>
              <w:right w:val="nil"/>
            </w:tcBorders>
          </w:tcPr>
          <w:p w14:paraId="19CFF1FB" w14:textId="77777777" w:rsidR="00EE2221" w:rsidRPr="00987625" w:rsidRDefault="00EE2221" w:rsidP="00EB2CA7">
            <w:pPr>
              <w:rPr>
                <w:sz w:val="24"/>
                <w:szCs w:val="24"/>
              </w:rPr>
            </w:pPr>
          </w:p>
        </w:tc>
        <w:tc>
          <w:tcPr>
            <w:tcW w:w="1800" w:type="dxa"/>
            <w:vMerge/>
            <w:tcBorders>
              <w:top w:val="single" w:sz="8" w:space="0" w:color="auto"/>
              <w:left w:val="nil"/>
              <w:bottom w:val="single" w:sz="4" w:space="0" w:color="auto"/>
              <w:right w:val="nil"/>
            </w:tcBorders>
          </w:tcPr>
          <w:p w14:paraId="5982E54D" w14:textId="77777777" w:rsidR="00EE2221" w:rsidRPr="00987625" w:rsidRDefault="00EE2221" w:rsidP="00EB2CA7">
            <w:pPr>
              <w:rPr>
                <w:sz w:val="24"/>
                <w:szCs w:val="24"/>
              </w:rPr>
            </w:pPr>
          </w:p>
        </w:tc>
        <w:tc>
          <w:tcPr>
            <w:tcW w:w="1350" w:type="dxa"/>
            <w:vMerge/>
            <w:tcBorders>
              <w:top w:val="single" w:sz="8" w:space="0" w:color="auto"/>
              <w:left w:val="nil"/>
              <w:bottom w:val="single" w:sz="4" w:space="0" w:color="auto"/>
              <w:right w:val="nil"/>
            </w:tcBorders>
          </w:tcPr>
          <w:p w14:paraId="0DA3A0E1" w14:textId="77777777" w:rsidR="00EE2221" w:rsidRPr="00987625" w:rsidRDefault="00EE2221" w:rsidP="00EB2CA7">
            <w:pPr>
              <w:jc w:val="center"/>
              <w:rPr>
                <w:sz w:val="24"/>
                <w:szCs w:val="24"/>
              </w:rPr>
            </w:pPr>
          </w:p>
        </w:tc>
        <w:tc>
          <w:tcPr>
            <w:tcW w:w="2970" w:type="dxa"/>
            <w:vMerge/>
            <w:tcBorders>
              <w:top w:val="single" w:sz="8" w:space="0" w:color="auto"/>
              <w:left w:val="nil"/>
              <w:bottom w:val="single" w:sz="4" w:space="0" w:color="auto"/>
              <w:right w:val="nil"/>
            </w:tcBorders>
          </w:tcPr>
          <w:p w14:paraId="595F8C69" w14:textId="77777777" w:rsidR="00EE2221" w:rsidRPr="00987625" w:rsidRDefault="00EE2221" w:rsidP="00EB2CA7">
            <w:pPr>
              <w:rPr>
                <w:sz w:val="24"/>
                <w:szCs w:val="24"/>
              </w:rPr>
            </w:pPr>
          </w:p>
        </w:tc>
        <w:tc>
          <w:tcPr>
            <w:tcW w:w="1980" w:type="dxa"/>
            <w:vMerge/>
            <w:tcBorders>
              <w:top w:val="single" w:sz="8" w:space="0" w:color="auto"/>
              <w:left w:val="nil"/>
              <w:bottom w:val="single" w:sz="4" w:space="0" w:color="auto"/>
              <w:right w:val="nil"/>
            </w:tcBorders>
          </w:tcPr>
          <w:p w14:paraId="419A8C95" w14:textId="77777777" w:rsidR="00EE2221" w:rsidRPr="00987625" w:rsidRDefault="00EE2221" w:rsidP="00EB2CA7">
            <w:pPr>
              <w:rPr>
                <w:sz w:val="24"/>
                <w:szCs w:val="24"/>
              </w:rPr>
            </w:pPr>
          </w:p>
        </w:tc>
      </w:tr>
      <w:tr w:rsidR="00EE2221" w:rsidRPr="00987625" w14:paraId="7310EBDE" w14:textId="77777777" w:rsidTr="00380C79">
        <w:tc>
          <w:tcPr>
            <w:tcW w:w="2448" w:type="dxa"/>
            <w:tcBorders>
              <w:top w:val="single" w:sz="4" w:space="0" w:color="auto"/>
              <w:left w:val="nil"/>
              <w:bottom w:val="single" w:sz="4" w:space="0" w:color="auto"/>
              <w:right w:val="nil"/>
            </w:tcBorders>
            <w:vAlign w:val="center"/>
          </w:tcPr>
          <w:p w14:paraId="40E7EEEB" w14:textId="77777777" w:rsidR="00EE2221" w:rsidRPr="00987625" w:rsidRDefault="00EE2221" w:rsidP="00EB2CA7">
            <w:pPr>
              <w:rPr>
                <w:sz w:val="24"/>
                <w:szCs w:val="24"/>
              </w:rPr>
            </w:pPr>
            <w:r w:rsidRPr="00987625">
              <w:rPr>
                <w:sz w:val="24"/>
                <w:szCs w:val="24"/>
              </w:rPr>
              <w:t>Flurbiprofen</w:t>
            </w:r>
          </w:p>
        </w:tc>
        <w:tc>
          <w:tcPr>
            <w:tcW w:w="1800" w:type="dxa"/>
            <w:tcBorders>
              <w:top w:val="single" w:sz="4" w:space="0" w:color="auto"/>
              <w:left w:val="nil"/>
              <w:bottom w:val="single" w:sz="4" w:space="0" w:color="auto"/>
              <w:right w:val="nil"/>
            </w:tcBorders>
          </w:tcPr>
          <w:p w14:paraId="1CC58D82" w14:textId="77777777" w:rsidR="00EE2221" w:rsidRPr="00987625" w:rsidRDefault="00EE2221" w:rsidP="00EB2CA7">
            <w:pPr>
              <w:rPr>
                <w:sz w:val="24"/>
                <w:szCs w:val="24"/>
              </w:rPr>
            </w:pPr>
            <w:r w:rsidRPr="00987625">
              <w:rPr>
                <w:bCs/>
                <w:sz w:val="24"/>
                <w:szCs w:val="24"/>
              </w:rPr>
              <w:t>0.1:100 formic acid in water</w:t>
            </w:r>
          </w:p>
        </w:tc>
        <w:tc>
          <w:tcPr>
            <w:tcW w:w="1800" w:type="dxa"/>
            <w:tcBorders>
              <w:top w:val="single" w:sz="4" w:space="0" w:color="auto"/>
              <w:left w:val="nil"/>
              <w:bottom w:val="single" w:sz="4" w:space="0" w:color="auto"/>
              <w:right w:val="nil"/>
            </w:tcBorders>
          </w:tcPr>
          <w:p w14:paraId="61D2696D" w14:textId="77777777" w:rsidR="00EE2221" w:rsidRPr="00987625" w:rsidRDefault="00EE2221" w:rsidP="00EB2CA7">
            <w:pPr>
              <w:rPr>
                <w:sz w:val="24"/>
                <w:szCs w:val="24"/>
              </w:rPr>
            </w:pPr>
            <w:r w:rsidRPr="00987625">
              <w:rPr>
                <w:bCs/>
                <w:sz w:val="24"/>
                <w:szCs w:val="24"/>
              </w:rPr>
              <w:t>0.1:100 formic acid in acetonitrile</w:t>
            </w:r>
          </w:p>
        </w:tc>
        <w:tc>
          <w:tcPr>
            <w:tcW w:w="1350" w:type="dxa"/>
            <w:tcBorders>
              <w:top w:val="single" w:sz="4" w:space="0" w:color="auto"/>
              <w:left w:val="nil"/>
              <w:bottom w:val="single" w:sz="4" w:space="0" w:color="auto"/>
              <w:right w:val="nil"/>
            </w:tcBorders>
          </w:tcPr>
          <w:p w14:paraId="60235316" w14:textId="77777777" w:rsidR="00EE2221" w:rsidRPr="00987625" w:rsidRDefault="00EE2221" w:rsidP="00EB2CA7">
            <w:pPr>
              <w:jc w:val="center"/>
              <w:rPr>
                <w:sz w:val="24"/>
                <w:szCs w:val="24"/>
              </w:rPr>
            </w:pPr>
            <w:r w:rsidRPr="00987625">
              <w:rPr>
                <w:sz w:val="24"/>
                <w:szCs w:val="24"/>
              </w:rPr>
              <w:t>0.6</w:t>
            </w:r>
          </w:p>
        </w:tc>
        <w:tc>
          <w:tcPr>
            <w:tcW w:w="2970" w:type="dxa"/>
            <w:tcBorders>
              <w:top w:val="single" w:sz="4" w:space="0" w:color="auto"/>
              <w:left w:val="nil"/>
              <w:bottom w:val="single" w:sz="4" w:space="0" w:color="auto"/>
              <w:right w:val="nil"/>
            </w:tcBorders>
          </w:tcPr>
          <w:p w14:paraId="463760B0" w14:textId="77777777" w:rsidR="00EE2221" w:rsidRPr="00987625" w:rsidRDefault="00EE2221" w:rsidP="00EB2CA7">
            <w:pPr>
              <w:rPr>
                <w:sz w:val="24"/>
                <w:szCs w:val="24"/>
              </w:rPr>
            </w:pPr>
            <w:r w:rsidRPr="00987625">
              <w:rPr>
                <w:sz w:val="24"/>
                <w:szCs w:val="24"/>
              </w:rPr>
              <w:t xml:space="preserve">50% B at 0.25  min </w:t>
            </w:r>
            <w:r w:rsidRPr="00987625">
              <w:rPr>
                <w:bCs/>
                <w:sz w:val="24"/>
                <w:szCs w:val="24"/>
              </w:rPr>
              <w:t>(step)</w:t>
            </w:r>
            <w:r w:rsidRPr="00987625">
              <w:rPr>
                <w:sz w:val="24"/>
                <w:szCs w:val="24"/>
              </w:rPr>
              <w:t xml:space="preserve"> </w:t>
            </w:r>
          </w:p>
          <w:p w14:paraId="558516C7" w14:textId="77777777" w:rsidR="00EE2221" w:rsidRPr="00987625" w:rsidRDefault="00EE2221" w:rsidP="00EB2CA7">
            <w:pPr>
              <w:rPr>
                <w:sz w:val="24"/>
                <w:szCs w:val="24"/>
              </w:rPr>
            </w:pPr>
            <w:r w:rsidRPr="00987625">
              <w:rPr>
                <w:sz w:val="24"/>
                <w:szCs w:val="24"/>
              </w:rPr>
              <w:t xml:space="preserve">85% B at 1.50 min </w:t>
            </w:r>
            <w:r w:rsidRPr="00987625">
              <w:rPr>
                <w:bCs/>
                <w:sz w:val="24"/>
                <w:szCs w:val="24"/>
              </w:rPr>
              <w:t>(ramp)</w:t>
            </w:r>
          </w:p>
          <w:p w14:paraId="6DC7BE23" w14:textId="77777777" w:rsidR="00EE2221" w:rsidRPr="00987625" w:rsidRDefault="00EE2221" w:rsidP="00EB2CA7">
            <w:pPr>
              <w:rPr>
                <w:sz w:val="24"/>
                <w:szCs w:val="24"/>
              </w:rPr>
            </w:pPr>
            <w:r w:rsidRPr="00987625">
              <w:rPr>
                <w:sz w:val="24"/>
                <w:szCs w:val="24"/>
              </w:rPr>
              <w:t xml:space="preserve">95% B at 2.17 min </w:t>
            </w:r>
            <w:r w:rsidRPr="00987625">
              <w:rPr>
                <w:bCs/>
                <w:sz w:val="24"/>
                <w:szCs w:val="24"/>
              </w:rPr>
              <w:t>(step)</w:t>
            </w:r>
          </w:p>
          <w:p w14:paraId="22D6297F" w14:textId="77777777" w:rsidR="00EE2221" w:rsidRPr="00987625" w:rsidRDefault="00EE2221" w:rsidP="00EB2CA7">
            <w:pPr>
              <w:rPr>
                <w:sz w:val="24"/>
                <w:szCs w:val="24"/>
              </w:rPr>
            </w:pPr>
            <w:r w:rsidRPr="00987625">
              <w:rPr>
                <w:sz w:val="24"/>
                <w:szCs w:val="24"/>
              </w:rPr>
              <w:t xml:space="preserve">50% B at 3.25 min </w:t>
            </w:r>
            <w:r w:rsidRPr="00987625">
              <w:rPr>
                <w:bCs/>
                <w:sz w:val="24"/>
                <w:szCs w:val="24"/>
              </w:rPr>
              <w:t>(step)</w:t>
            </w:r>
          </w:p>
        </w:tc>
        <w:tc>
          <w:tcPr>
            <w:tcW w:w="1980" w:type="dxa"/>
            <w:tcBorders>
              <w:top w:val="single" w:sz="4" w:space="0" w:color="auto"/>
              <w:left w:val="nil"/>
              <w:bottom w:val="single" w:sz="4" w:space="0" w:color="auto"/>
              <w:right w:val="nil"/>
            </w:tcBorders>
          </w:tcPr>
          <w:p w14:paraId="0D02AC74" w14:textId="77777777" w:rsidR="00EE2221" w:rsidRPr="00987625" w:rsidRDefault="00EE2221" w:rsidP="00EB2CA7">
            <w:pPr>
              <w:rPr>
                <w:sz w:val="24"/>
                <w:szCs w:val="24"/>
              </w:rPr>
            </w:pPr>
            <w:r w:rsidRPr="00987625">
              <w:rPr>
                <w:bCs/>
                <w:sz w:val="24"/>
                <w:szCs w:val="24"/>
              </w:rPr>
              <w:t xml:space="preserve">Start: </w:t>
            </w:r>
            <w:r w:rsidRPr="00987625">
              <w:rPr>
                <w:sz w:val="24"/>
                <w:szCs w:val="24"/>
              </w:rPr>
              <w:t>0.30 min</w:t>
            </w:r>
          </w:p>
          <w:p w14:paraId="3A9EA446" w14:textId="77777777" w:rsidR="00EE2221" w:rsidRPr="00987625" w:rsidRDefault="00EE2221" w:rsidP="00EB2CA7">
            <w:pPr>
              <w:rPr>
                <w:sz w:val="24"/>
                <w:szCs w:val="24"/>
              </w:rPr>
            </w:pPr>
            <w:r w:rsidRPr="00987625">
              <w:rPr>
                <w:bCs/>
                <w:sz w:val="24"/>
                <w:szCs w:val="24"/>
              </w:rPr>
              <w:t xml:space="preserve">Length: </w:t>
            </w:r>
            <w:r w:rsidRPr="00987625">
              <w:rPr>
                <w:sz w:val="24"/>
                <w:szCs w:val="24"/>
              </w:rPr>
              <w:t>1.40 min</w:t>
            </w:r>
          </w:p>
        </w:tc>
      </w:tr>
      <w:tr w:rsidR="00EE2221" w:rsidRPr="00987625" w14:paraId="153C66F2" w14:textId="77777777" w:rsidTr="00380C79">
        <w:tc>
          <w:tcPr>
            <w:tcW w:w="2448" w:type="dxa"/>
            <w:tcBorders>
              <w:top w:val="single" w:sz="4" w:space="0" w:color="auto"/>
              <w:left w:val="nil"/>
              <w:bottom w:val="nil"/>
              <w:right w:val="nil"/>
            </w:tcBorders>
            <w:vAlign w:val="center"/>
          </w:tcPr>
          <w:p w14:paraId="6B3586B4" w14:textId="77777777" w:rsidR="00EE2221" w:rsidRPr="00987625" w:rsidRDefault="00EE2221" w:rsidP="00EB2CA7">
            <w:pPr>
              <w:rPr>
                <w:sz w:val="24"/>
                <w:szCs w:val="24"/>
              </w:rPr>
            </w:pPr>
            <w:r w:rsidRPr="00987625">
              <w:rPr>
                <w:sz w:val="24"/>
                <w:szCs w:val="24"/>
              </w:rPr>
              <w:t xml:space="preserve">Bupropion </w:t>
            </w:r>
          </w:p>
        </w:tc>
        <w:tc>
          <w:tcPr>
            <w:tcW w:w="1800" w:type="dxa"/>
            <w:vMerge w:val="restart"/>
            <w:tcBorders>
              <w:top w:val="single" w:sz="4" w:space="0" w:color="auto"/>
              <w:left w:val="nil"/>
              <w:bottom w:val="single" w:sz="8" w:space="0" w:color="auto"/>
              <w:right w:val="nil"/>
            </w:tcBorders>
          </w:tcPr>
          <w:p w14:paraId="7F7D8652" w14:textId="77777777" w:rsidR="00EE2221" w:rsidRPr="00987625" w:rsidRDefault="00EE2221" w:rsidP="00EB2CA7">
            <w:pPr>
              <w:rPr>
                <w:sz w:val="24"/>
                <w:szCs w:val="24"/>
              </w:rPr>
            </w:pPr>
            <w:r w:rsidRPr="00987625">
              <w:rPr>
                <w:bCs/>
                <w:sz w:val="24"/>
                <w:szCs w:val="24"/>
              </w:rPr>
              <w:t>0.1:95:5 formic acid in water and acetonitrile</w:t>
            </w:r>
          </w:p>
        </w:tc>
        <w:tc>
          <w:tcPr>
            <w:tcW w:w="1800" w:type="dxa"/>
            <w:vMerge w:val="restart"/>
            <w:tcBorders>
              <w:top w:val="single" w:sz="4" w:space="0" w:color="auto"/>
              <w:left w:val="nil"/>
              <w:bottom w:val="single" w:sz="8" w:space="0" w:color="auto"/>
              <w:right w:val="nil"/>
            </w:tcBorders>
          </w:tcPr>
          <w:p w14:paraId="0D96FD64" w14:textId="77777777" w:rsidR="00EE2221" w:rsidRPr="00987625" w:rsidRDefault="00EE2221" w:rsidP="00EB2CA7">
            <w:pPr>
              <w:rPr>
                <w:sz w:val="24"/>
                <w:szCs w:val="24"/>
              </w:rPr>
            </w:pPr>
            <w:r w:rsidRPr="00987625">
              <w:rPr>
                <w:bCs/>
                <w:sz w:val="24"/>
                <w:szCs w:val="24"/>
              </w:rPr>
              <w:t>0.1:50:50 formic acid in acetonitrile and methanol</w:t>
            </w:r>
          </w:p>
        </w:tc>
        <w:tc>
          <w:tcPr>
            <w:tcW w:w="1350" w:type="dxa"/>
            <w:vMerge w:val="restart"/>
            <w:tcBorders>
              <w:top w:val="single" w:sz="4" w:space="0" w:color="auto"/>
              <w:left w:val="nil"/>
              <w:bottom w:val="single" w:sz="8" w:space="0" w:color="auto"/>
              <w:right w:val="nil"/>
            </w:tcBorders>
          </w:tcPr>
          <w:p w14:paraId="748393B5" w14:textId="77777777" w:rsidR="00EE2221" w:rsidRPr="00987625" w:rsidRDefault="00EE2221" w:rsidP="00EB2CA7">
            <w:pPr>
              <w:jc w:val="center"/>
              <w:rPr>
                <w:sz w:val="24"/>
                <w:szCs w:val="24"/>
              </w:rPr>
            </w:pPr>
            <w:r w:rsidRPr="00987625">
              <w:rPr>
                <w:sz w:val="24"/>
                <w:szCs w:val="24"/>
              </w:rPr>
              <w:t>0.7</w:t>
            </w:r>
          </w:p>
        </w:tc>
        <w:tc>
          <w:tcPr>
            <w:tcW w:w="2970" w:type="dxa"/>
            <w:vMerge w:val="restart"/>
            <w:tcBorders>
              <w:top w:val="single" w:sz="4" w:space="0" w:color="auto"/>
              <w:left w:val="nil"/>
              <w:bottom w:val="single" w:sz="8" w:space="0" w:color="auto"/>
              <w:right w:val="nil"/>
            </w:tcBorders>
          </w:tcPr>
          <w:p w14:paraId="76C6714D" w14:textId="77777777" w:rsidR="00EE2221" w:rsidRPr="00987625" w:rsidRDefault="00EE2221" w:rsidP="00EB2CA7">
            <w:pPr>
              <w:rPr>
                <w:bCs/>
                <w:sz w:val="24"/>
                <w:szCs w:val="24"/>
              </w:rPr>
            </w:pPr>
            <w:r w:rsidRPr="00987625">
              <w:rPr>
                <w:bCs/>
                <w:sz w:val="24"/>
                <w:szCs w:val="24"/>
              </w:rPr>
              <w:t>15% B at 0.10 min (step)</w:t>
            </w:r>
          </w:p>
          <w:p w14:paraId="35F57C34" w14:textId="77777777" w:rsidR="00EE2221" w:rsidRPr="00987625" w:rsidRDefault="00EE2221" w:rsidP="00EB2CA7">
            <w:pPr>
              <w:rPr>
                <w:bCs/>
                <w:sz w:val="24"/>
                <w:szCs w:val="24"/>
              </w:rPr>
            </w:pPr>
            <w:r w:rsidRPr="00987625">
              <w:rPr>
                <w:bCs/>
                <w:sz w:val="24"/>
                <w:szCs w:val="24"/>
              </w:rPr>
              <w:t>40% B at 1.10 min (ramp)</w:t>
            </w:r>
          </w:p>
          <w:p w14:paraId="25AA99A7" w14:textId="77777777" w:rsidR="00EE2221" w:rsidRPr="00987625" w:rsidRDefault="00EE2221" w:rsidP="00EB2CA7">
            <w:pPr>
              <w:rPr>
                <w:bCs/>
                <w:sz w:val="24"/>
                <w:szCs w:val="24"/>
              </w:rPr>
            </w:pPr>
            <w:r w:rsidRPr="00987625">
              <w:rPr>
                <w:bCs/>
                <w:sz w:val="24"/>
                <w:szCs w:val="24"/>
              </w:rPr>
              <w:t>40% B at 1.60 min (step)</w:t>
            </w:r>
          </w:p>
          <w:p w14:paraId="1CD56F71" w14:textId="77777777" w:rsidR="00EE2221" w:rsidRPr="00987625" w:rsidRDefault="00EE2221" w:rsidP="00EB2CA7">
            <w:pPr>
              <w:rPr>
                <w:bCs/>
                <w:sz w:val="24"/>
                <w:szCs w:val="24"/>
              </w:rPr>
            </w:pPr>
            <w:r w:rsidRPr="00987625">
              <w:rPr>
                <w:bCs/>
                <w:sz w:val="24"/>
                <w:szCs w:val="24"/>
              </w:rPr>
              <w:t>95% B at 2.40 min (step)</w:t>
            </w:r>
          </w:p>
          <w:p w14:paraId="4320F860" w14:textId="77777777" w:rsidR="00EE2221" w:rsidRPr="00987625" w:rsidRDefault="00EE2221" w:rsidP="00EB2CA7">
            <w:pPr>
              <w:rPr>
                <w:sz w:val="24"/>
                <w:szCs w:val="24"/>
              </w:rPr>
            </w:pPr>
            <w:r w:rsidRPr="00987625">
              <w:rPr>
                <w:bCs/>
                <w:sz w:val="24"/>
                <w:szCs w:val="24"/>
              </w:rPr>
              <w:t xml:space="preserve">15% B at 3.20 min (step) </w:t>
            </w:r>
          </w:p>
        </w:tc>
        <w:tc>
          <w:tcPr>
            <w:tcW w:w="1980" w:type="dxa"/>
            <w:vMerge w:val="restart"/>
            <w:tcBorders>
              <w:top w:val="single" w:sz="4" w:space="0" w:color="auto"/>
              <w:left w:val="nil"/>
              <w:bottom w:val="single" w:sz="8" w:space="0" w:color="auto"/>
              <w:right w:val="nil"/>
            </w:tcBorders>
          </w:tcPr>
          <w:p w14:paraId="62E548CC" w14:textId="77777777" w:rsidR="00EE2221" w:rsidRPr="00987625" w:rsidRDefault="00EE2221" w:rsidP="00EB2CA7">
            <w:pPr>
              <w:rPr>
                <w:sz w:val="24"/>
                <w:szCs w:val="24"/>
              </w:rPr>
            </w:pPr>
            <w:r w:rsidRPr="00987625">
              <w:rPr>
                <w:bCs/>
                <w:sz w:val="24"/>
                <w:szCs w:val="24"/>
              </w:rPr>
              <w:t xml:space="preserve">Start: </w:t>
            </w:r>
            <w:r w:rsidRPr="00987625">
              <w:rPr>
                <w:sz w:val="24"/>
                <w:szCs w:val="24"/>
              </w:rPr>
              <w:t>0.60 min</w:t>
            </w:r>
          </w:p>
          <w:p w14:paraId="1126B6B8" w14:textId="77777777" w:rsidR="00EE2221" w:rsidRPr="00987625" w:rsidRDefault="00EE2221" w:rsidP="00EB2CA7">
            <w:pPr>
              <w:rPr>
                <w:sz w:val="24"/>
                <w:szCs w:val="24"/>
              </w:rPr>
            </w:pPr>
            <w:r w:rsidRPr="00987625">
              <w:rPr>
                <w:bCs/>
                <w:sz w:val="24"/>
                <w:szCs w:val="24"/>
              </w:rPr>
              <w:t xml:space="preserve">Length: </w:t>
            </w:r>
            <w:r w:rsidRPr="00987625">
              <w:rPr>
                <w:sz w:val="24"/>
                <w:szCs w:val="24"/>
              </w:rPr>
              <w:t>1.50 min</w:t>
            </w:r>
          </w:p>
        </w:tc>
      </w:tr>
      <w:tr w:rsidR="00EE2221" w:rsidRPr="00987625" w14:paraId="48FE5A71" w14:textId="77777777" w:rsidTr="00380C79">
        <w:tc>
          <w:tcPr>
            <w:tcW w:w="2448" w:type="dxa"/>
            <w:tcBorders>
              <w:top w:val="nil"/>
              <w:left w:val="nil"/>
              <w:bottom w:val="single" w:sz="4" w:space="0" w:color="auto"/>
              <w:right w:val="nil"/>
            </w:tcBorders>
            <w:vAlign w:val="center"/>
          </w:tcPr>
          <w:p w14:paraId="49460AEF" w14:textId="77777777" w:rsidR="00EE2221" w:rsidRPr="00987625" w:rsidRDefault="00EE2221" w:rsidP="00EB2CA7">
            <w:pPr>
              <w:rPr>
                <w:sz w:val="24"/>
                <w:szCs w:val="24"/>
              </w:rPr>
            </w:pPr>
            <w:r w:rsidRPr="00987625">
              <w:rPr>
                <w:sz w:val="24"/>
                <w:szCs w:val="24"/>
              </w:rPr>
              <w:t>6-OH-buproprion</w:t>
            </w:r>
          </w:p>
        </w:tc>
        <w:tc>
          <w:tcPr>
            <w:tcW w:w="1800" w:type="dxa"/>
            <w:vMerge/>
            <w:tcBorders>
              <w:top w:val="single" w:sz="8" w:space="0" w:color="auto"/>
              <w:left w:val="nil"/>
              <w:bottom w:val="single" w:sz="8" w:space="0" w:color="auto"/>
              <w:right w:val="nil"/>
            </w:tcBorders>
          </w:tcPr>
          <w:p w14:paraId="1F1E556F" w14:textId="77777777" w:rsidR="00EE2221" w:rsidRPr="00987625" w:rsidRDefault="00EE2221" w:rsidP="00EB2CA7">
            <w:pPr>
              <w:rPr>
                <w:sz w:val="24"/>
                <w:szCs w:val="24"/>
              </w:rPr>
            </w:pPr>
          </w:p>
        </w:tc>
        <w:tc>
          <w:tcPr>
            <w:tcW w:w="1800" w:type="dxa"/>
            <w:vMerge/>
            <w:tcBorders>
              <w:top w:val="single" w:sz="8" w:space="0" w:color="auto"/>
              <w:left w:val="nil"/>
              <w:bottom w:val="single" w:sz="8" w:space="0" w:color="auto"/>
              <w:right w:val="nil"/>
            </w:tcBorders>
          </w:tcPr>
          <w:p w14:paraId="69C0384C" w14:textId="77777777" w:rsidR="00EE2221" w:rsidRPr="00987625" w:rsidRDefault="00EE2221" w:rsidP="00EB2CA7">
            <w:pPr>
              <w:rPr>
                <w:sz w:val="24"/>
                <w:szCs w:val="24"/>
              </w:rPr>
            </w:pPr>
          </w:p>
        </w:tc>
        <w:tc>
          <w:tcPr>
            <w:tcW w:w="1350" w:type="dxa"/>
            <w:vMerge/>
            <w:tcBorders>
              <w:top w:val="single" w:sz="8" w:space="0" w:color="auto"/>
              <w:left w:val="nil"/>
              <w:bottom w:val="single" w:sz="8" w:space="0" w:color="auto"/>
              <w:right w:val="nil"/>
            </w:tcBorders>
          </w:tcPr>
          <w:p w14:paraId="0E3CA590" w14:textId="77777777" w:rsidR="00EE2221" w:rsidRPr="00987625" w:rsidRDefault="00EE2221" w:rsidP="00EB2CA7">
            <w:pPr>
              <w:jc w:val="center"/>
              <w:rPr>
                <w:sz w:val="24"/>
                <w:szCs w:val="24"/>
              </w:rPr>
            </w:pPr>
          </w:p>
        </w:tc>
        <w:tc>
          <w:tcPr>
            <w:tcW w:w="2970" w:type="dxa"/>
            <w:vMerge/>
            <w:tcBorders>
              <w:top w:val="single" w:sz="8" w:space="0" w:color="auto"/>
              <w:left w:val="nil"/>
              <w:bottom w:val="single" w:sz="8" w:space="0" w:color="auto"/>
              <w:right w:val="nil"/>
            </w:tcBorders>
          </w:tcPr>
          <w:p w14:paraId="47A832A5" w14:textId="77777777" w:rsidR="00EE2221" w:rsidRPr="00987625" w:rsidRDefault="00EE2221" w:rsidP="00EB2CA7">
            <w:pPr>
              <w:rPr>
                <w:sz w:val="24"/>
                <w:szCs w:val="24"/>
              </w:rPr>
            </w:pPr>
          </w:p>
        </w:tc>
        <w:tc>
          <w:tcPr>
            <w:tcW w:w="1980" w:type="dxa"/>
            <w:vMerge/>
            <w:tcBorders>
              <w:top w:val="single" w:sz="8" w:space="0" w:color="auto"/>
              <w:left w:val="nil"/>
              <w:bottom w:val="single" w:sz="8" w:space="0" w:color="auto"/>
              <w:right w:val="nil"/>
            </w:tcBorders>
          </w:tcPr>
          <w:p w14:paraId="1AABB9A9" w14:textId="77777777" w:rsidR="00EE2221" w:rsidRPr="00987625" w:rsidRDefault="00EE2221" w:rsidP="00EB2CA7">
            <w:pPr>
              <w:rPr>
                <w:sz w:val="24"/>
                <w:szCs w:val="24"/>
              </w:rPr>
            </w:pPr>
          </w:p>
        </w:tc>
      </w:tr>
      <w:tr w:rsidR="00EE2221" w:rsidRPr="00987625" w14:paraId="18DBDF4C" w14:textId="77777777" w:rsidTr="00380C79">
        <w:tc>
          <w:tcPr>
            <w:tcW w:w="2448" w:type="dxa"/>
            <w:tcBorders>
              <w:top w:val="single" w:sz="4" w:space="0" w:color="auto"/>
              <w:left w:val="nil"/>
              <w:bottom w:val="nil"/>
              <w:right w:val="nil"/>
            </w:tcBorders>
            <w:vAlign w:val="center"/>
          </w:tcPr>
          <w:p w14:paraId="60E076EB" w14:textId="77777777" w:rsidR="00EE2221" w:rsidRPr="00987625" w:rsidRDefault="00EE2221" w:rsidP="00EB2CA7">
            <w:pPr>
              <w:rPr>
                <w:sz w:val="24"/>
                <w:szCs w:val="24"/>
              </w:rPr>
            </w:pPr>
            <w:r w:rsidRPr="00987625">
              <w:rPr>
                <w:sz w:val="24"/>
                <w:szCs w:val="24"/>
              </w:rPr>
              <w:t>Dextromethorphan</w:t>
            </w:r>
          </w:p>
        </w:tc>
        <w:tc>
          <w:tcPr>
            <w:tcW w:w="1800" w:type="dxa"/>
            <w:vMerge w:val="restart"/>
            <w:tcBorders>
              <w:top w:val="single" w:sz="8" w:space="0" w:color="auto"/>
              <w:left w:val="nil"/>
              <w:bottom w:val="single" w:sz="8" w:space="0" w:color="auto"/>
              <w:right w:val="nil"/>
            </w:tcBorders>
          </w:tcPr>
          <w:p w14:paraId="1E3EF55B" w14:textId="77777777" w:rsidR="00EE2221" w:rsidRPr="00987625" w:rsidRDefault="00EE2221" w:rsidP="00EB2CA7">
            <w:pPr>
              <w:rPr>
                <w:sz w:val="24"/>
                <w:szCs w:val="24"/>
              </w:rPr>
            </w:pPr>
            <w:r w:rsidRPr="00987625">
              <w:rPr>
                <w:bCs/>
                <w:sz w:val="24"/>
                <w:szCs w:val="24"/>
              </w:rPr>
              <w:t>0.1:95:5 formic acid in water and acetonitrile</w:t>
            </w:r>
          </w:p>
        </w:tc>
        <w:tc>
          <w:tcPr>
            <w:tcW w:w="1800" w:type="dxa"/>
            <w:vMerge w:val="restart"/>
            <w:tcBorders>
              <w:top w:val="single" w:sz="8" w:space="0" w:color="auto"/>
              <w:left w:val="nil"/>
              <w:bottom w:val="single" w:sz="8" w:space="0" w:color="auto"/>
              <w:right w:val="nil"/>
            </w:tcBorders>
          </w:tcPr>
          <w:p w14:paraId="705771AF" w14:textId="77777777" w:rsidR="00EE2221" w:rsidRPr="00987625" w:rsidRDefault="00EE2221" w:rsidP="00EB2CA7">
            <w:pPr>
              <w:rPr>
                <w:sz w:val="24"/>
                <w:szCs w:val="24"/>
              </w:rPr>
            </w:pPr>
            <w:r w:rsidRPr="00987625">
              <w:rPr>
                <w:bCs/>
                <w:sz w:val="24"/>
                <w:szCs w:val="24"/>
              </w:rPr>
              <w:t>0.1:50:50 formic acid in acetonitrile and methanol</w:t>
            </w:r>
          </w:p>
        </w:tc>
        <w:tc>
          <w:tcPr>
            <w:tcW w:w="1350" w:type="dxa"/>
            <w:vMerge w:val="restart"/>
            <w:tcBorders>
              <w:top w:val="single" w:sz="8" w:space="0" w:color="auto"/>
              <w:left w:val="nil"/>
              <w:bottom w:val="single" w:sz="8" w:space="0" w:color="auto"/>
              <w:right w:val="nil"/>
            </w:tcBorders>
          </w:tcPr>
          <w:p w14:paraId="65B1274E" w14:textId="77777777" w:rsidR="00EE2221" w:rsidRPr="00987625" w:rsidRDefault="00EE2221" w:rsidP="00EB2CA7">
            <w:pPr>
              <w:jc w:val="center"/>
              <w:rPr>
                <w:sz w:val="24"/>
                <w:szCs w:val="24"/>
              </w:rPr>
            </w:pPr>
            <w:r w:rsidRPr="00987625">
              <w:rPr>
                <w:sz w:val="24"/>
                <w:szCs w:val="24"/>
              </w:rPr>
              <w:t>0.7</w:t>
            </w:r>
          </w:p>
        </w:tc>
        <w:tc>
          <w:tcPr>
            <w:tcW w:w="2970" w:type="dxa"/>
            <w:vMerge w:val="restart"/>
            <w:tcBorders>
              <w:top w:val="single" w:sz="8" w:space="0" w:color="auto"/>
              <w:left w:val="nil"/>
              <w:bottom w:val="single" w:sz="8" w:space="0" w:color="auto"/>
              <w:right w:val="nil"/>
            </w:tcBorders>
          </w:tcPr>
          <w:p w14:paraId="583DC85B" w14:textId="77777777" w:rsidR="00EE2221" w:rsidRPr="00987625" w:rsidRDefault="00EE2221" w:rsidP="00EB2CA7">
            <w:pPr>
              <w:rPr>
                <w:sz w:val="24"/>
                <w:szCs w:val="24"/>
              </w:rPr>
            </w:pPr>
            <w:r w:rsidRPr="00987625">
              <w:rPr>
                <w:sz w:val="24"/>
                <w:szCs w:val="24"/>
              </w:rPr>
              <w:t>80% A at 0.02 min</w:t>
            </w:r>
            <w:r w:rsidRPr="00987625">
              <w:rPr>
                <w:bCs/>
                <w:sz w:val="24"/>
                <w:szCs w:val="24"/>
              </w:rPr>
              <w:t xml:space="preserve"> (step)</w:t>
            </w:r>
          </w:p>
          <w:p w14:paraId="553C2FE9" w14:textId="77777777" w:rsidR="00EE2221" w:rsidRPr="00987625" w:rsidRDefault="00EE2221" w:rsidP="00EB2CA7">
            <w:pPr>
              <w:rPr>
                <w:sz w:val="24"/>
                <w:szCs w:val="24"/>
              </w:rPr>
            </w:pPr>
            <w:r w:rsidRPr="00987625">
              <w:rPr>
                <w:sz w:val="24"/>
                <w:szCs w:val="24"/>
              </w:rPr>
              <w:t xml:space="preserve">45% A at 1.52 min </w:t>
            </w:r>
            <w:r w:rsidRPr="00987625">
              <w:rPr>
                <w:bCs/>
                <w:sz w:val="24"/>
                <w:szCs w:val="24"/>
              </w:rPr>
              <w:t>(ramp)</w:t>
            </w:r>
          </w:p>
          <w:p w14:paraId="0106EA38" w14:textId="77777777" w:rsidR="00EE2221" w:rsidRPr="00987625" w:rsidRDefault="00EE2221" w:rsidP="00EB2CA7">
            <w:pPr>
              <w:rPr>
                <w:sz w:val="24"/>
                <w:szCs w:val="24"/>
              </w:rPr>
            </w:pPr>
            <w:r w:rsidRPr="00987625">
              <w:rPr>
                <w:sz w:val="24"/>
                <w:szCs w:val="24"/>
              </w:rPr>
              <w:t>45% A at 1.77 min</w:t>
            </w:r>
            <w:r w:rsidRPr="00987625">
              <w:rPr>
                <w:bCs/>
                <w:sz w:val="24"/>
                <w:szCs w:val="24"/>
              </w:rPr>
              <w:t xml:space="preserve"> (step)</w:t>
            </w:r>
          </w:p>
          <w:p w14:paraId="01542164" w14:textId="77777777" w:rsidR="00EE2221" w:rsidRPr="00987625" w:rsidRDefault="00EE2221" w:rsidP="00EB2CA7">
            <w:pPr>
              <w:rPr>
                <w:sz w:val="24"/>
                <w:szCs w:val="24"/>
              </w:rPr>
            </w:pPr>
            <w:r w:rsidRPr="00987625">
              <w:rPr>
                <w:sz w:val="24"/>
                <w:szCs w:val="24"/>
              </w:rPr>
              <w:t>5% A at 2.77 min</w:t>
            </w:r>
            <w:r w:rsidRPr="00987625">
              <w:rPr>
                <w:bCs/>
                <w:sz w:val="24"/>
                <w:szCs w:val="24"/>
              </w:rPr>
              <w:t xml:space="preserve"> (step)</w:t>
            </w:r>
          </w:p>
          <w:p w14:paraId="1391B1E7" w14:textId="77777777" w:rsidR="00EE2221" w:rsidRPr="00987625" w:rsidRDefault="00EE2221" w:rsidP="00EB2CA7">
            <w:pPr>
              <w:rPr>
                <w:sz w:val="24"/>
                <w:szCs w:val="24"/>
              </w:rPr>
            </w:pPr>
            <w:r w:rsidRPr="00987625">
              <w:rPr>
                <w:sz w:val="24"/>
                <w:szCs w:val="24"/>
              </w:rPr>
              <w:t>80% A at 3.77 min</w:t>
            </w:r>
            <w:r w:rsidRPr="00987625">
              <w:rPr>
                <w:bCs/>
                <w:sz w:val="24"/>
                <w:szCs w:val="24"/>
              </w:rPr>
              <w:t xml:space="preserve"> (step)</w:t>
            </w:r>
          </w:p>
        </w:tc>
        <w:tc>
          <w:tcPr>
            <w:tcW w:w="1980" w:type="dxa"/>
            <w:vMerge w:val="restart"/>
            <w:tcBorders>
              <w:top w:val="single" w:sz="8" w:space="0" w:color="auto"/>
              <w:left w:val="nil"/>
              <w:bottom w:val="single" w:sz="8" w:space="0" w:color="auto"/>
              <w:right w:val="nil"/>
            </w:tcBorders>
          </w:tcPr>
          <w:p w14:paraId="5762AF36" w14:textId="77777777" w:rsidR="00EE2221" w:rsidRPr="00987625" w:rsidRDefault="00EE2221" w:rsidP="00EB2CA7">
            <w:pPr>
              <w:rPr>
                <w:sz w:val="24"/>
                <w:szCs w:val="24"/>
              </w:rPr>
            </w:pPr>
            <w:r w:rsidRPr="00987625">
              <w:rPr>
                <w:bCs/>
                <w:sz w:val="24"/>
                <w:szCs w:val="24"/>
              </w:rPr>
              <w:t xml:space="preserve">Start: </w:t>
            </w:r>
            <w:r w:rsidRPr="00987625">
              <w:rPr>
                <w:sz w:val="24"/>
                <w:szCs w:val="24"/>
              </w:rPr>
              <w:t>0.40 min</w:t>
            </w:r>
          </w:p>
          <w:p w14:paraId="7FE89653" w14:textId="77777777" w:rsidR="00EE2221" w:rsidRPr="00987625" w:rsidRDefault="00EE2221" w:rsidP="00EB2CA7">
            <w:pPr>
              <w:rPr>
                <w:sz w:val="24"/>
                <w:szCs w:val="24"/>
              </w:rPr>
            </w:pPr>
            <w:r w:rsidRPr="00987625">
              <w:rPr>
                <w:bCs/>
                <w:sz w:val="24"/>
                <w:szCs w:val="24"/>
              </w:rPr>
              <w:t xml:space="preserve">Length: </w:t>
            </w:r>
            <w:r w:rsidRPr="00987625">
              <w:rPr>
                <w:sz w:val="24"/>
                <w:szCs w:val="24"/>
              </w:rPr>
              <w:t>1.40 min</w:t>
            </w:r>
          </w:p>
        </w:tc>
      </w:tr>
      <w:tr w:rsidR="00EE2221" w:rsidRPr="00987625" w14:paraId="09E38AA4" w14:textId="77777777" w:rsidTr="00380C79">
        <w:tc>
          <w:tcPr>
            <w:tcW w:w="2448" w:type="dxa"/>
            <w:tcBorders>
              <w:top w:val="nil"/>
              <w:left w:val="nil"/>
              <w:bottom w:val="single" w:sz="4" w:space="0" w:color="auto"/>
              <w:right w:val="nil"/>
            </w:tcBorders>
            <w:vAlign w:val="center"/>
          </w:tcPr>
          <w:p w14:paraId="461224E0" w14:textId="77777777" w:rsidR="00EE2221" w:rsidRPr="00987625" w:rsidRDefault="00EE2221" w:rsidP="00EB2CA7">
            <w:pPr>
              <w:rPr>
                <w:sz w:val="24"/>
                <w:szCs w:val="24"/>
              </w:rPr>
            </w:pPr>
            <w:r w:rsidRPr="00987625">
              <w:rPr>
                <w:sz w:val="24"/>
                <w:szCs w:val="24"/>
              </w:rPr>
              <w:t>Dextrorphan</w:t>
            </w:r>
          </w:p>
        </w:tc>
        <w:tc>
          <w:tcPr>
            <w:tcW w:w="1800" w:type="dxa"/>
            <w:vMerge/>
            <w:tcBorders>
              <w:top w:val="single" w:sz="8" w:space="0" w:color="auto"/>
              <w:left w:val="nil"/>
              <w:bottom w:val="single" w:sz="8" w:space="0" w:color="auto"/>
              <w:right w:val="nil"/>
            </w:tcBorders>
          </w:tcPr>
          <w:p w14:paraId="411D7D0B" w14:textId="77777777" w:rsidR="00EE2221" w:rsidRPr="00987625" w:rsidRDefault="00EE2221" w:rsidP="00EB2CA7">
            <w:pPr>
              <w:rPr>
                <w:bCs/>
                <w:sz w:val="24"/>
                <w:szCs w:val="24"/>
              </w:rPr>
            </w:pPr>
          </w:p>
        </w:tc>
        <w:tc>
          <w:tcPr>
            <w:tcW w:w="1800" w:type="dxa"/>
            <w:vMerge/>
            <w:tcBorders>
              <w:top w:val="single" w:sz="8" w:space="0" w:color="auto"/>
              <w:left w:val="nil"/>
              <w:bottom w:val="single" w:sz="8" w:space="0" w:color="auto"/>
              <w:right w:val="nil"/>
            </w:tcBorders>
          </w:tcPr>
          <w:p w14:paraId="2352D668" w14:textId="77777777" w:rsidR="00EE2221" w:rsidRPr="00987625" w:rsidRDefault="00EE2221" w:rsidP="00EB2CA7">
            <w:pPr>
              <w:rPr>
                <w:bCs/>
                <w:sz w:val="24"/>
                <w:szCs w:val="24"/>
              </w:rPr>
            </w:pPr>
          </w:p>
        </w:tc>
        <w:tc>
          <w:tcPr>
            <w:tcW w:w="1350" w:type="dxa"/>
            <w:vMerge/>
            <w:tcBorders>
              <w:top w:val="single" w:sz="8" w:space="0" w:color="auto"/>
              <w:left w:val="nil"/>
              <w:bottom w:val="single" w:sz="8" w:space="0" w:color="auto"/>
              <w:right w:val="nil"/>
            </w:tcBorders>
          </w:tcPr>
          <w:p w14:paraId="3BF80B3B" w14:textId="77777777" w:rsidR="00EE2221" w:rsidRPr="00987625" w:rsidRDefault="00EE2221" w:rsidP="00EB2CA7">
            <w:pPr>
              <w:jc w:val="center"/>
              <w:rPr>
                <w:bCs/>
                <w:sz w:val="24"/>
                <w:szCs w:val="24"/>
              </w:rPr>
            </w:pPr>
          </w:p>
        </w:tc>
        <w:tc>
          <w:tcPr>
            <w:tcW w:w="2970" w:type="dxa"/>
            <w:vMerge/>
            <w:tcBorders>
              <w:top w:val="single" w:sz="8" w:space="0" w:color="auto"/>
              <w:left w:val="nil"/>
              <w:bottom w:val="single" w:sz="8" w:space="0" w:color="auto"/>
              <w:right w:val="nil"/>
            </w:tcBorders>
          </w:tcPr>
          <w:p w14:paraId="35D399CC" w14:textId="77777777" w:rsidR="00EE2221" w:rsidRPr="00987625" w:rsidRDefault="00EE2221" w:rsidP="00EB2CA7">
            <w:pPr>
              <w:rPr>
                <w:bCs/>
                <w:sz w:val="24"/>
                <w:szCs w:val="24"/>
              </w:rPr>
            </w:pPr>
          </w:p>
        </w:tc>
        <w:tc>
          <w:tcPr>
            <w:tcW w:w="1980" w:type="dxa"/>
            <w:vMerge/>
            <w:tcBorders>
              <w:top w:val="single" w:sz="8" w:space="0" w:color="auto"/>
              <w:left w:val="nil"/>
              <w:bottom w:val="single" w:sz="8" w:space="0" w:color="auto"/>
              <w:right w:val="nil"/>
            </w:tcBorders>
          </w:tcPr>
          <w:p w14:paraId="11BFE5E7" w14:textId="77777777" w:rsidR="00EE2221" w:rsidRPr="00987625" w:rsidRDefault="00EE2221" w:rsidP="00EB2CA7">
            <w:pPr>
              <w:rPr>
                <w:bCs/>
                <w:sz w:val="24"/>
                <w:szCs w:val="24"/>
              </w:rPr>
            </w:pPr>
          </w:p>
        </w:tc>
      </w:tr>
      <w:tr w:rsidR="00EE2221" w:rsidRPr="00987625" w14:paraId="7FB21183" w14:textId="77777777" w:rsidTr="00380C79">
        <w:tc>
          <w:tcPr>
            <w:tcW w:w="2448" w:type="dxa"/>
            <w:tcBorders>
              <w:top w:val="single" w:sz="4" w:space="0" w:color="auto"/>
              <w:left w:val="nil"/>
              <w:bottom w:val="nil"/>
              <w:right w:val="nil"/>
            </w:tcBorders>
            <w:vAlign w:val="center"/>
          </w:tcPr>
          <w:p w14:paraId="794A6022" w14:textId="77777777" w:rsidR="00EE2221" w:rsidRPr="00987625" w:rsidRDefault="00EE2221" w:rsidP="00EB2CA7">
            <w:pPr>
              <w:rPr>
                <w:sz w:val="24"/>
                <w:szCs w:val="24"/>
              </w:rPr>
            </w:pPr>
            <w:r w:rsidRPr="00987625">
              <w:rPr>
                <w:sz w:val="24"/>
                <w:szCs w:val="24"/>
              </w:rPr>
              <w:t xml:space="preserve">Midazolam </w:t>
            </w:r>
          </w:p>
        </w:tc>
        <w:tc>
          <w:tcPr>
            <w:tcW w:w="1800" w:type="dxa"/>
            <w:vMerge w:val="restart"/>
            <w:tcBorders>
              <w:top w:val="single" w:sz="8" w:space="0" w:color="auto"/>
              <w:left w:val="nil"/>
              <w:bottom w:val="single" w:sz="8" w:space="0" w:color="auto"/>
              <w:right w:val="nil"/>
            </w:tcBorders>
          </w:tcPr>
          <w:p w14:paraId="3556FF26" w14:textId="77777777" w:rsidR="00EE2221" w:rsidRPr="00987625" w:rsidRDefault="00EE2221" w:rsidP="00EB2CA7">
            <w:pPr>
              <w:rPr>
                <w:bCs/>
                <w:sz w:val="24"/>
                <w:szCs w:val="24"/>
              </w:rPr>
            </w:pPr>
            <w:r w:rsidRPr="00987625">
              <w:rPr>
                <w:bCs/>
                <w:sz w:val="24"/>
                <w:szCs w:val="24"/>
              </w:rPr>
              <w:t>1 mM ammonium acetate in 80:20 water and acetonitrile</w:t>
            </w:r>
          </w:p>
        </w:tc>
        <w:tc>
          <w:tcPr>
            <w:tcW w:w="1800" w:type="dxa"/>
            <w:vMerge w:val="restart"/>
            <w:tcBorders>
              <w:top w:val="single" w:sz="8" w:space="0" w:color="auto"/>
              <w:left w:val="nil"/>
              <w:bottom w:val="single" w:sz="8" w:space="0" w:color="auto"/>
              <w:right w:val="nil"/>
            </w:tcBorders>
          </w:tcPr>
          <w:p w14:paraId="658725F3" w14:textId="77777777" w:rsidR="00EE2221" w:rsidRPr="00987625" w:rsidRDefault="00EE2221" w:rsidP="00EB2CA7">
            <w:pPr>
              <w:rPr>
                <w:bCs/>
                <w:sz w:val="24"/>
                <w:szCs w:val="24"/>
              </w:rPr>
            </w:pPr>
            <w:r w:rsidRPr="00987625">
              <w:rPr>
                <w:bCs/>
                <w:sz w:val="24"/>
                <w:szCs w:val="24"/>
              </w:rPr>
              <w:t>0.1:50:50 formic acid in acetonitrile and methanol</w:t>
            </w:r>
          </w:p>
        </w:tc>
        <w:tc>
          <w:tcPr>
            <w:tcW w:w="1350" w:type="dxa"/>
            <w:vMerge w:val="restart"/>
            <w:tcBorders>
              <w:top w:val="single" w:sz="8" w:space="0" w:color="auto"/>
              <w:left w:val="nil"/>
              <w:bottom w:val="single" w:sz="8" w:space="0" w:color="auto"/>
              <w:right w:val="nil"/>
            </w:tcBorders>
          </w:tcPr>
          <w:p w14:paraId="0CC7D09E" w14:textId="77777777" w:rsidR="00EE2221" w:rsidRPr="00987625" w:rsidRDefault="00EE2221" w:rsidP="00EB2CA7">
            <w:pPr>
              <w:jc w:val="center"/>
              <w:rPr>
                <w:bCs/>
                <w:sz w:val="24"/>
                <w:szCs w:val="24"/>
              </w:rPr>
            </w:pPr>
            <w:r w:rsidRPr="00987625">
              <w:rPr>
                <w:bCs/>
                <w:sz w:val="24"/>
                <w:szCs w:val="24"/>
              </w:rPr>
              <w:t>0.6</w:t>
            </w:r>
          </w:p>
        </w:tc>
        <w:tc>
          <w:tcPr>
            <w:tcW w:w="2970" w:type="dxa"/>
            <w:vMerge w:val="restart"/>
            <w:tcBorders>
              <w:top w:val="single" w:sz="8" w:space="0" w:color="auto"/>
              <w:left w:val="nil"/>
              <w:bottom w:val="single" w:sz="8" w:space="0" w:color="auto"/>
              <w:right w:val="nil"/>
            </w:tcBorders>
          </w:tcPr>
          <w:p w14:paraId="689B021B" w14:textId="77777777" w:rsidR="00EE2221" w:rsidRPr="00987625" w:rsidRDefault="00EE2221" w:rsidP="00EB2CA7">
            <w:pPr>
              <w:rPr>
                <w:bCs/>
                <w:sz w:val="24"/>
                <w:szCs w:val="24"/>
              </w:rPr>
            </w:pPr>
            <w:r w:rsidRPr="00987625">
              <w:rPr>
                <w:bCs/>
                <w:sz w:val="24"/>
                <w:szCs w:val="24"/>
              </w:rPr>
              <w:t>0% B at 1.25 min (step)</w:t>
            </w:r>
          </w:p>
          <w:p w14:paraId="1DACB54E" w14:textId="77777777" w:rsidR="00EE2221" w:rsidRPr="00987625" w:rsidRDefault="00EE2221" w:rsidP="00EB2CA7">
            <w:pPr>
              <w:rPr>
                <w:bCs/>
                <w:sz w:val="24"/>
                <w:szCs w:val="24"/>
              </w:rPr>
            </w:pPr>
            <w:r w:rsidRPr="00987625">
              <w:rPr>
                <w:bCs/>
                <w:sz w:val="24"/>
                <w:szCs w:val="24"/>
              </w:rPr>
              <w:t>20% B at 1.27 min (step)</w:t>
            </w:r>
          </w:p>
          <w:p w14:paraId="05B42F9B" w14:textId="77777777" w:rsidR="00EE2221" w:rsidRPr="00987625" w:rsidRDefault="00EE2221" w:rsidP="00EB2CA7">
            <w:pPr>
              <w:rPr>
                <w:bCs/>
                <w:sz w:val="24"/>
                <w:szCs w:val="24"/>
              </w:rPr>
            </w:pPr>
            <w:r w:rsidRPr="00987625">
              <w:rPr>
                <w:bCs/>
                <w:sz w:val="24"/>
                <w:szCs w:val="24"/>
              </w:rPr>
              <w:t>27.5% B at 3.27 min (ramp)</w:t>
            </w:r>
          </w:p>
          <w:p w14:paraId="6C92FE9C" w14:textId="77777777" w:rsidR="00EE2221" w:rsidRPr="00987625" w:rsidRDefault="00EE2221" w:rsidP="00EB2CA7">
            <w:pPr>
              <w:rPr>
                <w:bCs/>
                <w:sz w:val="24"/>
                <w:szCs w:val="24"/>
              </w:rPr>
            </w:pPr>
            <w:r w:rsidRPr="00987625">
              <w:rPr>
                <w:bCs/>
                <w:sz w:val="24"/>
                <w:szCs w:val="24"/>
              </w:rPr>
              <w:t>95% B at 4.35 min (step)</w:t>
            </w:r>
          </w:p>
          <w:p w14:paraId="5E3E9471" w14:textId="77777777" w:rsidR="00EE2221" w:rsidRPr="00987625" w:rsidRDefault="00EE2221" w:rsidP="00EB2CA7">
            <w:pPr>
              <w:rPr>
                <w:bCs/>
                <w:sz w:val="24"/>
                <w:szCs w:val="24"/>
              </w:rPr>
            </w:pPr>
            <w:r w:rsidRPr="00987625">
              <w:rPr>
                <w:bCs/>
                <w:sz w:val="24"/>
                <w:szCs w:val="24"/>
              </w:rPr>
              <w:t>0% B at 5.60 min (step)</w:t>
            </w:r>
          </w:p>
        </w:tc>
        <w:tc>
          <w:tcPr>
            <w:tcW w:w="1980" w:type="dxa"/>
            <w:vMerge w:val="restart"/>
            <w:tcBorders>
              <w:top w:val="single" w:sz="8" w:space="0" w:color="auto"/>
              <w:left w:val="nil"/>
              <w:bottom w:val="single" w:sz="8" w:space="0" w:color="auto"/>
              <w:right w:val="nil"/>
            </w:tcBorders>
          </w:tcPr>
          <w:p w14:paraId="21D190F0" w14:textId="77777777" w:rsidR="00EE2221" w:rsidRPr="00987625" w:rsidRDefault="00EE2221" w:rsidP="00EB2CA7">
            <w:pPr>
              <w:rPr>
                <w:bCs/>
                <w:sz w:val="24"/>
                <w:szCs w:val="24"/>
              </w:rPr>
            </w:pPr>
            <w:r w:rsidRPr="00987625">
              <w:rPr>
                <w:bCs/>
                <w:sz w:val="24"/>
                <w:szCs w:val="24"/>
              </w:rPr>
              <w:t>Start: 0.8 min Length: 3.0 min</w:t>
            </w:r>
          </w:p>
        </w:tc>
      </w:tr>
      <w:tr w:rsidR="00EE2221" w:rsidRPr="00987625" w14:paraId="0B98532D" w14:textId="77777777" w:rsidTr="00380C79">
        <w:tc>
          <w:tcPr>
            <w:tcW w:w="2448" w:type="dxa"/>
            <w:tcBorders>
              <w:top w:val="nil"/>
              <w:left w:val="nil"/>
              <w:bottom w:val="single" w:sz="4" w:space="0" w:color="auto"/>
              <w:right w:val="nil"/>
            </w:tcBorders>
            <w:vAlign w:val="center"/>
          </w:tcPr>
          <w:p w14:paraId="6D56D5FC" w14:textId="77777777" w:rsidR="00EE2221" w:rsidRPr="00987625" w:rsidRDefault="00EE2221" w:rsidP="00EB2CA7">
            <w:pPr>
              <w:rPr>
                <w:sz w:val="24"/>
                <w:szCs w:val="24"/>
              </w:rPr>
            </w:pPr>
            <w:r w:rsidRPr="00987625">
              <w:rPr>
                <w:sz w:val="24"/>
                <w:szCs w:val="24"/>
              </w:rPr>
              <w:t>1’-hydroxymidazolam</w:t>
            </w:r>
          </w:p>
        </w:tc>
        <w:tc>
          <w:tcPr>
            <w:tcW w:w="1800" w:type="dxa"/>
            <w:vMerge/>
            <w:tcBorders>
              <w:top w:val="single" w:sz="8" w:space="0" w:color="auto"/>
              <w:left w:val="nil"/>
              <w:bottom w:val="single" w:sz="8" w:space="0" w:color="auto"/>
              <w:right w:val="nil"/>
            </w:tcBorders>
          </w:tcPr>
          <w:p w14:paraId="375C0714" w14:textId="77777777" w:rsidR="00EE2221" w:rsidRPr="00987625" w:rsidRDefault="00EE2221" w:rsidP="00EB2CA7">
            <w:pPr>
              <w:rPr>
                <w:bCs/>
                <w:sz w:val="24"/>
                <w:szCs w:val="24"/>
              </w:rPr>
            </w:pPr>
          </w:p>
        </w:tc>
        <w:tc>
          <w:tcPr>
            <w:tcW w:w="1800" w:type="dxa"/>
            <w:vMerge/>
            <w:tcBorders>
              <w:top w:val="single" w:sz="8" w:space="0" w:color="auto"/>
              <w:left w:val="nil"/>
              <w:bottom w:val="single" w:sz="8" w:space="0" w:color="auto"/>
              <w:right w:val="nil"/>
            </w:tcBorders>
          </w:tcPr>
          <w:p w14:paraId="60885EB5" w14:textId="77777777" w:rsidR="00EE2221" w:rsidRPr="00987625" w:rsidRDefault="00EE2221" w:rsidP="00EB2CA7">
            <w:pPr>
              <w:rPr>
                <w:bCs/>
                <w:sz w:val="24"/>
                <w:szCs w:val="24"/>
              </w:rPr>
            </w:pPr>
          </w:p>
        </w:tc>
        <w:tc>
          <w:tcPr>
            <w:tcW w:w="1350" w:type="dxa"/>
            <w:vMerge/>
            <w:tcBorders>
              <w:top w:val="single" w:sz="8" w:space="0" w:color="auto"/>
              <w:left w:val="nil"/>
              <w:bottom w:val="single" w:sz="8" w:space="0" w:color="auto"/>
              <w:right w:val="nil"/>
            </w:tcBorders>
          </w:tcPr>
          <w:p w14:paraId="6AA63ACA" w14:textId="77777777" w:rsidR="00EE2221" w:rsidRPr="00987625" w:rsidRDefault="00EE2221" w:rsidP="00EB2CA7">
            <w:pPr>
              <w:jc w:val="center"/>
              <w:rPr>
                <w:bCs/>
                <w:sz w:val="24"/>
                <w:szCs w:val="24"/>
              </w:rPr>
            </w:pPr>
          </w:p>
        </w:tc>
        <w:tc>
          <w:tcPr>
            <w:tcW w:w="2970" w:type="dxa"/>
            <w:vMerge/>
            <w:tcBorders>
              <w:top w:val="single" w:sz="8" w:space="0" w:color="auto"/>
              <w:left w:val="nil"/>
              <w:bottom w:val="single" w:sz="8" w:space="0" w:color="auto"/>
              <w:right w:val="nil"/>
            </w:tcBorders>
          </w:tcPr>
          <w:p w14:paraId="062A4CF3" w14:textId="77777777" w:rsidR="00EE2221" w:rsidRPr="00987625" w:rsidRDefault="00EE2221" w:rsidP="00EB2CA7">
            <w:pPr>
              <w:rPr>
                <w:bCs/>
                <w:sz w:val="24"/>
                <w:szCs w:val="24"/>
              </w:rPr>
            </w:pPr>
          </w:p>
        </w:tc>
        <w:tc>
          <w:tcPr>
            <w:tcW w:w="1980" w:type="dxa"/>
            <w:vMerge/>
            <w:tcBorders>
              <w:top w:val="single" w:sz="8" w:space="0" w:color="auto"/>
              <w:left w:val="nil"/>
              <w:bottom w:val="single" w:sz="8" w:space="0" w:color="auto"/>
              <w:right w:val="nil"/>
            </w:tcBorders>
          </w:tcPr>
          <w:p w14:paraId="1FD6B988" w14:textId="77777777" w:rsidR="00EE2221" w:rsidRPr="00987625" w:rsidRDefault="00EE2221" w:rsidP="00EB2CA7">
            <w:pPr>
              <w:rPr>
                <w:bCs/>
                <w:sz w:val="24"/>
                <w:szCs w:val="24"/>
              </w:rPr>
            </w:pPr>
          </w:p>
        </w:tc>
      </w:tr>
      <w:tr w:rsidR="00EE2221" w:rsidRPr="00987625" w14:paraId="3C94B310" w14:textId="77777777" w:rsidTr="00380C79">
        <w:tc>
          <w:tcPr>
            <w:tcW w:w="2448" w:type="dxa"/>
            <w:tcBorders>
              <w:top w:val="single" w:sz="4" w:space="0" w:color="auto"/>
              <w:left w:val="nil"/>
              <w:bottom w:val="single" w:sz="8" w:space="0" w:color="auto"/>
              <w:right w:val="nil"/>
            </w:tcBorders>
            <w:vAlign w:val="center"/>
          </w:tcPr>
          <w:p w14:paraId="6DBBA4BC" w14:textId="77777777" w:rsidR="00EE2221" w:rsidRPr="00987625" w:rsidRDefault="00EE2221" w:rsidP="00EB2CA7">
            <w:pPr>
              <w:rPr>
                <w:sz w:val="24"/>
                <w:szCs w:val="24"/>
              </w:rPr>
            </w:pPr>
            <w:r w:rsidRPr="00987625">
              <w:rPr>
                <w:sz w:val="24"/>
                <w:szCs w:val="24"/>
              </w:rPr>
              <w:lastRenderedPageBreak/>
              <w:t>Repaglinide</w:t>
            </w:r>
          </w:p>
        </w:tc>
        <w:tc>
          <w:tcPr>
            <w:tcW w:w="1800" w:type="dxa"/>
            <w:tcBorders>
              <w:top w:val="single" w:sz="8" w:space="0" w:color="auto"/>
              <w:left w:val="nil"/>
              <w:bottom w:val="single" w:sz="8" w:space="0" w:color="auto"/>
              <w:right w:val="nil"/>
            </w:tcBorders>
          </w:tcPr>
          <w:p w14:paraId="52ABB3C3" w14:textId="77777777" w:rsidR="00EE2221" w:rsidRPr="00987625" w:rsidRDefault="00EE2221" w:rsidP="00EB2CA7">
            <w:pPr>
              <w:rPr>
                <w:bCs/>
                <w:sz w:val="24"/>
                <w:szCs w:val="24"/>
              </w:rPr>
            </w:pPr>
            <w:r w:rsidRPr="00987625">
              <w:rPr>
                <w:bCs/>
                <w:sz w:val="24"/>
                <w:szCs w:val="24"/>
              </w:rPr>
              <w:t>0.1:100 formic acid in water</w:t>
            </w:r>
          </w:p>
        </w:tc>
        <w:tc>
          <w:tcPr>
            <w:tcW w:w="1800" w:type="dxa"/>
            <w:tcBorders>
              <w:top w:val="single" w:sz="8" w:space="0" w:color="auto"/>
              <w:left w:val="nil"/>
              <w:bottom w:val="single" w:sz="8" w:space="0" w:color="auto"/>
              <w:right w:val="nil"/>
            </w:tcBorders>
          </w:tcPr>
          <w:p w14:paraId="201C163C" w14:textId="77777777" w:rsidR="00EE2221" w:rsidRPr="00987625" w:rsidRDefault="00EE2221" w:rsidP="00EB2CA7">
            <w:pPr>
              <w:rPr>
                <w:bCs/>
                <w:sz w:val="24"/>
                <w:szCs w:val="24"/>
              </w:rPr>
            </w:pPr>
            <w:r w:rsidRPr="00987625">
              <w:rPr>
                <w:bCs/>
                <w:sz w:val="24"/>
                <w:szCs w:val="24"/>
              </w:rPr>
              <w:t>0.1:100 formic acid in acetonitrile</w:t>
            </w:r>
          </w:p>
        </w:tc>
        <w:tc>
          <w:tcPr>
            <w:tcW w:w="1350" w:type="dxa"/>
            <w:tcBorders>
              <w:top w:val="single" w:sz="8" w:space="0" w:color="auto"/>
              <w:left w:val="nil"/>
              <w:bottom w:val="single" w:sz="8" w:space="0" w:color="auto"/>
              <w:right w:val="nil"/>
            </w:tcBorders>
          </w:tcPr>
          <w:p w14:paraId="708DBFD4" w14:textId="77777777" w:rsidR="00EE2221" w:rsidRPr="00987625" w:rsidRDefault="00EE2221" w:rsidP="00EB2CA7">
            <w:pPr>
              <w:jc w:val="center"/>
              <w:rPr>
                <w:bCs/>
                <w:sz w:val="24"/>
                <w:szCs w:val="24"/>
              </w:rPr>
            </w:pPr>
            <w:r w:rsidRPr="00987625">
              <w:rPr>
                <w:bCs/>
                <w:sz w:val="24"/>
                <w:szCs w:val="24"/>
              </w:rPr>
              <w:t>0.7</w:t>
            </w:r>
          </w:p>
        </w:tc>
        <w:tc>
          <w:tcPr>
            <w:tcW w:w="2970" w:type="dxa"/>
            <w:tcBorders>
              <w:top w:val="single" w:sz="8" w:space="0" w:color="auto"/>
              <w:left w:val="nil"/>
              <w:bottom w:val="single" w:sz="8" w:space="0" w:color="auto"/>
              <w:right w:val="nil"/>
            </w:tcBorders>
          </w:tcPr>
          <w:p w14:paraId="09052586" w14:textId="77777777" w:rsidR="00EE2221" w:rsidRPr="00987625" w:rsidRDefault="00EE2221" w:rsidP="00EB2CA7">
            <w:pPr>
              <w:rPr>
                <w:bCs/>
                <w:sz w:val="24"/>
                <w:szCs w:val="24"/>
              </w:rPr>
            </w:pPr>
            <w:r w:rsidRPr="00987625">
              <w:rPr>
                <w:bCs/>
                <w:sz w:val="24"/>
                <w:szCs w:val="24"/>
              </w:rPr>
              <w:t>40% B at 0.25 min (step)</w:t>
            </w:r>
          </w:p>
          <w:p w14:paraId="257D42C0" w14:textId="77777777" w:rsidR="00EE2221" w:rsidRPr="00987625" w:rsidRDefault="00EE2221" w:rsidP="00EB2CA7">
            <w:pPr>
              <w:rPr>
                <w:bCs/>
                <w:sz w:val="24"/>
                <w:szCs w:val="24"/>
              </w:rPr>
            </w:pPr>
            <w:r w:rsidRPr="00987625">
              <w:rPr>
                <w:bCs/>
                <w:sz w:val="24"/>
                <w:szCs w:val="24"/>
              </w:rPr>
              <w:t>80% B at 1.50 min (ramp)</w:t>
            </w:r>
          </w:p>
          <w:p w14:paraId="517674A6" w14:textId="77777777" w:rsidR="00EE2221" w:rsidRPr="00987625" w:rsidRDefault="00EE2221" w:rsidP="00EB2CA7">
            <w:pPr>
              <w:rPr>
                <w:bCs/>
                <w:sz w:val="24"/>
                <w:szCs w:val="24"/>
              </w:rPr>
            </w:pPr>
            <w:r w:rsidRPr="00987625">
              <w:rPr>
                <w:bCs/>
                <w:sz w:val="24"/>
                <w:szCs w:val="24"/>
              </w:rPr>
              <w:t>95% B at 2.00 min (step)</w:t>
            </w:r>
          </w:p>
          <w:p w14:paraId="4865E749" w14:textId="77777777" w:rsidR="00EE2221" w:rsidRPr="00987625" w:rsidRDefault="00EE2221" w:rsidP="00EB2CA7">
            <w:pPr>
              <w:rPr>
                <w:bCs/>
                <w:sz w:val="24"/>
                <w:szCs w:val="24"/>
              </w:rPr>
            </w:pPr>
            <w:r w:rsidRPr="00987625">
              <w:rPr>
                <w:bCs/>
                <w:sz w:val="24"/>
                <w:szCs w:val="24"/>
              </w:rPr>
              <w:t>40% B at 3.00 min (step)</w:t>
            </w:r>
          </w:p>
        </w:tc>
        <w:tc>
          <w:tcPr>
            <w:tcW w:w="1980" w:type="dxa"/>
            <w:tcBorders>
              <w:top w:val="single" w:sz="8" w:space="0" w:color="auto"/>
              <w:left w:val="nil"/>
              <w:bottom w:val="single" w:sz="8" w:space="0" w:color="auto"/>
              <w:right w:val="nil"/>
            </w:tcBorders>
          </w:tcPr>
          <w:p w14:paraId="0866B357" w14:textId="77777777" w:rsidR="00EE2221" w:rsidRPr="00987625" w:rsidRDefault="00EE2221" w:rsidP="00EB2CA7">
            <w:pPr>
              <w:rPr>
                <w:bCs/>
                <w:sz w:val="24"/>
                <w:szCs w:val="24"/>
              </w:rPr>
            </w:pPr>
            <w:r w:rsidRPr="00987625">
              <w:rPr>
                <w:bCs/>
                <w:sz w:val="24"/>
                <w:szCs w:val="24"/>
              </w:rPr>
              <w:t xml:space="preserve">Start: 0.35 min </w:t>
            </w:r>
          </w:p>
          <w:p w14:paraId="66FABF95" w14:textId="77777777" w:rsidR="00EE2221" w:rsidRPr="00987625" w:rsidRDefault="00EE2221" w:rsidP="00EB2CA7">
            <w:pPr>
              <w:rPr>
                <w:bCs/>
                <w:sz w:val="24"/>
                <w:szCs w:val="24"/>
              </w:rPr>
            </w:pPr>
            <w:r w:rsidRPr="00987625">
              <w:rPr>
                <w:bCs/>
                <w:sz w:val="24"/>
                <w:szCs w:val="24"/>
              </w:rPr>
              <w:t>Length: 1.00 min</w:t>
            </w:r>
          </w:p>
        </w:tc>
      </w:tr>
      <w:tr w:rsidR="00EE2221" w:rsidRPr="00987625" w14:paraId="495231B8" w14:textId="77777777" w:rsidTr="00380C79">
        <w:tc>
          <w:tcPr>
            <w:tcW w:w="2448" w:type="dxa"/>
            <w:tcBorders>
              <w:top w:val="single" w:sz="8" w:space="0" w:color="auto"/>
              <w:left w:val="nil"/>
              <w:bottom w:val="single" w:sz="12" w:space="0" w:color="auto"/>
              <w:right w:val="nil"/>
            </w:tcBorders>
            <w:vAlign w:val="center"/>
          </w:tcPr>
          <w:p w14:paraId="2FA630EC" w14:textId="77777777" w:rsidR="00EE2221" w:rsidRPr="00987625" w:rsidRDefault="00EE2221" w:rsidP="00EB2CA7">
            <w:pPr>
              <w:rPr>
                <w:sz w:val="24"/>
                <w:szCs w:val="24"/>
              </w:rPr>
            </w:pPr>
            <w:r w:rsidRPr="00987625">
              <w:rPr>
                <w:sz w:val="24"/>
                <w:szCs w:val="24"/>
              </w:rPr>
              <w:t>Rosuvastatin</w:t>
            </w:r>
          </w:p>
        </w:tc>
        <w:tc>
          <w:tcPr>
            <w:tcW w:w="1800" w:type="dxa"/>
            <w:tcBorders>
              <w:top w:val="single" w:sz="8" w:space="0" w:color="auto"/>
              <w:left w:val="nil"/>
              <w:bottom w:val="single" w:sz="12" w:space="0" w:color="auto"/>
              <w:right w:val="nil"/>
            </w:tcBorders>
          </w:tcPr>
          <w:p w14:paraId="15AFABD9" w14:textId="77777777" w:rsidR="00EE2221" w:rsidRPr="00987625" w:rsidRDefault="00EE2221" w:rsidP="00EB2CA7">
            <w:pPr>
              <w:rPr>
                <w:bCs/>
                <w:sz w:val="24"/>
                <w:szCs w:val="24"/>
              </w:rPr>
            </w:pPr>
            <w:r w:rsidRPr="00987625">
              <w:rPr>
                <w:bCs/>
                <w:sz w:val="24"/>
                <w:szCs w:val="24"/>
              </w:rPr>
              <w:t>0.1:100 formic acid in water</w:t>
            </w:r>
          </w:p>
        </w:tc>
        <w:tc>
          <w:tcPr>
            <w:tcW w:w="1800" w:type="dxa"/>
            <w:tcBorders>
              <w:top w:val="single" w:sz="8" w:space="0" w:color="auto"/>
              <w:left w:val="nil"/>
              <w:bottom w:val="single" w:sz="12" w:space="0" w:color="auto"/>
              <w:right w:val="nil"/>
            </w:tcBorders>
          </w:tcPr>
          <w:p w14:paraId="0F605CB5" w14:textId="77777777" w:rsidR="00EE2221" w:rsidRPr="00987625" w:rsidRDefault="00EE2221" w:rsidP="00EB2CA7">
            <w:pPr>
              <w:rPr>
                <w:bCs/>
                <w:sz w:val="24"/>
                <w:szCs w:val="24"/>
              </w:rPr>
            </w:pPr>
            <w:r w:rsidRPr="00987625">
              <w:rPr>
                <w:bCs/>
                <w:sz w:val="24"/>
                <w:szCs w:val="24"/>
              </w:rPr>
              <w:t>0.1:100 formic acid in acetonitrile</w:t>
            </w:r>
          </w:p>
        </w:tc>
        <w:tc>
          <w:tcPr>
            <w:tcW w:w="1350" w:type="dxa"/>
            <w:tcBorders>
              <w:top w:val="single" w:sz="8" w:space="0" w:color="auto"/>
              <w:left w:val="nil"/>
              <w:bottom w:val="single" w:sz="12" w:space="0" w:color="auto"/>
              <w:right w:val="nil"/>
            </w:tcBorders>
          </w:tcPr>
          <w:p w14:paraId="7ED13A0E" w14:textId="77777777" w:rsidR="00EE2221" w:rsidRPr="00987625" w:rsidRDefault="00EE2221" w:rsidP="00EB2CA7">
            <w:pPr>
              <w:jc w:val="center"/>
              <w:rPr>
                <w:bCs/>
                <w:sz w:val="24"/>
                <w:szCs w:val="24"/>
              </w:rPr>
            </w:pPr>
            <w:r w:rsidRPr="00987625">
              <w:rPr>
                <w:bCs/>
                <w:sz w:val="24"/>
                <w:szCs w:val="24"/>
              </w:rPr>
              <w:t>0.6</w:t>
            </w:r>
          </w:p>
        </w:tc>
        <w:tc>
          <w:tcPr>
            <w:tcW w:w="2970" w:type="dxa"/>
            <w:tcBorders>
              <w:top w:val="single" w:sz="8" w:space="0" w:color="auto"/>
              <w:left w:val="nil"/>
              <w:bottom w:val="single" w:sz="12" w:space="0" w:color="auto"/>
              <w:right w:val="nil"/>
            </w:tcBorders>
          </w:tcPr>
          <w:p w14:paraId="3BAD3508" w14:textId="77777777" w:rsidR="00EE2221" w:rsidRPr="00987625" w:rsidRDefault="00EE2221" w:rsidP="00EB2CA7">
            <w:pPr>
              <w:rPr>
                <w:bCs/>
                <w:sz w:val="24"/>
                <w:szCs w:val="24"/>
              </w:rPr>
            </w:pPr>
            <w:r w:rsidRPr="00987625">
              <w:rPr>
                <w:bCs/>
                <w:sz w:val="24"/>
                <w:szCs w:val="24"/>
              </w:rPr>
              <w:t xml:space="preserve">30% B at 0.25 min (step) </w:t>
            </w:r>
          </w:p>
          <w:p w14:paraId="7ED836D0" w14:textId="77777777" w:rsidR="00EE2221" w:rsidRPr="00987625" w:rsidRDefault="00EE2221" w:rsidP="00EB2CA7">
            <w:pPr>
              <w:rPr>
                <w:bCs/>
                <w:sz w:val="24"/>
                <w:szCs w:val="24"/>
              </w:rPr>
            </w:pPr>
            <w:r w:rsidRPr="00987625">
              <w:rPr>
                <w:bCs/>
                <w:sz w:val="24"/>
                <w:szCs w:val="24"/>
              </w:rPr>
              <w:t>65% B at 2.25 min (ramp)</w:t>
            </w:r>
          </w:p>
          <w:p w14:paraId="47BBD1A2" w14:textId="77777777" w:rsidR="00EE2221" w:rsidRPr="00987625" w:rsidRDefault="00EE2221" w:rsidP="00EB2CA7">
            <w:pPr>
              <w:rPr>
                <w:bCs/>
                <w:sz w:val="24"/>
                <w:szCs w:val="24"/>
              </w:rPr>
            </w:pPr>
            <w:r w:rsidRPr="00987625">
              <w:rPr>
                <w:bCs/>
                <w:sz w:val="24"/>
                <w:szCs w:val="24"/>
              </w:rPr>
              <w:t>95% B at 3.25 min (step)</w:t>
            </w:r>
          </w:p>
          <w:p w14:paraId="0B66084D" w14:textId="77777777" w:rsidR="00EE2221" w:rsidRPr="00987625" w:rsidRDefault="00EE2221" w:rsidP="00EB2CA7">
            <w:pPr>
              <w:rPr>
                <w:bCs/>
                <w:sz w:val="24"/>
                <w:szCs w:val="24"/>
              </w:rPr>
            </w:pPr>
            <w:r w:rsidRPr="00987625">
              <w:rPr>
                <w:bCs/>
                <w:sz w:val="24"/>
                <w:szCs w:val="24"/>
              </w:rPr>
              <w:t>30% B at 4.25 min (step)</w:t>
            </w:r>
          </w:p>
        </w:tc>
        <w:tc>
          <w:tcPr>
            <w:tcW w:w="1980" w:type="dxa"/>
            <w:tcBorders>
              <w:top w:val="single" w:sz="8" w:space="0" w:color="auto"/>
              <w:left w:val="nil"/>
              <w:bottom w:val="single" w:sz="12" w:space="0" w:color="auto"/>
              <w:right w:val="nil"/>
            </w:tcBorders>
          </w:tcPr>
          <w:p w14:paraId="64591A48" w14:textId="77777777" w:rsidR="00EE2221" w:rsidRPr="00987625" w:rsidRDefault="00EE2221" w:rsidP="00EB2CA7">
            <w:pPr>
              <w:rPr>
                <w:bCs/>
                <w:sz w:val="24"/>
                <w:szCs w:val="24"/>
              </w:rPr>
            </w:pPr>
            <w:r w:rsidRPr="00987625">
              <w:rPr>
                <w:bCs/>
                <w:sz w:val="24"/>
                <w:szCs w:val="24"/>
              </w:rPr>
              <w:t xml:space="preserve">Start: 0.75 min Length: 2.00 min </w:t>
            </w:r>
          </w:p>
        </w:tc>
      </w:tr>
    </w:tbl>
    <w:p w14:paraId="714A3975" w14:textId="77777777" w:rsidR="00EE2221" w:rsidRPr="00987625" w:rsidRDefault="00EE2221">
      <w:pPr>
        <w:rPr>
          <w:rFonts w:ascii="Times New Roman" w:hAnsi="Times New Roman" w:cs="Times New Roman"/>
          <w:b/>
          <w:sz w:val="24"/>
          <w:szCs w:val="24"/>
        </w:rPr>
      </w:pPr>
    </w:p>
    <w:p w14:paraId="478B20A2" w14:textId="77777777" w:rsidR="00EE2221" w:rsidRPr="00987625" w:rsidRDefault="00EE2221" w:rsidP="00955636">
      <w:pPr>
        <w:rPr>
          <w:rFonts w:ascii="Times New Roman" w:hAnsi="Times New Roman" w:cs="Times New Roman"/>
          <w:b/>
          <w:sz w:val="24"/>
          <w:szCs w:val="24"/>
        </w:rPr>
        <w:sectPr w:rsidR="00EE2221" w:rsidRPr="00987625" w:rsidSect="00EB2CA7">
          <w:pgSz w:w="15840" w:h="12240" w:orient="landscape"/>
          <w:pgMar w:top="1440" w:right="1440" w:bottom="1440" w:left="1440" w:header="720" w:footer="720" w:gutter="0"/>
          <w:cols w:space="720"/>
          <w:docGrid w:linePitch="360"/>
        </w:sectPr>
      </w:pPr>
    </w:p>
    <w:p w14:paraId="3F6FCCAE" w14:textId="7F62AAD0" w:rsidR="00EE2221" w:rsidRPr="00987625" w:rsidRDefault="00EE2221" w:rsidP="00955636">
      <w:pPr>
        <w:rPr>
          <w:rFonts w:ascii="Times New Roman" w:hAnsi="Times New Roman" w:cs="Times New Roman"/>
          <w:sz w:val="24"/>
          <w:szCs w:val="24"/>
        </w:rPr>
      </w:pPr>
      <w:r w:rsidRPr="00987625">
        <w:rPr>
          <w:rFonts w:ascii="Times New Roman" w:hAnsi="Times New Roman" w:cs="Times New Roman"/>
          <w:b/>
          <w:sz w:val="24"/>
          <w:szCs w:val="24"/>
        </w:rPr>
        <w:lastRenderedPageBreak/>
        <w:t>Table S4.</w:t>
      </w:r>
      <w:r w:rsidRPr="00987625">
        <w:rPr>
          <w:rFonts w:ascii="Times New Roman" w:hAnsi="Times New Roman" w:cs="Times New Roman"/>
          <w:sz w:val="24"/>
          <w:szCs w:val="24"/>
        </w:rPr>
        <w:t xml:space="preserve"> Accuracy and precision of napabucasin, M1, Probe Drugs, and Probe Metabolite measurements</w:t>
      </w:r>
    </w:p>
    <w:tbl>
      <w:tblPr>
        <w:tblStyle w:val="TableGrid"/>
        <w:tblW w:w="9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728"/>
        <w:gridCol w:w="1728"/>
        <w:gridCol w:w="432"/>
        <w:gridCol w:w="1728"/>
        <w:gridCol w:w="1728"/>
      </w:tblGrid>
      <w:tr w:rsidR="00EE2221" w:rsidRPr="00987625" w14:paraId="528B25E6" w14:textId="77777777" w:rsidTr="00955636">
        <w:trPr>
          <w:trHeight w:val="250"/>
        </w:trPr>
        <w:tc>
          <w:tcPr>
            <w:tcW w:w="2448" w:type="dxa"/>
            <w:tcBorders>
              <w:top w:val="single" w:sz="4" w:space="0" w:color="auto"/>
            </w:tcBorders>
            <w:vAlign w:val="center"/>
          </w:tcPr>
          <w:p w14:paraId="3F0C0348" w14:textId="77777777" w:rsidR="00EE2221" w:rsidRPr="00987625" w:rsidRDefault="00EE2221" w:rsidP="00955636">
            <w:pPr>
              <w:rPr>
                <w:sz w:val="24"/>
                <w:szCs w:val="24"/>
              </w:rPr>
            </w:pPr>
          </w:p>
        </w:tc>
        <w:tc>
          <w:tcPr>
            <w:tcW w:w="3456" w:type="dxa"/>
            <w:gridSpan w:val="2"/>
            <w:tcBorders>
              <w:top w:val="single" w:sz="4" w:space="0" w:color="auto"/>
              <w:bottom w:val="single" w:sz="4" w:space="0" w:color="auto"/>
            </w:tcBorders>
            <w:vAlign w:val="center"/>
          </w:tcPr>
          <w:p w14:paraId="4AE6B35A" w14:textId="77777777" w:rsidR="00EE2221" w:rsidRPr="00987625" w:rsidRDefault="00EE2221" w:rsidP="00955636">
            <w:pPr>
              <w:jc w:val="center"/>
              <w:rPr>
                <w:sz w:val="24"/>
                <w:szCs w:val="24"/>
              </w:rPr>
            </w:pPr>
            <w:r w:rsidRPr="00987625">
              <w:rPr>
                <w:sz w:val="24"/>
                <w:szCs w:val="24"/>
              </w:rPr>
              <w:t>Intra-run</w:t>
            </w:r>
          </w:p>
        </w:tc>
        <w:tc>
          <w:tcPr>
            <w:tcW w:w="432" w:type="dxa"/>
            <w:tcBorders>
              <w:top w:val="single" w:sz="4" w:space="0" w:color="auto"/>
            </w:tcBorders>
            <w:vAlign w:val="center"/>
          </w:tcPr>
          <w:p w14:paraId="0F7B6781" w14:textId="77777777" w:rsidR="00EE2221" w:rsidRPr="00987625" w:rsidRDefault="00EE2221" w:rsidP="00955636">
            <w:pPr>
              <w:jc w:val="center"/>
              <w:rPr>
                <w:b/>
                <w:sz w:val="24"/>
                <w:szCs w:val="24"/>
              </w:rPr>
            </w:pPr>
          </w:p>
        </w:tc>
        <w:tc>
          <w:tcPr>
            <w:tcW w:w="3456" w:type="dxa"/>
            <w:gridSpan w:val="2"/>
            <w:tcBorders>
              <w:top w:val="single" w:sz="4" w:space="0" w:color="auto"/>
              <w:bottom w:val="single" w:sz="4" w:space="0" w:color="auto"/>
            </w:tcBorders>
            <w:vAlign w:val="center"/>
          </w:tcPr>
          <w:p w14:paraId="0C3E713F" w14:textId="77777777" w:rsidR="00EE2221" w:rsidRPr="00987625" w:rsidRDefault="00EE2221" w:rsidP="00955636">
            <w:pPr>
              <w:jc w:val="center"/>
              <w:rPr>
                <w:sz w:val="24"/>
                <w:szCs w:val="24"/>
              </w:rPr>
            </w:pPr>
            <w:r w:rsidRPr="00987625">
              <w:rPr>
                <w:sz w:val="24"/>
                <w:szCs w:val="24"/>
              </w:rPr>
              <w:t>Inter-run</w:t>
            </w:r>
          </w:p>
        </w:tc>
      </w:tr>
      <w:tr w:rsidR="00EE2221" w:rsidRPr="00987625" w14:paraId="4AB893CD" w14:textId="77777777" w:rsidTr="00955636">
        <w:trPr>
          <w:trHeight w:val="250"/>
        </w:trPr>
        <w:tc>
          <w:tcPr>
            <w:tcW w:w="2448" w:type="dxa"/>
            <w:tcBorders>
              <w:bottom w:val="single" w:sz="4" w:space="0" w:color="auto"/>
            </w:tcBorders>
            <w:vAlign w:val="center"/>
          </w:tcPr>
          <w:p w14:paraId="3F39C23F" w14:textId="77777777" w:rsidR="00EE2221" w:rsidRPr="00987625" w:rsidRDefault="00EE2221" w:rsidP="00955636">
            <w:pPr>
              <w:rPr>
                <w:sz w:val="24"/>
                <w:szCs w:val="24"/>
              </w:rPr>
            </w:pPr>
          </w:p>
        </w:tc>
        <w:tc>
          <w:tcPr>
            <w:tcW w:w="1728" w:type="dxa"/>
            <w:tcBorders>
              <w:top w:val="single" w:sz="4" w:space="0" w:color="auto"/>
              <w:bottom w:val="single" w:sz="4" w:space="0" w:color="auto"/>
            </w:tcBorders>
            <w:vAlign w:val="center"/>
          </w:tcPr>
          <w:p w14:paraId="25DDAEA0" w14:textId="77777777" w:rsidR="00EE2221" w:rsidRPr="00987625" w:rsidRDefault="00EE2221" w:rsidP="00955636">
            <w:pPr>
              <w:jc w:val="center"/>
              <w:rPr>
                <w:b/>
                <w:sz w:val="24"/>
                <w:szCs w:val="24"/>
              </w:rPr>
            </w:pPr>
            <w:r w:rsidRPr="00987625">
              <w:rPr>
                <w:sz w:val="24"/>
                <w:szCs w:val="24"/>
              </w:rPr>
              <w:t>Bias</w:t>
            </w:r>
          </w:p>
        </w:tc>
        <w:tc>
          <w:tcPr>
            <w:tcW w:w="1728" w:type="dxa"/>
            <w:tcBorders>
              <w:top w:val="single" w:sz="4" w:space="0" w:color="auto"/>
              <w:bottom w:val="single" w:sz="4" w:space="0" w:color="auto"/>
            </w:tcBorders>
            <w:vAlign w:val="center"/>
          </w:tcPr>
          <w:p w14:paraId="4480EB65" w14:textId="77777777" w:rsidR="00EE2221" w:rsidRPr="00987625" w:rsidRDefault="00EE2221" w:rsidP="00955636">
            <w:pPr>
              <w:jc w:val="center"/>
              <w:rPr>
                <w:b/>
                <w:sz w:val="24"/>
                <w:szCs w:val="24"/>
              </w:rPr>
            </w:pPr>
            <w:r w:rsidRPr="00987625">
              <w:rPr>
                <w:sz w:val="24"/>
                <w:szCs w:val="24"/>
              </w:rPr>
              <w:t>CV</w:t>
            </w:r>
          </w:p>
        </w:tc>
        <w:tc>
          <w:tcPr>
            <w:tcW w:w="432" w:type="dxa"/>
            <w:tcBorders>
              <w:bottom w:val="single" w:sz="4" w:space="0" w:color="auto"/>
            </w:tcBorders>
            <w:vAlign w:val="center"/>
          </w:tcPr>
          <w:p w14:paraId="20D34F2B" w14:textId="77777777" w:rsidR="00EE2221" w:rsidRPr="00987625" w:rsidRDefault="00EE2221" w:rsidP="00955636">
            <w:pPr>
              <w:jc w:val="center"/>
              <w:rPr>
                <w:b/>
                <w:sz w:val="24"/>
                <w:szCs w:val="24"/>
              </w:rPr>
            </w:pPr>
          </w:p>
        </w:tc>
        <w:tc>
          <w:tcPr>
            <w:tcW w:w="1728" w:type="dxa"/>
            <w:tcBorders>
              <w:top w:val="single" w:sz="4" w:space="0" w:color="auto"/>
              <w:bottom w:val="single" w:sz="4" w:space="0" w:color="auto"/>
            </w:tcBorders>
            <w:vAlign w:val="center"/>
          </w:tcPr>
          <w:p w14:paraId="6590F76A" w14:textId="77777777" w:rsidR="00EE2221" w:rsidRPr="00987625" w:rsidRDefault="00EE2221" w:rsidP="00955636">
            <w:pPr>
              <w:jc w:val="center"/>
              <w:rPr>
                <w:b/>
                <w:sz w:val="24"/>
                <w:szCs w:val="24"/>
              </w:rPr>
            </w:pPr>
            <w:r w:rsidRPr="00987625">
              <w:rPr>
                <w:sz w:val="24"/>
                <w:szCs w:val="24"/>
              </w:rPr>
              <w:t>Bias</w:t>
            </w:r>
          </w:p>
        </w:tc>
        <w:tc>
          <w:tcPr>
            <w:tcW w:w="1728" w:type="dxa"/>
            <w:tcBorders>
              <w:top w:val="single" w:sz="4" w:space="0" w:color="auto"/>
              <w:bottom w:val="single" w:sz="4" w:space="0" w:color="auto"/>
            </w:tcBorders>
            <w:vAlign w:val="center"/>
          </w:tcPr>
          <w:p w14:paraId="057092B3" w14:textId="77777777" w:rsidR="00EE2221" w:rsidRPr="00987625" w:rsidRDefault="00EE2221" w:rsidP="00955636">
            <w:pPr>
              <w:jc w:val="center"/>
              <w:rPr>
                <w:b/>
                <w:sz w:val="24"/>
                <w:szCs w:val="24"/>
              </w:rPr>
            </w:pPr>
            <w:r w:rsidRPr="00987625">
              <w:rPr>
                <w:sz w:val="24"/>
                <w:szCs w:val="24"/>
              </w:rPr>
              <w:t>CV</w:t>
            </w:r>
          </w:p>
        </w:tc>
      </w:tr>
      <w:tr w:rsidR="00EE2221" w:rsidRPr="00987625" w14:paraId="3FE34F6C" w14:textId="77777777" w:rsidTr="00EC2A93">
        <w:trPr>
          <w:trHeight w:val="60"/>
        </w:trPr>
        <w:tc>
          <w:tcPr>
            <w:tcW w:w="2448" w:type="dxa"/>
            <w:vAlign w:val="center"/>
          </w:tcPr>
          <w:p w14:paraId="260AF0D9" w14:textId="77777777" w:rsidR="00EE2221" w:rsidRPr="00987625" w:rsidRDefault="00EE2221" w:rsidP="00955636">
            <w:pPr>
              <w:spacing w:line="259" w:lineRule="auto"/>
              <w:rPr>
                <w:sz w:val="24"/>
                <w:szCs w:val="24"/>
              </w:rPr>
            </w:pPr>
            <w:r w:rsidRPr="00987625">
              <w:rPr>
                <w:sz w:val="24"/>
                <w:szCs w:val="24"/>
              </w:rPr>
              <w:t>Napabucasin</w:t>
            </w:r>
          </w:p>
        </w:tc>
        <w:tc>
          <w:tcPr>
            <w:tcW w:w="1728" w:type="dxa"/>
            <w:vAlign w:val="center"/>
          </w:tcPr>
          <w:p w14:paraId="0CC6725A" w14:textId="77777777" w:rsidR="00EE2221" w:rsidRPr="00987625" w:rsidRDefault="00EE2221" w:rsidP="00955636">
            <w:pPr>
              <w:jc w:val="center"/>
              <w:rPr>
                <w:color w:val="000000" w:themeColor="text1"/>
                <w:sz w:val="24"/>
                <w:szCs w:val="24"/>
              </w:rPr>
            </w:pPr>
            <w:r w:rsidRPr="00987625">
              <w:rPr>
                <w:color w:val="000000" w:themeColor="text1"/>
                <w:sz w:val="24"/>
                <w:szCs w:val="24"/>
              </w:rPr>
              <w:t>−4.2–5.8%</w:t>
            </w:r>
          </w:p>
        </w:tc>
        <w:tc>
          <w:tcPr>
            <w:tcW w:w="1728" w:type="dxa"/>
            <w:vAlign w:val="center"/>
          </w:tcPr>
          <w:p w14:paraId="341D9F0B" w14:textId="77777777" w:rsidR="00EE2221" w:rsidRPr="00987625" w:rsidRDefault="00EE2221">
            <w:pPr>
              <w:jc w:val="center"/>
              <w:rPr>
                <w:color w:val="000000" w:themeColor="text1"/>
                <w:sz w:val="24"/>
                <w:szCs w:val="24"/>
              </w:rPr>
            </w:pPr>
            <w:r w:rsidRPr="00987625">
              <w:rPr>
                <w:color w:val="000000" w:themeColor="text1"/>
                <w:sz w:val="24"/>
                <w:szCs w:val="24"/>
              </w:rPr>
              <w:t>2.4–14.1%</w:t>
            </w:r>
          </w:p>
        </w:tc>
        <w:tc>
          <w:tcPr>
            <w:tcW w:w="432" w:type="dxa"/>
          </w:tcPr>
          <w:p w14:paraId="6F6B333F" w14:textId="77777777" w:rsidR="00EE2221" w:rsidRPr="00987625" w:rsidRDefault="00EE2221" w:rsidP="00955636">
            <w:pPr>
              <w:jc w:val="center"/>
              <w:rPr>
                <w:color w:val="000000" w:themeColor="text1"/>
                <w:sz w:val="24"/>
                <w:szCs w:val="24"/>
              </w:rPr>
            </w:pPr>
          </w:p>
        </w:tc>
        <w:tc>
          <w:tcPr>
            <w:tcW w:w="1728" w:type="dxa"/>
          </w:tcPr>
          <w:p w14:paraId="7E99F84F" w14:textId="77777777" w:rsidR="00EE2221" w:rsidRPr="00987625" w:rsidRDefault="00EE2221" w:rsidP="00955636">
            <w:pPr>
              <w:jc w:val="center"/>
              <w:rPr>
                <w:color w:val="000000" w:themeColor="text1"/>
                <w:sz w:val="24"/>
                <w:szCs w:val="24"/>
              </w:rPr>
            </w:pPr>
            <w:r w:rsidRPr="00987625">
              <w:rPr>
                <w:color w:val="000000" w:themeColor="text1"/>
                <w:sz w:val="24"/>
                <w:szCs w:val="24"/>
              </w:rPr>
              <w:t>−1.3–2.8%</w:t>
            </w:r>
          </w:p>
        </w:tc>
        <w:tc>
          <w:tcPr>
            <w:tcW w:w="1728" w:type="dxa"/>
          </w:tcPr>
          <w:p w14:paraId="73D7FBC9" w14:textId="77777777" w:rsidR="00EE2221" w:rsidRPr="00987625" w:rsidRDefault="00EE2221" w:rsidP="00955636">
            <w:pPr>
              <w:jc w:val="center"/>
              <w:rPr>
                <w:color w:val="000000" w:themeColor="text1"/>
                <w:sz w:val="24"/>
                <w:szCs w:val="24"/>
              </w:rPr>
            </w:pPr>
            <w:r w:rsidRPr="00987625">
              <w:rPr>
                <w:color w:val="000000" w:themeColor="text1"/>
                <w:sz w:val="24"/>
                <w:szCs w:val="24"/>
              </w:rPr>
              <w:t>3.0–9.5%</w:t>
            </w:r>
          </w:p>
        </w:tc>
      </w:tr>
      <w:tr w:rsidR="00EE2221" w:rsidRPr="00987625" w14:paraId="2648BE02" w14:textId="77777777" w:rsidTr="00EB2CA7">
        <w:trPr>
          <w:trHeight w:val="60"/>
        </w:trPr>
        <w:tc>
          <w:tcPr>
            <w:tcW w:w="2448" w:type="dxa"/>
            <w:vAlign w:val="center"/>
          </w:tcPr>
          <w:p w14:paraId="0E6AB063" w14:textId="77777777" w:rsidR="00EE2221" w:rsidRPr="00987625" w:rsidRDefault="00EE2221" w:rsidP="00955636">
            <w:pPr>
              <w:spacing w:line="259" w:lineRule="auto"/>
              <w:rPr>
                <w:sz w:val="24"/>
                <w:szCs w:val="24"/>
              </w:rPr>
            </w:pPr>
            <w:r w:rsidRPr="00987625">
              <w:rPr>
                <w:sz w:val="24"/>
                <w:szCs w:val="24"/>
              </w:rPr>
              <w:t>M1</w:t>
            </w:r>
          </w:p>
        </w:tc>
        <w:tc>
          <w:tcPr>
            <w:tcW w:w="1728" w:type="dxa"/>
          </w:tcPr>
          <w:p w14:paraId="2DFD8AC0" w14:textId="77777777" w:rsidR="00EE2221" w:rsidRPr="00987625" w:rsidRDefault="00EE2221" w:rsidP="00955636">
            <w:pPr>
              <w:jc w:val="center"/>
              <w:rPr>
                <w:color w:val="000000" w:themeColor="text1"/>
                <w:sz w:val="24"/>
                <w:szCs w:val="24"/>
              </w:rPr>
            </w:pPr>
            <w:r w:rsidRPr="00987625">
              <w:rPr>
                <w:color w:val="000000" w:themeColor="text1"/>
                <w:sz w:val="24"/>
                <w:szCs w:val="24"/>
              </w:rPr>
              <w:t>−8.0–4.4%</w:t>
            </w:r>
          </w:p>
        </w:tc>
        <w:tc>
          <w:tcPr>
            <w:tcW w:w="1728" w:type="dxa"/>
          </w:tcPr>
          <w:p w14:paraId="72C0B7D8" w14:textId="77777777" w:rsidR="00EE2221" w:rsidRPr="00987625" w:rsidRDefault="00EE2221" w:rsidP="00955636">
            <w:pPr>
              <w:jc w:val="center"/>
              <w:rPr>
                <w:color w:val="000000" w:themeColor="text1"/>
                <w:sz w:val="24"/>
                <w:szCs w:val="24"/>
              </w:rPr>
            </w:pPr>
            <w:r w:rsidRPr="00987625">
              <w:rPr>
                <w:color w:val="000000" w:themeColor="text1"/>
                <w:sz w:val="24"/>
                <w:szCs w:val="24"/>
              </w:rPr>
              <w:t>2.0–10.8%</w:t>
            </w:r>
          </w:p>
        </w:tc>
        <w:tc>
          <w:tcPr>
            <w:tcW w:w="432" w:type="dxa"/>
          </w:tcPr>
          <w:p w14:paraId="6659E056" w14:textId="77777777" w:rsidR="00EE2221" w:rsidRPr="00987625" w:rsidRDefault="00EE2221" w:rsidP="00955636">
            <w:pPr>
              <w:jc w:val="center"/>
              <w:rPr>
                <w:color w:val="000000" w:themeColor="text1"/>
                <w:sz w:val="24"/>
                <w:szCs w:val="24"/>
              </w:rPr>
            </w:pPr>
          </w:p>
        </w:tc>
        <w:tc>
          <w:tcPr>
            <w:tcW w:w="1728" w:type="dxa"/>
          </w:tcPr>
          <w:p w14:paraId="210041A6" w14:textId="77777777" w:rsidR="00EE2221" w:rsidRPr="00987625" w:rsidRDefault="00EE2221" w:rsidP="00955636">
            <w:pPr>
              <w:jc w:val="center"/>
              <w:rPr>
                <w:color w:val="000000" w:themeColor="text1"/>
                <w:sz w:val="24"/>
                <w:szCs w:val="24"/>
              </w:rPr>
            </w:pPr>
            <w:r w:rsidRPr="00987625">
              <w:rPr>
                <w:color w:val="000000" w:themeColor="text1"/>
                <w:sz w:val="24"/>
                <w:szCs w:val="24"/>
              </w:rPr>
              <w:t>−6.2–−0.4%</w:t>
            </w:r>
          </w:p>
        </w:tc>
        <w:tc>
          <w:tcPr>
            <w:tcW w:w="1728" w:type="dxa"/>
          </w:tcPr>
          <w:p w14:paraId="21E34131" w14:textId="77777777" w:rsidR="00EE2221" w:rsidRPr="00987625" w:rsidRDefault="00EE2221" w:rsidP="00955636">
            <w:pPr>
              <w:jc w:val="center"/>
              <w:rPr>
                <w:color w:val="000000" w:themeColor="text1"/>
                <w:sz w:val="24"/>
                <w:szCs w:val="24"/>
              </w:rPr>
            </w:pPr>
            <w:r w:rsidRPr="00987625">
              <w:rPr>
                <w:color w:val="000000" w:themeColor="text1"/>
                <w:sz w:val="24"/>
                <w:szCs w:val="24"/>
              </w:rPr>
              <w:t>5.2–8.6%</w:t>
            </w:r>
          </w:p>
        </w:tc>
      </w:tr>
      <w:tr w:rsidR="00EE2221" w:rsidRPr="00987625" w14:paraId="7415C7ED" w14:textId="77777777" w:rsidTr="00EB2CA7">
        <w:trPr>
          <w:trHeight w:val="60"/>
        </w:trPr>
        <w:tc>
          <w:tcPr>
            <w:tcW w:w="2448" w:type="dxa"/>
            <w:vAlign w:val="center"/>
          </w:tcPr>
          <w:p w14:paraId="4FAE17F6" w14:textId="77777777" w:rsidR="00EE2221" w:rsidRPr="00987625" w:rsidRDefault="00EE2221" w:rsidP="00EB2CA7">
            <w:pPr>
              <w:rPr>
                <w:sz w:val="24"/>
                <w:szCs w:val="24"/>
              </w:rPr>
            </w:pPr>
            <w:r w:rsidRPr="00987625">
              <w:rPr>
                <w:sz w:val="24"/>
                <w:szCs w:val="24"/>
              </w:rPr>
              <w:t xml:space="preserve">Omeprazole </w:t>
            </w:r>
          </w:p>
        </w:tc>
        <w:tc>
          <w:tcPr>
            <w:tcW w:w="1728" w:type="dxa"/>
          </w:tcPr>
          <w:p w14:paraId="64DA0BE9" w14:textId="77777777" w:rsidR="00EE2221" w:rsidRPr="00987625" w:rsidRDefault="00EE2221" w:rsidP="00EB2CA7">
            <w:pPr>
              <w:jc w:val="center"/>
              <w:rPr>
                <w:color w:val="000000" w:themeColor="text1"/>
                <w:sz w:val="24"/>
                <w:szCs w:val="24"/>
              </w:rPr>
            </w:pPr>
            <w:r w:rsidRPr="00987625">
              <w:rPr>
                <w:sz w:val="24"/>
                <w:szCs w:val="24"/>
              </w:rPr>
              <w:t>-5.6</w:t>
            </w:r>
            <w:r w:rsidRPr="00987625">
              <w:rPr>
                <w:color w:val="000000" w:themeColor="text1"/>
                <w:sz w:val="24"/>
                <w:szCs w:val="24"/>
              </w:rPr>
              <w:t>–</w:t>
            </w:r>
            <w:r w:rsidRPr="00987625">
              <w:rPr>
                <w:sz w:val="24"/>
                <w:szCs w:val="24"/>
              </w:rPr>
              <w:t>14.8</w:t>
            </w:r>
          </w:p>
        </w:tc>
        <w:tc>
          <w:tcPr>
            <w:tcW w:w="1728" w:type="dxa"/>
          </w:tcPr>
          <w:p w14:paraId="1C07D7CB" w14:textId="77777777" w:rsidR="00EE2221" w:rsidRPr="00987625" w:rsidRDefault="00EE2221" w:rsidP="00EB2CA7">
            <w:pPr>
              <w:jc w:val="center"/>
              <w:rPr>
                <w:color w:val="000000" w:themeColor="text1"/>
                <w:sz w:val="24"/>
                <w:szCs w:val="24"/>
              </w:rPr>
            </w:pPr>
            <w:r w:rsidRPr="00987625">
              <w:rPr>
                <w:sz w:val="24"/>
                <w:szCs w:val="24"/>
              </w:rPr>
              <w:t>1.3</w:t>
            </w:r>
            <w:r w:rsidRPr="00987625">
              <w:rPr>
                <w:color w:val="000000" w:themeColor="text1"/>
                <w:sz w:val="24"/>
                <w:szCs w:val="24"/>
              </w:rPr>
              <w:t>–</w:t>
            </w:r>
            <w:r w:rsidRPr="00987625">
              <w:rPr>
                <w:sz w:val="24"/>
                <w:szCs w:val="24"/>
              </w:rPr>
              <w:t>8.4</w:t>
            </w:r>
          </w:p>
        </w:tc>
        <w:tc>
          <w:tcPr>
            <w:tcW w:w="432" w:type="dxa"/>
          </w:tcPr>
          <w:p w14:paraId="73EE3AAB" w14:textId="77777777" w:rsidR="00EE2221" w:rsidRPr="00987625" w:rsidRDefault="00EE2221" w:rsidP="00EB2CA7">
            <w:pPr>
              <w:jc w:val="center"/>
              <w:rPr>
                <w:color w:val="000000" w:themeColor="text1"/>
                <w:sz w:val="24"/>
                <w:szCs w:val="24"/>
              </w:rPr>
            </w:pPr>
          </w:p>
        </w:tc>
        <w:tc>
          <w:tcPr>
            <w:tcW w:w="1728" w:type="dxa"/>
          </w:tcPr>
          <w:p w14:paraId="154DAD9B" w14:textId="77777777" w:rsidR="00EE2221" w:rsidRPr="00987625" w:rsidRDefault="00EE2221" w:rsidP="00EB2CA7">
            <w:pPr>
              <w:jc w:val="center"/>
              <w:rPr>
                <w:color w:val="000000" w:themeColor="text1"/>
                <w:sz w:val="24"/>
                <w:szCs w:val="24"/>
              </w:rPr>
            </w:pPr>
            <w:r w:rsidRPr="00987625">
              <w:rPr>
                <w:sz w:val="24"/>
                <w:szCs w:val="24"/>
              </w:rPr>
              <w:t>-0.6</w:t>
            </w:r>
            <w:r w:rsidRPr="00987625">
              <w:rPr>
                <w:color w:val="000000" w:themeColor="text1"/>
                <w:sz w:val="24"/>
                <w:szCs w:val="24"/>
              </w:rPr>
              <w:t>–</w:t>
            </w:r>
            <w:r w:rsidRPr="00987625">
              <w:rPr>
                <w:sz w:val="24"/>
                <w:szCs w:val="24"/>
              </w:rPr>
              <w:t>10.2</w:t>
            </w:r>
          </w:p>
        </w:tc>
        <w:tc>
          <w:tcPr>
            <w:tcW w:w="1728" w:type="dxa"/>
          </w:tcPr>
          <w:p w14:paraId="6009D3F8" w14:textId="77777777" w:rsidR="00EE2221" w:rsidRPr="00987625" w:rsidRDefault="00EE2221" w:rsidP="00EB2CA7">
            <w:pPr>
              <w:jc w:val="center"/>
              <w:rPr>
                <w:color w:val="000000" w:themeColor="text1"/>
                <w:sz w:val="24"/>
                <w:szCs w:val="24"/>
              </w:rPr>
            </w:pPr>
            <w:r w:rsidRPr="00987625">
              <w:rPr>
                <w:sz w:val="24"/>
                <w:szCs w:val="24"/>
              </w:rPr>
              <w:t>4.4</w:t>
            </w:r>
            <w:r w:rsidRPr="00987625">
              <w:rPr>
                <w:color w:val="000000" w:themeColor="text1"/>
                <w:sz w:val="24"/>
                <w:szCs w:val="24"/>
              </w:rPr>
              <w:t>–</w:t>
            </w:r>
            <w:r w:rsidRPr="00987625">
              <w:rPr>
                <w:sz w:val="24"/>
                <w:szCs w:val="24"/>
              </w:rPr>
              <w:t>5.8</w:t>
            </w:r>
          </w:p>
        </w:tc>
      </w:tr>
      <w:tr w:rsidR="00EE2221" w:rsidRPr="00987625" w14:paraId="0393CE69" w14:textId="77777777" w:rsidTr="00EB2CA7">
        <w:trPr>
          <w:trHeight w:val="60"/>
        </w:trPr>
        <w:tc>
          <w:tcPr>
            <w:tcW w:w="2448" w:type="dxa"/>
            <w:vAlign w:val="center"/>
          </w:tcPr>
          <w:p w14:paraId="02A3D273" w14:textId="77777777" w:rsidR="00EE2221" w:rsidRPr="00987625" w:rsidRDefault="00EE2221" w:rsidP="00EB2CA7">
            <w:pPr>
              <w:rPr>
                <w:sz w:val="24"/>
                <w:szCs w:val="24"/>
              </w:rPr>
            </w:pPr>
            <w:r w:rsidRPr="00987625">
              <w:rPr>
                <w:sz w:val="24"/>
                <w:szCs w:val="24"/>
              </w:rPr>
              <w:t>5-hydroxyomeprazole</w:t>
            </w:r>
          </w:p>
        </w:tc>
        <w:tc>
          <w:tcPr>
            <w:tcW w:w="1728" w:type="dxa"/>
          </w:tcPr>
          <w:p w14:paraId="61CD4949" w14:textId="77777777" w:rsidR="00EE2221" w:rsidRPr="00987625" w:rsidRDefault="00EE2221" w:rsidP="00EB2CA7">
            <w:pPr>
              <w:jc w:val="center"/>
              <w:rPr>
                <w:color w:val="000000" w:themeColor="text1"/>
                <w:sz w:val="24"/>
                <w:szCs w:val="24"/>
              </w:rPr>
            </w:pPr>
            <w:r w:rsidRPr="00987625">
              <w:rPr>
                <w:sz w:val="24"/>
                <w:szCs w:val="24"/>
              </w:rPr>
              <w:t>-11.6</w:t>
            </w:r>
            <w:r w:rsidRPr="00987625">
              <w:rPr>
                <w:color w:val="000000" w:themeColor="text1"/>
                <w:sz w:val="24"/>
                <w:szCs w:val="24"/>
              </w:rPr>
              <w:t>–</w:t>
            </w:r>
            <w:r w:rsidRPr="00987625">
              <w:rPr>
                <w:sz w:val="24"/>
                <w:szCs w:val="24"/>
              </w:rPr>
              <w:t>7.5</w:t>
            </w:r>
          </w:p>
        </w:tc>
        <w:tc>
          <w:tcPr>
            <w:tcW w:w="1728" w:type="dxa"/>
          </w:tcPr>
          <w:p w14:paraId="1B81689D" w14:textId="77777777" w:rsidR="00EE2221" w:rsidRPr="00987625" w:rsidRDefault="00EE2221" w:rsidP="00EB2CA7">
            <w:pPr>
              <w:jc w:val="center"/>
              <w:rPr>
                <w:color w:val="000000" w:themeColor="text1"/>
                <w:sz w:val="24"/>
                <w:szCs w:val="24"/>
              </w:rPr>
            </w:pPr>
            <w:r w:rsidRPr="00987625">
              <w:rPr>
                <w:sz w:val="24"/>
                <w:szCs w:val="24"/>
              </w:rPr>
              <w:t>1.0</w:t>
            </w:r>
            <w:r w:rsidRPr="00987625">
              <w:rPr>
                <w:color w:val="000000" w:themeColor="text1"/>
                <w:sz w:val="24"/>
                <w:szCs w:val="24"/>
              </w:rPr>
              <w:t>–</w:t>
            </w:r>
            <w:r w:rsidRPr="00987625">
              <w:rPr>
                <w:sz w:val="24"/>
                <w:szCs w:val="24"/>
              </w:rPr>
              <w:t>15.8</w:t>
            </w:r>
          </w:p>
        </w:tc>
        <w:tc>
          <w:tcPr>
            <w:tcW w:w="432" w:type="dxa"/>
          </w:tcPr>
          <w:p w14:paraId="4E971983" w14:textId="77777777" w:rsidR="00EE2221" w:rsidRPr="00987625" w:rsidRDefault="00EE2221" w:rsidP="00EB2CA7">
            <w:pPr>
              <w:jc w:val="center"/>
              <w:rPr>
                <w:color w:val="000000" w:themeColor="text1"/>
                <w:sz w:val="24"/>
                <w:szCs w:val="24"/>
              </w:rPr>
            </w:pPr>
          </w:p>
        </w:tc>
        <w:tc>
          <w:tcPr>
            <w:tcW w:w="1728" w:type="dxa"/>
          </w:tcPr>
          <w:p w14:paraId="15BAA590" w14:textId="77777777" w:rsidR="00EE2221" w:rsidRPr="00987625" w:rsidRDefault="00EE2221" w:rsidP="00EB2CA7">
            <w:pPr>
              <w:jc w:val="center"/>
              <w:rPr>
                <w:color w:val="000000" w:themeColor="text1"/>
                <w:sz w:val="24"/>
                <w:szCs w:val="24"/>
              </w:rPr>
            </w:pPr>
            <w:r w:rsidRPr="00987625">
              <w:rPr>
                <w:sz w:val="24"/>
                <w:szCs w:val="24"/>
              </w:rPr>
              <w:t>-4.8</w:t>
            </w:r>
            <w:r w:rsidRPr="00987625">
              <w:rPr>
                <w:color w:val="000000" w:themeColor="text1"/>
                <w:sz w:val="24"/>
                <w:szCs w:val="24"/>
              </w:rPr>
              <w:t>–</w:t>
            </w:r>
            <w:r w:rsidRPr="00987625">
              <w:rPr>
                <w:sz w:val="24"/>
                <w:szCs w:val="24"/>
              </w:rPr>
              <w:t>1.9</w:t>
            </w:r>
          </w:p>
        </w:tc>
        <w:tc>
          <w:tcPr>
            <w:tcW w:w="1728" w:type="dxa"/>
          </w:tcPr>
          <w:p w14:paraId="346E392A" w14:textId="77777777" w:rsidR="00EE2221" w:rsidRPr="00987625" w:rsidRDefault="00EE2221" w:rsidP="00EB2CA7">
            <w:pPr>
              <w:jc w:val="center"/>
              <w:rPr>
                <w:color w:val="000000" w:themeColor="text1"/>
                <w:sz w:val="24"/>
                <w:szCs w:val="24"/>
              </w:rPr>
            </w:pPr>
            <w:r w:rsidRPr="00987625">
              <w:rPr>
                <w:sz w:val="24"/>
                <w:szCs w:val="24"/>
              </w:rPr>
              <w:t>5.1</w:t>
            </w:r>
            <w:r w:rsidRPr="00987625">
              <w:rPr>
                <w:color w:val="000000" w:themeColor="text1"/>
                <w:sz w:val="24"/>
                <w:szCs w:val="24"/>
              </w:rPr>
              <w:t>–</w:t>
            </w:r>
            <w:r w:rsidRPr="00987625">
              <w:rPr>
                <w:sz w:val="24"/>
                <w:szCs w:val="24"/>
              </w:rPr>
              <w:t>13.4</w:t>
            </w:r>
          </w:p>
        </w:tc>
      </w:tr>
      <w:tr w:rsidR="00EE2221" w:rsidRPr="00987625" w14:paraId="15516875" w14:textId="77777777" w:rsidTr="00EB2CA7">
        <w:trPr>
          <w:trHeight w:val="60"/>
        </w:trPr>
        <w:tc>
          <w:tcPr>
            <w:tcW w:w="2448" w:type="dxa"/>
            <w:vAlign w:val="center"/>
          </w:tcPr>
          <w:p w14:paraId="586256ED" w14:textId="77777777" w:rsidR="00EE2221" w:rsidRPr="00987625" w:rsidRDefault="00EE2221" w:rsidP="00EB2CA7">
            <w:pPr>
              <w:rPr>
                <w:sz w:val="24"/>
                <w:szCs w:val="24"/>
              </w:rPr>
            </w:pPr>
            <w:r w:rsidRPr="00987625">
              <w:rPr>
                <w:sz w:val="24"/>
                <w:szCs w:val="24"/>
              </w:rPr>
              <w:t xml:space="preserve">Caffeine </w:t>
            </w:r>
          </w:p>
        </w:tc>
        <w:tc>
          <w:tcPr>
            <w:tcW w:w="1728" w:type="dxa"/>
          </w:tcPr>
          <w:p w14:paraId="4FADB88F" w14:textId="77777777" w:rsidR="00EE2221" w:rsidRPr="00987625" w:rsidRDefault="00EE2221" w:rsidP="00EB2CA7">
            <w:pPr>
              <w:jc w:val="center"/>
              <w:rPr>
                <w:color w:val="000000" w:themeColor="text1"/>
                <w:sz w:val="24"/>
                <w:szCs w:val="24"/>
              </w:rPr>
            </w:pPr>
            <w:r w:rsidRPr="00987625">
              <w:rPr>
                <w:sz w:val="24"/>
                <w:szCs w:val="24"/>
              </w:rPr>
              <w:t>-10.4</w:t>
            </w:r>
            <w:r w:rsidRPr="00987625">
              <w:rPr>
                <w:color w:val="000000" w:themeColor="text1"/>
                <w:sz w:val="24"/>
                <w:szCs w:val="24"/>
              </w:rPr>
              <w:t>–</w:t>
            </w:r>
            <w:r w:rsidRPr="00987625">
              <w:rPr>
                <w:sz w:val="24"/>
                <w:szCs w:val="24"/>
              </w:rPr>
              <w:t>18.8</w:t>
            </w:r>
          </w:p>
        </w:tc>
        <w:tc>
          <w:tcPr>
            <w:tcW w:w="1728" w:type="dxa"/>
          </w:tcPr>
          <w:p w14:paraId="568E2675" w14:textId="77777777" w:rsidR="00EE2221" w:rsidRPr="00987625" w:rsidRDefault="00EE2221" w:rsidP="00EB2CA7">
            <w:pPr>
              <w:jc w:val="center"/>
              <w:rPr>
                <w:color w:val="000000" w:themeColor="text1"/>
                <w:sz w:val="24"/>
                <w:szCs w:val="24"/>
              </w:rPr>
            </w:pPr>
            <w:r w:rsidRPr="00987625">
              <w:rPr>
                <w:sz w:val="24"/>
                <w:szCs w:val="24"/>
              </w:rPr>
              <w:t>1.3</w:t>
            </w:r>
            <w:r w:rsidRPr="00987625">
              <w:rPr>
                <w:color w:val="000000" w:themeColor="text1"/>
                <w:sz w:val="24"/>
                <w:szCs w:val="24"/>
              </w:rPr>
              <w:t>–</w:t>
            </w:r>
            <w:r w:rsidRPr="00987625">
              <w:rPr>
                <w:sz w:val="24"/>
                <w:szCs w:val="24"/>
              </w:rPr>
              <w:t>10.3</w:t>
            </w:r>
          </w:p>
        </w:tc>
        <w:tc>
          <w:tcPr>
            <w:tcW w:w="432" w:type="dxa"/>
          </w:tcPr>
          <w:p w14:paraId="26662E8C" w14:textId="77777777" w:rsidR="00EE2221" w:rsidRPr="00987625" w:rsidRDefault="00EE2221" w:rsidP="00EB2CA7">
            <w:pPr>
              <w:jc w:val="center"/>
              <w:rPr>
                <w:color w:val="000000" w:themeColor="text1"/>
                <w:sz w:val="24"/>
                <w:szCs w:val="24"/>
              </w:rPr>
            </w:pPr>
          </w:p>
        </w:tc>
        <w:tc>
          <w:tcPr>
            <w:tcW w:w="1728" w:type="dxa"/>
          </w:tcPr>
          <w:p w14:paraId="391474BF" w14:textId="77777777" w:rsidR="00EE2221" w:rsidRPr="00987625" w:rsidRDefault="00EE2221" w:rsidP="00EB2CA7">
            <w:pPr>
              <w:jc w:val="center"/>
              <w:rPr>
                <w:color w:val="000000" w:themeColor="text1"/>
                <w:sz w:val="24"/>
                <w:szCs w:val="24"/>
              </w:rPr>
            </w:pPr>
            <w:r w:rsidRPr="00987625">
              <w:rPr>
                <w:sz w:val="24"/>
                <w:szCs w:val="24"/>
              </w:rPr>
              <w:t>-4.6</w:t>
            </w:r>
            <w:r w:rsidRPr="00987625">
              <w:rPr>
                <w:color w:val="000000" w:themeColor="text1"/>
                <w:sz w:val="24"/>
                <w:szCs w:val="24"/>
              </w:rPr>
              <w:t>–</w:t>
            </w:r>
            <w:r w:rsidRPr="00987625">
              <w:rPr>
                <w:sz w:val="24"/>
                <w:szCs w:val="24"/>
              </w:rPr>
              <w:t>9.2</w:t>
            </w:r>
          </w:p>
        </w:tc>
        <w:tc>
          <w:tcPr>
            <w:tcW w:w="1728" w:type="dxa"/>
          </w:tcPr>
          <w:p w14:paraId="60CF8C97" w14:textId="77777777" w:rsidR="00EE2221" w:rsidRPr="00987625" w:rsidRDefault="00EE2221" w:rsidP="00EB2CA7">
            <w:pPr>
              <w:jc w:val="center"/>
              <w:rPr>
                <w:color w:val="000000" w:themeColor="text1"/>
                <w:sz w:val="24"/>
                <w:szCs w:val="24"/>
              </w:rPr>
            </w:pPr>
            <w:r w:rsidRPr="00987625">
              <w:rPr>
                <w:sz w:val="24"/>
                <w:szCs w:val="24"/>
              </w:rPr>
              <w:t>5.0</w:t>
            </w:r>
            <w:r w:rsidRPr="00987625">
              <w:rPr>
                <w:color w:val="000000" w:themeColor="text1"/>
                <w:sz w:val="24"/>
                <w:szCs w:val="24"/>
              </w:rPr>
              <w:t>–</w:t>
            </w:r>
            <w:r w:rsidRPr="00987625">
              <w:rPr>
                <w:sz w:val="24"/>
                <w:szCs w:val="24"/>
              </w:rPr>
              <w:t>10.3</w:t>
            </w:r>
          </w:p>
        </w:tc>
      </w:tr>
      <w:tr w:rsidR="00EE2221" w:rsidRPr="00987625" w14:paraId="1921FD86" w14:textId="77777777" w:rsidTr="00EB2CA7">
        <w:trPr>
          <w:trHeight w:val="60"/>
        </w:trPr>
        <w:tc>
          <w:tcPr>
            <w:tcW w:w="2448" w:type="dxa"/>
            <w:vAlign w:val="center"/>
          </w:tcPr>
          <w:p w14:paraId="6F20FDAF" w14:textId="77777777" w:rsidR="00EE2221" w:rsidRPr="00987625" w:rsidRDefault="00EE2221" w:rsidP="00EB2CA7">
            <w:pPr>
              <w:rPr>
                <w:sz w:val="24"/>
                <w:szCs w:val="24"/>
              </w:rPr>
            </w:pPr>
            <w:r w:rsidRPr="00987625">
              <w:rPr>
                <w:sz w:val="24"/>
                <w:szCs w:val="24"/>
              </w:rPr>
              <w:t>Paraxanthine</w:t>
            </w:r>
          </w:p>
        </w:tc>
        <w:tc>
          <w:tcPr>
            <w:tcW w:w="1728" w:type="dxa"/>
          </w:tcPr>
          <w:p w14:paraId="5FB110B8" w14:textId="77777777" w:rsidR="00EE2221" w:rsidRPr="00987625" w:rsidRDefault="00EE2221" w:rsidP="00EB2CA7">
            <w:pPr>
              <w:jc w:val="center"/>
              <w:rPr>
                <w:color w:val="000000" w:themeColor="text1"/>
                <w:sz w:val="24"/>
                <w:szCs w:val="24"/>
              </w:rPr>
            </w:pPr>
            <w:r w:rsidRPr="00987625">
              <w:rPr>
                <w:sz w:val="24"/>
                <w:szCs w:val="24"/>
              </w:rPr>
              <w:t>-4.8</w:t>
            </w:r>
            <w:r w:rsidRPr="00987625">
              <w:rPr>
                <w:color w:val="000000" w:themeColor="text1"/>
                <w:sz w:val="24"/>
                <w:szCs w:val="24"/>
              </w:rPr>
              <w:t>–</w:t>
            </w:r>
            <w:r w:rsidRPr="00987625">
              <w:rPr>
                <w:sz w:val="24"/>
                <w:szCs w:val="24"/>
              </w:rPr>
              <w:t>15.2</w:t>
            </w:r>
          </w:p>
        </w:tc>
        <w:tc>
          <w:tcPr>
            <w:tcW w:w="1728" w:type="dxa"/>
          </w:tcPr>
          <w:p w14:paraId="26DB3D49" w14:textId="77777777" w:rsidR="00EE2221" w:rsidRPr="00987625" w:rsidRDefault="00EE2221" w:rsidP="00EB2CA7">
            <w:pPr>
              <w:jc w:val="center"/>
              <w:rPr>
                <w:color w:val="000000" w:themeColor="text1"/>
                <w:sz w:val="24"/>
                <w:szCs w:val="24"/>
              </w:rPr>
            </w:pPr>
            <w:r w:rsidRPr="00987625">
              <w:rPr>
                <w:sz w:val="24"/>
                <w:szCs w:val="24"/>
              </w:rPr>
              <w:t>1.7</w:t>
            </w:r>
            <w:r w:rsidRPr="00987625">
              <w:rPr>
                <w:color w:val="000000" w:themeColor="text1"/>
                <w:sz w:val="24"/>
                <w:szCs w:val="24"/>
              </w:rPr>
              <w:t>–</w:t>
            </w:r>
            <w:r w:rsidRPr="00987625">
              <w:rPr>
                <w:sz w:val="24"/>
                <w:szCs w:val="24"/>
              </w:rPr>
              <w:t>11.6</w:t>
            </w:r>
          </w:p>
        </w:tc>
        <w:tc>
          <w:tcPr>
            <w:tcW w:w="432" w:type="dxa"/>
          </w:tcPr>
          <w:p w14:paraId="43CAD636" w14:textId="77777777" w:rsidR="00EE2221" w:rsidRPr="00987625" w:rsidRDefault="00EE2221" w:rsidP="00EB2CA7">
            <w:pPr>
              <w:jc w:val="center"/>
              <w:rPr>
                <w:color w:val="000000" w:themeColor="text1"/>
                <w:sz w:val="24"/>
                <w:szCs w:val="24"/>
              </w:rPr>
            </w:pPr>
          </w:p>
        </w:tc>
        <w:tc>
          <w:tcPr>
            <w:tcW w:w="1728" w:type="dxa"/>
          </w:tcPr>
          <w:p w14:paraId="5788B466" w14:textId="77777777" w:rsidR="00EE2221" w:rsidRPr="00987625" w:rsidRDefault="00EE2221" w:rsidP="00EB2CA7">
            <w:pPr>
              <w:jc w:val="center"/>
              <w:rPr>
                <w:color w:val="000000" w:themeColor="text1"/>
                <w:sz w:val="24"/>
                <w:szCs w:val="24"/>
              </w:rPr>
            </w:pPr>
            <w:r w:rsidRPr="00987625">
              <w:rPr>
                <w:sz w:val="24"/>
                <w:szCs w:val="24"/>
              </w:rPr>
              <w:t>-0.3</w:t>
            </w:r>
            <w:r w:rsidRPr="00987625">
              <w:rPr>
                <w:color w:val="000000" w:themeColor="text1"/>
                <w:sz w:val="24"/>
                <w:szCs w:val="24"/>
              </w:rPr>
              <w:t>–</w:t>
            </w:r>
            <w:r w:rsidRPr="00987625">
              <w:rPr>
                <w:sz w:val="24"/>
                <w:szCs w:val="24"/>
              </w:rPr>
              <w:t>4.8</w:t>
            </w:r>
          </w:p>
        </w:tc>
        <w:tc>
          <w:tcPr>
            <w:tcW w:w="1728" w:type="dxa"/>
          </w:tcPr>
          <w:p w14:paraId="327DA4A4" w14:textId="77777777" w:rsidR="00EE2221" w:rsidRPr="00987625" w:rsidRDefault="00EE2221" w:rsidP="00EB2CA7">
            <w:pPr>
              <w:jc w:val="center"/>
              <w:rPr>
                <w:color w:val="000000" w:themeColor="text1"/>
                <w:sz w:val="24"/>
                <w:szCs w:val="24"/>
              </w:rPr>
            </w:pPr>
            <w:r w:rsidRPr="00987625">
              <w:rPr>
                <w:sz w:val="24"/>
                <w:szCs w:val="24"/>
              </w:rPr>
              <w:t>4.4</w:t>
            </w:r>
            <w:r w:rsidRPr="00987625">
              <w:rPr>
                <w:color w:val="000000" w:themeColor="text1"/>
                <w:sz w:val="24"/>
                <w:szCs w:val="24"/>
              </w:rPr>
              <w:t>–</w:t>
            </w:r>
            <w:r w:rsidRPr="00987625">
              <w:rPr>
                <w:sz w:val="24"/>
                <w:szCs w:val="24"/>
              </w:rPr>
              <w:t>11.6</w:t>
            </w:r>
          </w:p>
        </w:tc>
      </w:tr>
      <w:tr w:rsidR="00EE2221" w:rsidRPr="00987625" w14:paraId="017B3030" w14:textId="77777777" w:rsidTr="00EB2CA7">
        <w:trPr>
          <w:trHeight w:val="60"/>
        </w:trPr>
        <w:tc>
          <w:tcPr>
            <w:tcW w:w="2448" w:type="dxa"/>
            <w:vAlign w:val="center"/>
          </w:tcPr>
          <w:p w14:paraId="4807BE45" w14:textId="77777777" w:rsidR="00EE2221" w:rsidRPr="00987625" w:rsidRDefault="00EE2221" w:rsidP="00EB2CA7">
            <w:pPr>
              <w:rPr>
                <w:sz w:val="24"/>
                <w:szCs w:val="24"/>
              </w:rPr>
            </w:pPr>
            <w:r w:rsidRPr="00987625">
              <w:rPr>
                <w:sz w:val="24"/>
                <w:szCs w:val="24"/>
              </w:rPr>
              <w:t>Flurbiprofen</w:t>
            </w:r>
          </w:p>
        </w:tc>
        <w:tc>
          <w:tcPr>
            <w:tcW w:w="1728" w:type="dxa"/>
          </w:tcPr>
          <w:p w14:paraId="6C1B2692" w14:textId="77777777" w:rsidR="00EE2221" w:rsidRPr="00987625" w:rsidRDefault="00EE2221" w:rsidP="00EB2CA7">
            <w:pPr>
              <w:jc w:val="center"/>
              <w:rPr>
                <w:color w:val="000000" w:themeColor="text1"/>
                <w:sz w:val="24"/>
                <w:szCs w:val="24"/>
              </w:rPr>
            </w:pPr>
            <w:r w:rsidRPr="00987625">
              <w:rPr>
                <w:sz w:val="24"/>
                <w:szCs w:val="24"/>
              </w:rPr>
              <w:t>-13.0</w:t>
            </w:r>
            <w:r w:rsidRPr="00987625">
              <w:rPr>
                <w:color w:val="000000" w:themeColor="text1"/>
                <w:sz w:val="24"/>
                <w:szCs w:val="24"/>
              </w:rPr>
              <w:t>–</w:t>
            </w:r>
            <w:r w:rsidRPr="00987625">
              <w:rPr>
                <w:sz w:val="24"/>
                <w:szCs w:val="24"/>
              </w:rPr>
              <w:t>5.0</w:t>
            </w:r>
          </w:p>
        </w:tc>
        <w:tc>
          <w:tcPr>
            <w:tcW w:w="1728" w:type="dxa"/>
          </w:tcPr>
          <w:p w14:paraId="68A39025" w14:textId="77777777" w:rsidR="00EE2221" w:rsidRPr="00987625" w:rsidRDefault="00EE2221" w:rsidP="00EB2CA7">
            <w:pPr>
              <w:jc w:val="center"/>
              <w:rPr>
                <w:color w:val="000000" w:themeColor="text1"/>
                <w:sz w:val="24"/>
                <w:szCs w:val="24"/>
              </w:rPr>
            </w:pPr>
            <w:r w:rsidRPr="00987625">
              <w:rPr>
                <w:sz w:val="24"/>
                <w:szCs w:val="24"/>
              </w:rPr>
              <w:t>2.1</w:t>
            </w:r>
            <w:r w:rsidRPr="00987625">
              <w:rPr>
                <w:color w:val="000000" w:themeColor="text1"/>
                <w:sz w:val="24"/>
                <w:szCs w:val="24"/>
              </w:rPr>
              <w:t>–</w:t>
            </w:r>
            <w:r w:rsidRPr="00987625">
              <w:rPr>
                <w:sz w:val="24"/>
                <w:szCs w:val="24"/>
              </w:rPr>
              <w:t>8.9</w:t>
            </w:r>
          </w:p>
        </w:tc>
        <w:tc>
          <w:tcPr>
            <w:tcW w:w="432" w:type="dxa"/>
          </w:tcPr>
          <w:p w14:paraId="65DDC4DD" w14:textId="77777777" w:rsidR="00EE2221" w:rsidRPr="00987625" w:rsidRDefault="00EE2221" w:rsidP="00EB2CA7">
            <w:pPr>
              <w:jc w:val="center"/>
              <w:rPr>
                <w:color w:val="000000" w:themeColor="text1"/>
                <w:sz w:val="24"/>
                <w:szCs w:val="24"/>
              </w:rPr>
            </w:pPr>
          </w:p>
        </w:tc>
        <w:tc>
          <w:tcPr>
            <w:tcW w:w="1728" w:type="dxa"/>
          </w:tcPr>
          <w:p w14:paraId="07D641EF" w14:textId="77777777" w:rsidR="00EE2221" w:rsidRPr="00987625" w:rsidRDefault="00EE2221" w:rsidP="00EB2CA7">
            <w:pPr>
              <w:jc w:val="center"/>
              <w:rPr>
                <w:color w:val="000000" w:themeColor="text1"/>
                <w:sz w:val="24"/>
                <w:szCs w:val="24"/>
              </w:rPr>
            </w:pPr>
            <w:r w:rsidRPr="00987625">
              <w:rPr>
                <w:sz w:val="24"/>
                <w:szCs w:val="24"/>
              </w:rPr>
              <w:t>-9.0</w:t>
            </w:r>
            <w:r w:rsidRPr="00987625">
              <w:rPr>
                <w:color w:val="000000" w:themeColor="text1"/>
                <w:sz w:val="24"/>
                <w:szCs w:val="24"/>
              </w:rPr>
              <w:t>–</w:t>
            </w:r>
            <w:r w:rsidRPr="00987625">
              <w:rPr>
                <w:sz w:val="24"/>
                <w:szCs w:val="24"/>
              </w:rPr>
              <w:t>3.5</w:t>
            </w:r>
          </w:p>
        </w:tc>
        <w:tc>
          <w:tcPr>
            <w:tcW w:w="1728" w:type="dxa"/>
          </w:tcPr>
          <w:p w14:paraId="41AC13AA" w14:textId="77777777" w:rsidR="00EE2221" w:rsidRPr="00987625" w:rsidRDefault="00EE2221" w:rsidP="00EB2CA7">
            <w:pPr>
              <w:jc w:val="center"/>
              <w:rPr>
                <w:color w:val="000000" w:themeColor="text1"/>
                <w:sz w:val="24"/>
                <w:szCs w:val="24"/>
              </w:rPr>
            </w:pPr>
            <w:r w:rsidRPr="00987625">
              <w:rPr>
                <w:sz w:val="24"/>
                <w:szCs w:val="24"/>
              </w:rPr>
              <w:t>4.8</w:t>
            </w:r>
            <w:r w:rsidRPr="00987625">
              <w:rPr>
                <w:color w:val="000000" w:themeColor="text1"/>
                <w:sz w:val="24"/>
                <w:szCs w:val="24"/>
              </w:rPr>
              <w:t>–</w:t>
            </w:r>
            <w:r w:rsidRPr="00987625">
              <w:rPr>
                <w:sz w:val="24"/>
                <w:szCs w:val="24"/>
              </w:rPr>
              <w:t>7.5</w:t>
            </w:r>
          </w:p>
        </w:tc>
      </w:tr>
      <w:tr w:rsidR="00EE2221" w:rsidRPr="00987625" w14:paraId="08DFDD79" w14:textId="77777777" w:rsidTr="00EB2CA7">
        <w:trPr>
          <w:trHeight w:val="60"/>
        </w:trPr>
        <w:tc>
          <w:tcPr>
            <w:tcW w:w="2448" w:type="dxa"/>
            <w:vAlign w:val="center"/>
          </w:tcPr>
          <w:p w14:paraId="6DF4433A" w14:textId="77777777" w:rsidR="00EE2221" w:rsidRPr="00987625" w:rsidRDefault="00EE2221" w:rsidP="00EB2CA7">
            <w:pPr>
              <w:rPr>
                <w:sz w:val="24"/>
                <w:szCs w:val="24"/>
              </w:rPr>
            </w:pPr>
            <w:r w:rsidRPr="00987625">
              <w:rPr>
                <w:sz w:val="24"/>
                <w:szCs w:val="24"/>
              </w:rPr>
              <w:t xml:space="preserve">Bupropion </w:t>
            </w:r>
          </w:p>
        </w:tc>
        <w:tc>
          <w:tcPr>
            <w:tcW w:w="1728" w:type="dxa"/>
          </w:tcPr>
          <w:p w14:paraId="4EC40533" w14:textId="77777777" w:rsidR="00EE2221" w:rsidRPr="00987625" w:rsidRDefault="00EE2221" w:rsidP="00EB2CA7">
            <w:pPr>
              <w:jc w:val="center"/>
              <w:rPr>
                <w:color w:val="000000" w:themeColor="text1"/>
                <w:sz w:val="24"/>
                <w:szCs w:val="24"/>
              </w:rPr>
            </w:pPr>
            <w:r w:rsidRPr="00987625">
              <w:rPr>
                <w:sz w:val="24"/>
                <w:szCs w:val="24"/>
              </w:rPr>
              <w:t>-5.3</w:t>
            </w:r>
            <w:r w:rsidRPr="00987625">
              <w:rPr>
                <w:color w:val="000000" w:themeColor="text1"/>
                <w:sz w:val="24"/>
                <w:szCs w:val="24"/>
              </w:rPr>
              <w:t>–</w:t>
            </w:r>
            <w:r w:rsidRPr="00987625">
              <w:rPr>
                <w:sz w:val="24"/>
                <w:szCs w:val="24"/>
              </w:rPr>
              <w:t xml:space="preserve"> -0.6</w:t>
            </w:r>
          </w:p>
        </w:tc>
        <w:tc>
          <w:tcPr>
            <w:tcW w:w="1728" w:type="dxa"/>
          </w:tcPr>
          <w:p w14:paraId="510867F1" w14:textId="77777777" w:rsidR="00EE2221" w:rsidRPr="00987625" w:rsidRDefault="00EE2221" w:rsidP="00EB2CA7">
            <w:pPr>
              <w:jc w:val="center"/>
              <w:rPr>
                <w:color w:val="000000" w:themeColor="text1"/>
                <w:sz w:val="24"/>
                <w:szCs w:val="24"/>
              </w:rPr>
            </w:pPr>
            <w:r w:rsidRPr="00987625">
              <w:rPr>
                <w:sz w:val="24"/>
                <w:szCs w:val="24"/>
              </w:rPr>
              <w:t>1.0</w:t>
            </w:r>
            <w:r w:rsidRPr="00987625">
              <w:rPr>
                <w:color w:val="000000" w:themeColor="text1"/>
                <w:sz w:val="24"/>
                <w:szCs w:val="24"/>
              </w:rPr>
              <w:t>–</w:t>
            </w:r>
            <w:r w:rsidRPr="00987625">
              <w:rPr>
                <w:sz w:val="24"/>
                <w:szCs w:val="24"/>
              </w:rPr>
              <w:t>4.2</w:t>
            </w:r>
          </w:p>
        </w:tc>
        <w:tc>
          <w:tcPr>
            <w:tcW w:w="432" w:type="dxa"/>
          </w:tcPr>
          <w:p w14:paraId="4A887067" w14:textId="77777777" w:rsidR="00EE2221" w:rsidRPr="00987625" w:rsidRDefault="00EE2221" w:rsidP="00EB2CA7">
            <w:pPr>
              <w:jc w:val="center"/>
              <w:rPr>
                <w:color w:val="000000" w:themeColor="text1"/>
                <w:sz w:val="24"/>
                <w:szCs w:val="24"/>
              </w:rPr>
            </w:pPr>
          </w:p>
        </w:tc>
        <w:tc>
          <w:tcPr>
            <w:tcW w:w="1728" w:type="dxa"/>
          </w:tcPr>
          <w:p w14:paraId="6F4CEFD0" w14:textId="77777777" w:rsidR="00EE2221" w:rsidRPr="00987625" w:rsidRDefault="00EE2221" w:rsidP="00EB2CA7">
            <w:pPr>
              <w:jc w:val="center"/>
              <w:rPr>
                <w:color w:val="000000" w:themeColor="text1"/>
                <w:sz w:val="24"/>
                <w:szCs w:val="24"/>
              </w:rPr>
            </w:pPr>
            <w:r w:rsidRPr="00987625">
              <w:rPr>
                <w:sz w:val="24"/>
                <w:szCs w:val="24"/>
              </w:rPr>
              <w:t>-4.3</w:t>
            </w:r>
            <w:r w:rsidRPr="00987625">
              <w:rPr>
                <w:color w:val="000000" w:themeColor="text1"/>
                <w:sz w:val="24"/>
                <w:szCs w:val="24"/>
              </w:rPr>
              <w:t>–</w:t>
            </w:r>
            <w:r w:rsidRPr="00987625">
              <w:rPr>
                <w:sz w:val="24"/>
                <w:szCs w:val="24"/>
              </w:rPr>
              <w:t xml:space="preserve"> -2.7</w:t>
            </w:r>
          </w:p>
        </w:tc>
        <w:tc>
          <w:tcPr>
            <w:tcW w:w="1728" w:type="dxa"/>
          </w:tcPr>
          <w:p w14:paraId="7598FAF1" w14:textId="77777777" w:rsidR="00EE2221" w:rsidRPr="00987625" w:rsidRDefault="00EE2221" w:rsidP="00EB2CA7">
            <w:pPr>
              <w:jc w:val="center"/>
              <w:rPr>
                <w:color w:val="000000" w:themeColor="text1"/>
                <w:sz w:val="24"/>
                <w:szCs w:val="24"/>
              </w:rPr>
            </w:pPr>
            <w:r w:rsidRPr="00987625">
              <w:rPr>
                <w:sz w:val="24"/>
                <w:szCs w:val="24"/>
              </w:rPr>
              <w:t>1.7</w:t>
            </w:r>
            <w:r w:rsidRPr="00987625">
              <w:rPr>
                <w:color w:val="000000" w:themeColor="text1"/>
                <w:sz w:val="24"/>
                <w:szCs w:val="24"/>
              </w:rPr>
              <w:t>–</w:t>
            </w:r>
            <w:r w:rsidRPr="00987625">
              <w:rPr>
                <w:sz w:val="24"/>
                <w:szCs w:val="24"/>
              </w:rPr>
              <w:t>4.0</w:t>
            </w:r>
          </w:p>
        </w:tc>
      </w:tr>
      <w:tr w:rsidR="00EE2221" w:rsidRPr="00987625" w14:paraId="68EF5627" w14:textId="77777777" w:rsidTr="00EB2CA7">
        <w:trPr>
          <w:trHeight w:val="60"/>
        </w:trPr>
        <w:tc>
          <w:tcPr>
            <w:tcW w:w="2448" w:type="dxa"/>
            <w:vAlign w:val="center"/>
          </w:tcPr>
          <w:p w14:paraId="0F40306B" w14:textId="77777777" w:rsidR="00EE2221" w:rsidRPr="00987625" w:rsidRDefault="00EE2221" w:rsidP="00EB2CA7">
            <w:pPr>
              <w:rPr>
                <w:sz w:val="24"/>
                <w:szCs w:val="24"/>
              </w:rPr>
            </w:pPr>
            <w:r w:rsidRPr="00987625">
              <w:rPr>
                <w:sz w:val="24"/>
                <w:szCs w:val="24"/>
              </w:rPr>
              <w:t>6-OH-buproprion</w:t>
            </w:r>
          </w:p>
        </w:tc>
        <w:tc>
          <w:tcPr>
            <w:tcW w:w="1728" w:type="dxa"/>
          </w:tcPr>
          <w:p w14:paraId="2C8E3AF6" w14:textId="77777777" w:rsidR="00EE2221" w:rsidRPr="00987625" w:rsidRDefault="00EE2221" w:rsidP="00EB2CA7">
            <w:pPr>
              <w:jc w:val="center"/>
              <w:rPr>
                <w:color w:val="000000" w:themeColor="text1"/>
                <w:sz w:val="24"/>
                <w:szCs w:val="24"/>
              </w:rPr>
            </w:pPr>
            <w:r w:rsidRPr="00987625">
              <w:rPr>
                <w:sz w:val="24"/>
                <w:szCs w:val="24"/>
              </w:rPr>
              <w:t>-3.0</w:t>
            </w:r>
            <w:r w:rsidRPr="00987625">
              <w:rPr>
                <w:color w:val="000000" w:themeColor="text1"/>
                <w:sz w:val="24"/>
                <w:szCs w:val="24"/>
              </w:rPr>
              <w:t>–</w:t>
            </w:r>
            <w:r w:rsidRPr="00987625">
              <w:rPr>
                <w:sz w:val="24"/>
                <w:szCs w:val="24"/>
              </w:rPr>
              <w:t>12.0</w:t>
            </w:r>
          </w:p>
        </w:tc>
        <w:tc>
          <w:tcPr>
            <w:tcW w:w="1728" w:type="dxa"/>
          </w:tcPr>
          <w:p w14:paraId="6778AAC9" w14:textId="77777777" w:rsidR="00EE2221" w:rsidRPr="00987625" w:rsidRDefault="00EE2221" w:rsidP="00EB2CA7">
            <w:pPr>
              <w:jc w:val="center"/>
              <w:rPr>
                <w:color w:val="000000" w:themeColor="text1"/>
                <w:sz w:val="24"/>
                <w:szCs w:val="24"/>
              </w:rPr>
            </w:pPr>
            <w:r w:rsidRPr="00987625">
              <w:rPr>
                <w:sz w:val="24"/>
                <w:szCs w:val="24"/>
              </w:rPr>
              <w:t>1.9</w:t>
            </w:r>
            <w:r w:rsidRPr="00987625">
              <w:rPr>
                <w:color w:val="000000" w:themeColor="text1"/>
                <w:sz w:val="24"/>
                <w:szCs w:val="24"/>
              </w:rPr>
              <w:t>–</w:t>
            </w:r>
            <w:r w:rsidRPr="00987625">
              <w:rPr>
                <w:sz w:val="24"/>
                <w:szCs w:val="24"/>
              </w:rPr>
              <w:t>7.7</w:t>
            </w:r>
          </w:p>
        </w:tc>
        <w:tc>
          <w:tcPr>
            <w:tcW w:w="432" w:type="dxa"/>
          </w:tcPr>
          <w:p w14:paraId="1B3CBC6F" w14:textId="77777777" w:rsidR="00EE2221" w:rsidRPr="00987625" w:rsidRDefault="00EE2221" w:rsidP="00EB2CA7">
            <w:pPr>
              <w:jc w:val="center"/>
              <w:rPr>
                <w:color w:val="000000" w:themeColor="text1"/>
                <w:sz w:val="24"/>
                <w:szCs w:val="24"/>
              </w:rPr>
            </w:pPr>
          </w:p>
        </w:tc>
        <w:tc>
          <w:tcPr>
            <w:tcW w:w="1728" w:type="dxa"/>
          </w:tcPr>
          <w:p w14:paraId="0415B8E2" w14:textId="77777777" w:rsidR="00EE2221" w:rsidRPr="00987625" w:rsidRDefault="00EE2221" w:rsidP="00EB2CA7">
            <w:pPr>
              <w:jc w:val="center"/>
              <w:rPr>
                <w:color w:val="000000" w:themeColor="text1"/>
                <w:sz w:val="24"/>
                <w:szCs w:val="24"/>
              </w:rPr>
            </w:pPr>
            <w:r w:rsidRPr="00987625">
              <w:rPr>
                <w:sz w:val="24"/>
                <w:szCs w:val="24"/>
              </w:rPr>
              <w:t>-2.3</w:t>
            </w:r>
            <w:r w:rsidRPr="00987625">
              <w:rPr>
                <w:color w:val="000000" w:themeColor="text1"/>
                <w:sz w:val="24"/>
                <w:szCs w:val="24"/>
              </w:rPr>
              <w:t>–</w:t>
            </w:r>
            <w:r w:rsidRPr="00987625">
              <w:rPr>
                <w:sz w:val="24"/>
                <w:szCs w:val="24"/>
              </w:rPr>
              <w:t>7.0</w:t>
            </w:r>
          </w:p>
        </w:tc>
        <w:tc>
          <w:tcPr>
            <w:tcW w:w="1728" w:type="dxa"/>
          </w:tcPr>
          <w:p w14:paraId="50625F50" w14:textId="77777777" w:rsidR="00EE2221" w:rsidRPr="00987625" w:rsidRDefault="00EE2221" w:rsidP="00EB2CA7">
            <w:pPr>
              <w:jc w:val="center"/>
              <w:rPr>
                <w:color w:val="000000" w:themeColor="text1"/>
                <w:sz w:val="24"/>
                <w:szCs w:val="24"/>
              </w:rPr>
            </w:pPr>
            <w:r w:rsidRPr="00987625">
              <w:rPr>
                <w:sz w:val="24"/>
                <w:szCs w:val="24"/>
              </w:rPr>
              <w:t>2.7</w:t>
            </w:r>
            <w:r w:rsidRPr="00987625">
              <w:rPr>
                <w:color w:val="000000" w:themeColor="text1"/>
                <w:sz w:val="24"/>
                <w:szCs w:val="24"/>
              </w:rPr>
              <w:t>–</w:t>
            </w:r>
            <w:r w:rsidRPr="00987625">
              <w:rPr>
                <w:sz w:val="24"/>
                <w:szCs w:val="24"/>
              </w:rPr>
              <w:t>6.8</w:t>
            </w:r>
          </w:p>
        </w:tc>
      </w:tr>
      <w:tr w:rsidR="00EE2221" w:rsidRPr="00987625" w14:paraId="2259B09C" w14:textId="77777777" w:rsidTr="00EB2CA7">
        <w:trPr>
          <w:trHeight w:val="60"/>
        </w:trPr>
        <w:tc>
          <w:tcPr>
            <w:tcW w:w="2448" w:type="dxa"/>
            <w:vAlign w:val="center"/>
          </w:tcPr>
          <w:p w14:paraId="40C90B0E" w14:textId="77777777" w:rsidR="00EE2221" w:rsidRPr="00987625" w:rsidRDefault="00EE2221" w:rsidP="00EB2CA7">
            <w:pPr>
              <w:rPr>
                <w:sz w:val="24"/>
                <w:szCs w:val="24"/>
              </w:rPr>
            </w:pPr>
            <w:r w:rsidRPr="00987625">
              <w:rPr>
                <w:sz w:val="24"/>
                <w:szCs w:val="24"/>
              </w:rPr>
              <w:t>Dextromethorphan</w:t>
            </w:r>
          </w:p>
        </w:tc>
        <w:tc>
          <w:tcPr>
            <w:tcW w:w="1728" w:type="dxa"/>
          </w:tcPr>
          <w:p w14:paraId="7BB9FFB5" w14:textId="77777777" w:rsidR="00EE2221" w:rsidRPr="00987625" w:rsidRDefault="00EE2221" w:rsidP="00EB2CA7">
            <w:pPr>
              <w:jc w:val="center"/>
              <w:rPr>
                <w:color w:val="000000" w:themeColor="text1"/>
                <w:sz w:val="24"/>
                <w:szCs w:val="24"/>
              </w:rPr>
            </w:pPr>
            <w:r w:rsidRPr="00987625">
              <w:rPr>
                <w:sz w:val="24"/>
                <w:szCs w:val="24"/>
              </w:rPr>
              <w:t>-8.4</w:t>
            </w:r>
            <w:r w:rsidRPr="00987625">
              <w:rPr>
                <w:color w:val="000000" w:themeColor="text1"/>
                <w:sz w:val="24"/>
                <w:szCs w:val="24"/>
              </w:rPr>
              <w:t>–</w:t>
            </w:r>
            <w:r w:rsidRPr="00987625">
              <w:rPr>
                <w:sz w:val="24"/>
                <w:szCs w:val="24"/>
              </w:rPr>
              <w:t>4.0</w:t>
            </w:r>
          </w:p>
        </w:tc>
        <w:tc>
          <w:tcPr>
            <w:tcW w:w="1728" w:type="dxa"/>
          </w:tcPr>
          <w:p w14:paraId="2993CAFA" w14:textId="77777777" w:rsidR="00EE2221" w:rsidRPr="00987625" w:rsidRDefault="00EE2221" w:rsidP="00EB2CA7">
            <w:pPr>
              <w:jc w:val="center"/>
              <w:rPr>
                <w:color w:val="000000" w:themeColor="text1"/>
                <w:sz w:val="24"/>
                <w:szCs w:val="24"/>
              </w:rPr>
            </w:pPr>
            <w:r w:rsidRPr="00987625">
              <w:rPr>
                <w:sz w:val="24"/>
                <w:szCs w:val="24"/>
              </w:rPr>
              <w:t>2.1</w:t>
            </w:r>
            <w:r w:rsidRPr="00987625">
              <w:rPr>
                <w:color w:val="000000" w:themeColor="text1"/>
                <w:sz w:val="24"/>
                <w:szCs w:val="24"/>
              </w:rPr>
              <w:t>–</w:t>
            </w:r>
            <w:r w:rsidRPr="00987625">
              <w:rPr>
                <w:sz w:val="24"/>
                <w:szCs w:val="24"/>
              </w:rPr>
              <w:t>10.6</w:t>
            </w:r>
          </w:p>
        </w:tc>
        <w:tc>
          <w:tcPr>
            <w:tcW w:w="432" w:type="dxa"/>
          </w:tcPr>
          <w:p w14:paraId="25DE94FD" w14:textId="77777777" w:rsidR="00EE2221" w:rsidRPr="00987625" w:rsidRDefault="00EE2221" w:rsidP="00EB2CA7">
            <w:pPr>
              <w:jc w:val="center"/>
              <w:rPr>
                <w:color w:val="000000" w:themeColor="text1"/>
                <w:sz w:val="24"/>
                <w:szCs w:val="24"/>
              </w:rPr>
            </w:pPr>
          </w:p>
        </w:tc>
        <w:tc>
          <w:tcPr>
            <w:tcW w:w="1728" w:type="dxa"/>
          </w:tcPr>
          <w:p w14:paraId="67068247" w14:textId="77777777" w:rsidR="00EE2221" w:rsidRPr="00987625" w:rsidRDefault="00EE2221" w:rsidP="00EB2CA7">
            <w:pPr>
              <w:jc w:val="center"/>
              <w:rPr>
                <w:color w:val="000000" w:themeColor="text1"/>
                <w:sz w:val="24"/>
                <w:szCs w:val="24"/>
              </w:rPr>
            </w:pPr>
            <w:r w:rsidRPr="00987625">
              <w:rPr>
                <w:sz w:val="24"/>
                <w:szCs w:val="24"/>
              </w:rPr>
              <w:t>-4.1</w:t>
            </w:r>
            <w:r w:rsidRPr="00987625">
              <w:rPr>
                <w:color w:val="000000" w:themeColor="text1"/>
                <w:sz w:val="24"/>
                <w:szCs w:val="24"/>
              </w:rPr>
              <w:t>–</w:t>
            </w:r>
            <w:r w:rsidRPr="00987625">
              <w:rPr>
                <w:sz w:val="24"/>
                <w:szCs w:val="24"/>
              </w:rPr>
              <w:t xml:space="preserve"> -0.5</w:t>
            </w:r>
          </w:p>
        </w:tc>
        <w:tc>
          <w:tcPr>
            <w:tcW w:w="1728" w:type="dxa"/>
          </w:tcPr>
          <w:p w14:paraId="7FC0CBDC" w14:textId="77777777" w:rsidR="00EE2221" w:rsidRPr="00987625" w:rsidRDefault="00EE2221" w:rsidP="00EB2CA7">
            <w:pPr>
              <w:jc w:val="center"/>
              <w:rPr>
                <w:color w:val="000000" w:themeColor="text1"/>
                <w:sz w:val="24"/>
                <w:szCs w:val="24"/>
              </w:rPr>
            </w:pPr>
            <w:r w:rsidRPr="00987625">
              <w:rPr>
                <w:sz w:val="24"/>
                <w:szCs w:val="24"/>
              </w:rPr>
              <w:t>2.9</w:t>
            </w:r>
            <w:r w:rsidRPr="00987625">
              <w:rPr>
                <w:color w:val="000000" w:themeColor="text1"/>
                <w:sz w:val="24"/>
                <w:szCs w:val="24"/>
              </w:rPr>
              <w:t>–</w:t>
            </w:r>
            <w:r w:rsidRPr="00987625">
              <w:rPr>
                <w:sz w:val="24"/>
                <w:szCs w:val="24"/>
              </w:rPr>
              <w:t>8.3</w:t>
            </w:r>
          </w:p>
        </w:tc>
      </w:tr>
      <w:tr w:rsidR="00EE2221" w:rsidRPr="00987625" w14:paraId="087E2E98" w14:textId="77777777" w:rsidTr="00EB2CA7">
        <w:trPr>
          <w:trHeight w:val="60"/>
        </w:trPr>
        <w:tc>
          <w:tcPr>
            <w:tcW w:w="2448" w:type="dxa"/>
            <w:vAlign w:val="center"/>
          </w:tcPr>
          <w:p w14:paraId="65D9038C" w14:textId="77777777" w:rsidR="00EE2221" w:rsidRPr="00987625" w:rsidRDefault="00EE2221" w:rsidP="00EB2CA7">
            <w:pPr>
              <w:rPr>
                <w:sz w:val="24"/>
                <w:szCs w:val="24"/>
              </w:rPr>
            </w:pPr>
            <w:r w:rsidRPr="00987625">
              <w:rPr>
                <w:sz w:val="24"/>
                <w:szCs w:val="24"/>
              </w:rPr>
              <w:t>Dextrorphan</w:t>
            </w:r>
          </w:p>
        </w:tc>
        <w:tc>
          <w:tcPr>
            <w:tcW w:w="1728" w:type="dxa"/>
          </w:tcPr>
          <w:p w14:paraId="5169F883" w14:textId="77777777" w:rsidR="00EE2221" w:rsidRPr="00987625" w:rsidRDefault="00EE2221" w:rsidP="00EB2CA7">
            <w:pPr>
              <w:jc w:val="center"/>
              <w:rPr>
                <w:color w:val="000000" w:themeColor="text1"/>
                <w:sz w:val="24"/>
                <w:szCs w:val="24"/>
              </w:rPr>
            </w:pPr>
            <w:r w:rsidRPr="00987625">
              <w:rPr>
                <w:sz w:val="24"/>
                <w:szCs w:val="24"/>
              </w:rPr>
              <w:t>-7.2</w:t>
            </w:r>
            <w:r w:rsidRPr="00987625">
              <w:rPr>
                <w:color w:val="000000" w:themeColor="text1"/>
                <w:sz w:val="24"/>
                <w:szCs w:val="24"/>
              </w:rPr>
              <w:t>–</w:t>
            </w:r>
            <w:r w:rsidRPr="00987625">
              <w:rPr>
                <w:sz w:val="24"/>
                <w:szCs w:val="24"/>
              </w:rPr>
              <w:t>4.8</w:t>
            </w:r>
          </w:p>
        </w:tc>
        <w:tc>
          <w:tcPr>
            <w:tcW w:w="1728" w:type="dxa"/>
          </w:tcPr>
          <w:p w14:paraId="696F8D95" w14:textId="77777777" w:rsidR="00EE2221" w:rsidRPr="00987625" w:rsidRDefault="00EE2221" w:rsidP="00EB2CA7">
            <w:pPr>
              <w:jc w:val="center"/>
              <w:rPr>
                <w:color w:val="000000" w:themeColor="text1"/>
                <w:sz w:val="24"/>
                <w:szCs w:val="24"/>
              </w:rPr>
            </w:pPr>
            <w:r w:rsidRPr="00987625">
              <w:rPr>
                <w:sz w:val="24"/>
                <w:szCs w:val="24"/>
              </w:rPr>
              <w:t>1.7</w:t>
            </w:r>
            <w:r w:rsidRPr="00987625">
              <w:rPr>
                <w:color w:val="000000" w:themeColor="text1"/>
                <w:sz w:val="24"/>
                <w:szCs w:val="24"/>
              </w:rPr>
              <w:t>–</w:t>
            </w:r>
            <w:r w:rsidRPr="00987625">
              <w:rPr>
                <w:sz w:val="24"/>
                <w:szCs w:val="24"/>
              </w:rPr>
              <w:t>12.9</w:t>
            </w:r>
          </w:p>
        </w:tc>
        <w:tc>
          <w:tcPr>
            <w:tcW w:w="432" w:type="dxa"/>
          </w:tcPr>
          <w:p w14:paraId="77977EB8" w14:textId="77777777" w:rsidR="00EE2221" w:rsidRPr="00987625" w:rsidRDefault="00EE2221" w:rsidP="00EB2CA7">
            <w:pPr>
              <w:jc w:val="center"/>
              <w:rPr>
                <w:color w:val="000000" w:themeColor="text1"/>
                <w:sz w:val="24"/>
                <w:szCs w:val="24"/>
              </w:rPr>
            </w:pPr>
          </w:p>
        </w:tc>
        <w:tc>
          <w:tcPr>
            <w:tcW w:w="1728" w:type="dxa"/>
          </w:tcPr>
          <w:p w14:paraId="09E540C6" w14:textId="77777777" w:rsidR="00EE2221" w:rsidRPr="00987625" w:rsidRDefault="00EE2221" w:rsidP="00EB2CA7">
            <w:pPr>
              <w:jc w:val="center"/>
              <w:rPr>
                <w:color w:val="000000" w:themeColor="text1"/>
                <w:sz w:val="24"/>
                <w:szCs w:val="24"/>
              </w:rPr>
            </w:pPr>
            <w:r w:rsidRPr="00987625">
              <w:rPr>
                <w:sz w:val="24"/>
                <w:szCs w:val="24"/>
              </w:rPr>
              <w:t>-3.2</w:t>
            </w:r>
            <w:r w:rsidRPr="00987625">
              <w:rPr>
                <w:color w:val="000000" w:themeColor="text1"/>
                <w:sz w:val="24"/>
                <w:szCs w:val="24"/>
              </w:rPr>
              <w:t>–</w:t>
            </w:r>
            <w:r w:rsidRPr="00987625">
              <w:rPr>
                <w:sz w:val="24"/>
                <w:szCs w:val="24"/>
              </w:rPr>
              <w:t xml:space="preserve"> -0.3</w:t>
            </w:r>
          </w:p>
        </w:tc>
        <w:tc>
          <w:tcPr>
            <w:tcW w:w="1728" w:type="dxa"/>
          </w:tcPr>
          <w:p w14:paraId="3AF29D02" w14:textId="77777777" w:rsidR="00EE2221" w:rsidRPr="00987625" w:rsidRDefault="00EE2221" w:rsidP="00EB2CA7">
            <w:pPr>
              <w:jc w:val="center"/>
              <w:rPr>
                <w:color w:val="000000" w:themeColor="text1"/>
                <w:sz w:val="24"/>
                <w:szCs w:val="24"/>
              </w:rPr>
            </w:pPr>
            <w:r w:rsidRPr="00987625">
              <w:rPr>
                <w:sz w:val="24"/>
                <w:szCs w:val="24"/>
              </w:rPr>
              <w:t>2.4</w:t>
            </w:r>
            <w:r w:rsidRPr="00987625">
              <w:rPr>
                <w:color w:val="000000" w:themeColor="text1"/>
                <w:sz w:val="24"/>
                <w:szCs w:val="24"/>
              </w:rPr>
              <w:t>–</w:t>
            </w:r>
            <w:r w:rsidRPr="00987625">
              <w:rPr>
                <w:sz w:val="24"/>
                <w:szCs w:val="24"/>
              </w:rPr>
              <w:t>8.0</w:t>
            </w:r>
          </w:p>
        </w:tc>
      </w:tr>
      <w:tr w:rsidR="00EE2221" w:rsidRPr="00987625" w14:paraId="0B38DF16" w14:textId="77777777" w:rsidTr="00EB2CA7">
        <w:trPr>
          <w:trHeight w:val="60"/>
        </w:trPr>
        <w:tc>
          <w:tcPr>
            <w:tcW w:w="2448" w:type="dxa"/>
            <w:vAlign w:val="center"/>
          </w:tcPr>
          <w:p w14:paraId="6BCE4107" w14:textId="77777777" w:rsidR="00EE2221" w:rsidRPr="00987625" w:rsidRDefault="00EE2221" w:rsidP="00EB2CA7">
            <w:pPr>
              <w:rPr>
                <w:sz w:val="24"/>
                <w:szCs w:val="24"/>
              </w:rPr>
            </w:pPr>
            <w:r w:rsidRPr="00987625">
              <w:rPr>
                <w:sz w:val="24"/>
                <w:szCs w:val="24"/>
              </w:rPr>
              <w:t xml:space="preserve">Midazolam </w:t>
            </w:r>
          </w:p>
        </w:tc>
        <w:tc>
          <w:tcPr>
            <w:tcW w:w="1728" w:type="dxa"/>
          </w:tcPr>
          <w:p w14:paraId="62A19224" w14:textId="77777777" w:rsidR="00EE2221" w:rsidRPr="00987625" w:rsidRDefault="00EE2221" w:rsidP="00EB2CA7">
            <w:pPr>
              <w:jc w:val="center"/>
              <w:rPr>
                <w:color w:val="000000" w:themeColor="text1"/>
                <w:sz w:val="24"/>
                <w:szCs w:val="24"/>
              </w:rPr>
            </w:pPr>
            <w:r w:rsidRPr="00987625">
              <w:rPr>
                <w:sz w:val="24"/>
                <w:szCs w:val="24"/>
              </w:rPr>
              <w:t>-14.4</w:t>
            </w:r>
            <w:r w:rsidRPr="00987625">
              <w:rPr>
                <w:color w:val="000000" w:themeColor="text1"/>
                <w:sz w:val="24"/>
                <w:szCs w:val="24"/>
              </w:rPr>
              <w:t>–</w:t>
            </w:r>
            <w:r w:rsidRPr="00987625">
              <w:rPr>
                <w:sz w:val="24"/>
                <w:szCs w:val="24"/>
              </w:rPr>
              <w:t>8.3</w:t>
            </w:r>
          </w:p>
        </w:tc>
        <w:tc>
          <w:tcPr>
            <w:tcW w:w="1728" w:type="dxa"/>
          </w:tcPr>
          <w:p w14:paraId="6B705ECB" w14:textId="77777777" w:rsidR="00EE2221" w:rsidRPr="00987625" w:rsidRDefault="00EE2221" w:rsidP="00EB2CA7">
            <w:pPr>
              <w:jc w:val="center"/>
              <w:rPr>
                <w:color w:val="000000" w:themeColor="text1"/>
                <w:sz w:val="24"/>
                <w:szCs w:val="24"/>
              </w:rPr>
            </w:pPr>
            <w:r w:rsidRPr="00987625">
              <w:rPr>
                <w:sz w:val="24"/>
                <w:szCs w:val="24"/>
              </w:rPr>
              <w:t>2.4</w:t>
            </w:r>
            <w:r w:rsidRPr="00987625">
              <w:rPr>
                <w:color w:val="000000" w:themeColor="text1"/>
                <w:sz w:val="24"/>
                <w:szCs w:val="24"/>
              </w:rPr>
              <w:t>–</w:t>
            </w:r>
            <w:r w:rsidRPr="00987625">
              <w:rPr>
                <w:sz w:val="24"/>
                <w:szCs w:val="24"/>
              </w:rPr>
              <w:t>16.5</w:t>
            </w:r>
          </w:p>
        </w:tc>
        <w:tc>
          <w:tcPr>
            <w:tcW w:w="432" w:type="dxa"/>
          </w:tcPr>
          <w:p w14:paraId="50F18B47" w14:textId="77777777" w:rsidR="00EE2221" w:rsidRPr="00987625" w:rsidRDefault="00EE2221" w:rsidP="00EB2CA7">
            <w:pPr>
              <w:jc w:val="center"/>
              <w:rPr>
                <w:color w:val="000000" w:themeColor="text1"/>
                <w:sz w:val="24"/>
                <w:szCs w:val="24"/>
              </w:rPr>
            </w:pPr>
          </w:p>
        </w:tc>
        <w:tc>
          <w:tcPr>
            <w:tcW w:w="1728" w:type="dxa"/>
          </w:tcPr>
          <w:p w14:paraId="5D79149C" w14:textId="77777777" w:rsidR="00EE2221" w:rsidRPr="00987625" w:rsidRDefault="00EE2221" w:rsidP="00EB2CA7">
            <w:pPr>
              <w:jc w:val="center"/>
              <w:rPr>
                <w:color w:val="000000" w:themeColor="text1"/>
                <w:sz w:val="24"/>
                <w:szCs w:val="24"/>
              </w:rPr>
            </w:pPr>
            <w:r w:rsidRPr="00987625">
              <w:rPr>
                <w:sz w:val="24"/>
                <w:szCs w:val="24"/>
              </w:rPr>
              <w:t>-3.1</w:t>
            </w:r>
            <w:r w:rsidRPr="00987625">
              <w:rPr>
                <w:color w:val="000000" w:themeColor="text1"/>
                <w:sz w:val="24"/>
                <w:szCs w:val="24"/>
              </w:rPr>
              <w:t>–</w:t>
            </w:r>
            <w:r w:rsidRPr="00987625">
              <w:rPr>
                <w:sz w:val="24"/>
                <w:szCs w:val="24"/>
              </w:rPr>
              <w:t>1.7</w:t>
            </w:r>
          </w:p>
        </w:tc>
        <w:tc>
          <w:tcPr>
            <w:tcW w:w="1728" w:type="dxa"/>
          </w:tcPr>
          <w:p w14:paraId="09187B25" w14:textId="77777777" w:rsidR="00EE2221" w:rsidRPr="00987625" w:rsidRDefault="00EE2221" w:rsidP="00EB2CA7">
            <w:pPr>
              <w:jc w:val="center"/>
              <w:rPr>
                <w:color w:val="000000" w:themeColor="text1"/>
                <w:sz w:val="24"/>
                <w:szCs w:val="24"/>
              </w:rPr>
            </w:pPr>
            <w:r w:rsidRPr="00987625">
              <w:rPr>
                <w:sz w:val="24"/>
                <w:szCs w:val="24"/>
              </w:rPr>
              <w:t>8.6</w:t>
            </w:r>
            <w:r w:rsidRPr="00987625">
              <w:rPr>
                <w:color w:val="000000" w:themeColor="text1"/>
                <w:sz w:val="24"/>
                <w:szCs w:val="24"/>
              </w:rPr>
              <w:t>–</w:t>
            </w:r>
            <w:r w:rsidRPr="00987625">
              <w:rPr>
                <w:sz w:val="24"/>
                <w:szCs w:val="24"/>
              </w:rPr>
              <w:t>12.4</w:t>
            </w:r>
          </w:p>
        </w:tc>
      </w:tr>
      <w:tr w:rsidR="00EE2221" w:rsidRPr="00987625" w14:paraId="68001863" w14:textId="77777777" w:rsidTr="00EB2CA7">
        <w:trPr>
          <w:trHeight w:val="60"/>
        </w:trPr>
        <w:tc>
          <w:tcPr>
            <w:tcW w:w="2448" w:type="dxa"/>
            <w:vAlign w:val="center"/>
          </w:tcPr>
          <w:p w14:paraId="1FD2FBA7" w14:textId="77777777" w:rsidR="00EE2221" w:rsidRPr="00987625" w:rsidRDefault="00EE2221" w:rsidP="00EB2CA7">
            <w:pPr>
              <w:rPr>
                <w:sz w:val="24"/>
                <w:szCs w:val="24"/>
              </w:rPr>
            </w:pPr>
            <w:r w:rsidRPr="00987625">
              <w:rPr>
                <w:sz w:val="24"/>
                <w:szCs w:val="24"/>
              </w:rPr>
              <w:t>1’-hydroxymidazolam</w:t>
            </w:r>
          </w:p>
        </w:tc>
        <w:tc>
          <w:tcPr>
            <w:tcW w:w="1728" w:type="dxa"/>
          </w:tcPr>
          <w:p w14:paraId="7C0CF308" w14:textId="77777777" w:rsidR="00EE2221" w:rsidRPr="00987625" w:rsidRDefault="00EE2221" w:rsidP="00EB2CA7">
            <w:pPr>
              <w:jc w:val="center"/>
              <w:rPr>
                <w:color w:val="000000" w:themeColor="text1"/>
                <w:sz w:val="24"/>
                <w:szCs w:val="24"/>
              </w:rPr>
            </w:pPr>
            <w:r w:rsidRPr="00987625">
              <w:rPr>
                <w:sz w:val="24"/>
                <w:szCs w:val="24"/>
              </w:rPr>
              <w:t>-16.7</w:t>
            </w:r>
            <w:r w:rsidRPr="00987625">
              <w:rPr>
                <w:color w:val="000000" w:themeColor="text1"/>
                <w:sz w:val="24"/>
                <w:szCs w:val="24"/>
              </w:rPr>
              <w:t>–</w:t>
            </w:r>
            <w:r w:rsidRPr="00987625">
              <w:rPr>
                <w:sz w:val="24"/>
                <w:szCs w:val="24"/>
              </w:rPr>
              <w:t>19.0</w:t>
            </w:r>
          </w:p>
        </w:tc>
        <w:tc>
          <w:tcPr>
            <w:tcW w:w="1728" w:type="dxa"/>
          </w:tcPr>
          <w:p w14:paraId="17D4710C" w14:textId="77777777" w:rsidR="00EE2221" w:rsidRPr="00987625" w:rsidRDefault="00EE2221" w:rsidP="00EB2CA7">
            <w:pPr>
              <w:jc w:val="center"/>
              <w:rPr>
                <w:color w:val="000000" w:themeColor="text1"/>
                <w:sz w:val="24"/>
                <w:szCs w:val="24"/>
              </w:rPr>
            </w:pPr>
            <w:r w:rsidRPr="00987625">
              <w:rPr>
                <w:sz w:val="24"/>
                <w:szCs w:val="24"/>
              </w:rPr>
              <w:t>1.6</w:t>
            </w:r>
            <w:r w:rsidRPr="00987625">
              <w:rPr>
                <w:color w:val="000000" w:themeColor="text1"/>
                <w:sz w:val="24"/>
                <w:szCs w:val="24"/>
              </w:rPr>
              <w:t>–</w:t>
            </w:r>
            <w:r w:rsidRPr="00987625">
              <w:rPr>
                <w:sz w:val="24"/>
                <w:szCs w:val="24"/>
              </w:rPr>
              <w:t>12.1</w:t>
            </w:r>
          </w:p>
        </w:tc>
        <w:tc>
          <w:tcPr>
            <w:tcW w:w="432" w:type="dxa"/>
          </w:tcPr>
          <w:p w14:paraId="4C0185A4" w14:textId="77777777" w:rsidR="00EE2221" w:rsidRPr="00987625" w:rsidRDefault="00EE2221" w:rsidP="00EB2CA7">
            <w:pPr>
              <w:jc w:val="center"/>
              <w:rPr>
                <w:color w:val="000000" w:themeColor="text1"/>
                <w:sz w:val="24"/>
                <w:szCs w:val="24"/>
              </w:rPr>
            </w:pPr>
          </w:p>
        </w:tc>
        <w:tc>
          <w:tcPr>
            <w:tcW w:w="1728" w:type="dxa"/>
          </w:tcPr>
          <w:p w14:paraId="7170CBD4" w14:textId="77777777" w:rsidR="00EE2221" w:rsidRPr="00987625" w:rsidRDefault="00EE2221" w:rsidP="00EB2CA7">
            <w:pPr>
              <w:jc w:val="center"/>
              <w:rPr>
                <w:color w:val="000000" w:themeColor="text1"/>
                <w:sz w:val="24"/>
                <w:szCs w:val="24"/>
              </w:rPr>
            </w:pPr>
            <w:r w:rsidRPr="00987625">
              <w:rPr>
                <w:sz w:val="24"/>
                <w:szCs w:val="24"/>
              </w:rPr>
              <w:t>2.0</w:t>
            </w:r>
            <w:r w:rsidRPr="00987625">
              <w:rPr>
                <w:color w:val="000000" w:themeColor="text1"/>
                <w:sz w:val="24"/>
                <w:szCs w:val="24"/>
              </w:rPr>
              <w:t>–</w:t>
            </w:r>
            <w:r w:rsidRPr="00987625">
              <w:rPr>
                <w:sz w:val="24"/>
                <w:szCs w:val="24"/>
              </w:rPr>
              <w:t>5.0</w:t>
            </w:r>
          </w:p>
        </w:tc>
        <w:tc>
          <w:tcPr>
            <w:tcW w:w="1728" w:type="dxa"/>
          </w:tcPr>
          <w:p w14:paraId="0F486966" w14:textId="77777777" w:rsidR="00EE2221" w:rsidRPr="00987625" w:rsidRDefault="00EE2221" w:rsidP="00EB2CA7">
            <w:pPr>
              <w:jc w:val="center"/>
              <w:rPr>
                <w:color w:val="000000" w:themeColor="text1"/>
                <w:sz w:val="24"/>
                <w:szCs w:val="24"/>
              </w:rPr>
            </w:pPr>
            <w:r w:rsidRPr="00987625">
              <w:rPr>
                <w:sz w:val="24"/>
                <w:szCs w:val="24"/>
              </w:rPr>
              <w:t>6.3</w:t>
            </w:r>
            <w:r w:rsidRPr="00987625">
              <w:rPr>
                <w:color w:val="000000" w:themeColor="text1"/>
                <w:sz w:val="24"/>
                <w:szCs w:val="24"/>
              </w:rPr>
              <w:t>–</w:t>
            </w:r>
            <w:r w:rsidRPr="00987625">
              <w:rPr>
                <w:sz w:val="24"/>
                <w:szCs w:val="24"/>
              </w:rPr>
              <w:t>17.5</w:t>
            </w:r>
          </w:p>
        </w:tc>
      </w:tr>
      <w:tr w:rsidR="00EE2221" w:rsidRPr="00987625" w14:paraId="32D37CF2" w14:textId="77777777" w:rsidTr="00EB2CA7">
        <w:trPr>
          <w:trHeight w:val="60"/>
        </w:trPr>
        <w:tc>
          <w:tcPr>
            <w:tcW w:w="2448" w:type="dxa"/>
            <w:vAlign w:val="center"/>
          </w:tcPr>
          <w:p w14:paraId="66B47FDB" w14:textId="77777777" w:rsidR="00EE2221" w:rsidRPr="00987625" w:rsidRDefault="00EE2221" w:rsidP="00EB2CA7">
            <w:pPr>
              <w:rPr>
                <w:sz w:val="24"/>
                <w:szCs w:val="24"/>
              </w:rPr>
            </w:pPr>
            <w:r w:rsidRPr="00987625">
              <w:rPr>
                <w:sz w:val="24"/>
                <w:szCs w:val="24"/>
              </w:rPr>
              <w:t>Repaglinide</w:t>
            </w:r>
          </w:p>
        </w:tc>
        <w:tc>
          <w:tcPr>
            <w:tcW w:w="1728" w:type="dxa"/>
          </w:tcPr>
          <w:p w14:paraId="3599D1FF" w14:textId="77777777" w:rsidR="00EE2221" w:rsidRPr="00987625" w:rsidRDefault="00EE2221" w:rsidP="00EB2CA7">
            <w:pPr>
              <w:jc w:val="center"/>
              <w:rPr>
                <w:color w:val="000000" w:themeColor="text1"/>
                <w:sz w:val="24"/>
                <w:szCs w:val="24"/>
              </w:rPr>
            </w:pPr>
            <w:r w:rsidRPr="00987625">
              <w:rPr>
                <w:sz w:val="24"/>
                <w:szCs w:val="24"/>
              </w:rPr>
              <w:t>0.8</w:t>
            </w:r>
            <w:r w:rsidRPr="00987625">
              <w:rPr>
                <w:color w:val="000000" w:themeColor="text1"/>
                <w:sz w:val="24"/>
                <w:szCs w:val="24"/>
              </w:rPr>
              <w:t>–</w:t>
            </w:r>
            <w:r w:rsidRPr="00987625">
              <w:rPr>
                <w:sz w:val="24"/>
                <w:szCs w:val="24"/>
              </w:rPr>
              <w:t>15.5</w:t>
            </w:r>
          </w:p>
        </w:tc>
        <w:tc>
          <w:tcPr>
            <w:tcW w:w="1728" w:type="dxa"/>
          </w:tcPr>
          <w:p w14:paraId="6919EA84" w14:textId="77777777" w:rsidR="00EE2221" w:rsidRPr="00987625" w:rsidRDefault="00EE2221" w:rsidP="00EB2CA7">
            <w:pPr>
              <w:jc w:val="center"/>
              <w:rPr>
                <w:color w:val="000000" w:themeColor="text1"/>
                <w:sz w:val="24"/>
                <w:szCs w:val="24"/>
              </w:rPr>
            </w:pPr>
            <w:r w:rsidRPr="00987625">
              <w:rPr>
                <w:sz w:val="24"/>
                <w:szCs w:val="24"/>
              </w:rPr>
              <w:t>1.4</w:t>
            </w:r>
            <w:r w:rsidRPr="00987625">
              <w:rPr>
                <w:color w:val="000000" w:themeColor="text1"/>
                <w:sz w:val="24"/>
                <w:szCs w:val="24"/>
              </w:rPr>
              <w:t>–</w:t>
            </w:r>
            <w:r w:rsidRPr="00987625">
              <w:rPr>
                <w:sz w:val="24"/>
                <w:szCs w:val="24"/>
              </w:rPr>
              <w:t>12.2</w:t>
            </w:r>
          </w:p>
        </w:tc>
        <w:tc>
          <w:tcPr>
            <w:tcW w:w="432" w:type="dxa"/>
          </w:tcPr>
          <w:p w14:paraId="2246C3B7" w14:textId="77777777" w:rsidR="00EE2221" w:rsidRPr="00987625" w:rsidRDefault="00EE2221" w:rsidP="00EB2CA7">
            <w:pPr>
              <w:jc w:val="center"/>
              <w:rPr>
                <w:color w:val="000000" w:themeColor="text1"/>
                <w:sz w:val="24"/>
                <w:szCs w:val="24"/>
              </w:rPr>
            </w:pPr>
          </w:p>
        </w:tc>
        <w:tc>
          <w:tcPr>
            <w:tcW w:w="1728" w:type="dxa"/>
          </w:tcPr>
          <w:p w14:paraId="0FCEFD54" w14:textId="77777777" w:rsidR="00EE2221" w:rsidRPr="00987625" w:rsidRDefault="00EE2221" w:rsidP="00EB2CA7">
            <w:pPr>
              <w:jc w:val="center"/>
              <w:rPr>
                <w:color w:val="000000" w:themeColor="text1"/>
                <w:sz w:val="24"/>
                <w:szCs w:val="24"/>
              </w:rPr>
            </w:pPr>
            <w:r w:rsidRPr="00987625">
              <w:rPr>
                <w:sz w:val="24"/>
                <w:szCs w:val="24"/>
              </w:rPr>
              <w:t>5.7</w:t>
            </w:r>
            <w:r w:rsidRPr="00987625">
              <w:rPr>
                <w:color w:val="000000" w:themeColor="text1"/>
                <w:sz w:val="24"/>
                <w:szCs w:val="24"/>
              </w:rPr>
              <w:t>–</w:t>
            </w:r>
            <w:r w:rsidRPr="00987625">
              <w:rPr>
                <w:sz w:val="24"/>
                <w:szCs w:val="24"/>
              </w:rPr>
              <w:t>11.0</w:t>
            </w:r>
          </w:p>
        </w:tc>
        <w:tc>
          <w:tcPr>
            <w:tcW w:w="1728" w:type="dxa"/>
          </w:tcPr>
          <w:p w14:paraId="12D93BB0" w14:textId="77777777" w:rsidR="00EE2221" w:rsidRPr="00987625" w:rsidRDefault="00EE2221" w:rsidP="00EB2CA7">
            <w:pPr>
              <w:jc w:val="center"/>
              <w:rPr>
                <w:color w:val="000000" w:themeColor="text1"/>
                <w:sz w:val="24"/>
                <w:szCs w:val="24"/>
              </w:rPr>
            </w:pPr>
            <w:r w:rsidRPr="00987625">
              <w:rPr>
                <w:sz w:val="24"/>
                <w:szCs w:val="24"/>
              </w:rPr>
              <w:t>3.5</w:t>
            </w:r>
            <w:r w:rsidRPr="00987625">
              <w:rPr>
                <w:color w:val="000000" w:themeColor="text1"/>
                <w:sz w:val="24"/>
                <w:szCs w:val="24"/>
              </w:rPr>
              <w:t>–</w:t>
            </w:r>
            <w:r w:rsidRPr="00987625">
              <w:rPr>
                <w:sz w:val="24"/>
                <w:szCs w:val="24"/>
              </w:rPr>
              <w:t>8.8</w:t>
            </w:r>
          </w:p>
        </w:tc>
      </w:tr>
      <w:tr w:rsidR="00EE2221" w:rsidRPr="00987625" w14:paraId="121046B8" w14:textId="77777777" w:rsidTr="00EC2A93">
        <w:trPr>
          <w:trHeight w:val="60"/>
        </w:trPr>
        <w:tc>
          <w:tcPr>
            <w:tcW w:w="2448" w:type="dxa"/>
            <w:tcBorders>
              <w:bottom w:val="single" w:sz="4" w:space="0" w:color="auto"/>
            </w:tcBorders>
            <w:vAlign w:val="center"/>
          </w:tcPr>
          <w:p w14:paraId="766D179E" w14:textId="77777777" w:rsidR="00EE2221" w:rsidRPr="00987625" w:rsidRDefault="00EE2221" w:rsidP="00EB2CA7">
            <w:pPr>
              <w:rPr>
                <w:sz w:val="24"/>
                <w:szCs w:val="24"/>
              </w:rPr>
            </w:pPr>
            <w:r w:rsidRPr="00987625">
              <w:rPr>
                <w:sz w:val="24"/>
                <w:szCs w:val="24"/>
              </w:rPr>
              <w:t>Rosuvastatin</w:t>
            </w:r>
          </w:p>
        </w:tc>
        <w:tc>
          <w:tcPr>
            <w:tcW w:w="1728" w:type="dxa"/>
            <w:tcBorders>
              <w:bottom w:val="single" w:sz="4" w:space="0" w:color="auto"/>
            </w:tcBorders>
          </w:tcPr>
          <w:p w14:paraId="52300215" w14:textId="77777777" w:rsidR="00EE2221" w:rsidRPr="00987625" w:rsidRDefault="00EE2221" w:rsidP="00EB2CA7">
            <w:pPr>
              <w:jc w:val="center"/>
              <w:rPr>
                <w:color w:val="000000" w:themeColor="text1"/>
                <w:sz w:val="24"/>
                <w:szCs w:val="24"/>
              </w:rPr>
            </w:pPr>
            <w:r w:rsidRPr="00987625">
              <w:rPr>
                <w:sz w:val="24"/>
                <w:szCs w:val="24"/>
              </w:rPr>
              <w:t>-2.4</w:t>
            </w:r>
            <w:r w:rsidRPr="00987625">
              <w:rPr>
                <w:color w:val="000000" w:themeColor="text1"/>
                <w:sz w:val="24"/>
                <w:szCs w:val="24"/>
              </w:rPr>
              <w:t>–</w:t>
            </w:r>
            <w:r w:rsidRPr="00987625">
              <w:rPr>
                <w:sz w:val="24"/>
                <w:szCs w:val="24"/>
              </w:rPr>
              <w:t>10.7</w:t>
            </w:r>
          </w:p>
        </w:tc>
        <w:tc>
          <w:tcPr>
            <w:tcW w:w="1728" w:type="dxa"/>
            <w:tcBorders>
              <w:bottom w:val="single" w:sz="4" w:space="0" w:color="auto"/>
            </w:tcBorders>
          </w:tcPr>
          <w:p w14:paraId="16CCB8DF" w14:textId="77777777" w:rsidR="00EE2221" w:rsidRPr="00987625" w:rsidRDefault="00EE2221" w:rsidP="00EB2CA7">
            <w:pPr>
              <w:jc w:val="center"/>
              <w:rPr>
                <w:color w:val="000000" w:themeColor="text1"/>
                <w:sz w:val="24"/>
                <w:szCs w:val="24"/>
              </w:rPr>
            </w:pPr>
            <w:r w:rsidRPr="00987625">
              <w:rPr>
                <w:sz w:val="24"/>
                <w:szCs w:val="24"/>
              </w:rPr>
              <w:t>0.8</w:t>
            </w:r>
            <w:r w:rsidRPr="00987625">
              <w:rPr>
                <w:color w:val="000000" w:themeColor="text1"/>
                <w:sz w:val="24"/>
                <w:szCs w:val="24"/>
              </w:rPr>
              <w:t>–</w:t>
            </w:r>
            <w:r w:rsidRPr="00987625">
              <w:rPr>
                <w:sz w:val="24"/>
                <w:szCs w:val="24"/>
              </w:rPr>
              <w:t>12.3</w:t>
            </w:r>
          </w:p>
        </w:tc>
        <w:tc>
          <w:tcPr>
            <w:tcW w:w="432" w:type="dxa"/>
            <w:tcBorders>
              <w:bottom w:val="single" w:sz="4" w:space="0" w:color="auto"/>
            </w:tcBorders>
          </w:tcPr>
          <w:p w14:paraId="46DD034D" w14:textId="77777777" w:rsidR="00EE2221" w:rsidRPr="00987625" w:rsidRDefault="00EE2221" w:rsidP="00EB2CA7">
            <w:pPr>
              <w:jc w:val="center"/>
              <w:rPr>
                <w:color w:val="000000" w:themeColor="text1"/>
                <w:sz w:val="24"/>
                <w:szCs w:val="24"/>
              </w:rPr>
            </w:pPr>
          </w:p>
        </w:tc>
        <w:tc>
          <w:tcPr>
            <w:tcW w:w="1728" w:type="dxa"/>
            <w:tcBorders>
              <w:bottom w:val="single" w:sz="4" w:space="0" w:color="auto"/>
            </w:tcBorders>
          </w:tcPr>
          <w:p w14:paraId="27D474F8" w14:textId="77777777" w:rsidR="00EE2221" w:rsidRPr="00987625" w:rsidRDefault="00EE2221" w:rsidP="00EB2CA7">
            <w:pPr>
              <w:jc w:val="center"/>
              <w:rPr>
                <w:color w:val="000000" w:themeColor="text1"/>
                <w:sz w:val="24"/>
                <w:szCs w:val="24"/>
              </w:rPr>
            </w:pPr>
            <w:r w:rsidRPr="00987625">
              <w:rPr>
                <w:sz w:val="24"/>
                <w:szCs w:val="24"/>
              </w:rPr>
              <w:t>2.1</w:t>
            </w:r>
            <w:r w:rsidRPr="00987625">
              <w:rPr>
                <w:color w:val="000000" w:themeColor="text1"/>
                <w:sz w:val="24"/>
                <w:szCs w:val="24"/>
              </w:rPr>
              <w:t>–</w:t>
            </w:r>
            <w:r w:rsidRPr="00987625">
              <w:rPr>
                <w:sz w:val="24"/>
                <w:szCs w:val="24"/>
              </w:rPr>
              <w:t>5.7</w:t>
            </w:r>
          </w:p>
        </w:tc>
        <w:tc>
          <w:tcPr>
            <w:tcW w:w="1728" w:type="dxa"/>
            <w:tcBorders>
              <w:bottom w:val="single" w:sz="4" w:space="0" w:color="auto"/>
            </w:tcBorders>
          </w:tcPr>
          <w:p w14:paraId="1C981953" w14:textId="77777777" w:rsidR="00EE2221" w:rsidRPr="00987625" w:rsidRDefault="00EE2221" w:rsidP="00EB2CA7">
            <w:pPr>
              <w:jc w:val="center"/>
              <w:rPr>
                <w:color w:val="000000" w:themeColor="text1"/>
                <w:sz w:val="24"/>
                <w:szCs w:val="24"/>
              </w:rPr>
            </w:pPr>
            <w:r w:rsidRPr="00987625">
              <w:rPr>
                <w:sz w:val="24"/>
                <w:szCs w:val="24"/>
              </w:rPr>
              <w:t>3.5</w:t>
            </w:r>
            <w:r w:rsidRPr="00987625">
              <w:rPr>
                <w:color w:val="000000" w:themeColor="text1"/>
                <w:sz w:val="24"/>
                <w:szCs w:val="24"/>
              </w:rPr>
              <w:t>–</w:t>
            </w:r>
            <w:r w:rsidRPr="00987625">
              <w:rPr>
                <w:sz w:val="24"/>
                <w:szCs w:val="24"/>
              </w:rPr>
              <w:t>5.9</w:t>
            </w:r>
          </w:p>
        </w:tc>
      </w:tr>
    </w:tbl>
    <w:p w14:paraId="05811AFB" w14:textId="77777777" w:rsidR="00EE2221" w:rsidRPr="00987625" w:rsidRDefault="00EE2221" w:rsidP="00955636">
      <w:pPr>
        <w:adjustRightInd w:val="0"/>
        <w:snapToGrid w:val="0"/>
        <w:spacing w:after="0"/>
        <w:rPr>
          <w:rFonts w:ascii="Times New Roman" w:hAnsi="Times New Roman" w:cs="Times New Roman"/>
          <w:sz w:val="24"/>
          <w:szCs w:val="24"/>
        </w:rPr>
        <w:sectPr w:rsidR="00EE2221" w:rsidRPr="00987625" w:rsidSect="00720D33">
          <w:pgSz w:w="12240" w:h="15840"/>
          <w:pgMar w:top="1440" w:right="1440" w:bottom="1440" w:left="1440" w:header="720" w:footer="720" w:gutter="0"/>
          <w:cols w:space="720"/>
          <w:docGrid w:linePitch="360"/>
        </w:sectPr>
      </w:pPr>
      <w:r w:rsidRPr="00987625">
        <w:rPr>
          <w:rFonts w:ascii="Times New Roman" w:hAnsi="Times New Roman" w:cs="Times New Roman"/>
          <w:sz w:val="24"/>
          <w:szCs w:val="24"/>
        </w:rPr>
        <w:t>CV, coefficient of variation.</w:t>
      </w:r>
    </w:p>
    <w:p w14:paraId="5F34A3BA" w14:textId="4F1C2340" w:rsidR="00EE2221" w:rsidRPr="00987625" w:rsidRDefault="00EE2221" w:rsidP="00955636">
      <w:pPr>
        <w:adjustRightInd w:val="0"/>
        <w:snapToGrid w:val="0"/>
        <w:spacing w:after="0"/>
        <w:rPr>
          <w:rFonts w:ascii="Times New Roman" w:hAnsi="Times New Roman" w:cs="Times New Roman"/>
          <w:sz w:val="24"/>
          <w:szCs w:val="24"/>
        </w:rPr>
      </w:pPr>
    </w:p>
    <w:p w14:paraId="017A04DE" w14:textId="77777777" w:rsidR="00EE2221" w:rsidRPr="00987625" w:rsidRDefault="00EE2221">
      <w:pPr>
        <w:rPr>
          <w:rFonts w:asciiTheme="majorBidi" w:hAnsiTheme="majorBidi" w:cstheme="majorBidi"/>
          <w:b/>
          <w:sz w:val="24"/>
        </w:rPr>
      </w:pPr>
      <w:r w:rsidRPr="00987625">
        <w:rPr>
          <w:rFonts w:asciiTheme="majorBidi" w:hAnsiTheme="majorBidi" w:cstheme="majorBidi"/>
          <w:b/>
          <w:sz w:val="24"/>
        </w:rPr>
        <w:br w:type="page"/>
      </w:r>
    </w:p>
    <w:p w14:paraId="41197A83" w14:textId="77777777" w:rsidR="00EE2221" w:rsidRPr="00987625" w:rsidRDefault="00EE2221" w:rsidP="00714A5C">
      <w:pPr>
        <w:adjustRightInd w:val="0"/>
        <w:snapToGrid w:val="0"/>
        <w:spacing w:after="0"/>
        <w:rPr>
          <w:rFonts w:asciiTheme="majorBidi" w:hAnsiTheme="majorBidi" w:cstheme="majorBidi"/>
          <w:b/>
          <w:sz w:val="24"/>
        </w:rPr>
        <w:sectPr w:rsidR="00EE2221" w:rsidRPr="00987625" w:rsidSect="00EE2221">
          <w:type w:val="continuous"/>
          <w:pgSz w:w="12240" w:h="15840"/>
          <w:pgMar w:top="1440" w:right="1440" w:bottom="1440" w:left="1440" w:header="720" w:footer="720" w:gutter="0"/>
          <w:cols w:space="720"/>
          <w:docGrid w:linePitch="360"/>
        </w:sectPr>
      </w:pPr>
    </w:p>
    <w:p w14:paraId="097DC079" w14:textId="77777777" w:rsidR="00EE2221" w:rsidRPr="00987625" w:rsidRDefault="00EE2221" w:rsidP="00714A5C">
      <w:pPr>
        <w:adjustRightInd w:val="0"/>
        <w:snapToGrid w:val="0"/>
        <w:spacing w:after="0"/>
        <w:rPr>
          <w:rFonts w:asciiTheme="majorBidi" w:hAnsiTheme="majorBidi" w:cstheme="majorBidi"/>
          <w:b/>
          <w:sz w:val="24"/>
        </w:rPr>
      </w:pPr>
      <w:r w:rsidRPr="00987625">
        <w:rPr>
          <w:rFonts w:asciiTheme="majorBidi" w:hAnsiTheme="majorBidi" w:cstheme="majorBidi"/>
          <w:b/>
          <w:sz w:val="24"/>
        </w:rPr>
        <w:lastRenderedPageBreak/>
        <w:t>Figure S1.</w:t>
      </w:r>
    </w:p>
    <w:p w14:paraId="384D8879" w14:textId="77777777" w:rsidR="00EE2221" w:rsidRPr="00987625" w:rsidRDefault="00EE2221" w:rsidP="00714A5C">
      <w:pPr>
        <w:adjustRightInd w:val="0"/>
        <w:snapToGrid w:val="0"/>
        <w:spacing w:after="0"/>
        <w:rPr>
          <w:rFonts w:asciiTheme="majorBidi" w:hAnsiTheme="majorBidi" w:cstheme="majorBidi"/>
          <w:b/>
          <w:sz w:val="24"/>
        </w:rPr>
      </w:pPr>
    </w:p>
    <w:p w14:paraId="11794B5F" w14:textId="77777777" w:rsidR="00EE2221" w:rsidRPr="00987625" w:rsidRDefault="00EE2221" w:rsidP="00714A5C">
      <w:pPr>
        <w:adjustRightInd w:val="0"/>
        <w:snapToGrid w:val="0"/>
        <w:spacing w:after="0"/>
        <w:rPr>
          <w:rFonts w:asciiTheme="majorBidi" w:hAnsiTheme="majorBidi" w:cstheme="majorBidi"/>
          <w:b/>
          <w:sz w:val="24"/>
        </w:rPr>
      </w:pPr>
    </w:p>
    <w:p w14:paraId="754D44F0" w14:textId="77777777" w:rsidR="00EE2221" w:rsidRPr="004B7CAA" w:rsidRDefault="00EE2221" w:rsidP="00714A5C">
      <w:pPr>
        <w:adjustRightInd w:val="0"/>
        <w:snapToGrid w:val="0"/>
        <w:spacing w:after="0"/>
        <w:rPr>
          <w:rFonts w:asciiTheme="majorBidi" w:hAnsiTheme="majorBidi" w:cstheme="majorBidi"/>
          <w:b/>
          <w:sz w:val="24"/>
        </w:rPr>
      </w:pPr>
      <w:r w:rsidRPr="00987625">
        <w:rPr>
          <w:noProof/>
          <w:lang w:eastAsia="en-US"/>
        </w:rPr>
        <w:drawing>
          <wp:inline distT="0" distB="0" distL="0" distR="0" wp14:anchorId="29978C75" wp14:editId="35F43281">
            <wp:extent cx="8813800" cy="3455132"/>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23081" cy="3458770"/>
                    </a:xfrm>
                    <a:prstGeom prst="rect">
                      <a:avLst/>
                    </a:prstGeom>
                  </pic:spPr>
                </pic:pic>
              </a:graphicData>
            </a:graphic>
          </wp:inline>
        </w:drawing>
      </w:r>
    </w:p>
    <w:p w14:paraId="305AABB1" w14:textId="77777777" w:rsidR="00EE2221" w:rsidRDefault="00EE2221" w:rsidP="00E007B7">
      <w:pPr>
        <w:adjustRightInd w:val="0"/>
        <w:snapToGrid w:val="0"/>
        <w:spacing w:after="0" w:line="480" w:lineRule="auto"/>
        <w:rPr>
          <w:rFonts w:ascii="Times New Roman" w:hAnsi="Times New Roman" w:cs="Times New Roman"/>
          <w:bCs/>
          <w:sz w:val="24"/>
          <w:szCs w:val="24"/>
        </w:rPr>
      </w:pPr>
    </w:p>
    <w:p w14:paraId="21796C8F" w14:textId="77777777" w:rsidR="00EE2221" w:rsidRPr="004B7CAA" w:rsidRDefault="00EE2221" w:rsidP="007F0A14">
      <w:pPr>
        <w:adjustRightInd w:val="0"/>
        <w:snapToGrid w:val="0"/>
        <w:spacing w:after="0"/>
        <w:ind w:right="-810"/>
        <w:rPr>
          <w:rFonts w:asciiTheme="majorBidi" w:hAnsiTheme="majorBidi" w:cstheme="majorBidi"/>
          <w:b/>
          <w:sz w:val="24"/>
        </w:rPr>
      </w:pPr>
    </w:p>
    <w:p w14:paraId="4A4679D3" w14:textId="77777777" w:rsidR="00EE2221" w:rsidRPr="00EB2A67" w:rsidRDefault="00EE2221" w:rsidP="00FB34BA">
      <w:pPr>
        <w:adjustRightInd w:val="0"/>
        <w:snapToGrid w:val="0"/>
        <w:spacing w:after="0"/>
        <w:ind w:right="900"/>
        <w:rPr>
          <w:rFonts w:ascii="Times New Roman" w:hAnsi="Times New Roman" w:cs="Times New Roman"/>
          <w:sz w:val="24"/>
          <w:szCs w:val="24"/>
        </w:rPr>
      </w:pPr>
    </w:p>
    <w:p w14:paraId="0CBC5F42" w14:textId="77777777" w:rsidR="00EE2221" w:rsidRPr="004B7CAA" w:rsidRDefault="00EE2221" w:rsidP="00714A5C">
      <w:pPr>
        <w:adjustRightInd w:val="0"/>
        <w:snapToGrid w:val="0"/>
        <w:spacing w:after="0"/>
        <w:rPr>
          <w:rFonts w:asciiTheme="majorBidi" w:hAnsiTheme="majorBidi" w:cstheme="majorBidi"/>
          <w:b/>
          <w:sz w:val="24"/>
        </w:rPr>
      </w:pPr>
    </w:p>
    <w:p w14:paraId="319F2505" w14:textId="77777777" w:rsidR="00EE2221" w:rsidRDefault="00EE2221" w:rsidP="00156A30">
      <w:pPr>
        <w:adjustRightInd w:val="0"/>
        <w:snapToGrid w:val="0"/>
        <w:spacing w:after="0" w:line="480" w:lineRule="auto"/>
        <w:rPr>
          <w:rFonts w:ascii="Times New Roman" w:hAnsi="Times New Roman" w:cs="Times New Roman"/>
          <w:bCs/>
          <w:sz w:val="24"/>
          <w:szCs w:val="24"/>
        </w:rPr>
      </w:pPr>
    </w:p>
    <w:p w14:paraId="16E7E144" w14:textId="31DDD867" w:rsidR="00FB34BA" w:rsidRDefault="00FB34BA" w:rsidP="00EE2221">
      <w:pPr>
        <w:adjustRightInd w:val="0"/>
        <w:snapToGrid w:val="0"/>
        <w:spacing w:after="0" w:line="480" w:lineRule="auto"/>
        <w:rPr>
          <w:rFonts w:ascii="Times New Roman" w:hAnsi="Times New Roman" w:cs="Times New Roman"/>
          <w:b/>
          <w:sz w:val="24"/>
          <w:szCs w:val="24"/>
        </w:rPr>
      </w:pPr>
      <w:bookmarkStart w:id="0" w:name="_GoBack"/>
      <w:bookmarkEnd w:id="0"/>
    </w:p>
    <w:sectPr w:rsidR="00FB34BA" w:rsidSect="00EE2221">
      <w:pgSz w:w="15840" w:h="12240" w:orient="landscape"/>
      <w:pgMar w:top="1440" w:right="1440" w:bottom="1440" w:left="144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36E87" w16cex:dateUtc="2021-02-26T17:56:00Z"/>
  <w16cex:commentExtensible w16cex:durableId="23E37113" w16cex:dateUtc="2021-02-26T18:07:00Z"/>
  <w16cex:commentExtensible w16cex:durableId="23E34AA5" w16cex:dateUtc="2021-02-26T15:23:00Z"/>
  <w16cex:commentExtensible w16cex:durableId="23E34AB8" w16cex:dateUtc="2021-02-26T15:23:00Z"/>
  <w16cex:commentExtensible w16cex:durableId="23E34E01" w16cex:dateUtc="2021-02-26T15: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6BC38F" w16cid:durableId="23E36E87"/>
  <w16cid:commentId w16cid:paraId="7756AF11" w16cid:durableId="23E89E4C"/>
  <w16cid:commentId w16cid:paraId="47105FA2" w16cid:durableId="23E37113"/>
  <w16cid:commentId w16cid:paraId="1A73274F" w16cid:durableId="23E89E4E"/>
  <w16cid:commentId w16cid:paraId="0361B0F6" w16cid:durableId="23EA29E5"/>
  <w16cid:commentId w16cid:paraId="0FA3764D" w16cid:durableId="23EA29E6"/>
  <w16cid:commentId w16cid:paraId="5506ACB7" w16cid:durableId="23E89E62"/>
  <w16cid:commentId w16cid:paraId="5A3AFBA0" w16cid:durableId="23EA29E8"/>
  <w16cid:commentId w16cid:paraId="3F7E069E" w16cid:durableId="23EA29E9"/>
  <w16cid:commentId w16cid:paraId="1A27AF4E" w16cid:durableId="23EA2A8E"/>
  <w16cid:commentId w16cid:paraId="44FE5AAD" w16cid:durableId="23EA3F80"/>
  <w16cid:commentId w16cid:paraId="60470C3E" w16cid:durableId="23E34A41"/>
  <w16cid:commentId w16cid:paraId="57C87CEC" w16cid:durableId="23E8B88E"/>
  <w16cid:commentId w16cid:paraId="33CCBE03" w16cid:durableId="23EA29EF"/>
  <w16cid:commentId w16cid:paraId="7D66D37A" w16cid:durableId="23E34A42"/>
  <w16cid:commentId w16cid:paraId="5DA21E24" w16cid:durableId="23E8BB9A"/>
  <w16cid:commentId w16cid:paraId="08172F27" w16cid:durableId="23EA29F2"/>
  <w16cid:commentId w16cid:paraId="587DD49F" w16cid:durableId="23E34A44"/>
  <w16cid:commentId w16cid:paraId="67BEB126" w16cid:durableId="23E34E01"/>
  <w16cid:commentId w16cid:paraId="7EF2971C" w16cid:durableId="23E34A4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839643" w14:textId="77777777" w:rsidR="00EA5E68" w:rsidRDefault="00EA5E68" w:rsidP="00ED463C">
      <w:pPr>
        <w:spacing w:after="0" w:line="240" w:lineRule="auto"/>
      </w:pPr>
      <w:r>
        <w:separator/>
      </w:r>
    </w:p>
  </w:endnote>
  <w:endnote w:type="continuationSeparator" w:id="0">
    <w:p w14:paraId="2291A95C" w14:textId="77777777" w:rsidR="00EA5E68" w:rsidRDefault="00EA5E68" w:rsidP="00ED463C">
      <w:pPr>
        <w:spacing w:after="0" w:line="240" w:lineRule="auto"/>
      </w:pPr>
      <w:r>
        <w:continuationSeparator/>
      </w:r>
    </w:p>
  </w:endnote>
  <w:endnote w:type="continuationNotice" w:id="1">
    <w:p w14:paraId="2C7D8AFF" w14:textId="77777777" w:rsidR="00EA5E68" w:rsidRDefault="00EA5E6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6158605"/>
      <w:docPartObj>
        <w:docPartGallery w:val="Page Numbers (Bottom of Page)"/>
        <w:docPartUnique/>
      </w:docPartObj>
    </w:sdtPr>
    <w:sdtEndPr>
      <w:rPr>
        <w:noProof/>
      </w:rPr>
    </w:sdtEndPr>
    <w:sdtContent>
      <w:p w14:paraId="253B6B26" w14:textId="062E1584" w:rsidR="00F70E09" w:rsidRDefault="00F70E09">
        <w:pPr>
          <w:pStyle w:val="Footer"/>
          <w:jc w:val="right"/>
        </w:pPr>
        <w:r>
          <w:fldChar w:fldCharType="begin"/>
        </w:r>
        <w:r>
          <w:instrText xml:space="preserve"> PAGE   \* MERGEFORMAT </w:instrText>
        </w:r>
        <w:r>
          <w:fldChar w:fldCharType="separate"/>
        </w:r>
        <w:r w:rsidR="003068D3">
          <w:rPr>
            <w:noProof/>
          </w:rPr>
          <w:t>7</w:t>
        </w:r>
        <w:r>
          <w:rPr>
            <w:noProof/>
          </w:rPr>
          <w:fldChar w:fldCharType="end"/>
        </w:r>
      </w:p>
    </w:sdtContent>
  </w:sdt>
  <w:p w14:paraId="738A56A3" w14:textId="77777777" w:rsidR="00F70E09" w:rsidRDefault="00F70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79ECAD" w14:textId="77777777" w:rsidR="00EA5E68" w:rsidRDefault="00EA5E68" w:rsidP="00ED463C">
      <w:pPr>
        <w:spacing w:after="0" w:line="240" w:lineRule="auto"/>
      </w:pPr>
      <w:r>
        <w:separator/>
      </w:r>
    </w:p>
  </w:footnote>
  <w:footnote w:type="continuationSeparator" w:id="0">
    <w:p w14:paraId="3B61FEA4" w14:textId="77777777" w:rsidR="00EA5E68" w:rsidRDefault="00EA5E68" w:rsidP="00ED463C">
      <w:pPr>
        <w:spacing w:after="0" w:line="240" w:lineRule="auto"/>
      </w:pPr>
      <w:r>
        <w:continuationSeparator/>
      </w:r>
    </w:p>
  </w:footnote>
  <w:footnote w:type="continuationNotice" w:id="1">
    <w:p w14:paraId="7DC79F28" w14:textId="77777777" w:rsidR="00EA5E68" w:rsidRDefault="00EA5E6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D31D3E" w14:textId="77777777" w:rsidR="00F70E09" w:rsidRDefault="00F70E09">
    <w:pPr>
      <w:pStyle w:val="Header"/>
    </w:pPr>
  </w:p>
  <w:p w14:paraId="2E15B35C" w14:textId="77777777" w:rsidR="00F70E09" w:rsidRDefault="00F70E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CF6734"/>
    <w:multiLevelType w:val="hybridMultilevel"/>
    <w:tmpl w:val="98CA0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4C7920"/>
    <w:multiLevelType w:val="multilevel"/>
    <w:tmpl w:val="3CE6B5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4792A34"/>
    <w:multiLevelType w:val="hybridMultilevel"/>
    <w:tmpl w:val="D752E08A"/>
    <w:lvl w:ilvl="0" w:tplc="39467D52">
      <w:start w:val="1"/>
      <w:numFmt w:val="bullet"/>
      <w:pStyle w:val="CovanceBulleted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2E1F52"/>
    <w:multiLevelType w:val="hybridMultilevel"/>
    <w:tmpl w:val="FE9AF0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32B0A6B"/>
    <w:multiLevelType w:val="singleLevel"/>
    <w:tmpl w:val="C3648CE6"/>
    <w:lvl w:ilvl="0">
      <w:start w:val="1"/>
      <w:numFmt w:val="decimal"/>
      <w:pStyle w:val="Numbered"/>
      <w:lvlText w:val="%1."/>
      <w:lvlJc w:val="left"/>
      <w:pPr>
        <w:tabs>
          <w:tab w:val="num" w:pos="360"/>
        </w:tabs>
        <w:ind w:left="360" w:hanging="360"/>
      </w:pPr>
      <w:rPr>
        <w:b w:val="0"/>
        <w:i w:val="0"/>
      </w:rPr>
    </w:lvl>
  </w:abstractNum>
  <w:num w:numId="1">
    <w:abstractNumId w:val="2"/>
  </w:num>
  <w:num w:numId="2">
    <w:abstractNumId w:val="4"/>
  </w:num>
  <w:num w:numId="3">
    <w:abstractNumId w:val="3"/>
  </w:num>
  <w:num w:numId="4">
    <w:abstractNumId w:val="1"/>
  </w:num>
  <w:num w:numId="5">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AF3"/>
    <w:rsid w:val="00000209"/>
    <w:rsid w:val="000002AA"/>
    <w:rsid w:val="00000872"/>
    <w:rsid w:val="00001436"/>
    <w:rsid w:val="00001696"/>
    <w:rsid w:val="00001CCE"/>
    <w:rsid w:val="000020F6"/>
    <w:rsid w:val="00004F99"/>
    <w:rsid w:val="00005FF7"/>
    <w:rsid w:val="0000639D"/>
    <w:rsid w:val="00006906"/>
    <w:rsid w:val="000100FB"/>
    <w:rsid w:val="00010A7C"/>
    <w:rsid w:val="00010A98"/>
    <w:rsid w:val="00010AD5"/>
    <w:rsid w:val="00011506"/>
    <w:rsid w:val="00012491"/>
    <w:rsid w:val="000125D8"/>
    <w:rsid w:val="0001263B"/>
    <w:rsid w:val="00012A9B"/>
    <w:rsid w:val="00013109"/>
    <w:rsid w:val="00013F62"/>
    <w:rsid w:val="000141C5"/>
    <w:rsid w:val="00014517"/>
    <w:rsid w:val="000157A5"/>
    <w:rsid w:val="00016077"/>
    <w:rsid w:val="000170E4"/>
    <w:rsid w:val="00017116"/>
    <w:rsid w:val="000201F8"/>
    <w:rsid w:val="00020579"/>
    <w:rsid w:val="00021945"/>
    <w:rsid w:val="00021DC3"/>
    <w:rsid w:val="000228C6"/>
    <w:rsid w:val="00022B5D"/>
    <w:rsid w:val="000231ED"/>
    <w:rsid w:val="00023B9D"/>
    <w:rsid w:val="00024DCF"/>
    <w:rsid w:val="00024FEB"/>
    <w:rsid w:val="00025573"/>
    <w:rsid w:val="000255BF"/>
    <w:rsid w:val="000259BD"/>
    <w:rsid w:val="00025AB5"/>
    <w:rsid w:val="00025C46"/>
    <w:rsid w:val="000262C0"/>
    <w:rsid w:val="000265F2"/>
    <w:rsid w:val="00026752"/>
    <w:rsid w:val="0002682C"/>
    <w:rsid w:val="00026A17"/>
    <w:rsid w:val="00026D13"/>
    <w:rsid w:val="0003065A"/>
    <w:rsid w:val="00031557"/>
    <w:rsid w:val="00031660"/>
    <w:rsid w:val="000318B8"/>
    <w:rsid w:val="000334AF"/>
    <w:rsid w:val="00034EEB"/>
    <w:rsid w:val="00035A83"/>
    <w:rsid w:val="00035D18"/>
    <w:rsid w:val="00036125"/>
    <w:rsid w:val="000364FA"/>
    <w:rsid w:val="00036689"/>
    <w:rsid w:val="00037CDC"/>
    <w:rsid w:val="000406A6"/>
    <w:rsid w:val="00040736"/>
    <w:rsid w:val="00040BC1"/>
    <w:rsid w:val="00040C80"/>
    <w:rsid w:val="00041F70"/>
    <w:rsid w:val="00042AA1"/>
    <w:rsid w:val="000430DE"/>
    <w:rsid w:val="00043F4A"/>
    <w:rsid w:val="000447C8"/>
    <w:rsid w:val="0004536D"/>
    <w:rsid w:val="00045F52"/>
    <w:rsid w:val="000463B8"/>
    <w:rsid w:val="00047792"/>
    <w:rsid w:val="0004796B"/>
    <w:rsid w:val="0005081D"/>
    <w:rsid w:val="000509B9"/>
    <w:rsid w:val="00050E3D"/>
    <w:rsid w:val="0005101F"/>
    <w:rsid w:val="00051C10"/>
    <w:rsid w:val="00051FCA"/>
    <w:rsid w:val="000521E8"/>
    <w:rsid w:val="000527D2"/>
    <w:rsid w:val="000529AB"/>
    <w:rsid w:val="00054565"/>
    <w:rsid w:val="00054FE9"/>
    <w:rsid w:val="00061701"/>
    <w:rsid w:val="00061976"/>
    <w:rsid w:val="000619EE"/>
    <w:rsid w:val="0006259C"/>
    <w:rsid w:val="000642B2"/>
    <w:rsid w:val="00064527"/>
    <w:rsid w:val="00065308"/>
    <w:rsid w:val="00066603"/>
    <w:rsid w:val="000669F3"/>
    <w:rsid w:val="00066B27"/>
    <w:rsid w:val="000711EC"/>
    <w:rsid w:val="00072FBE"/>
    <w:rsid w:val="00073755"/>
    <w:rsid w:val="000737C5"/>
    <w:rsid w:val="00074E88"/>
    <w:rsid w:val="00075EB3"/>
    <w:rsid w:val="00075F92"/>
    <w:rsid w:val="00076450"/>
    <w:rsid w:val="00077205"/>
    <w:rsid w:val="00077527"/>
    <w:rsid w:val="000817D3"/>
    <w:rsid w:val="00083224"/>
    <w:rsid w:val="000835CA"/>
    <w:rsid w:val="0008397E"/>
    <w:rsid w:val="00083C00"/>
    <w:rsid w:val="00083F04"/>
    <w:rsid w:val="000841A6"/>
    <w:rsid w:val="000845F0"/>
    <w:rsid w:val="00084AFA"/>
    <w:rsid w:val="00084B07"/>
    <w:rsid w:val="000855B8"/>
    <w:rsid w:val="0008636B"/>
    <w:rsid w:val="000869DF"/>
    <w:rsid w:val="0008783D"/>
    <w:rsid w:val="0009012B"/>
    <w:rsid w:val="0009025F"/>
    <w:rsid w:val="0009049C"/>
    <w:rsid w:val="000910FE"/>
    <w:rsid w:val="00091CA4"/>
    <w:rsid w:val="00091FE7"/>
    <w:rsid w:val="00092E5A"/>
    <w:rsid w:val="000943C2"/>
    <w:rsid w:val="00094ADD"/>
    <w:rsid w:val="0009546D"/>
    <w:rsid w:val="00095F77"/>
    <w:rsid w:val="00096401"/>
    <w:rsid w:val="00097A0A"/>
    <w:rsid w:val="00097D04"/>
    <w:rsid w:val="00097EBE"/>
    <w:rsid w:val="000A09F6"/>
    <w:rsid w:val="000A0F6C"/>
    <w:rsid w:val="000A22F6"/>
    <w:rsid w:val="000A27D8"/>
    <w:rsid w:val="000A2E79"/>
    <w:rsid w:val="000A3CA9"/>
    <w:rsid w:val="000A3E06"/>
    <w:rsid w:val="000A4B6F"/>
    <w:rsid w:val="000A689A"/>
    <w:rsid w:val="000A6B21"/>
    <w:rsid w:val="000A781F"/>
    <w:rsid w:val="000A7A86"/>
    <w:rsid w:val="000A7F28"/>
    <w:rsid w:val="000B05ED"/>
    <w:rsid w:val="000B11B7"/>
    <w:rsid w:val="000B1AA3"/>
    <w:rsid w:val="000B1BA1"/>
    <w:rsid w:val="000B366A"/>
    <w:rsid w:val="000B3895"/>
    <w:rsid w:val="000B480F"/>
    <w:rsid w:val="000B6741"/>
    <w:rsid w:val="000B6E57"/>
    <w:rsid w:val="000B7552"/>
    <w:rsid w:val="000B7E0D"/>
    <w:rsid w:val="000C21EA"/>
    <w:rsid w:val="000C3F3C"/>
    <w:rsid w:val="000C3F51"/>
    <w:rsid w:val="000C4588"/>
    <w:rsid w:val="000C47A0"/>
    <w:rsid w:val="000C4C24"/>
    <w:rsid w:val="000C509C"/>
    <w:rsid w:val="000C5FF9"/>
    <w:rsid w:val="000C5FFC"/>
    <w:rsid w:val="000C6497"/>
    <w:rsid w:val="000D0EDD"/>
    <w:rsid w:val="000D0EFE"/>
    <w:rsid w:val="000D1E59"/>
    <w:rsid w:val="000D4E8C"/>
    <w:rsid w:val="000D5E62"/>
    <w:rsid w:val="000D7059"/>
    <w:rsid w:val="000D73B0"/>
    <w:rsid w:val="000D7A0F"/>
    <w:rsid w:val="000E0007"/>
    <w:rsid w:val="000E0CD8"/>
    <w:rsid w:val="000E0EAB"/>
    <w:rsid w:val="000E22CC"/>
    <w:rsid w:val="000E322D"/>
    <w:rsid w:val="000E3542"/>
    <w:rsid w:val="000E3634"/>
    <w:rsid w:val="000E3AE7"/>
    <w:rsid w:val="000E54AA"/>
    <w:rsid w:val="000E5A48"/>
    <w:rsid w:val="000E5A6F"/>
    <w:rsid w:val="000E5BAF"/>
    <w:rsid w:val="000E62CC"/>
    <w:rsid w:val="000E70D1"/>
    <w:rsid w:val="000E7C98"/>
    <w:rsid w:val="000F03C1"/>
    <w:rsid w:val="000F0749"/>
    <w:rsid w:val="000F1473"/>
    <w:rsid w:val="000F16BD"/>
    <w:rsid w:val="000F17BD"/>
    <w:rsid w:val="000F1A90"/>
    <w:rsid w:val="000F1D1D"/>
    <w:rsid w:val="000F32B3"/>
    <w:rsid w:val="000F5929"/>
    <w:rsid w:val="000F6971"/>
    <w:rsid w:val="000F747D"/>
    <w:rsid w:val="00100018"/>
    <w:rsid w:val="00100022"/>
    <w:rsid w:val="00101BA3"/>
    <w:rsid w:val="00101C65"/>
    <w:rsid w:val="00101D11"/>
    <w:rsid w:val="00101FC1"/>
    <w:rsid w:val="0010387C"/>
    <w:rsid w:val="00105119"/>
    <w:rsid w:val="001069C1"/>
    <w:rsid w:val="0011168B"/>
    <w:rsid w:val="0011247E"/>
    <w:rsid w:val="001137A7"/>
    <w:rsid w:val="001138D3"/>
    <w:rsid w:val="00113B65"/>
    <w:rsid w:val="00114174"/>
    <w:rsid w:val="0011463A"/>
    <w:rsid w:val="00114D0D"/>
    <w:rsid w:val="0011560D"/>
    <w:rsid w:val="00115A16"/>
    <w:rsid w:val="00116B5C"/>
    <w:rsid w:val="00122C8F"/>
    <w:rsid w:val="00122CE4"/>
    <w:rsid w:val="00122F27"/>
    <w:rsid w:val="001237CE"/>
    <w:rsid w:val="00123E86"/>
    <w:rsid w:val="00124126"/>
    <w:rsid w:val="00125772"/>
    <w:rsid w:val="00125A3F"/>
    <w:rsid w:val="00125C8A"/>
    <w:rsid w:val="0012657A"/>
    <w:rsid w:val="0012697B"/>
    <w:rsid w:val="001273D2"/>
    <w:rsid w:val="00127BB1"/>
    <w:rsid w:val="001301BF"/>
    <w:rsid w:val="00130738"/>
    <w:rsid w:val="00130B52"/>
    <w:rsid w:val="00130C3B"/>
    <w:rsid w:val="0013127B"/>
    <w:rsid w:val="00131411"/>
    <w:rsid w:val="00131657"/>
    <w:rsid w:val="00131DAF"/>
    <w:rsid w:val="0013313C"/>
    <w:rsid w:val="00133226"/>
    <w:rsid w:val="00133769"/>
    <w:rsid w:val="00134547"/>
    <w:rsid w:val="00135376"/>
    <w:rsid w:val="00135831"/>
    <w:rsid w:val="0013583D"/>
    <w:rsid w:val="00135D38"/>
    <w:rsid w:val="00135E18"/>
    <w:rsid w:val="0013660F"/>
    <w:rsid w:val="00136923"/>
    <w:rsid w:val="00136F74"/>
    <w:rsid w:val="001406DE"/>
    <w:rsid w:val="00141904"/>
    <w:rsid w:val="001419ED"/>
    <w:rsid w:val="00141B9C"/>
    <w:rsid w:val="0014270B"/>
    <w:rsid w:val="001427FE"/>
    <w:rsid w:val="00142C44"/>
    <w:rsid w:val="0014521D"/>
    <w:rsid w:val="00145CCF"/>
    <w:rsid w:val="00145DF1"/>
    <w:rsid w:val="00145FBE"/>
    <w:rsid w:val="0014603D"/>
    <w:rsid w:val="001463D2"/>
    <w:rsid w:val="00147E32"/>
    <w:rsid w:val="00150436"/>
    <w:rsid w:val="001504FA"/>
    <w:rsid w:val="001510BB"/>
    <w:rsid w:val="00151163"/>
    <w:rsid w:val="001511B9"/>
    <w:rsid w:val="00152B20"/>
    <w:rsid w:val="0015525A"/>
    <w:rsid w:val="00155C1D"/>
    <w:rsid w:val="001560CC"/>
    <w:rsid w:val="00156A30"/>
    <w:rsid w:val="00156B63"/>
    <w:rsid w:val="0015750E"/>
    <w:rsid w:val="00160825"/>
    <w:rsid w:val="001609DB"/>
    <w:rsid w:val="00161812"/>
    <w:rsid w:val="00161F94"/>
    <w:rsid w:val="0016205B"/>
    <w:rsid w:val="00162381"/>
    <w:rsid w:val="0016252B"/>
    <w:rsid w:val="00162B1A"/>
    <w:rsid w:val="001644CE"/>
    <w:rsid w:val="001668C1"/>
    <w:rsid w:val="00166AE0"/>
    <w:rsid w:val="001674E4"/>
    <w:rsid w:val="00167D88"/>
    <w:rsid w:val="001705E9"/>
    <w:rsid w:val="0017164B"/>
    <w:rsid w:val="00172DB8"/>
    <w:rsid w:val="001736AD"/>
    <w:rsid w:val="00173712"/>
    <w:rsid w:val="00174134"/>
    <w:rsid w:val="00174AF3"/>
    <w:rsid w:val="0017586C"/>
    <w:rsid w:val="0017686B"/>
    <w:rsid w:val="00176D3E"/>
    <w:rsid w:val="00177C9F"/>
    <w:rsid w:val="00181010"/>
    <w:rsid w:val="00181639"/>
    <w:rsid w:val="00181C79"/>
    <w:rsid w:val="00181CE2"/>
    <w:rsid w:val="00182C45"/>
    <w:rsid w:val="00182C5A"/>
    <w:rsid w:val="00183BAD"/>
    <w:rsid w:val="00184443"/>
    <w:rsid w:val="00184520"/>
    <w:rsid w:val="001858A0"/>
    <w:rsid w:val="00185C73"/>
    <w:rsid w:val="00185F49"/>
    <w:rsid w:val="001871A6"/>
    <w:rsid w:val="00190E2B"/>
    <w:rsid w:val="00191415"/>
    <w:rsid w:val="00192939"/>
    <w:rsid w:val="00192BB6"/>
    <w:rsid w:val="00192FF7"/>
    <w:rsid w:val="0019398F"/>
    <w:rsid w:val="00193ADA"/>
    <w:rsid w:val="00194516"/>
    <w:rsid w:val="001947B7"/>
    <w:rsid w:val="001953A7"/>
    <w:rsid w:val="0019559B"/>
    <w:rsid w:val="0019624C"/>
    <w:rsid w:val="001978D3"/>
    <w:rsid w:val="001A0328"/>
    <w:rsid w:val="001A06E6"/>
    <w:rsid w:val="001A2A8B"/>
    <w:rsid w:val="001A31F2"/>
    <w:rsid w:val="001A3CE1"/>
    <w:rsid w:val="001A566A"/>
    <w:rsid w:val="001A5849"/>
    <w:rsid w:val="001A599C"/>
    <w:rsid w:val="001A5B36"/>
    <w:rsid w:val="001A5D39"/>
    <w:rsid w:val="001A5EFE"/>
    <w:rsid w:val="001A642B"/>
    <w:rsid w:val="001A6670"/>
    <w:rsid w:val="001A6810"/>
    <w:rsid w:val="001A6B27"/>
    <w:rsid w:val="001A6FCF"/>
    <w:rsid w:val="001A7016"/>
    <w:rsid w:val="001A7C11"/>
    <w:rsid w:val="001A7C7C"/>
    <w:rsid w:val="001B03A3"/>
    <w:rsid w:val="001B1A73"/>
    <w:rsid w:val="001B282D"/>
    <w:rsid w:val="001B39D8"/>
    <w:rsid w:val="001B4717"/>
    <w:rsid w:val="001B51E9"/>
    <w:rsid w:val="001B61E8"/>
    <w:rsid w:val="001B62CF"/>
    <w:rsid w:val="001B68DB"/>
    <w:rsid w:val="001B6E35"/>
    <w:rsid w:val="001B74AC"/>
    <w:rsid w:val="001B7805"/>
    <w:rsid w:val="001C002D"/>
    <w:rsid w:val="001C1641"/>
    <w:rsid w:val="001C1DF1"/>
    <w:rsid w:val="001C2957"/>
    <w:rsid w:val="001C3A87"/>
    <w:rsid w:val="001C43B7"/>
    <w:rsid w:val="001C5B03"/>
    <w:rsid w:val="001C5FB1"/>
    <w:rsid w:val="001C7142"/>
    <w:rsid w:val="001D2A9F"/>
    <w:rsid w:val="001D310E"/>
    <w:rsid w:val="001D44FF"/>
    <w:rsid w:val="001D4A66"/>
    <w:rsid w:val="001D5848"/>
    <w:rsid w:val="001D6455"/>
    <w:rsid w:val="001D64EB"/>
    <w:rsid w:val="001D6B76"/>
    <w:rsid w:val="001E0095"/>
    <w:rsid w:val="001E1239"/>
    <w:rsid w:val="001E1267"/>
    <w:rsid w:val="001E2C36"/>
    <w:rsid w:val="001E37FC"/>
    <w:rsid w:val="001E3C51"/>
    <w:rsid w:val="001E4E88"/>
    <w:rsid w:val="001E5B82"/>
    <w:rsid w:val="001E5C2D"/>
    <w:rsid w:val="001E5C4F"/>
    <w:rsid w:val="001E5CB9"/>
    <w:rsid w:val="001E699E"/>
    <w:rsid w:val="001E73CC"/>
    <w:rsid w:val="001F0A4F"/>
    <w:rsid w:val="001F2F72"/>
    <w:rsid w:val="001F4078"/>
    <w:rsid w:val="001F4EE9"/>
    <w:rsid w:val="001F4EFD"/>
    <w:rsid w:val="001F6193"/>
    <w:rsid w:val="001F6244"/>
    <w:rsid w:val="001F65EF"/>
    <w:rsid w:val="001F68C9"/>
    <w:rsid w:val="001F7566"/>
    <w:rsid w:val="001F7806"/>
    <w:rsid w:val="00201014"/>
    <w:rsid w:val="002010D7"/>
    <w:rsid w:val="00201607"/>
    <w:rsid w:val="00201820"/>
    <w:rsid w:val="00202625"/>
    <w:rsid w:val="002026FD"/>
    <w:rsid w:val="00202AC3"/>
    <w:rsid w:val="00203EDD"/>
    <w:rsid w:val="00203F8E"/>
    <w:rsid w:val="00204135"/>
    <w:rsid w:val="00204E3C"/>
    <w:rsid w:val="00204E8C"/>
    <w:rsid w:val="002053C6"/>
    <w:rsid w:val="00206BA5"/>
    <w:rsid w:val="00206FB6"/>
    <w:rsid w:val="00207410"/>
    <w:rsid w:val="00207E16"/>
    <w:rsid w:val="00210A32"/>
    <w:rsid w:val="002110BD"/>
    <w:rsid w:val="00211AFE"/>
    <w:rsid w:val="00212F9E"/>
    <w:rsid w:val="00213670"/>
    <w:rsid w:val="0021396A"/>
    <w:rsid w:val="00214E05"/>
    <w:rsid w:val="00215337"/>
    <w:rsid w:val="00215EF6"/>
    <w:rsid w:val="00216F14"/>
    <w:rsid w:val="00217624"/>
    <w:rsid w:val="002178C6"/>
    <w:rsid w:val="00217CB4"/>
    <w:rsid w:val="002209A1"/>
    <w:rsid w:val="00220AC0"/>
    <w:rsid w:val="002210CD"/>
    <w:rsid w:val="002210ED"/>
    <w:rsid w:val="00222677"/>
    <w:rsid w:val="002234D2"/>
    <w:rsid w:val="002240CF"/>
    <w:rsid w:val="00224501"/>
    <w:rsid w:val="0022518C"/>
    <w:rsid w:val="0022542F"/>
    <w:rsid w:val="00226157"/>
    <w:rsid w:val="00226617"/>
    <w:rsid w:val="00227E45"/>
    <w:rsid w:val="002304B2"/>
    <w:rsid w:val="0023070B"/>
    <w:rsid w:val="002310D2"/>
    <w:rsid w:val="00231126"/>
    <w:rsid w:val="002315B6"/>
    <w:rsid w:val="00232333"/>
    <w:rsid w:val="00232FFE"/>
    <w:rsid w:val="00233291"/>
    <w:rsid w:val="00234312"/>
    <w:rsid w:val="00234E69"/>
    <w:rsid w:val="002354CF"/>
    <w:rsid w:val="0023589C"/>
    <w:rsid w:val="00236A19"/>
    <w:rsid w:val="00236B11"/>
    <w:rsid w:val="00237094"/>
    <w:rsid w:val="0023738D"/>
    <w:rsid w:val="00237BF2"/>
    <w:rsid w:val="00240367"/>
    <w:rsid w:val="002420FA"/>
    <w:rsid w:val="0024221F"/>
    <w:rsid w:val="00242AA6"/>
    <w:rsid w:val="002431CE"/>
    <w:rsid w:val="00244322"/>
    <w:rsid w:val="00245383"/>
    <w:rsid w:val="00246126"/>
    <w:rsid w:val="00246855"/>
    <w:rsid w:val="002470DB"/>
    <w:rsid w:val="0024746E"/>
    <w:rsid w:val="00247777"/>
    <w:rsid w:val="00247868"/>
    <w:rsid w:val="00247DB5"/>
    <w:rsid w:val="00250174"/>
    <w:rsid w:val="00253B78"/>
    <w:rsid w:val="00254F21"/>
    <w:rsid w:val="00255A48"/>
    <w:rsid w:val="00255EC7"/>
    <w:rsid w:val="00256C84"/>
    <w:rsid w:val="00260E73"/>
    <w:rsid w:val="0026202C"/>
    <w:rsid w:val="002631CD"/>
    <w:rsid w:val="00264718"/>
    <w:rsid w:val="002647C3"/>
    <w:rsid w:val="00266475"/>
    <w:rsid w:val="0026770C"/>
    <w:rsid w:val="00267F17"/>
    <w:rsid w:val="002714BB"/>
    <w:rsid w:val="00272406"/>
    <w:rsid w:val="0027321E"/>
    <w:rsid w:val="00274D13"/>
    <w:rsid w:val="00275073"/>
    <w:rsid w:val="0027562E"/>
    <w:rsid w:val="00276572"/>
    <w:rsid w:val="00277597"/>
    <w:rsid w:val="00277713"/>
    <w:rsid w:val="00277A0C"/>
    <w:rsid w:val="00277B3C"/>
    <w:rsid w:val="002802D7"/>
    <w:rsid w:val="002811C8"/>
    <w:rsid w:val="00281274"/>
    <w:rsid w:val="00281BBF"/>
    <w:rsid w:val="00281F0A"/>
    <w:rsid w:val="00282BAA"/>
    <w:rsid w:val="00282DCF"/>
    <w:rsid w:val="002838B4"/>
    <w:rsid w:val="0028398A"/>
    <w:rsid w:val="002839BD"/>
    <w:rsid w:val="00283FAF"/>
    <w:rsid w:val="00284DC8"/>
    <w:rsid w:val="00284E9D"/>
    <w:rsid w:val="00284FD7"/>
    <w:rsid w:val="002851D6"/>
    <w:rsid w:val="00285754"/>
    <w:rsid w:val="00287936"/>
    <w:rsid w:val="002879F9"/>
    <w:rsid w:val="00290156"/>
    <w:rsid w:val="0029069A"/>
    <w:rsid w:val="00291594"/>
    <w:rsid w:val="00291621"/>
    <w:rsid w:val="002924B3"/>
    <w:rsid w:val="00294377"/>
    <w:rsid w:val="002946E9"/>
    <w:rsid w:val="002952E2"/>
    <w:rsid w:val="00295BB4"/>
    <w:rsid w:val="00295DA6"/>
    <w:rsid w:val="00296A8D"/>
    <w:rsid w:val="00296E9C"/>
    <w:rsid w:val="002978B4"/>
    <w:rsid w:val="00297B17"/>
    <w:rsid w:val="00297E05"/>
    <w:rsid w:val="002A0155"/>
    <w:rsid w:val="002A01B7"/>
    <w:rsid w:val="002A0D88"/>
    <w:rsid w:val="002A174B"/>
    <w:rsid w:val="002A1F8E"/>
    <w:rsid w:val="002A497E"/>
    <w:rsid w:val="002A4D07"/>
    <w:rsid w:val="002A51EA"/>
    <w:rsid w:val="002A52FB"/>
    <w:rsid w:val="002A66CE"/>
    <w:rsid w:val="002A6F65"/>
    <w:rsid w:val="002A71AA"/>
    <w:rsid w:val="002B01F6"/>
    <w:rsid w:val="002B2AC8"/>
    <w:rsid w:val="002B3A0D"/>
    <w:rsid w:val="002B4F7B"/>
    <w:rsid w:val="002B6269"/>
    <w:rsid w:val="002B63F2"/>
    <w:rsid w:val="002B65CA"/>
    <w:rsid w:val="002B6DD0"/>
    <w:rsid w:val="002B74D1"/>
    <w:rsid w:val="002B7593"/>
    <w:rsid w:val="002B7912"/>
    <w:rsid w:val="002B7A43"/>
    <w:rsid w:val="002B7AEC"/>
    <w:rsid w:val="002B7B67"/>
    <w:rsid w:val="002B7D58"/>
    <w:rsid w:val="002C0468"/>
    <w:rsid w:val="002C1459"/>
    <w:rsid w:val="002C1641"/>
    <w:rsid w:val="002C1B47"/>
    <w:rsid w:val="002C2607"/>
    <w:rsid w:val="002C3F34"/>
    <w:rsid w:val="002C4DB6"/>
    <w:rsid w:val="002C5101"/>
    <w:rsid w:val="002C5CB7"/>
    <w:rsid w:val="002C6079"/>
    <w:rsid w:val="002C61F5"/>
    <w:rsid w:val="002D0CB5"/>
    <w:rsid w:val="002D2B55"/>
    <w:rsid w:val="002D34F2"/>
    <w:rsid w:val="002D395C"/>
    <w:rsid w:val="002D3E55"/>
    <w:rsid w:val="002D4273"/>
    <w:rsid w:val="002D45E1"/>
    <w:rsid w:val="002D6382"/>
    <w:rsid w:val="002D6845"/>
    <w:rsid w:val="002D79F1"/>
    <w:rsid w:val="002E0026"/>
    <w:rsid w:val="002E054B"/>
    <w:rsid w:val="002E08BD"/>
    <w:rsid w:val="002E1C8A"/>
    <w:rsid w:val="002E337C"/>
    <w:rsid w:val="002E42D3"/>
    <w:rsid w:val="002E6FAD"/>
    <w:rsid w:val="002E7364"/>
    <w:rsid w:val="002E7605"/>
    <w:rsid w:val="002F00E1"/>
    <w:rsid w:val="002F0BA2"/>
    <w:rsid w:val="002F0D44"/>
    <w:rsid w:val="002F3B21"/>
    <w:rsid w:val="002F406B"/>
    <w:rsid w:val="002F44DE"/>
    <w:rsid w:val="002F456C"/>
    <w:rsid w:val="002F4643"/>
    <w:rsid w:val="002F4A75"/>
    <w:rsid w:val="002F53B4"/>
    <w:rsid w:val="002F54E4"/>
    <w:rsid w:val="002F5AEF"/>
    <w:rsid w:val="002F5D6F"/>
    <w:rsid w:val="002F757F"/>
    <w:rsid w:val="0030133A"/>
    <w:rsid w:val="00301445"/>
    <w:rsid w:val="00302946"/>
    <w:rsid w:val="0030323C"/>
    <w:rsid w:val="003033DE"/>
    <w:rsid w:val="00303B40"/>
    <w:rsid w:val="00303D30"/>
    <w:rsid w:val="00304CF2"/>
    <w:rsid w:val="00305520"/>
    <w:rsid w:val="003057EA"/>
    <w:rsid w:val="003068D3"/>
    <w:rsid w:val="00306EF2"/>
    <w:rsid w:val="00307308"/>
    <w:rsid w:val="00307343"/>
    <w:rsid w:val="00307CFA"/>
    <w:rsid w:val="00310827"/>
    <w:rsid w:val="00311C03"/>
    <w:rsid w:val="00313111"/>
    <w:rsid w:val="0031448A"/>
    <w:rsid w:val="00315095"/>
    <w:rsid w:val="003154A7"/>
    <w:rsid w:val="00315A69"/>
    <w:rsid w:val="00316AC1"/>
    <w:rsid w:val="00316CD8"/>
    <w:rsid w:val="00316FBF"/>
    <w:rsid w:val="00317367"/>
    <w:rsid w:val="00317EEE"/>
    <w:rsid w:val="00323F1D"/>
    <w:rsid w:val="00324378"/>
    <w:rsid w:val="00324DE9"/>
    <w:rsid w:val="003258AF"/>
    <w:rsid w:val="003259A3"/>
    <w:rsid w:val="00325A9A"/>
    <w:rsid w:val="00325C9B"/>
    <w:rsid w:val="00325CD1"/>
    <w:rsid w:val="00330BF7"/>
    <w:rsid w:val="00332519"/>
    <w:rsid w:val="00335875"/>
    <w:rsid w:val="00335F41"/>
    <w:rsid w:val="003375BD"/>
    <w:rsid w:val="003400EC"/>
    <w:rsid w:val="003414BB"/>
    <w:rsid w:val="00341547"/>
    <w:rsid w:val="003415B5"/>
    <w:rsid w:val="00341991"/>
    <w:rsid w:val="003422C2"/>
    <w:rsid w:val="003446CB"/>
    <w:rsid w:val="00344C50"/>
    <w:rsid w:val="00345265"/>
    <w:rsid w:val="003456DF"/>
    <w:rsid w:val="0034576D"/>
    <w:rsid w:val="00346DE6"/>
    <w:rsid w:val="0035058F"/>
    <w:rsid w:val="003508F1"/>
    <w:rsid w:val="00352F25"/>
    <w:rsid w:val="00355370"/>
    <w:rsid w:val="00355BDF"/>
    <w:rsid w:val="00355C2B"/>
    <w:rsid w:val="00356777"/>
    <w:rsid w:val="003568F1"/>
    <w:rsid w:val="00357DC2"/>
    <w:rsid w:val="003600C6"/>
    <w:rsid w:val="00360BA8"/>
    <w:rsid w:val="00361863"/>
    <w:rsid w:val="00362879"/>
    <w:rsid w:val="00362890"/>
    <w:rsid w:val="003630D1"/>
    <w:rsid w:val="00363F9C"/>
    <w:rsid w:val="00364691"/>
    <w:rsid w:val="003657BB"/>
    <w:rsid w:val="003659C0"/>
    <w:rsid w:val="00366CFD"/>
    <w:rsid w:val="00366D2A"/>
    <w:rsid w:val="00367DD8"/>
    <w:rsid w:val="00367E6A"/>
    <w:rsid w:val="00374985"/>
    <w:rsid w:val="00374C5A"/>
    <w:rsid w:val="00374F56"/>
    <w:rsid w:val="003766C1"/>
    <w:rsid w:val="003769FC"/>
    <w:rsid w:val="00377293"/>
    <w:rsid w:val="00377391"/>
    <w:rsid w:val="003802DF"/>
    <w:rsid w:val="00380C79"/>
    <w:rsid w:val="00381D5B"/>
    <w:rsid w:val="00381D89"/>
    <w:rsid w:val="00382139"/>
    <w:rsid w:val="00383352"/>
    <w:rsid w:val="003838CF"/>
    <w:rsid w:val="00383ACE"/>
    <w:rsid w:val="00383B79"/>
    <w:rsid w:val="00383CEA"/>
    <w:rsid w:val="00386F2E"/>
    <w:rsid w:val="00387031"/>
    <w:rsid w:val="00387F2D"/>
    <w:rsid w:val="00390520"/>
    <w:rsid w:val="00390A11"/>
    <w:rsid w:val="00392FE3"/>
    <w:rsid w:val="003939A3"/>
    <w:rsid w:val="00393B04"/>
    <w:rsid w:val="00396600"/>
    <w:rsid w:val="003978FD"/>
    <w:rsid w:val="00397DBD"/>
    <w:rsid w:val="003A0E72"/>
    <w:rsid w:val="003A234F"/>
    <w:rsid w:val="003A350E"/>
    <w:rsid w:val="003A3932"/>
    <w:rsid w:val="003A4121"/>
    <w:rsid w:val="003A4292"/>
    <w:rsid w:val="003A4371"/>
    <w:rsid w:val="003A57BA"/>
    <w:rsid w:val="003A618F"/>
    <w:rsid w:val="003B0167"/>
    <w:rsid w:val="003B12B5"/>
    <w:rsid w:val="003B1994"/>
    <w:rsid w:val="003B1A97"/>
    <w:rsid w:val="003B1AE3"/>
    <w:rsid w:val="003B2EC0"/>
    <w:rsid w:val="003B2ED8"/>
    <w:rsid w:val="003B369E"/>
    <w:rsid w:val="003B387D"/>
    <w:rsid w:val="003B3908"/>
    <w:rsid w:val="003B3DFD"/>
    <w:rsid w:val="003B428E"/>
    <w:rsid w:val="003B4307"/>
    <w:rsid w:val="003B4677"/>
    <w:rsid w:val="003B508E"/>
    <w:rsid w:val="003B5308"/>
    <w:rsid w:val="003B7466"/>
    <w:rsid w:val="003B76D8"/>
    <w:rsid w:val="003C03BF"/>
    <w:rsid w:val="003C19E7"/>
    <w:rsid w:val="003C20BE"/>
    <w:rsid w:val="003C2257"/>
    <w:rsid w:val="003C3F2B"/>
    <w:rsid w:val="003C68C4"/>
    <w:rsid w:val="003C711A"/>
    <w:rsid w:val="003C73F2"/>
    <w:rsid w:val="003C7936"/>
    <w:rsid w:val="003D039A"/>
    <w:rsid w:val="003D10E6"/>
    <w:rsid w:val="003D12CC"/>
    <w:rsid w:val="003D1655"/>
    <w:rsid w:val="003D201F"/>
    <w:rsid w:val="003D3AF2"/>
    <w:rsid w:val="003D3ECE"/>
    <w:rsid w:val="003D4E73"/>
    <w:rsid w:val="003D5302"/>
    <w:rsid w:val="003D6CD1"/>
    <w:rsid w:val="003D7778"/>
    <w:rsid w:val="003D7E72"/>
    <w:rsid w:val="003E1C5A"/>
    <w:rsid w:val="003E24E0"/>
    <w:rsid w:val="003E5013"/>
    <w:rsid w:val="003E50B9"/>
    <w:rsid w:val="003E55F1"/>
    <w:rsid w:val="003E69B7"/>
    <w:rsid w:val="003F1505"/>
    <w:rsid w:val="003F1BD2"/>
    <w:rsid w:val="003F291F"/>
    <w:rsid w:val="003F29B0"/>
    <w:rsid w:val="003F31A7"/>
    <w:rsid w:val="003F487C"/>
    <w:rsid w:val="003F5D81"/>
    <w:rsid w:val="003F683B"/>
    <w:rsid w:val="003F76AB"/>
    <w:rsid w:val="003F7738"/>
    <w:rsid w:val="003F77CA"/>
    <w:rsid w:val="003F77E7"/>
    <w:rsid w:val="003F79DE"/>
    <w:rsid w:val="00401099"/>
    <w:rsid w:val="00401147"/>
    <w:rsid w:val="004013AF"/>
    <w:rsid w:val="0040162A"/>
    <w:rsid w:val="00402D51"/>
    <w:rsid w:val="004032EE"/>
    <w:rsid w:val="00403ACB"/>
    <w:rsid w:val="00404EAA"/>
    <w:rsid w:val="00407096"/>
    <w:rsid w:val="00407814"/>
    <w:rsid w:val="004109BA"/>
    <w:rsid w:val="00411604"/>
    <w:rsid w:val="00411689"/>
    <w:rsid w:val="00412B89"/>
    <w:rsid w:val="00413CE5"/>
    <w:rsid w:val="00416A23"/>
    <w:rsid w:val="00417055"/>
    <w:rsid w:val="004177F4"/>
    <w:rsid w:val="004201D1"/>
    <w:rsid w:val="00420482"/>
    <w:rsid w:val="00420FC9"/>
    <w:rsid w:val="00421246"/>
    <w:rsid w:val="00421B42"/>
    <w:rsid w:val="00422107"/>
    <w:rsid w:val="00422595"/>
    <w:rsid w:val="004225ED"/>
    <w:rsid w:val="00423788"/>
    <w:rsid w:val="004237F7"/>
    <w:rsid w:val="00423911"/>
    <w:rsid w:val="004245B9"/>
    <w:rsid w:val="00424ECF"/>
    <w:rsid w:val="00425B6C"/>
    <w:rsid w:val="004267D5"/>
    <w:rsid w:val="004268B4"/>
    <w:rsid w:val="0042696F"/>
    <w:rsid w:val="0042738B"/>
    <w:rsid w:val="00431299"/>
    <w:rsid w:val="00433109"/>
    <w:rsid w:val="004335B6"/>
    <w:rsid w:val="00433E5E"/>
    <w:rsid w:val="0043476F"/>
    <w:rsid w:val="00434820"/>
    <w:rsid w:val="00435664"/>
    <w:rsid w:val="00436DDD"/>
    <w:rsid w:val="004376C7"/>
    <w:rsid w:val="004402BD"/>
    <w:rsid w:val="00440307"/>
    <w:rsid w:val="00440E7F"/>
    <w:rsid w:val="00442FCF"/>
    <w:rsid w:val="00443962"/>
    <w:rsid w:val="00443B08"/>
    <w:rsid w:val="00444D89"/>
    <w:rsid w:val="00446A0D"/>
    <w:rsid w:val="00446FFF"/>
    <w:rsid w:val="00447C7F"/>
    <w:rsid w:val="00447F2A"/>
    <w:rsid w:val="004509BF"/>
    <w:rsid w:val="00450C6E"/>
    <w:rsid w:val="00450D8B"/>
    <w:rsid w:val="00452AE2"/>
    <w:rsid w:val="00452C77"/>
    <w:rsid w:val="00453029"/>
    <w:rsid w:val="004532F2"/>
    <w:rsid w:val="0045330C"/>
    <w:rsid w:val="0045466D"/>
    <w:rsid w:val="00455512"/>
    <w:rsid w:val="00455B75"/>
    <w:rsid w:val="004578BE"/>
    <w:rsid w:val="00457C32"/>
    <w:rsid w:val="00460BFD"/>
    <w:rsid w:val="00460FA2"/>
    <w:rsid w:val="004621B8"/>
    <w:rsid w:val="00462478"/>
    <w:rsid w:val="00462962"/>
    <w:rsid w:val="00462FDA"/>
    <w:rsid w:val="00463592"/>
    <w:rsid w:val="00463C0A"/>
    <w:rsid w:val="00464F5F"/>
    <w:rsid w:val="00466283"/>
    <w:rsid w:val="0046792D"/>
    <w:rsid w:val="00467B4C"/>
    <w:rsid w:val="004702F0"/>
    <w:rsid w:val="00470E7A"/>
    <w:rsid w:val="00471CA8"/>
    <w:rsid w:val="00472AA6"/>
    <w:rsid w:val="004733BD"/>
    <w:rsid w:val="00474DF4"/>
    <w:rsid w:val="00475C94"/>
    <w:rsid w:val="004760AA"/>
    <w:rsid w:val="004763E2"/>
    <w:rsid w:val="00477543"/>
    <w:rsid w:val="00477820"/>
    <w:rsid w:val="00480671"/>
    <w:rsid w:val="00480C55"/>
    <w:rsid w:val="00481202"/>
    <w:rsid w:val="004815BA"/>
    <w:rsid w:val="00482756"/>
    <w:rsid w:val="00483B60"/>
    <w:rsid w:val="00485254"/>
    <w:rsid w:val="004865BD"/>
    <w:rsid w:val="00486850"/>
    <w:rsid w:val="00487D1C"/>
    <w:rsid w:val="00490B9A"/>
    <w:rsid w:val="00490C4F"/>
    <w:rsid w:val="00490E9D"/>
    <w:rsid w:val="00492E47"/>
    <w:rsid w:val="0049344F"/>
    <w:rsid w:val="00493A8E"/>
    <w:rsid w:val="0049452C"/>
    <w:rsid w:val="00494701"/>
    <w:rsid w:val="00494718"/>
    <w:rsid w:val="00495696"/>
    <w:rsid w:val="00495DC2"/>
    <w:rsid w:val="00496726"/>
    <w:rsid w:val="004A0AD8"/>
    <w:rsid w:val="004A1323"/>
    <w:rsid w:val="004A1387"/>
    <w:rsid w:val="004A1925"/>
    <w:rsid w:val="004A297E"/>
    <w:rsid w:val="004A2A51"/>
    <w:rsid w:val="004A33AA"/>
    <w:rsid w:val="004A425C"/>
    <w:rsid w:val="004A4701"/>
    <w:rsid w:val="004A549B"/>
    <w:rsid w:val="004A59A3"/>
    <w:rsid w:val="004A6B64"/>
    <w:rsid w:val="004A7444"/>
    <w:rsid w:val="004B018C"/>
    <w:rsid w:val="004B191C"/>
    <w:rsid w:val="004B1BC6"/>
    <w:rsid w:val="004B22F9"/>
    <w:rsid w:val="004B2490"/>
    <w:rsid w:val="004B2AC3"/>
    <w:rsid w:val="004B51A3"/>
    <w:rsid w:val="004B5B22"/>
    <w:rsid w:val="004B65F5"/>
    <w:rsid w:val="004B78CE"/>
    <w:rsid w:val="004B7CAA"/>
    <w:rsid w:val="004B7F25"/>
    <w:rsid w:val="004C013E"/>
    <w:rsid w:val="004C0E09"/>
    <w:rsid w:val="004C14B7"/>
    <w:rsid w:val="004C17C6"/>
    <w:rsid w:val="004C1B1B"/>
    <w:rsid w:val="004C1DB1"/>
    <w:rsid w:val="004C3043"/>
    <w:rsid w:val="004C306B"/>
    <w:rsid w:val="004C3B26"/>
    <w:rsid w:val="004C40FE"/>
    <w:rsid w:val="004C4508"/>
    <w:rsid w:val="004C4962"/>
    <w:rsid w:val="004C541E"/>
    <w:rsid w:val="004C567B"/>
    <w:rsid w:val="004C6424"/>
    <w:rsid w:val="004C6AB6"/>
    <w:rsid w:val="004C7411"/>
    <w:rsid w:val="004C76F0"/>
    <w:rsid w:val="004D0560"/>
    <w:rsid w:val="004D084A"/>
    <w:rsid w:val="004D0965"/>
    <w:rsid w:val="004D0A63"/>
    <w:rsid w:val="004D15BB"/>
    <w:rsid w:val="004D1628"/>
    <w:rsid w:val="004D194D"/>
    <w:rsid w:val="004D1D18"/>
    <w:rsid w:val="004D2B09"/>
    <w:rsid w:val="004D2C67"/>
    <w:rsid w:val="004D3582"/>
    <w:rsid w:val="004D3E10"/>
    <w:rsid w:val="004D5654"/>
    <w:rsid w:val="004D5659"/>
    <w:rsid w:val="004D5A06"/>
    <w:rsid w:val="004D60FF"/>
    <w:rsid w:val="004D6B30"/>
    <w:rsid w:val="004D6D6C"/>
    <w:rsid w:val="004E2E88"/>
    <w:rsid w:val="004E3010"/>
    <w:rsid w:val="004E396F"/>
    <w:rsid w:val="004E3DEF"/>
    <w:rsid w:val="004E42D8"/>
    <w:rsid w:val="004E44B1"/>
    <w:rsid w:val="004E44D7"/>
    <w:rsid w:val="004E7834"/>
    <w:rsid w:val="004E7FFB"/>
    <w:rsid w:val="004F086C"/>
    <w:rsid w:val="004F2229"/>
    <w:rsid w:val="004F37A1"/>
    <w:rsid w:val="004F478D"/>
    <w:rsid w:val="004F5726"/>
    <w:rsid w:val="004F6AAA"/>
    <w:rsid w:val="004F7097"/>
    <w:rsid w:val="005007D4"/>
    <w:rsid w:val="00500C0B"/>
    <w:rsid w:val="00500DEB"/>
    <w:rsid w:val="00500F7F"/>
    <w:rsid w:val="00502A8D"/>
    <w:rsid w:val="00502E41"/>
    <w:rsid w:val="00503B4D"/>
    <w:rsid w:val="00503B75"/>
    <w:rsid w:val="005049E9"/>
    <w:rsid w:val="00505560"/>
    <w:rsid w:val="005055C3"/>
    <w:rsid w:val="00506904"/>
    <w:rsid w:val="00506A0A"/>
    <w:rsid w:val="0050736D"/>
    <w:rsid w:val="00507407"/>
    <w:rsid w:val="00510D6A"/>
    <w:rsid w:val="00511213"/>
    <w:rsid w:val="005129BB"/>
    <w:rsid w:val="00513108"/>
    <w:rsid w:val="00513AB0"/>
    <w:rsid w:val="00513E16"/>
    <w:rsid w:val="005155E1"/>
    <w:rsid w:val="00517078"/>
    <w:rsid w:val="005173A4"/>
    <w:rsid w:val="00517E34"/>
    <w:rsid w:val="00520076"/>
    <w:rsid w:val="00520551"/>
    <w:rsid w:val="005209A6"/>
    <w:rsid w:val="005211AE"/>
    <w:rsid w:val="00521A95"/>
    <w:rsid w:val="005229B8"/>
    <w:rsid w:val="00523E56"/>
    <w:rsid w:val="00523F13"/>
    <w:rsid w:val="00524EF4"/>
    <w:rsid w:val="0052535B"/>
    <w:rsid w:val="005309B0"/>
    <w:rsid w:val="00530E20"/>
    <w:rsid w:val="005315D4"/>
    <w:rsid w:val="00532CBE"/>
    <w:rsid w:val="00532E3A"/>
    <w:rsid w:val="00532F2A"/>
    <w:rsid w:val="00532FFD"/>
    <w:rsid w:val="00533AE2"/>
    <w:rsid w:val="00533CE0"/>
    <w:rsid w:val="00533EA6"/>
    <w:rsid w:val="00534ABA"/>
    <w:rsid w:val="005351FE"/>
    <w:rsid w:val="00535E58"/>
    <w:rsid w:val="00536118"/>
    <w:rsid w:val="005367D2"/>
    <w:rsid w:val="00537E41"/>
    <w:rsid w:val="005409A8"/>
    <w:rsid w:val="00540E44"/>
    <w:rsid w:val="005417C0"/>
    <w:rsid w:val="00542634"/>
    <w:rsid w:val="00542A07"/>
    <w:rsid w:val="00542FB8"/>
    <w:rsid w:val="00544114"/>
    <w:rsid w:val="00544523"/>
    <w:rsid w:val="00544C6E"/>
    <w:rsid w:val="00544E33"/>
    <w:rsid w:val="00544EBD"/>
    <w:rsid w:val="00544F1F"/>
    <w:rsid w:val="00546B71"/>
    <w:rsid w:val="00546DCC"/>
    <w:rsid w:val="0054753E"/>
    <w:rsid w:val="00547DD7"/>
    <w:rsid w:val="00550318"/>
    <w:rsid w:val="00550B93"/>
    <w:rsid w:val="005516A1"/>
    <w:rsid w:val="005518F2"/>
    <w:rsid w:val="00553040"/>
    <w:rsid w:val="005540E9"/>
    <w:rsid w:val="00554320"/>
    <w:rsid w:val="0055464A"/>
    <w:rsid w:val="00554930"/>
    <w:rsid w:val="00554CDA"/>
    <w:rsid w:val="00555A45"/>
    <w:rsid w:val="00555FA8"/>
    <w:rsid w:val="00555FDF"/>
    <w:rsid w:val="0055775A"/>
    <w:rsid w:val="00560320"/>
    <w:rsid w:val="00560874"/>
    <w:rsid w:val="00560932"/>
    <w:rsid w:val="00561537"/>
    <w:rsid w:val="00562276"/>
    <w:rsid w:val="00564E15"/>
    <w:rsid w:val="005655C1"/>
    <w:rsid w:val="00565DF2"/>
    <w:rsid w:val="00567FC5"/>
    <w:rsid w:val="005706FE"/>
    <w:rsid w:val="00572614"/>
    <w:rsid w:val="00572799"/>
    <w:rsid w:val="00572884"/>
    <w:rsid w:val="0057341B"/>
    <w:rsid w:val="005744B4"/>
    <w:rsid w:val="005745C8"/>
    <w:rsid w:val="00575600"/>
    <w:rsid w:val="00576039"/>
    <w:rsid w:val="005761F3"/>
    <w:rsid w:val="00577410"/>
    <w:rsid w:val="005800AF"/>
    <w:rsid w:val="0058080E"/>
    <w:rsid w:val="00580A98"/>
    <w:rsid w:val="005812C7"/>
    <w:rsid w:val="00581BA1"/>
    <w:rsid w:val="00581DF6"/>
    <w:rsid w:val="005821ED"/>
    <w:rsid w:val="00582204"/>
    <w:rsid w:val="005823E1"/>
    <w:rsid w:val="00582E1A"/>
    <w:rsid w:val="00583297"/>
    <w:rsid w:val="00583C29"/>
    <w:rsid w:val="005840C9"/>
    <w:rsid w:val="00584178"/>
    <w:rsid w:val="00584A6F"/>
    <w:rsid w:val="0058551F"/>
    <w:rsid w:val="00585D79"/>
    <w:rsid w:val="005869C3"/>
    <w:rsid w:val="005877F2"/>
    <w:rsid w:val="00591409"/>
    <w:rsid w:val="00591E2C"/>
    <w:rsid w:val="005920C4"/>
    <w:rsid w:val="00592869"/>
    <w:rsid w:val="00593EC3"/>
    <w:rsid w:val="005941A0"/>
    <w:rsid w:val="00595AAD"/>
    <w:rsid w:val="00595C6E"/>
    <w:rsid w:val="0059618B"/>
    <w:rsid w:val="0059621B"/>
    <w:rsid w:val="00596B8B"/>
    <w:rsid w:val="00597381"/>
    <w:rsid w:val="005A006E"/>
    <w:rsid w:val="005A1A2F"/>
    <w:rsid w:val="005A2BA9"/>
    <w:rsid w:val="005A3128"/>
    <w:rsid w:val="005A532F"/>
    <w:rsid w:val="005A5912"/>
    <w:rsid w:val="005A5E08"/>
    <w:rsid w:val="005A6A9F"/>
    <w:rsid w:val="005B03CC"/>
    <w:rsid w:val="005B08C8"/>
    <w:rsid w:val="005B12DA"/>
    <w:rsid w:val="005B18F7"/>
    <w:rsid w:val="005B2D62"/>
    <w:rsid w:val="005B3B11"/>
    <w:rsid w:val="005B4A5E"/>
    <w:rsid w:val="005B52DA"/>
    <w:rsid w:val="005B535F"/>
    <w:rsid w:val="005B53FA"/>
    <w:rsid w:val="005B5736"/>
    <w:rsid w:val="005C055B"/>
    <w:rsid w:val="005C1A33"/>
    <w:rsid w:val="005C1ACF"/>
    <w:rsid w:val="005C4EA4"/>
    <w:rsid w:val="005C5A67"/>
    <w:rsid w:val="005C647E"/>
    <w:rsid w:val="005C6676"/>
    <w:rsid w:val="005D24A4"/>
    <w:rsid w:val="005D2E8E"/>
    <w:rsid w:val="005D3455"/>
    <w:rsid w:val="005D358C"/>
    <w:rsid w:val="005D3AA9"/>
    <w:rsid w:val="005D3D2B"/>
    <w:rsid w:val="005D4F5A"/>
    <w:rsid w:val="005D520A"/>
    <w:rsid w:val="005D588A"/>
    <w:rsid w:val="005D5AED"/>
    <w:rsid w:val="005D5FFC"/>
    <w:rsid w:val="005D6CA6"/>
    <w:rsid w:val="005D6D37"/>
    <w:rsid w:val="005D7952"/>
    <w:rsid w:val="005E062E"/>
    <w:rsid w:val="005E089C"/>
    <w:rsid w:val="005E1813"/>
    <w:rsid w:val="005E1F6D"/>
    <w:rsid w:val="005E2119"/>
    <w:rsid w:val="005E217C"/>
    <w:rsid w:val="005E2D8A"/>
    <w:rsid w:val="005E3569"/>
    <w:rsid w:val="005E3CC9"/>
    <w:rsid w:val="005E4B75"/>
    <w:rsid w:val="005E4DCF"/>
    <w:rsid w:val="005E4E0A"/>
    <w:rsid w:val="005E5E53"/>
    <w:rsid w:val="005E6807"/>
    <w:rsid w:val="005E7125"/>
    <w:rsid w:val="005E770F"/>
    <w:rsid w:val="005F1E86"/>
    <w:rsid w:val="005F20B2"/>
    <w:rsid w:val="005F2380"/>
    <w:rsid w:val="005F2FF8"/>
    <w:rsid w:val="005F3E81"/>
    <w:rsid w:val="005F4969"/>
    <w:rsid w:val="005F5B60"/>
    <w:rsid w:val="005F5FEF"/>
    <w:rsid w:val="005F6659"/>
    <w:rsid w:val="005F6A1E"/>
    <w:rsid w:val="005F7725"/>
    <w:rsid w:val="005F7AEC"/>
    <w:rsid w:val="00600182"/>
    <w:rsid w:val="0060062F"/>
    <w:rsid w:val="00601227"/>
    <w:rsid w:val="00601614"/>
    <w:rsid w:val="00601E7F"/>
    <w:rsid w:val="006022B6"/>
    <w:rsid w:val="00602362"/>
    <w:rsid w:val="00602ADE"/>
    <w:rsid w:val="00604003"/>
    <w:rsid w:val="00604D9C"/>
    <w:rsid w:val="00607FBD"/>
    <w:rsid w:val="00610740"/>
    <w:rsid w:val="00610D2F"/>
    <w:rsid w:val="0061133F"/>
    <w:rsid w:val="00611840"/>
    <w:rsid w:val="00612139"/>
    <w:rsid w:val="00612854"/>
    <w:rsid w:val="0061286D"/>
    <w:rsid w:val="0061370D"/>
    <w:rsid w:val="00613D34"/>
    <w:rsid w:val="00616AE3"/>
    <w:rsid w:val="00617E8C"/>
    <w:rsid w:val="006202E6"/>
    <w:rsid w:val="006214D9"/>
    <w:rsid w:val="006217C7"/>
    <w:rsid w:val="00622B86"/>
    <w:rsid w:val="00623069"/>
    <w:rsid w:val="0062420D"/>
    <w:rsid w:val="00625360"/>
    <w:rsid w:val="00625A70"/>
    <w:rsid w:val="006277D4"/>
    <w:rsid w:val="006302B4"/>
    <w:rsid w:val="00631395"/>
    <w:rsid w:val="00632989"/>
    <w:rsid w:val="00632DDC"/>
    <w:rsid w:val="006349A1"/>
    <w:rsid w:val="00634D86"/>
    <w:rsid w:val="00635A6F"/>
    <w:rsid w:val="00636974"/>
    <w:rsid w:val="00637B08"/>
    <w:rsid w:val="006401BB"/>
    <w:rsid w:val="00641004"/>
    <w:rsid w:val="00641093"/>
    <w:rsid w:val="00641A44"/>
    <w:rsid w:val="006420B2"/>
    <w:rsid w:val="006420EE"/>
    <w:rsid w:val="00642AF3"/>
    <w:rsid w:val="00642B78"/>
    <w:rsid w:val="00643D51"/>
    <w:rsid w:val="00644348"/>
    <w:rsid w:val="006452F7"/>
    <w:rsid w:val="00645CB4"/>
    <w:rsid w:val="0064624A"/>
    <w:rsid w:val="0064666A"/>
    <w:rsid w:val="006466BD"/>
    <w:rsid w:val="00646898"/>
    <w:rsid w:val="00647FB0"/>
    <w:rsid w:val="006500C4"/>
    <w:rsid w:val="006508CA"/>
    <w:rsid w:val="00650AAF"/>
    <w:rsid w:val="006513B7"/>
    <w:rsid w:val="0065334D"/>
    <w:rsid w:val="00654967"/>
    <w:rsid w:val="00655B84"/>
    <w:rsid w:val="00656B7B"/>
    <w:rsid w:val="00657F20"/>
    <w:rsid w:val="00660CAD"/>
    <w:rsid w:val="00662813"/>
    <w:rsid w:val="00662B33"/>
    <w:rsid w:val="00662BC9"/>
    <w:rsid w:val="00663318"/>
    <w:rsid w:val="00664E14"/>
    <w:rsid w:val="00665A9C"/>
    <w:rsid w:val="00666AF6"/>
    <w:rsid w:val="00667FC1"/>
    <w:rsid w:val="00670583"/>
    <w:rsid w:val="0067083A"/>
    <w:rsid w:val="00672088"/>
    <w:rsid w:val="00673C88"/>
    <w:rsid w:val="006756BA"/>
    <w:rsid w:val="00676584"/>
    <w:rsid w:val="00676995"/>
    <w:rsid w:val="00676DBB"/>
    <w:rsid w:val="00676DF3"/>
    <w:rsid w:val="00677608"/>
    <w:rsid w:val="006803DA"/>
    <w:rsid w:val="006811E3"/>
    <w:rsid w:val="00681FF3"/>
    <w:rsid w:val="00682324"/>
    <w:rsid w:val="0068233C"/>
    <w:rsid w:val="00682C85"/>
    <w:rsid w:val="0068377A"/>
    <w:rsid w:val="0068404B"/>
    <w:rsid w:val="00684B71"/>
    <w:rsid w:val="006854D5"/>
    <w:rsid w:val="006855A2"/>
    <w:rsid w:val="00685DF2"/>
    <w:rsid w:val="006903DB"/>
    <w:rsid w:val="006910F6"/>
    <w:rsid w:val="0069150F"/>
    <w:rsid w:val="00691DF9"/>
    <w:rsid w:val="006929CF"/>
    <w:rsid w:val="0069336F"/>
    <w:rsid w:val="00693E52"/>
    <w:rsid w:val="00694CC2"/>
    <w:rsid w:val="00695D95"/>
    <w:rsid w:val="00695F0D"/>
    <w:rsid w:val="00695FFF"/>
    <w:rsid w:val="0069623A"/>
    <w:rsid w:val="00696AF6"/>
    <w:rsid w:val="00696B8F"/>
    <w:rsid w:val="006A222D"/>
    <w:rsid w:val="006A293E"/>
    <w:rsid w:val="006A3507"/>
    <w:rsid w:val="006A46C8"/>
    <w:rsid w:val="006A47A9"/>
    <w:rsid w:val="006A48A1"/>
    <w:rsid w:val="006A6BD9"/>
    <w:rsid w:val="006A7071"/>
    <w:rsid w:val="006B22A9"/>
    <w:rsid w:val="006B2507"/>
    <w:rsid w:val="006B3047"/>
    <w:rsid w:val="006B39B4"/>
    <w:rsid w:val="006B564D"/>
    <w:rsid w:val="006B6DF2"/>
    <w:rsid w:val="006B7262"/>
    <w:rsid w:val="006B7912"/>
    <w:rsid w:val="006B7DFD"/>
    <w:rsid w:val="006C0273"/>
    <w:rsid w:val="006C036D"/>
    <w:rsid w:val="006C1C31"/>
    <w:rsid w:val="006C1F20"/>
    <w:rsid w:val="006C2D7F"/>
    <w:rsid w:val="006C302E"/>
    <w:rsid w:val="006C3364"/>
    <w:rsid w:val="006C39D1"/>
    <w:rsid w:val="006C3EFB"/>
    <w:rsid w:val="006C4AC3"/>
    <w:rsid w:val="006C5311"/>
    <w:rsid w:val="006C5CC1"/>
    <w:rsid w:val="006C68FD"/>
    <w:rsid w:val="006C72F3"/>
    <w:rsid w:val="006D0345"/>
    <w:rsid w:val="006D077F"/>
    <w:rsid w:val="006D0BAD"/>
    <w:rsid w:val="006D120E"/>
    <w:rsid w:val="006D15C5"/>
    <w:rsid w:val="006D2085"/>
    <w:rsid w:val="006D2202"/>
    <w:rsid w:val="006D25AA"/>
    <w:rsid w:val="006D3FAF"/>
    <w:rsid w:val="006D469E"/>
    <w:rsid w:val="006D4F74"/>
    <w:rsid w:val="006D5100"/>
    <w:rsid w:val="006D7319"/>
    <w:rsid w:val="006D73E9"/>
    <w:rsid w:val="006E248B"/>
    <w:rsid w:val="006E2A9D"/>
    <w:rsid w:val="006E327C"/>
    <w:rsid w:val="006E358B"/>
    <w:rsid w:val="006E3873"/>
    <w:rsid w:val="006E3954"/>
    <w:rsid w:val="006E3B4F"/>
    <w:rsid w:val="006E3D64"/>
    <w:rsid w:val="006E42AA"/>
    <w:rsid w:val="006E5933"/>
    <w:rsid w:val="006E5BFD"/>
    <w:rsid w:val="006E6334"/>
    <w:rsid w:val="006E642A"/>
    <w:rsid w:val="006E65D4"/>
    <w:rsid w:val="006E73B1"/>
    <w:rsid w:val="006F0335"/>
    <w:rsid w:val="006F0763"/>
    <w:rsid w:val="006F2654"/>
    <w:rsid w:val="006F2A7B"/>
    <w:rsid w:val="006F3101"/>
    <w:rsid w:val="006F4030"/>
    <w:rsid w:val="006F4C1E"/>
    <w:rsid w:val="006F6494"/>
    <w:rsid w:val="006F6DB8"/>
    <w:rsid w:val="006F70C2"/>
    <w:rsid w:val="006F72FA"/>
    <w:rsid w:val="006F75E9"/>
    <w:rsid w:val="007003C1"/>
    <w:rsid w:val="00702417"/>
    <w:rsid w:val="00704FE3"/>
    <w:rsid w:val="00705384"/>
    <w:rsid w:val="00705681"/>
    <w:rsid w:val="00705B7A"/>
    <w:rsid w:val="00705D8F"/>
    <w:rsid w:val="00706244"/>
    <w:rsid w:val="007063B8"/>
    <w:rsid w:val="00706D0C"/>
    <w:rsid w:val="00706F48"/>
    <w:rsid w:val="00707683"/>
    <w:rsid w:val="00711193"/>
    <w:rsid w:val="007123D3"/>
    <w:rsid w:val="00712E97"/>
    <w:rsid w:val="00713F8F"/>
    <w:rsid w:val="007141B0"/>
    <w:rsid w:val="00714606"/>
    <w:rsid w:val="007146FB"/>
    <w:rsid w:val="00714A5C"/>
    <w:rsid w:val="00715424"/>
    <w:rsid w:val="00715602"/>
    <w:rsid w:val="007157A7"/>
    <w:rsid w:val="00715EA6"/>
    <w:rsid w:val="00716E92"/>
    <w:rsid w:val="007171E6"/>
    <w:rsid w:val="00720814"/>
    <w:rsid w:val="00720D33"/>
    <w:rsid w:val="00721CB8"/>
    <w:rsid w:val="007228CC"/>
    <w:rsid w:val="0072371E"/>
    <w:rsid w:val="00723AE6"/>
    <w:rsid w:val="00725035"/>
    <w:rsid w:val="007272EA"/>
    <w:rsid w:val="00731DBB"/>
    <w:rsid w:val="00733979"/>
    <w:rsid w:val="007339F1"/>
    <w:rsid w:val="007347D3"/>
    <w:rsid w:val="007348FD"/>
    <w:rsid w:val="00736326"/>
    <w:rsid w:val="00736342"/>
    <w:rsid w:val="007363C3"/>
    <w:rsid w:val="0073721B"/>
    <w:rsid w:val="00737251"/>
    <w:rsid w:val="007378E1"/>
    <w:rsid w:val="0074016F"/>
    <w:rsid w:val="00740585"/>
    <w:rsid w:val="007411EE"/>
    <w:rsid w:val="007419E0"/>
    <w:rsid w:val="00741D81"/>
    <w:rsid w:val="00744880"/>
    <w:rsid w:val="00744EAD"/>
    <w:rsid w:val="00746A1B"/>
    <w:rsid w:val="00746FA3"/>
    <w:rsid w:val="0075077E"/>
    <w:rsid w:val="00751806"/>
    <w:rsid w:val="007518E9"/>
    <w:rsid w:val="00752256"/>
    <w:rsid w:val="007536D3"/>
    <w:rsid w:val="00753AFB"/>
    <w:rsid w:val="00754366"/>
    <w:rsid w:val="00754B21"/>
    <w:rsid w:val="00755035"/>
    <w:rsid w:val="0075541A"/>
    <w:rsid w:val="007560DB"/>
    <w:rsid w:val="00757578"/>
    <w:rsid w:val="00760173"/>
    <w:rsid w:val="00760CD1"/>
    <w:rsid w:val="00761108"/>
    <w:rsid w:val="00761654"/>
    <w:rsid w:val="00761C85"/>
    <w:rsid w:val="00761F74"/>
    <w:rsid w:val="0076280D"/>
    <w:rsid w:val="00763D24"/>
    <w:rsid w:val="0076409C"/>
    <w:rsid w:val="007649B3"/>
    <w:rsid w:val="00765F29"/>
    <w:rsid w:val="00765FF3"/>
    <w:rsid w:val="007661B1"/>
    <w:rsid w:val="00766861"/>
    <w:rsid w:val="0076773E"/>
    <w:rsid w:val="00771FFB"/>
    <w:rsid w:val="00772B8B"/>
    <w:rsid w:val="00773063"/>
    <w:rsid w:val="00775E88"/>
    <w:rsid w:val="00775FC6"/>
    <w:rsid w:val="00776091"/>
    <w:rsid w:val="0077612F"/>
    <w:rsid w:val="007771F8"/>
    <w:rsid w:val="007808C4"/>
    <w:rsid w:val="00781839"/>
    <w:rsid w:val="007822FE"/>
    <w:rsid w:val="00782979"/>
    <w:rsid w:val="00782C4F"/>
    <w:rsid w:val="0078315D"/>
    <w:rsid w:val="00785406"/>
    <w:rsid w:val="00785C70"/>
    <w:rsid w:val="00785D76"/>
    <w:rsid w:val="00786043"/>
    <w:rsid w:val="00786C07"/>
    <w:rsid w:val="007877AF"/>
    <w:rsid w:val="00787BFE"/>
    <w:rsid w:val="00790876"/>
    <w:rsid w:val="007909EB"/>
    <w:rsid w:val="00790DAC"/>
    <w:rsid w:val="00791C80"/>
    <w:rsid w:val="00792D1B"/>
    <w:rsid w:val="007949FE"/>
    <w:rsid w:val="007951CE"/>
    <w:rsid w:val="007960E4"/>
    <w:rsid w:val="007967D8"/>
    <w:rsid w:val="00797728"/>
    <w:rsid w:val="007A207A"/>
    <w:rsid w:val="007A208F"/>
    <w:rsid w:val="007A20E8"/>
    <w:rsid w:val="007A24CC"/>
    <w:rsid w:val="007A2839"/>
    <w:rsid w:val="007A28BD"/>
    <w:rsid w:val="007A2AFF"/>
    <w:rsid w:val="007A362C"/>
    <w:rsid w:val="007A3697"/>
    <w:rsid w:val="007A3951"/>
    <w:rsid w:val="007A4583"/>
    <w:rsid w:val="007A495F"/>
    <w:rsid w:val="007A4D56"/>
    <w:rsid w:val="007A5224"/>
    <w:rsid w:val="007A7DB5"/>
    <w:rsid w:val="007B076E"/>
    <w:rsid w:val="007B201E"/>
    <w:rsid w:val="007B3432"/>
    <w:rsid w:val="007B41E3"/>
    <w:rsid w:val="007B4DDB"/>
    <w:rsid w:val="007B548D"/>
    <w:rsid w:val="007B5490"/>
    <w:rsid w:val="007B564C"/>
    <w:rsid w:val="007B68B1"/>
    <w:rsid w:val="007B69E1"/>
    <w:rsid w:val="007B6B40"/>
    <w:rsid w:val="007B6E16"/>
    <w:rsid w:val="007B704B"/>
    <w:rsid w:val="007B72C1"/>
    <w:rsid w:val="007B77B6"/>
    <w:rsid w:val="007C0CE2"/>
    <w:rsid w:val="007C1EFE"/>
    <w:rsid w:val="007C2173"/>
    <w:rsid w:val="007C3B28"/>
    <w:rsid w:val="007C3B3C"/>
    <w:rsid w:val="007C3EBB"/>
    <w:rsid w:val="007C485C"/>
    <w:rsid w:val="007C48A8"/>
    <w:rsid w:val="007C55A9"/>
    <w:rsid w:val="007C5D5B"/>
    <w:rsid w:val="007C5E49"/>
    <w:rsid w:val="007C5E5E"/>
    <w:rsid w:val="007C7198"/>
    <w:rsid w:val="007C739A"/>
    <w:rsid w:val="007D099F"/>
    <w:rsid w:val="007D0B81"/>
    <w:rsid w:val="007D12CC"/>
    <w:rsid w:val="007D2BC4"/>
    <w:rsid w:val="007D5CA0"/>
    <w:rsid w:val="007D6F5E"/>
    <w:rsid w:val="007D7A6D"/>
    <w:rsid w:val="007E045B"/>
    <w:rsid w:val="007E06AD"/>
    <w:rsid w:val="007E1334"/>
    <w:rsid w:val="007E1FFC"/>
    <w:rsid w:val="007E3A06"/>
    <w:rsid w:val="007E58D3"/>
    <w:rsid w:val="007E5FD0"/>
    <w:rsid w:val="007E655E"/>
    <w:rsid w:val="007E6D03"/>
    <w:rsid w:val="007E6E3D"/>
    <w:rsid w:val="007E6F17"/>
    <w:rsid w:val="007E7254"/>
    <w:rsid w:val="007E7517"/>
    <w:rsid w:val="007E7BCA"/>
    <w:rsid w:val="007F02D4"/>
    <w:rsid w:val="007F06F4"/>
    <w:rsid w:val="007F06FB"/>
    <w:rsid w:val="007F0A14"/>
    <w:rsid w:val="007F264A"/>
    <w:rsid w:val="007F29E1"/>
    <w:rsid w:val="007F2A5A"/>
    <w:rsid w:val="007F31AA"/>
    <w:rsid w:val="007F329E"/>
    <w:rsid w:val="007F3992"/>
    <w:rsid w:val="007F597C"/>
    <w:rsid w:val="007F5F1A"/>
    <w:rsid w:val="007F62D5"/>
    <w:rsid w:val="007F674B"/>
    <w:rsid w:val="007F675C"/>
    <w:rsid w:val="007F6CBC"/>
    <w:rsid w:val="007F7200"/>
    <w:rsid w:val="007F72EF"/>
    <w:rsid w:val="0080099A"/>
    <w:rsid w:val="00800E0A"/>
    <w:rsid w:val="00800FE0"/>
    <w:rsid w:val="0080160B"/>
    <w:rsid w:val="0080248E"/>
    <w:rsid w:val="0080314A"/>
    <w:rsid w:val="008054BC"/>
    <w:rsid w:val="00805A8D"/>
    <w:rsid w:val="008066A0"/>
    <w:rsid w:val="0080681A"/>
    <w:rsid w:val="00810731"/>
    <w:rsid w:val="00811B90"/>
    <w:rsid w:val="00813472"/>
    <w:rsid w:val="00813518"/>
    <w:rsid w:val="008143F4"/>
    <w:rsid w:val="008147B0"/>
    <w:rsid w:val="008148DD"/>
    <w:rsid w:val="00816A92"/>
    <w:rsid w:val="00816CCF"/>
    <w:rsid w:val="00821007"/>
    <w:rsid w:val="00821B1C"/>
    <w:rsid w:val="00821BD0"/>
    <w:rsid w:val="008225E5"/>
    <w:rsid w:val="00823121"/>
    <w:rsid w:val="00823537"/>
    <w:rsid w:val="0082356A"/>
    <w:rsid w:val="00823693"/>
    <w:rsid w:val="00824563"/>
    <w:rsid w:val="00825560"/>
    <w:rsid w:val="00826BBF"/>
    <w:rsid w:val="00826DBC"/>
    <w:rsid w:val="00826F22"/>
    <w:rsid w:val="00826F79"/>
    <w:rsid w:val="00831231"/>
    <w:rsid w:val="00831CD6"/>
    <w:rsid w:val="00831E5A"/>
    <w:rsid w:val="00832064"/>
    <w:rsid w:val="00833A51"/>
    <w:rsid w:val="008351F2"/>
    <w:rsid w:val="008355F6"/>
    <w:rsid w:val="00835982"/>
    <w:rsid w:val="00835A63"/>
    <w:rsid w:val="0083621A"/>
    <w:rsid w:val="0083723B"/>
    <w:rsid w:val="0083786B"/>
    <w:rsid w:val="0084031F"/>
    <w:rsid w:val="008404DE"/>
    <w:rsid w:val="00840A6F"/>
    <w:rsid w:val="00842D97"/>
    <w:rsid w:val="008445B4"/>
    <w:rsid w:val="008446D0"/>
    <w:rsid w:val="00844DF0"/>
    <w:rsid w:val="00845899"/>
    <w:rsid w:val="00845DB1"/>
    <w:rsid w:val="00846488"/>
    <w:rsid w:val="00846806"/>
    <w:rsid w:val="0084686E"/>
    <w:rsid w:val="00846D07"/>
    <w:rsid w:val="00846F3E"/>
    <w:rsid w:val="0084759D"/>
    <w:rsid w:val="00850619"/>
    <w:rsid w:val="008513AB"/>
    <w:rsid w:val="00851E03"/>
    <w:rsid w:val="00852C4C"/>
    <w:rsid w:val="00852EA9"/>
    <w:rsid w:val="008549E5"/>
    <w:rsid w:val="00855B57"/>
    <w:rsid w:val="00855E70"/>
    <w:rsid w:val="00856602"/>
    <w:rsid w:val="00856F75"/>
    <w:rsid w:val="00857D2B"/>
    <w:rsid w:val="0086015E"/>
    <w:rsid w:val="008603AF"/>
    <w:rsid w:val="00861600"/>
    <w:rsid w:val="00861D4B"/>
    <w:rsid w:val="008630F6"/>
    <w:rsid w:val="008644BC"/>
    <w:rsid w:val="00865227"/>
    <w:rsid w:val="0086697B"/>
    <w:rsid w:val="00867036"/>
    <w:rsid w:val="00870F38"/>
    <w:rsid w:val="0087167F"/>
    <w:rsid w:val="00872180"/>
    <w:rsid w:val="00872974"/>
    <w:rsid w:val="00873299"/>
    <w:rsid w:val="00874024"/>
    <w:rsid w:val="008741D7"/>
    <w:rsid w:val="00874378"/>
    <w:rsid w:val="00874798"/>
    <w:rsid w:val="00874B66"/>
    <w:rsid w:val="008750E0"/>
    <w:rsid w:val="00875AF9"/>
    <w:rsid w:val="00875B7D"/>
    <w:rsid w:val="00875D7F"/>
    <w:rsid w:val="0087644E"/>
    <w:rsid w:val="00876936"/>
    <w:rsid w:val="00876F5B"/>
    <w:rsid w:val="00877779"/>
    <w:rsid w:val="00877C7C"/>
    <w:rsid w:val="00877EF8"/>
    <w:rsid w:val="008808D4"/>
    <w:rsid w:val="00880A7E"/>
    <w:rsid w:val="00880FCB"/>
    <w:rsid w:val="00881A3E"/>
    <w:rsid w:val="0088212E"/>
    <w:rsid w:val="008826A8"/>
    <w:rsid w:val="00882913"/>
    <w:rsid w:val="0088393C"/>
    <w:rsid w:val="00883DD6"/>
    <w:rsid w:val="008843F3"/>
    <w:rsid w:val="008848F1"/>
    <w:rsid w:val="008871CF"/>
    <w:rsid w:val="008909C6"/>
    <w:rsid w:val="00891424"/>
    <w:rsid w:val="00892129"/>
    <w:rsid w:val="008921A3"/>
    <w:rsid w:val="00892669"/>
    <w:rsid w:val="0089356C"/>
    <w:rsid w:val="00893806"/>
    <w:rsid w:val="008939D1"/>
    <w:rsid w:val="00893E48"/>
    <w:rsid w:val="00893F42"/>
    <w:rsid w:val="00894E88"/>
    <w:rsid w:val="0089516E"/>
    <w:rsid w:val="008960C9"/>
    <w:rsid w:val="00896AF9"/>
    <w:rsid w:val="00897E4F"/>
    <w:rsid w:val="008A2215"/>
    <w:rsid w:val="008A3215"/>
    <w:rsid w:val="008A50CE"/>
    <w:rsid w:val="008A64D2"/>
    <w:rsid w:val="008A65CA"/>
    <w:rsid w:val="008A7055"/>
    <w:rsid w:val="008B04C1"/>
    <w:rsid w:val="008B0959"/>
    <w:rsid w:val="008B09AB"/>
    <w:rsid w:val="008B1899"/>
    <w:rsid w:val="008B1A5C"/>
    <w:rsid w:val="008B3EDC"/>
    <w:rsid w:val="008B3FA6"/>
    <w:rsid w:val="008B4479"/>
    <w:rsid w:val="008B46A7"/>
    <w:rsid w:val="008B685B"/>
    <w:rsid w:val="008B6C4B"/>
    <w:rsid w:val="008C0336"/>
    <w:rsid w:val="008C0707"/>
    <w:rsid w:val="008C0DC8"/>
    <w:rsid w:val="008C1BEA"/>
    <w:rsid w:val="008C241A"/>
    <w:rsid w:val="008C4882"/>
    <w:rsid w:val="008C6563"/>
    <w:rsid w:val="008C6934"/>
    <w:rsid w:val="008C7137"/>
    <w:rsid w:val="008C7230"/>
    <w:rsid w:val="008C755C"/>
    <w:rsid w:val="008C7A1D"/>
    <w:rsid w:val="008C7F98"/>
    <w:rsid w:val="008D0BB2"/>
    <w:rsid w:val="008D0F2E"/>
    <w:rsid w:val="008D1789"/>
    <w:rsid w:val="008D1876"/>
    <w:rsid w:val="008D1D38"/>
    <w:rsid w:val="008D21B3"/>
    <w:rsid w:val="008D33E7"/>
    <w:rsid w:val="008D3CD7"/>
    <w:rsid w:val="008D4384"/>
    <w:rsid w:val="008D4DC3"/>
    <w:rsid w:val="008D509C"/>
    <w:rsid w:val="008D667F"/>
    <w:rsid w:val="008D7932"/>
    <w:rsid w:val="008E118C"/>
    <w:rsid w:val="008E27BB"/>
    <w:rsid w:val="008E27E1"/>
    <w:rsid w:val="008E3AE7"/>
    <w:rsid w:val="008E5051"/>
    <w:rsid w:val="008E52E4"/>
    <w:rsid w:val="008E5C2E"/>
    <w:rsid w:val="008E5FA4"/>
    <w:rsid w:val="008E690C"/>
    <w:rsid w:val="008E71A0"/>
    <w:rsid w:val="008E7962"/>
    <w:rsid w:val="008F015A"/>
    <w:rsid w:val="008F06ED"/>
    <w:rsid w:val="008F0D90"/>
    <w:rsid w:val="008F1F21"/>
    <w:rsid w:val="008F249E"/>
    <w:rsid w:val="008F407D"/>
    <w:rsid w:val="008F5B9F"/>
    <w:rsid w:val="008F6680"/>
    <w:rsid w:val="008F68CD"/>
    <w:rsid w:val="008F6D84"/>
    <w:rsid w:val="00900463"/>
    <w:rsid w:val="00901275"/>
    <w:rsid w:val="00902B32"/>
    <w:rsid w:val="009038BB"/>
    <w:rsid w:val="00903BF6"/>
    <w:rsid w:val="0090573B"/>
    <w:rsid w:val="00905AF9"/>
    <w:rsid w:val="0090745F"/>
    <w:rsid w:val="00907B55"/>
    <w:rsid w:val="00907FD6"/>
    <w:rsid w:val="00910866"/>
    <w:rsid w:val="009109F1"/>
    <w:rsid w:val="009111CE"/>
    <w:rsid w:val="00911C39"/>
    <w:rsid w:val="00912240"/>
    <w:rsid w:val="009127F4"/>
    <w:rsid w:val="00912CAF"/>
    <w:rsid w:val="00912DC9"/>
    <w:rsid w:val="00912F87"/>
    <w:rsid w:val="00913CC8"/>
    <w:rsid w:val="009143C1"/>
    <w:rsid w:val="00914CDE"/>
    <w:rsid w:val="0091693D"/>
    <w:rsid w:val="009171B3"/>
    <w:rsid w:val="00917904"/>
    <w:rsid w:val="00920602"/>
    <w:rsid w:val="0092271C"/>
    <w:rsid w:val="009227BE"/>
    <w:rsid w:val="00922FBF"/>
    <w:rsid w:val="009247A3"/>
    <w:rsid w:val="00924CA2"/>
    <w:rsid w:val="00925583"/>
    <w:rsid w:val="0093024B"/>
    <w:rsid w:val="0093066E"/>
    <w:rsid w:val="00931371"/>
    <w:rsid w:val="00931DDC"/>
    <w:rsid w:val="009322F6"/>
    <w:rsid w:val="009323D0"/>
    <w:rsid w:val="00933135"/>
    <w:rsid w:val="00933387"/>
    <w:rsid w:val="0093343E"/>
    <w:rsid w:val="00933CDE"/>
    <w:rsid w:val="00933F89"/>
    <w:rsid w:val="0093466A"/>
    <w:rsid w:val="0093483D"/>
    <w:rsid w:val="009349E3"/>
    <w:rsid w:val="009356C6"/>
    <w:rsid w:val="009359DD"/>
    <w:rsid w:val="009360A7"/>
    <w:rsid w:val="009366F4"/>
    <w:rsid w:val="00936841"/>
    <w:rsid w:val="0094055C"/>
    <w:rsid w:val="0094097D"/>
    <w:rsid w:val="00941F7A"/>
    <w:rsid w:val="00942CE3"/>
    <w:rsid w:val="00942D3A"/>
    <w:rsid w:val="00943B61"/>
    <w:rsid w:val="0094419D"/>
    <w:rsid w:val="009445B7"/>
    <w:rsid w:val="0094482C"/>
    <w:rsid w:val="009452A8"/>
    <w:rsid w:val="00945B63"/>
    <w:rsid w:val="0094790A"/>
    <w:rsid w:val="00947D07"/>
    <w:rsid w:val="00947F2D"/>
    <w:rsid w:val="0095126C"/>
    <w:rsid w:val="009514DB"/>
    <w:rsid w:val="00952ADA"/>
    <w:rsid w:val="009536D4"/>
    <w:rsid w:val="00953BC0"/>
    <w:rsid w:val="009553FB"/>
    <w:rsid w:val="00955636"/>
    <w:rsid w:val="00956383"/>
    <w:rsid w:val="00956D5B"/>
    <w:rsid w:val="00961597"/>
    <w:rsid w:val="00961D8F"/>
    <w:rsid w:val="00961F44"/>
    <w:rsid w:val="009636A7"/>
    <w:rsid w:val="00963B6C"/>
    <w:rsid w:val="00963C45"/>
    <w:rsid w:val="0096549B"/>
    <w:rsid w:val="00965681"/>
    <w:rsid w:val="00965887"/>
    <w:rsid w:val="00965B44"/>
    <w:rsid w:val="009670ED"/>
    <w:rsid w:val="00967313"/>
    <w:rsid w:val="00967AC0"/>
    <w:rsid w:val="009700CB"/>
    <w:rsid w:val="009705B9"/>
    <w:rsid w:val="009706C3"/>
    <w:rsid w:val="00970E4C"/>
    <w:rsid w:val="00972F6E"/>
    <w:rsid w:val="009732AA"/>
    <w:rsid w:val="009732DB"/>
    <w:rsid w:val="00973862"/>
    <w:rsid w:val="0097489A"/>
    <w:rsid w:val="00974A37"/>
    <w:rsid w:val="00974C4A"/>
    <w:rsid w:val="00977AD1"/>
    <w:rsid w:val="0098059E"/>
    <w:rsid w:val="00980CD9"/>
    <w:rsid w:val="00981B4E"/>
    <w:rsid w:val="009820E1"/>
    <w:rsid w:val="009831E5"/>
    <w:rsid w:val="009845F0"/>
    <w:rsid w:val="0098478E"/>
    <w:rsid w:val="009855B6"/>
    <w:rsid w:val="0098575F"/>
    <w:rsid w:val="00986C76"/>
    <w:rsid w:val="00986F87"/>
    <w:rsid w:val="00987625"/>
    <w:rsid w:val="00987817"/>
    <w:rsid w:val="00990DC0"/>
    <w:rsid w:val="009922E0"/>
    <w:rsid w:val="0099299E"/>
    <w:rsid w:val="00992E3F"/>
    <w:rsid w:val="00993627"/>
    <w:rsid w:val="00995A55"/>
    <w:rsid w:val="00997670"/>
    <w:rsid w:val="009A0C45"/>
    <w:rsid w:val="009A16EC"/>
    <w:rsid w:val="009A1C16"/>
    <w:rsid w:val="009A1DAA"/>
    <w:rsid w:val="009A2FEF"/>
    <w:rsid w:val="009A34F7"/>
    <w:rsid w:val="009A384D"/>
    <w:rsid w:val="009A490F"/>
    <w:rsid w:val="009A4DFC"/>
    <w:rsid w:val="009A4F48"/>
    <w:rsid w:val="009A528D"/>
    <w:rsid w:val="009A5E0D"/>
    <w:rsid w:val="009A63AD"/>
    <w:rsid w:val="009A64D0"/>
    <w:rsid w:val="009A6535"/>
    <w:rsid w:val="009A69A8"/>
    <w:rsid w:val="009A6B65"/>
    <w:rsid w:val="009A6D15"/>
    <w:rsid w:val="009B0605"/>
    <w:rsid w:val="009B19C6"/>
    <w:rsid w:val="009B1DE0"/>
    <w:rsid w:val="009B2011"/>
    <w:rsid w:val="009B353F"/>
    <w:rsid w:val="009B3682"/>
    <w:rsid w:val="009B3A5B"/>
    <w:rsid w:val="009B3D08"/>
    <w:rsid w:val="009B55EF"/>
    <w:rsid w:val="009B5C2B"/>
    <w:rsid w:val="009B62AD"/>
    <w:rsid w:val="009B69F3"/>
    <w:rsid w:val="009C1301"/>
    <w:rsid w:val="009C1A7D"/>
    <w:rsid w:val="009C4354"/>
    <w:rsid w:val="009C6024"/>
    <w:rsid w:val="009C755B"/>
    <w:rsid w:val="009C79EA"/>
    <w:rsid w:val="009C7A43"/>
    <w:rsid w:val="009D0069"/>
    <w:rsid w:val="009D00F2"/>
    <w:rsid w:val="009D133C"/>
    <w:rsid w:val="009D1D7C"/>
    <w:rsid w:val="009D1EE2"/>
    <w:rsid w:val="009D2047"/>
    <w:rsid w:val="009D2F1E"/>
    <w:rsid w:val="009D352A"/>
    <w:rsid w:val="009D4964"/>
    <w:rsid w:val="009D4B45"/>
    <w:rsid w:val="009D551B"/>
    <w:rsid w:val="009D6C84"/>
    <w:rsid w:val="009E0929"/>
    <w:rsid w:val="009E1013"/>
    <w:rsid w:val="009E236E"/>
    <w:rsid w:val="009E28CB"/>
    <w:rsid w:val="009E2BBB"/>
    <w:rsid w:val="009E3E88"/>
    <w:rsid w:val="009E4CDF"/>
    <w:rsid w:val="009E5F10"/>
    <w:rsid w:val="009E6B90"/>
    <w:rsid w:val="009E6C12"/>
    <w:rsid w:val="009E7022"/>
    <w:rsid w:val="009F0549"/>
    <w:rsid w:val="009F2234"/>
    <w:rsid w:val="009F2553"/>
    <w:rsid w:val="009F28D6"/>
    <w:rsid w:val="009F2C0D"/>
    <w:rsid w:val="009F5D09"/>
    <w:rsid w:val="009F621F"/>
    <w:rsid w:val="009F703E"/>
    <w:rsid w:val="009F775B"/>
    <w:rsid w:val="009F7977"/>
    <w:rsid w:val="00A00CF4"/>
    <w:rsid w:val="00A00EA1"/>
    <w:rsid w:val="00A02256"/>
    <w:rsid w:val="00A02C9B"/>
    <w:rsid w:val="00A03803"/>
    <w:rsid w:val="00A0395A"/>
    <w:rsid w:val="00A039D5"/>
    <w:rsid w:val="00A04187"/>
    <w:rsid w:val="00A05803"/>
    <w:rsid w:val="00A05D3D"/>
    <w:rsid w:val="00A061FB"/>
    <w:rsid w:val="00A10E84"/>
    <w:rsid w:val="00A11719"/>
    <w:rsid w:val="00A11C87"/>
    <w:rsid w:val="00A11EFC"/>
    <w:rsid w:val="00A12349"/>
    <w:rsid w:val="00A12533"/>
    <w:rsid w:val="00A12794"/>
    <w:rsid w:val="00A12846"/>
    <w:rsid w:val="00A13725"/>
    <w:rsid w:val="00A1494E"/>
    <w:rsid w:val="00A14AB0"/>
    <w:rsid w:val="00A14C18"/>
    <w:rsid w:val="00A151A2"/>
    <w:rsid w:val="00A154C3"/>
    <w:rsid w:val="00A1638C"/>
    <w:rsid w:val="00A17DA0"/>
    <w:rsid w:val="00A17E9B"/>
    <w:rsid w:val="00A2061F"/>
    <w:rsid w:val="00A20B22"/>
    <w:rsid w:val="00A20DE1"/>
    <w:rsid w:val="00A20F79"/>
    <w:rsid w:val="00A21C60"/>
    <w:rsid w:val="00A22A55"/>
    <w:rsid w:val="00A234DA"/>
    <w:rsid w:val="00A237D6"/>
    <w:rsid w:val="00A23A30"/>
    <w:rsid w:val="00A244E2"/>
    <w:rsid w:val="00A26C8E"/>
    <w:rsid w:val="00A27B72"/>
    <w:rsid w:val="00A31666"/>
    <w:rsid w:val="00A3378C"/>
    <w:rsid w:val="00A337E3"/>
    <w:rsid w:val="00A339EB"/>
    <w:rsid w:val="00A33BC5"/>
    <w:rsid w:val="00A33E3E"/>
    <w:rsid w:val="00A34161"/>
    <w:rsid w:val="00A343D2"/>
    <w:rsid w:val="00A35759"/>
    <w:rsid w:val="00A35CA9"/>
    <w:rsid w:val="00A3607C"/>
    <w:rsid w:val="00A363E7"/>
    <w:rsid w:val="00A37731"/>
    <w:rsid w:val="00A40092"/>
    <w:rsid w:val="00A4029C"/>
    <w:rsid w:val="00A41555"/>
    <w:rsid w:val="00A41F39"/>
    <w:rsid w:val="00A451DD"/>
    <w:rsid w:val="00A45E8C"/>
    <w:rsid w:val="00A45F0B"/>
    <w:rsid w:val="00A46032"/>
    <w:rsid w:val="00A469F5"/>
    <w:rsid w:val="00A50059"/>
    <w:rsid w:val="00A50867"/>
    <w:rsid w:val="00A51AD9"/>
    <w:rsid w:val="00A53927"/>
    <w:rsid w:val="00A542C1"/>
    <w:rsid w:val="00A54AF8"/>
    <w:rsid w:val="00A55973"/>
    <w:rsid w:val="00A55EEF"/>
    <w:rsid w:val="00A61285"/>
    <w:rsid w:val="00A61FE0"/>
    <w:rsid w:val="00A624CF"/>
    <w:rsid w:val="00A62E1F"/>
    <w:rsid w:val="00A630D5"/>
    <w:rsid w:val="00A63141"/>
    <w:rsid w:val="00A64504"/>
    <w:rsid w:val="00A64634"/>
    <w:rsid w:val="00A648A2"/>
    <w:rsid w:val="00A64B69"/>
    <w:rsid w:val="00A65319"/>
    <w:rsid w:val="00A65A04"/>
    <w:rsid w:val="00A6633B"/>
    <w:rsid w:val="00A668A5"/>
    <w:rsid w:val="00A674C3"/>
    <w:rsid w:val="00A67863"/>
    <w:rsid w:val="00A67F4C"/>
    <w:rsid w:val="00A70750"/>
    <w:rsid w:val="00A72A7D"/>
    <w:rsid w:val="00A73819"/>
    <w:rsid w:val="00A73BD4"/>
    <w:rsid w:val="00A74A29"/>
    <w:rsid w:val="00A74B9A"/>
    <w:rsid w:val="00A74C64"/>
    <w:rsid w:val="00A76DC5"/>
    <w:rsid w:val="00A77D67"/>
    <w:rsid w:val="00A80696"/>
    <w:rsid w:val="00A81D49"/>
    <w:rsid w:val="00A82440"/>
    <w:rsid w:val="00A83430"/>
    <w:rsid w:val="00A83A41"/>
    <w:rsid w:val="00A83A8A"/>
    <w:rsid w:val="00A83BEE"/>
    <w:rsid w:val="00A83F91"/>
    <w:rsid w:val="00A840D5"/>
    <w:rsid w:val="00A847C6"/>
    <w:rsid w:val="00A84D61"/>
    <w:rsid w:val="00A85706"/>
    <w:rsid w:val="00A86EFB"/>
    <w:rsid w:val="00A87C91"/>
    <w:rsid w:val="00A90606"/>
    <w:rsid w:val="00A90752"/>
    <w:rsid w:val="00A90DDF"/>
    <w:rsid w:val="00A91373"/>
    <w:rsid w:val="00A91392"/>
    <w:rsid w:val="00A91D91"/>
    <w:rsid w:val="00A92C64"/>
    <w:rsid w:val="00A92C8D"/>
    <w:rsid w:val="00A9375C"/>
    <w:rsid w:val="00A93760"/>
    <w:rsid w:val="00A93D34"/>
    <w:rsid w:val="00A95A8C"/>
    <w:rsid w:val="00A96529"/>
    <w:rsid w:val="00A96788"/>
    <w:rsid w:val="00A96DEE"/>
    <w:rsid w:val="00A96E18"/>
    <w:rsid w:val="00A97991"/>
    <w:rsid w:val="00AA14B7"/>
    <w:rsid w:val="00AA1A10"/>
    <w:rsid w:val="00AA341D"/>
    <w:rsid w:val="00AA38F7"/>
    <w:rsid w:val="00AA3E1F"/>
    <w:rsid w:val="00AA4A88"/>
    <w:rsid w:val="00AA51BD"/>
    <w:rsid w:val="00AA543E"/>
    <w:rsid w:val="00AA5977"/>
    <w:rsid w:val="00AA5D3F"/>
    <w:rsid w:val="00AA6792"/>
    <w:rsid w:val="00AA6D8D"/>
    <w:rsid w:val="00AA74F5"/>
    <w:rsid w:val="00AB0276"/>
    <w:rsid w:val="00AB04F1"/>
    <w:rsid w:val="00AB0974"/>
    <w:rsid w:val="00AB0FE9"/>
    <w:rsid w:val="00AB2324"/>
    <w:rsid w:val="00AB2C65"/>
    <w:rsid w:val="00AB2E83"/>
    <w:rsid w:val="00AB2FB8"/>
    <w:rsid w:val="00AB30B8"/>
    <w:rsid w:val="00AB3F8A"/>
    <w:rsid w:val="00AB4071"/>
    <w:rsid w:val="00AB4669"/>
    <w:rsid w:val="00AB7F55"/>
    <w:rsid w:val="00AC1C2C"/>
    <w:rsid w:val="00AC2193"/>
    <w:rsid w:val="00AC2A46"/>
    <w:rsid w:val="00AC2C0B"/>
    <w:rsid w:val="00AC39F1"/>
    <w:rsid w:val="00AC4B03"/>
    <w:rsid w:val="00AC6E9F"/>
    <w:rsid w:val="00AD0C2C"/>
    <w:rsid w:val="00AD2DD2"/>
    <w:rsid w:val="00AD3008"/>
    <w:rsid w:val="00AD41EE"/>
    <w:rsid w:val="00AD4879"/>
    <w:rsid w:val="00AD49AE"/>
    <w:rsid w:val="00AD4ADD"/>
    <w:rsid w:val="00AD5331"/>
    <w:rsid w:val="00AD551E"/>
    <w:rsid w:val="00AD5FD0"/>
    <w:rsid w:val="00AD66FB"/>
    <w:rsid w:val="00AD711C"/>
    <w:rsid w:val="00AD7603"/>
    <w:rsid w:val="00AD7A93"/>
    <w:rsid w:val="00AE14CD"/>
    <w:rsid w:val="00AE25EA"/>
    <w:rsid w:val="00AE3080"/>
    <w:rsid w:val="00AE3DC5"/>
    <w:rsid w:val="00AE5747"/>
    <w:rsid w:val="00AE7665"/>
    <w:rsid w:val="00AE77BC"/>
    <w:rsid w:val="00AE7A8F"/>
    <w:rsid w:val="00AF16BC"/>
    <w:rsid w:val="00AF32E7"/>
    <w:rsid w:val="00AF337E"/>
    <w:rsid w:val="00AF4348"/>
    <w:rsid w:val="00AF4445"/>
    <w:rsid w:val="00AF46A4"/>
    <w:rsid w:val="00AF4789"/>
    <w:rsid w:val="00AF5B03"/>
    <w:rsid w:val="00AF5BFB"/>
    <w:rsid w:val="00AF649B"/>
    <w:rsid w:val="00AF6653"/>
    <w:rsid w:val="00AF7555"/>
    <w:rsid w:val="00AF76E1"/>
    <w:rsid w:val="00B0014F"/>
    <w:rsid w:val="00B00372"/>
    <w:rsid w:val="00B0080C"/>
    <w:rsid w:val="00B013C2"/>
    <w:rsid w:val="00B040B0"/>
    <w:rsid w:val="00B0444B"/>
    <w:rsid w:val="00B060A6"/>
    <w:rsid w:val="00B0636E"/>
    <w:rsid w:val="00B0658D"/>
    <w:rsid w:val="00B066CB"/>
    <w:rsid w:val="00B10D4B"/>
    <w:rsid w:val="00B11067"/>
    <w:rsid w:val="00B1193D"/>
    <w:rsid w:val="00B1212A"/>
    <w:rsid w:val="00B128CA"/>
    <w:rsid w:val="00B14826"/>
    <w:rsid w:val="00B14A2C"/>
    <w:rsid w:val="00B14CFD"/>
    <w:rsid w:val="00B15134"/>
    <w:rsid w:val="00B15D04"/>
    <w:rsid w:val="00B1738E"/>
    <w:rsid w:val="00B17409"/>
    <w:rsid w:val="00B175E8"/>
    <w:rsid w:val="00B17B06"/>
    <w:rsid w:val="00B17C29"/>
    <w:rsid w:val="00B17C7D"/>
    <w:rsid w:val="00B21A2E"/>
    <w:rsid w:val="00B21CBF"/>
    <w:rsid w:val="00B22542"/>
    <w:rsid w:val="00B2264D"/>
    <w:rsid w:val="00B22A62"/>
    <w:rsid w:val="00B22BE5"/>
    <w:rsid w:val="00B23AB3"/>
    <w:rsid w:val="00B23B90"/>
    <w:rsid w:val="00B23BD1"/>
    <w:rsid w:val="00B23D8A"/>
    <w:rsid w:val="00B25684"/>
    <w:rsid w:val="00B27498"/>
    <w:rsid w:val="00B27808"/>
    <w:rsid w:val="00B31ED3"/>
    <w:rsid w:val="00B32C4F"/>
    <w:rsid w:val="00B32E9F"/>
    <w:rsid w:val="00B33589"/>
    <w:rsid w:val="00B33ECD"/>
    <w:rsid w:val="00B33F24"/>
    <w:rsid w:val="00B34DB6"/>
    <w:rsid w:val="00B35585"/>
    <w:rsid w:val="00B35619"/>
    <w:rsid w:val="00B35A1F"/>
    <w:rsid w:val="00B3674E"/>
    <w:rsid w:val="00B37FB2"/>
    <w:rsid w:val="00B41623"/>
    <w:rsid w:val="00B423B6"/>
    <w:rsid w:val="00B4253E"/>
    <w:rsid w:val="00B4398A"/>
    <w:rsid w:val="00B43DF5"/>
    <w:rsid w:val="00B449E5"/>
    <w:rsid w:val="00B44C15"/>
    <w:rsid w:val="00B44E2A"/>
    <w:rsid w:val="00B45A58"/>
    <w:rsid w:val="00B462DC"/>
    <w:rsid w:val="00B464DB"/>
    <w:rsid w:val="00B46B25"/>
    <w:rsid w:val="00B47200"/>
    <w:rsid w:val="00B47A83"/>
    <w:rsid w:val="00B52BCC"/>
    <w:rsid w:val="00B54381"/>
    <w:rsid w:val="00B56603"/>
    <w:rsid w:val="00B56C15"/>
    <w:rsid w:val="00B56D24"/>
    <w:rsid w:val="00B57099"/>
    <w:rsid w:val="00B57299"/>
    <w:rsid w:val="00B60556"/>
    <w:rsid w:val="00B61419"/>
    <w:rsid w:val="00B618F7"/>
    <w:rsid w:val="00B625EC"/>
    <w:rsid w:val="00B6269B"/>
    <w:rsid w:val="00B62CFE"/>
    <w:rsid w:val="00B6364E"/>
    <w:rsid w:val="00B63698"/>
    <w:rsid w:val="00B639E1"/>
    <w:rsid w:val="00B64328"/>
    <w:rsid w:val="00B64913"/>
    <w:rsid w:val="00B657A5"/>
    <w:rsid w:val="00B65A3A"/>
    <w:rsid w:val="00B663B3"/>
    <w:rsid w:val="00B6691E"/>
    <w:rsid w:val="00B66A51"/>
    <w:rsid w:val="00B6748F"/>
    <w:rsid w:val="00B73BD7"/>
    <w:rsid w:val="00B73E49"/>
    <w:rsid w:val="00B75331"/>
    <w:rsid w:val="00B75FAF"/>
    <w:rsid w:val="00B76C4F"/>
    <w:rsid w:val="00B77CB8"/>
    <w:rsid w:val="00B800FF"/>
    <w:rsid w:val="00B816A6"/>
    <w:rsid w:val="00B81CAF"/>
    <w:rsid w:val="00B82596"/>
    <w:rsid w:val="00B82815"/>
    <w:rsid w:val="00B83C89"/>
    <w:rsid w:val="00B840B2"/>
    <w:rsid w:val="00B8415C"/>
    <w:rsid w:val="00B841B6"/>
    <w:rsid w:val="00B8428D"/>
    <w:rsid w:val="00B85B03"/>
    <w:rsid w:val="00B86B3C"/>
    <w:rsid w:val="00B9064C"/>
    <w:rsid w:val="00B90DA0"/>
    <w:rsid w:val="00B916C2"/>
    <w:rsid w:val="00B935A8"/>
    <w:rsid w:val="00B93F26"/>
    <w:rsid w:val="00B94A81"/>
    <w:rsid w:val="00B94D56"/>
    <w:rsid w:val="00B95447"/>
    <w:rsid w:val="00B9554A"/>
    <w:rsid w:val="00B958BF"/>
    <w:rsid w:val="00B95D0D"/>
    <w:rsid w:val="00B964FA"/>
    <w:rsid w:val="00B97404"/>
    <w:rsid w:val="00B979C3"/>
    <w:rsid w:val="00B97D85"/>
    <w:rsid w:val="00BA19A7"/>
    <w:rsid w:val="00BA1C89"/>
    <w:rsid w:val="00BA2399"/>
    <w:rsid w:val="00BA2A39"/>
    <w:rsid w:val="00BA2DB1"/>
    <w:rsid w:val="00BA3E5C"/>
    <w:rsid w:val="00BA4A7D"/>
    <w:rsid w:val="00BA6267"/>
    <w:rsid w:val="00BA6BDA"/>
    <w:rsid w:val="00BB0046"/>
    <w:rsid w:val="00BB232F"/>
    <w:rsid w:val="00BB3432"/>
    <w:rsid w:val="00BB43ED"/>
    <w:rsid w:val="00BB49C4"/>
    <w:rsid w:val="00BB51E9"/>
    <w:rsid w:val="00BB60AC"/>
    <w:rsid w:val="00BB61DD"/>
    <w:rsid w:val="00BB7260"/>
    <w:rsid w:val="00BB7409"/>
    <w:rsid w:val="00BB7CA9"/>
    <w:rsid w:val="00BC037D"/>
    <w:rsid w:val="00BC0899"/>
    <w:rsid w:val="00BC0BB8"/>
    <w:rsid w:val="00BC0E2D"/>
    <w:rsid w:val="00BC0F52"/>
    <w:rsid w:val="00BC13E5"/>
    <w:rsid w:val="00BC1DFC"/>
    <w:rsid w:val="00BC3133"/>
    <w:rsid w:val="00BC31C0"/>
    <w:rsid w:val="00BC3724"/>
    <w:rsid w:val="00BC3D70"/>
    <w:rsid w:val="00BC463A"/>
    <w:rsid w:val="00BC4904"/>
    <w:rsid w:val="00BC4EE4"/>
    <w:rsid w:val="00BC5890"/>
    <w:rsid w:val="00BC6AD8"/>
    <w:rsid w:val="00BC7EFD"/>
    <w:rsid w:val="00BD032E"/>
    <w:rsid w:val="00BD1713"/>
    <w:rsid w:val="00BD1C35"/>
    <w:rsid w:val="00BD1C5F"/>
    <w:rsid w:val="00BD23B8"/>
    <w:rsid w:val="00BD40D3"/>
    <w:rsid w:val="00BD4415"/>
    <w:rsid w:val="00BD46DF"/>
    <w:rsid w:val="00BD4C49"/>
    <w:rsid w:val="00BD4C4F"/>
    <w:rsid w:val="00BD4D2A"/>
    <w:rsid w:val="00BD4E69"/>
    <w:rsid w:val="00BD5A94"/>
    <w:rsid w:val="00BD5D0E"/>
    <w:rsid w:val="00BD61A2"/>
    <w:rsid w:val="00BD6743"/>
    <w:rsid w:val="00BD7250"/>
    <w:rsid w:val="00BD78B3"/>
    <w:rsid w:val="00BE05CA"/>
    <w:rsid w:val="00BE3FD0"/>
    <w:rsid w:val="00BE4166"/>
    <w:rsid w:val="00BE453A"/>
    <w:rsid w:val="00BE49C5"/>
    <w:rsid w:val="00BE59E7"/>
    <w:rsid w:val="00BF0258"/>
    <w:rsid w:val="00BF0285"/>
    <w:rsid w:val="00BF0A8C"/>
    <w:rsid w:val="00BF150B"/>
    <w:rsid w:val="00BF1518"/>
    <w:rsid w:val="00BF1DBA"/>
    <w:rsid w:val="00BF24E7"/>
    <w:rsid w:val="00BF2DAA"/>
    <w:rsid w:val="00BF3A23"/>
    <w:rsid w:val="00BF3FA8"/>
    <w:rsid w:val="00BF5BBA"/>
    <w:rsid w:val="00BF69EB"/>
    <w:rsid w:val="00BF6C00"/>
    <w:rsid w:val="00BF7D8E"/>
    <w:rsid w:val="00BF7E28"/>
    <w:rsid w:val="00C00538"/>
    <w:rsid w:val="00C01A4B"/>
    <w:rsid w:val="00C02AFF"/>
    <w:rsid w:val="00C03735"/>
    <w:rsid w:val="00C03EA5"/>
    <w:rsid w:val="00C05178"/>
    <w:rsid w:val="00C056FC"/>
    <w:rsid w:val="00C07B9E"/>
    <w:rsid w:val="00C07DC2"/>
    <w:rsid w:val="00C11B47"/>
    <w:rsid w:val="00C1200B"/>
    <w:rsid w:val="00C126AC"/>
    <w:rsid w:val="00C12FB3"/>
    <w:rsid w:val="00C1303A"/>
    <w:rsid w:val="00C14DB7"/>
    <w:rsid w:val="00C14F03"/>
    <w:rsid w:val="00C15FB6"/>
    <w:rsid w:val="00C17114"/>
    <w:rsid w:val="00C20DD2"/>
    <w:rsid w:val="00C20F95"/>
    <w:rsid w:val="00C218EB"/>
    <w:rsid w:val="00C21D60"/>
    <w:rsid w:val="00C221FE"/>
    <w:rsid w:val="00C2220F"/>
    <w:rsid w:val="00C22782"/>
    <w:rsid w:val="00C22BAA"/>
    <w:rsid w:val="00C232D2"/>
    <w:rsid w:val="00C237BC"/>
    <w:rsid w:val="00C2473F"/>
    <w:rsid w:val="00C2488B"/>
    <w:rsid w:val="00C26C5B"/>
    <w:rsid w:val="00C275FA"/>
    <w:rsid w:val="00C32752"/>
    <w:rsid w:val="00C32AD4"/>
    <w:rsid w:val="00C33093"/>
    <w:rsid w:val="00C33234"/>
    <w:rsid w:val="00C356C3"/>
    <w:rsid w:val="00C37017"/>
    <w:rsid w:val="00C4089B"/>
    <w:rsid w:val="00C40C83"/>
    <w:rsid w:val="00C40F9F"/>
    <w:rsid w:val="00C4130A"/>
    <w:rsid w:val="00C4170B"/>
    <w:rsid w:val="00C4213E"/>
    <w:rsid w:val="00C422A0"/>
    <w:rsid w:val="00C42EFE"/>
    <w:rsid w:val="00C43FAE"/>
    <w:rsid w:val="00C45703"/>
    <w:rsid w:val="00C4589C"/>
    <w:rsid w:val="00C459B7"/>
    <w:rsid w:val="00C46507"/>
    <w:rsid w:val="00C46A9E"/>
    <w:rsid w:val="00C47C8E"/>
    <w:rsid w:val="00C47D0A"/>
    <w:rsid w:val="00C517C5"/>
    <w:rsid w:val="00C518BD"/>
    <w:rsid w:val="00C525B1"/>
    <w:rsid w:val="00C53406"/>
    <w:rsid w:val="00C55200"/>
    <w:rsid w:val="00C560B8"/>
    <w:rsid w:val="00C56A5A"/>
    <w:rsid w:val="00C57145"/>
    <w:rsid w:val="00C5731F"/>
    <w:rsid w:val="00C57370"/>
    <w:rsid w:val="00C57827"/>
    <w:rsid w:val="00C579D7"/>
    <w:rsid w:val="00C57A7D"/>
    <w:rsid w:val="00C60627"/>
    <w:rsid w:val="00C61578"/>
    <w:rsid w:val="00C61A8A"/>
    <w:rsid w:val="00C61FD7"/>
    <w:rsid w:val="00C6202F"/>
    <w:rsid w:val="00C631F0"/>
    <w:rsid w:val="00C63777"/>
    <w:rsid w:val="00C645FE"/>
    <w:rsid w:val="00C65658"/>
    <w:rsid w:val="00C66D96"/>
    <w:rsid w:val="00C67B0C"/>
    <w:rsid w:val="00C703E9"/>
    <w:rsid w:val="00C7074B"/>
    <w:rsid w:val="00C719F5"/>
    <w:rsid w:val="00C71D99"/>
    <w:rsid w:val="00C72576"/>
    <w:rsid w:val="00C72DC0"/>
    <w:rsid w:val="00C7415F"/>
    <w:rsid w:val="00C743A1"/>
    <w:rsid w:val="00C74D3F"/>
    <w:rsid w:val="00C74FF6"/>
    <w:rsid w:val="00C75A3F"/>
    <w:rsid w:val="00C817FD"/>
    <w:rsid w:val="00C8248C"/>
    <w:rsid w:val="00C834F6"/>
    <w:rsid w:val="00C859B5"/>
    <w:rsid w:val="00C85D93"/>
    <w:rsid w:val="00C87D86"/>
    <w:rsid w:val="00C9059E"/>
    <w:rsid w:val="00C9108C"/>
    <w:rsid w:val="00C91897"/>
    <w:rsid w:val="00C9200B"/>
    <w:rsid w:val="00C92193"/>
    <w:rsid w:val="00C93A7F"/>
    <w:rsid w:val="00C96257"/>
    <w:rsid w:val="00C96485"/>
    <w:rsid w:val="00C97176"/>
    <w:rsid w:val="00C9770F"/>
    <w:rsid w:val="00CA01D5"/>
    <w:rsid w:val="00CA063A"/>
    <w:rsid w:val="00CA07E5"/>
    <w:rsid w:val="00CA0BEC"/>
    <w:rsid w:val="00CA1435"/>
    <w:rsid w:val="00CA15AD"/>
    <w:rsid w:val="00CA204A"/>
    <w:rsid w:val="00CA237D"/>
    <w:rsid w:val="00CA3216"/>
    <w:rsid w:val="00CA3B9A"/>
    <w:rsid w:val="00CA4A46"/>
    <w:rsid w:val="00CA4C0B"/>
    <w:rsid w:val="00CA4DA1"/>
    <w:rsid w:val="00CA6759"/>
    <w:rsid w:val="00CA6974"/>
    <w:rsid w:val="00CA6AE5"/>
    <w:rsid w:val="00CA6F66"/>
    <w:rsid w:val="00CA73A2"/>
    <w:rsid w:val="00CB0795"/>
    <w:rsid w:val="00CB09DF"/>
    <w:rsid w:val="00CB1033"/>
    <w:rsid w:val="00CB1213"/>
    <w:rsid w:val="00CB17E0"/>
    <w:rsid w:val="00CB2AD1"/>
    <w:rsid w:val="00CB3862"/>
    <w:rsid w:val="00CB3B8F"/>
    <w:rsid w:val="00CB413B"/>
    <w:rsid w:val="00CB49EC"/>
    <w:rsid w:val="00CB5F46"/>
    <w:rsid w:val="00CB6913"/>
    <w:rsid w:val="00CB73C8"/>
    <w:rsid w:val="00CB7E94"/>
    <w:rsid w:val="00CC00F0"/>
    <w:rsid w:val="00CC0954"/>
    <w:rsid w:val="00CC1154"/>
    <w:rsid w:val="00CC220C"/>
    <w:rsid w:val="00CC27E6"/>
    <w:rsid w:val="00CC3C82"/>
    <w:rsid w:val="00CC4446"/>
    <w:rsid w:val="00CC4858"/>
    <w:rsid w:val="00CC4A1A"/>
    <w:rsid w:val="00CC4AB7"/>
    <w:rsid w:val="00CC4CC5"/>
    <w:rsid w:val="00CC77F0"/>
    <w:rsid w:val="00CC7BE9"/>
    <w:rsid w:val="00CD0CD2"/>
    <w:rsid w:val="00CD0EF5"/>
    <w:rsid w:val="00CD10F9"/>
    <w:rsid w:val="00CD1154"/>
    <w:rsid w:val="00CD11FB"/>
    <w:rsid w:val="00CD1556"/>
    <w:rsid w:val="00CD2595"/>
    <w:rsid w:val="00CD3679"/>
    <w:rsid w:val="00CD454B"/>
    <w:rsid w:val="00CD469A"/>
    <w:rsid w:val="00CD5828"/>
    <w:rsid w:val="00CD6366"/>
    <w:rsid w:val="00CD6CCB"/>
    <w:rsid w:val="00CD70FF"/>
    <w:rsid w:val="00CD78BF"/>
    <w:rsid w:val="00CE00C1"/>
    <w:rsid w:val="00CE0332"/>
    <w:rsid w:val="00CE09B5"/>
    <w:rsid w:val="00CE2614"/>
    <w:rsid w:val="00CE28E4"/>
    <w:rsid w:val="00CE2A5C"/>
    <w:rsid w:val="00CE3D90"/>
    <w:rsid w:val="00CE4D2B"/>
    <w:rsid w:val="00CE523B"/>
    <w:rsid w:val="00CE56D1"/>
    <w:rsid w:val="00CE7C3B"/>
    <w:rsid w:val="00CF06EE"/>
    <w:rsid w:val="00CF26C5"/>
    <w:rsid w:val="00CF3045"/>
    <w:rsid w:val="00CF4051"/>
    <w:rsid w:val="00CF4384"/>
    <w:rsid w:val="00CF5182"/>
    <w:rsid w:val="00CF5959"/>
    <w:rsid w:val="00CF6461"/>
    <w:rsid w:val="00D003FE"/>
    <w:rsid w:val="00D00435"/>
    <w:rsid w:val="00D0049C"/>
    <w:rsid w:val="00D009FF"/>
    <w:rsid w:val="00D01D30"/>
    <w:rsid w:val="00D03BF2"/>
    <w:rsid w:val="00D03CE6"/>
    <w:rsid w:val="00D03F0F"/>
    <w:rsid w:val="00D048AA"/>
    <w:rsid w:val="00D06D4C"/>
    <w:rsid w:val="00D06EBB"/>
    <w:rsid w:val="00D10DB4"/>
    <w:rsid w:val="00D11326"/>
    <w:rsid w:val="00D11F71"/>
    <w:rsid w:val="00D135D3"/>
    <w:rsid w:val="00D14060"/>
    <w:rsid w:val="00D14D72"/>
    <w:rsid w:val="00D14F24"/>
    <w:rsid w:val="00D1526B"/>
    <w:rsid w:val="00D15866"/>
    <w:rsid w:val="00D1587A"/>
    <w:rsid w:val="00D16AD7"/>
    <w:rsid w:val="00D17F4F"/>
    <w:rsid w:val="00D205E7"/>
    <w:rsid w:val="00D23557"/>
    <w:rsid w:val="00D23BF2"/>
    <w:rsid w:val="00D249A7"/>
    <w:rsid w:val="00D24BB4"/>
    <w:rsid w:val="00D259A4"/>
    <w:rsid w:val="00D261AE"/>
    <w:rsid w:val="00D26896"/>
    <w:rsid w:val="00D274C6"/>
    <w:rsid w:val="00D30B35"/>
    <w:rsid w:val="00D310B6"/>
    <w:rsid w:val="00D311AE"/>
    <w:rsid w:val="00D31C9F"/>
    <w:rsid w:val="00D32384"/>
    <w:rsid w:val="00D323F1"/>
    <w:rsid w:val="00D32660"/>
    <w:rsid w:val="00D32998"/>
    <w:rsid w:val="00D32F69"/>
    <w:rsid w:val="00D33C7A"/>
    <w:rsid w:val="00D37521"/>
    <w:rsid w:val="00D37BDB"/>
    <w:rsid w:val="00D40C38"/>
    <w:rsid w:val="00D40F53"/>
    <w:rsid w:val="00D414F2"/>
    <w:rsid w:val="00D41AF5"/>
    <w:rsid w:val="00D41DA8"/>
    <w:rsid w:val="00D41E11"/>
    <w:rsid w:val="00D4252C"/>
    <w:rsid w:val="00D43956"/>
    <w:rsid w:val="00D44A26"/>
    <w:rsid w:val="00D4557D"/>
    <w:rsid w:val="00D45711"/>
    <w:rsid w:val="00D5086E"/>
    <w:rsid w:val="00D50D9A"/>
    <w:rsid w:val="00D516A7"/>
    <w:rsid w:val="00D51F8D"/>
    <w:rsid w:val="00D52044"/>
    <w:rsid w:val="00D541E8"/>
    <w:rsid w:val="00D543B7"/>
    <w:rsid w:val="00D55018"/>
    <w:rsid w:val="00D56072"/>
    <w:rsid w:val="00D561C8"/>
    <w:rsid w:val="00D56790"/>
    <w:rsid w:val="00D567A2"/>
    <w:rsid w:val="00D569B6"/>
    <w:rsid w:val="00D573E6"/>
    <w:rsid w:val="00D60377"/>
    <w:rsid w:val="00D60727"/>
    <w:rsid w:val="00D60A44"/>
    <w:rsid w:val="00D61148"/>
    <w:rsid w:val="00D61944"/>
    <w:rsid w:val="00D6233C"/>
    <w:rsid w:val="00D62EB8"/>
    <w:rsid w:val="00D637AA"/>
    <w:rsid w:val="00D63DBD"/>
    <w:rsid w:val="00D63F31"/>
    <w:rsid w:val="00D63FF2"/>
    <w:rsid w:val="00D657AB"/>
    <w:rsid w:val="00D65E77"/>
    <w:rsid w:val="00D65EE1"/>
    <w:rsid w:val="00D661DF"/>
    <w:rsid w:val="00D66BF7"/>
    <w:rsid w:val="00D67E98"/>
    <w:rsid w:val="00D70223"/>
    <w:rsid w:val="00D70959"/>
    <w:rsid w:val="00D715F3"/>
    <w:rsid w:val="00D71DFB"/>
    <w:rsid w:val="00D72880"/>
    <w:rsid w:val="00D740C9"/>
    <w:rsid w:val="00D74152"/>
    <w:rsid w:val="00D74637"/>
    <w:rsid w:val="00D75970"/>
    <w:rsid w:val="00D76FD7"/>
    <w:rsid w:val="00D77307"/>
    <w:rsid w:val="00D7755A"/>
    <w:rsid w:val="00D77705"/>
    <w:rsid w:val="00D80127"/>
    <w:rsid w:val="00D803E3"/>
    <w:rsid w:val="00D81209"/>
    <w:rsid w:val="00D81EE7"/>
    <w:rsid w:val="00D83028"/>
    <w:rsid w:val="00D83375"/>
    <w:rsid w:val="00D861D7"/>
    <w:rsid w:val="00D87FB7"/>
    <w:rsid w:val="00D9195A"/>
    <w:rsid w:val="00D920F6"/>
    <w:rsid w:val="00D925C8"/>
    <w:rsid w:val="00D92A91"/>
    <w:rsid w:val="00D933F7"/>
    <w:rsid w:val="00D93E15"/>
    <w:rsid w:val="00D94012"/>
    <w:rsid w:val="00D941CD"/>
    <w:rsid w:val="00D95565"/>
    <w:rsid w:val="00D9575C"/>
    <w:rsid w:val="00D95B36"/>
    <w:rsid w:val="00D96D5D"/>
    <w:rsid w:val="00D9711F"/>
    <w:rsid w:val="00D97612"/>
    <w:rsid w:val="00D97621"/>
    <w:rsid w:val="00DA0283"/>
    <w:rsid w:val="00DA1974"/>
    <w:rsid w:val="00DA2027"/>
    <w:rsid w:val="00DA2BF0"/>
    <w:rsid w:val="00DA3FEF"/>
    <w:rsid w:val="00DA5AB0"/>
    <w:rsid w:val="00DA70F9"/>
    <w:rsid w:val="00DA760B"/>
    <w:rsid w:val="00DA7949"/>
    <w:rsid w:val="00DB2AD7"/>
    <w:rsid w:val="00DB55FC"/>
    <w:rsid w:val="00DB6B09"/>
    <w:rsid w:val="00DB6B33"/>
    <w:rsid w:val="00DB711D"/>
    <w:rsid w:val="00DB71FC"/>
    <w:rsid w:val="00DB773C"/>
    <w:rsid w:val="00DC0A13"/>
    <w:rsid w:val="00DC0D50"/>
    <w:rsid w:val="00DC2A75"/>
    <w:rsid w:val="00DC3266"/>
    <w:rsid w:val="00DC32F9"/>
    <w:rsid w:val="00DC343B"/>
    <w:rsid w:val="00DC34C4"/>
    <w:rsid w:val="00DC3737"/>
    <w:rsid w:val="00DC3C3A"/>
    <w:rsid w:val="00DC43E9"/>
    <w:rsid w:val="00DC486C"/>
    <w:rsid w:val="00DC4B3F"/>
    <w:rsid w:val="00DC4B95"/>
    <w:rsid w:val="00DC50DF"/>
    <w:rsid w:val="00DC517F"/>
    <w:rsid w:val="00DC6482"/>
    <w:rsid w:val="00DC6ABE"/>
    <w:rsid w:val="00DD1339"/>
    <w:rsid w:val="00DD1776"/>
    <w:rsid w:val="00DD32D0"/>
    <w:rsid w:val="00DD3713"/>
    <w:rsid w:val="00DD3795"/>
    <w:rsid w:val="00DD3DC8"/>
    <w:rsid w:val="00DD43E9"/>
    <w:rsid w:val="00DD4A80"/>
    <w:rsid w:val="00DD4D99"/>
    <w:rsid w:val="00DD58B8"/>
    <w:rsid w:val="00DD5FF1"/>
    <w:rsid w:val="00DD6C84"/>
    <w:rsid w:val="00DD7215"/>
    <w:rsid w:val="00DD7D8C"/>
    <w:rsid w:val="00DE0671"/>
    <w:rsid w:val="00DE0681"/>
    <w:rsid w:val="00DE1395"/>
    <w:rsid w:val="00DE1699"/>
    <w:rsid w:val="00DE18D6"/>
    <w:rsid w:val="00DE1E62"/>
    <w:rsid w:val="00DE222E"/>
    <w:rsid w:val="00DE2680"/>
    <w:rsid w:val="00DE2877"/>
    <w:rsid w:val="00DE2E0A"/>
    <w:rsid w:val="00DE4554"/>
    <w:rsid w:val="00DE4731"/>
    <w:rsid w:val="00DE5DA6"/>
    <w:rsid w:val="00DF061A"/>
    <w:rsid w:val="00DF0F06"/>
    <w:rsid w:val="00DF0F80"/>
    <w:rsid w:val="00DF13B6"/>
    <w:rsid w:val="00DF22C9"/>
    <w:rsid w:val="00DF261F"/>
    <w:rsid w:val="00DF2C20"/>
    <w:rsid w:val="00DF3718"/>
    <w:rsid w:val="00DF3BA8"/>
    <w:rsid w:val="00DF3C1A"/>
    <w:rsid w:val="00DF40EE"/>
    <w:rsid w:val="00DF4491"/>
    <w:rsid w:val="00DF6F60"/>
    <w:rsid w:val="00DF6FBD"/>
    <w:rsid w:val="00E0044C"/>
    <w:rsid w:val="00E007B7"/>
    <w:rsid w:val="00E00947"/>
    <w:rsid w:val="00E0126F"/>
    <w:rsid w:val="00E021F1"/>
    <w:rsid w:val="00E045F4"/>
    <w:rsid w:val="00E0497A"/>
    <w:rsid w:val="00E05AB2"/>
    <w:rsid w:val="00E062A6"/>
    <w:rsid w:val="00E1053E"/>
    <w:rsid w:val="00E112A0"/>
    <w:rsid w:val="00E11322"/>
    <w:rsid w:val="00E11AF4"/>
    <w:rsid w:val="00E11D2F"/>
    <w:rsid w:val="00E121CD"/>
    <w:rsid w:val="00E12D5B"/>
    <w:rsid w:val="00E153D4"/>
    <w:rsid w:val="00E16B5B"/>
    <w:rsid w:val="00E17839"/>
    <w:rsid w:val="00E20D7F"/>
    <w:rsid w:val="00E214B6"/>
    <w:rsid w:val="00E218B6"/>
    <w:rsid w:val="00E21A6E"/>
    <w:rsid w:val="00E228D5"/>
    <w:rsid w:val="00E2420F"/>
    <w:rsid w:val="00E25704"/>
    <w:rsid w:val="00E258EF"/>
    <w:rsid w:val="00E25C68"/>
    <w:rsid w:val="00E25CC9"/>
    <w:rsid w:val="00E25DCE"/>
    <w:rsid w:val="00E2696A"/>
    <w:rsid w:val="00E26D63"/>
    <w:rsid w:val="00E26F56"/>
    <w:rsid w:val="00E270F2"/>
    <w:rsid w:val="00E2713B"/>
    <w:rsid w:val="00E3090E"/>
    <w:rsid w:val="00E4032F"/>
    <w:rsid w:val="00E4074E"/>
    <w:rsid w:val="00E40DAF"/>
    <w:rsid w:val="00E4155F"/>
    <w:rsid w:val="00E42A1E"/>
    <w:rsid w:val="00E43D51"/>
    <w:rsid w:val="00E44366"/>
    <w:rsid w:val="00E4494E"/>
    <w:rsid w:val="00E4514B"/>
    <w:rsid w:val="00E45558"/>
    <w:rsid w:val="00E455AB"/>
    <w:rsid w:val="00E45E53"/>
    <w:rsid w:val="00E472E2"/>
    <w:rsid w:val="00E47399"/>
    <w:rsid w:val="00E47A1E"/>
    <w:rsid w:val="00E51950"/>
    <w:rsid w:val="00E523A9"/>
    <w:rsid w:val="00E52E24"/>
    <w:rsid w:val="00E532EF"/>
    <w:rsid w:val="00E5414D"/>
    <w:rsid w:val="00E5516B"/>
    <w:rsid w:val="00E5673C"/>
    <w:rsid w:val="00E5674B"/>
    <w:rsid w:val="00E56B56"/>
    <w:rsid w:val="00E5722B"/>
    <w:rsid w:val="00E5743F"/>
    <w:rsid w:val="00E603E0"/>
    <w:rsid w:val="00E6165A"/>
    <w:rsid w:val="00E62036"/>
    <w:rsid w:val="00E626A5"/>
    <w:rsid w:val="00E633C5"/>
    <w:rsid w:val="00E64B13"/>
    <w:rsid w:val="00E6521F"/>
    <w:rsid w:val="00E65309"/>
    <w:rsid w:val="00E65A7C"/>
    <w:rsid w:val="00E666B9"/>
    <w:rsid w:val="00E67BEF"/>
    <w:rsid w:val="00E7114C"/>
    <w:rsid w:val="00E714DB"/>
    <w:rsid w:val="00E71C51"/>
    <w:rsid w:val="00E71EFC"/>
    <w:rsid w:val="00E72CA8"/>
    <w:rsid w:val="00E72E99"/>
    <w:rsid w:val="00E72ED4"/>
    <w:rsid w:val="00E74B8C"/>
    <w:rsid w:val="00E74FAF"/>
    <w:rsid w:val="00E75401"/>
    <w:rsid w:val="00E774C8"/>
    <w:rsid w:val="00E809DB"/>
    <w:rsid w:val="00E811FC"/>
    <w:rsid w:val="00E81AF6"/>
    <w:rsid w:val="00E81B37"/>
    <w:rsid w:val="00E81BC1"/>
    <w:rsid w:val="00E82848"/>
    <w:rsid w:val="00E82CF0"/>
    <w:rsid w:val="00E82FC0"/>
    <w:rsid w:val="00E82FD3"/>
    <w:rsid w:val="00E83465"/>
    <w:rsid w:val="00E83FAE"/>
    <w:rsid w:val="00E8410F"/>
    <w:rsid w:val="00E843D4"/>
    <w:rsid w:val="00E84980"/>
    <w:rsid w:val="00E84ADC"/>
    <w:rsid w:val="00E84FDC"/>
    <w:rsid w:val="00E85368"/>
    <w:rsid w:val="00E9008B"/>
    <w:rsid w:val="00E903B5"/>
    <w:rsid w:val="00E91823"/>
    <w:rsid w:val="00E91B11"/>
    <w:rsid w:val="00E9299F"/>
    <w:rsid w:val="00E93289"/>
    <w:rsid w:val="00E93DC0"/>
    <w:rsid w:val="00E94B72"/>
    <w:rsid w:val="00E94E5C"/>
    <w:rsid w:val="00E94E63"/>
    <w:rsid w:val="00E96B5B"/>
    <w:rsid w:val="00E97742"/>
    <w:rsid w:val="00EA066D"/>
    <w:rsid w:val="00EA06D2"/>
    <w:rsid w:val="00EA0873"/>
    <w:rsid w:val="00EA171E"/>
    <w:rsid w:val="00EA17A3"/>
    <w:rsid w:val="00EA1D5D"/>
    <w:rsid w:val="00EA2626"/>
    <w:rsid w:val="00EA2B7C"/>
    <w:rsid w:val="00EA2F74"/>
    <w:rsid w:val="00EA317D"/>
    <w:rsid w:val="00EA3B19"/>
    <w:rsid w:val="00EA3FEB"/>
    <w:rsid w:val="00EA4D2A"/>
    <w:rsid w:val="00EA549F"/>
    <w:rsid w:val="00EA5C4B"/>
    <w:rsid w:val="00EA5E68"/>
    <w:rsid w:val="00EA7363"/>
    <w:rsid w:val="00EB025B"/>
    <w:rsid w:val="00EB1C08"/>
    <w:rsid w:val="00EB2CA7"/>
    <w:rsid w:val="00EB311A"/>
    <w:rsid w:val="00EB3E02"/>
    <w:rsid w:val="00EB3F7A"/>
    <w:rsid w:val="00EB549D"/>
    <w:rsid w:val="00EB5CE7"/>
    <w:rsid w:val="00EB5F24"/>
    <w:rsid w:val="00EB612A"/>
    <w:rsid w:val="00EB612D"/>
    <w:rsid w:val="00EB6CCC"/>
    <w:rsid w:val="00EB718C"/>
    <w:rsid w:val="00EB73AB"/>
    <w:rsid w:val="00EB7B8B"/>
    <w:rsid w:val="00EC0B1E"/>
    <w:rsid w:val="00EC0F21"/>
    <w:rsid w:val="00EC10F2"/>
    <w:rsid w:val="00EC147A"/>
    <w:rsid w:val="00EC2562"/>
    <w:rsid w:val="00EC2A93"/>
    <w:rsid w:val="00EC3417"/>
    <w:rsid w:val="00EC5F10"/>
    <w:rsid w:val="00EC73FC"/>
    <w:rsid w:val="00ED0504"/>
    <w:rsid w:val="00ED143C"/>
    <w:rsid w:val="00ED217C"/>
    <w:rsid w:val="00ED2C89"/>
    <w:rsid w:val="00ED438D"/>
    <w:rsid w:val="00ED463C"/>
    <w:rsid w:val="00ED49A7"/>
    <w:rsid w:val="00ED4A08"/>
    <w:rsid w:val="00ED4E41"/>
    <w:rsid w:val="00ED4FE0"/>
    <w:rsid w:val="00ED7897"/>
    <w:rsid w:val="00ED7BA7"/>
    <w:rsid w:val="00EE2221"/>
    <w:rsid w:val="00EE2A03"/>
    <w:rsid w:val="00EE3322"/>
    <w:rsid w:val="00EE4160"/>
    <w:rsid w:val="00EE51FA"/>
    <w:rsid w:val="00EE5955"/>
    <w:rsid w:val="00EE5AFE"/>
    <w:rsid w:val="00EE5BAA"/>
    <w:rsid w:val="00EE799C"/>
    <w:rsid w:val="00EF0F02"/>
    <w:rsid w:val="00EF1018"/>
    <w:rsid w:val="00EF18C6"/>
    <w:rsid w:val="00EF1A75"/>
    <w:rsid w:val="00EF2707"/>
    <w:rsid w:val="00EF2C94"/>
    <w:rsid w:val="00EF3067"/>
    <w:rsid w:val="00EF3F2B"/>
    <w:rsid w:val="00EF422C"/>
    <w:rsid w:val="00EF47BE"/>
    <w:rsid w:val="00EF4D34"/>
    <w:rsid w:val="00EF4D58"/>
    <w:rsid w:val="00EF4EAE"/>
    <w:rsid w:val="00EF5BC3"/>
    <w:rsid w:val="00EF6B6D"/>
    <w:rsid w:val="00EF74A0"/>
    <w:rsid w:val="00EF7E59"/>
    <w:rsid w:val="00F00B10"/>
    <w:rsid w:val="00F0143A"/>
    <w:rsid w:val="00F02042"/>
    <w:rsid w:val="00F03023"/>
    <w:rsid w:val="00F06A73"/>
    <w:rsid w:val="00F10395"/>
    <w:rsid w:val="00F10D0E"/>
    <w:rsid w:val="00F11201"/>
    <w:rsid w:val="00F11E7B"/>
    <w:rsid w:val="00F1224F"/>
    <w:rsid w:val="00F14AAE"/>
    <w:rsid w:val="00F14D77"/>
    <w:rsid w:val="00F15200"/>
    <w:rsid w:val="00F153CF"/>
    <w:rsid w:val="00F162F5"/>
    <w:rsid w:val="00F163E2"/>
    <w:rsid w:val="00F16A41"/>
    <w:rsid w:val="00F20CFC"/>
    <w:rsid w:val="00F217D7"/>
    <w:rsid w:val="00F221F1"/>
    <w:rsid w:val="00F22DC2"/>
    <w:rsid w:val="00F23737"/>
    <w:rsid w:val="00F23FBA"/>
    <w:rsid w:val="00F24103"/>
    <w:rsid w:val="00F24C2A"/>
    <w:rsid w:val="00F25D82"/>
    <w:rsid w:val="00F27E80"/>
    <w:rsid w:val="00F30040"/>
    <w:rsid w:val="00F30844"/>
    <w:rsid w:val="00F30C0B"/>
    <w:rsid w:val="00F30C24"/>
    <w:rsid w:val="00F30E08"/>
    <w:rsid w:val="00F3235F"/>
    <w:rsid w:val="00F32CAB"/>
    <w:rsid w:val="00F3419E"/>
    <w:rsid w:val="00F3449A"/>
    <w:rsid w:val="00F357A5"/>
    <w:rsid w:val="00F35B50"/>
    <w:rsid w:val="00F362D9"/>
    <w:rsid w:val="00F363DE"/>
    <w:rsid w:val="00F37419"/>
    <w:rsid w:val="00F40F5D"/>
    <w:rsid w:val="00F40FB4"/>
    <w:rsid w:val="00F4322C"/>
    <w:rsid w:val="00F434B4"/>
    <w:rsid w:val="00F45350"/>
    <w:rsid w:val="00F467AB"/>
    <w:rsid w:val="00F467E6"/>
    <w:rsid w:val="00F47875"/>
    <w:rsid w:val="00F478AF"/>
    <w:rsid w:val="00F47AEB"/>
    <w:rsid w:val="00F51387"/>
    <w:rsid w:val="00F5150B"/>
    <w:rsid w:val="00F51CCA"/>
    <w:rsid w:val="00F52185"/>
    <w:rsid w:val="00F52401"/>
    <w:rsid w:val="00F53D0D"/>
    <w:rsid w:val="00F56A07"/>
    <w:rsid w:val="00F56CC5"/>
    <w:rsid w:val="00F57522"/>
    <w:rsid w:val="00F57850"/>
    <w:rsid w:val="00F57B3C"/>
    <w:rsid w:val="00F60398"/>
    <w:rsid w:val="00F604DA"/>
    <w:rsid w:val="00F60C1B"/>
    <w:rsid w:val="00F60FE2"/>
    <w:rsid w:val="00F62464"/>
    <w:rsid w:val="00F62579"/>
    <w:rsid w:val="00F62CA2"/>
    <w:rsid w:val="00F63098"/>
    <w:rsid w:val="00F63E00"/>
    <w:rsid w:val="00F64630"/>
    <w:rsid w:val="00F656B9"/>
    <w:rsid w:val="00F65DB1"/>
    <w:rsid w:val="00F663B0"/>
    <w:rsid w:val="00F66F78"/>
    <w:rsid w:val="00F702AA"/>
    <w:rsid w:val="00F704A3"/>
    <w:rsid w:val="00F70DB1"/>
    <w:rsid w:val="00F70E09"/>
    <w:rsid w:val="00F7107F"/>
    <w:rsid w:val="00F7109B"/>
    <w:rsid w:val="00F71214"/>
    <w:rsid w:val="00F71D5F"/>
    <w:rsid w:val="00F726A5"/>
    <w:rsid w:val="00F729D6"/>
    <w:rsid w:val="00F73370"/>
    <w:rsid w:val="00F747D7"/>
    <w:rsid w:val="00F7550E"/>
    <w:rsid w:val="00F756AD"/>
    <w:rsid w:val="00F75833"/>
    <w:rsid w:val="00F761FD"/>
    <w:rsid w:val="00F767AC"/>
    <w:rsid w:val="00F768ED"/>
    <w:rsid w:val="00F76A59"/>
    <w:rsid w:val="00F7779A"/>
    <w:rsid w:val="00F803E8"/>
    <w:rsid w:val="00F82357"/>
    <w:rsid w:val="00F824FA"/>
    <w:rsid w:val="00F830CC"/>
    <w:rsid w:val="00F84379"/>
    <w:rsid w:val="00F84978"/>
    <w:rsid w:val="00F84A15"/>
    <w:rsid w:val="00F85B3E"/>
    <w:rsid w:val="00F86496"/>
    <w:rsid w:val="00F86AB2"/>
    <w:rsid w:val="00F86B5F"/>
    <w:rsid w:val="00F86DE0"/>
    <w:rsid w:val="00F87C14"/>
    <w:rsid w:val="00F87CDC"/>
    <w:rsid w:val="00F91D88"/>
    <w:rsid w:val="00F926B0"/>
    <w:rsid w:val="00F93231"/>
    <w:rsid w:val="00F94F9B"/>
    <w:rsid w:val="00F95158"/>
    <w:rsid w:val="00F951B6"/>
    <w:rsid w:val="00F96119"/>
    <w:rsid w:val="00F9623A"/>
    <w:rsid w:val="00FA06B4"/>
    <w:rsid w:val="00FA0A1D"/>
    <w:rsid w:val="00FA1A89"/>
    <w:rsid w:val="00FA1B61"/>
    <w:rsid w:val="00FA250B"/>
    <w:rsid w:val="00FA32CA"/>
    <w:rsid w:val="00FA35DB"/>
    <w:rsid w:val="00FA382B"/>
    <w:rsid w:val="00FA41FD"/>
    <w:rsid w:val="00FA4A1C"/>
    <w:rsid w:val="00FA7BD1"/>
    <w:rsid w:val="00FB0401"/>
    <w:rsid w:val="00FB0960"/>
    <w:rsid w:val="00FB11AF"/>
    <w:rsid w:val="00FB15F8"/>
    <w:rsid w:val="00FB2539"/>
    <w:rsid w:val="00FB298E"/>
    <w:rsid w:val="00FB34BA"/>
    <w:rsid w:val="00FB3A11"/>
    <w:rsid w:val="00FB3AFE"/>
    <w:rsid w:val="00FB4712"/>
    <w:rsid w:val="00FB5551"/>
    <w:rsid w:val="00FB5573"/>
    <w:rsid w:val="00FB59D8"/>
    <w:rsid w:val="00FB639D"/>
    <w:rsid w:val="00FB6775"/>
    <w:rsid w:val="00FB6D05"/>
    <w:rsid w:val="00FC022E"/>
    <w:rsid w:val="00FC08D4"/>
    <w:rsid w:val="00FC1CDE"/>
    <w:rsid w:val="00FC1D15"/>
    <w:rsid w:val="00FC20CF"/>
    <w:rsid w:val="00FC2500"/>
    <w:rsid w:val="00FC2E3C"/>
    <w:rsid w:val="00FC3CA8"/>
    <w:rsid w:val="00FC3DF2"/>
    <w:rsid w:val="00FC6449"/>
    <w:rsid w:val="00FC6B2C"/>
    <w:rsid w:val="00FC6C66"/>
    <w:rsid w:val="00FC6CF0"/>
    <w:rsid w:val="00FC6DD3"/>
    <w:rsid w:val="00FC7047"/>
    <w:rsid w:val="00FC7256"/>
    <w:rsid w:val="00FC787D"/>
    <w:rsid w:val="00FD0898"/>
    <w:rsid w:val="00FD0933"/>
    <w:rsid w:val="00FD1007"/>
    <w:rsid w:val="00FD106F"/>
    <w:rsid w:val="00FD1251"/>
    <w:rsid w:val="00FD1B58"/>
    <w:rsid w:val="00FD22E4"/>
    <w:rsid w:val="00FD2510"/>
    <w:rsid w:val="00FD25E1"/>
    <w:rsid w:val="00FD3F53"/>
    <w:rsid w:val="00FD4150"/>
    <w:rsid w:val="00FD4580"/>
    <w:rsid w:val="00FD505A"/>
    <w:rsid w:val="00FD5190"/>
    <w:rsid w:val="00FD623B"/>
    <w:rsid w:val="00FD6485"/>
    <w:rsid w:val="00FD79FC"/>
    <w:rsid w:val="00FE09CE"/>
    <w:rsid w:val="00FE1153"/>
    <w:rsid w:val="00FE3059"/>
    <w:rsid w:val="00FE3252"/>
    <w:rsid w:val="00FE443F"/>
    <w:rsid w:val="00FE446A"/>
    <w:rsid w:val="00FE5516"/>
    <w:rsid w:val="00FE7386"/>
    <w:rsid w:val="00FF0D64"/>
    <w:rsid w:val="00FF4835"/>
    <w:rsid w:val="00FF6A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DECBE"/>
  <w15:chartTrackingRefBased/>
  <w15:docId w15:val="{A723BF08-D79E-442F-8707-FCF0A978E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2AF3"/>
    <w:rPr>
      <w:sz w:val="16"/>
      <w:szCs w:val="16"/>
    </w:rPr>
  </w:style>
  <w:style w:type="paragraph" w:styleId="CommentText">
    <w:name w:val="annotation text"/>
    <w:basedOn w:val="Normal"/>
    <w:link w:val="CommentTextChar"/>
    <w:uiPriority w:val="99"/>
    <w:unhideWhenUsed/>
    <w:rsid w:val="008D1D38"/>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8D1D3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42AF3"/>
    <w:rPr>
      <w:b/>
      <w:bCs/>
    </w:rPr>
  </w:style>
  <w:style w:type="character" w:customStyle="1" w:styleId="CommentSubjectChar">
    <w:name w:val="Comment Subject Char"/>
    <w:basedOn w:val="CommentTextChar"/>
    <w:link w:val="CommentSubject"/>
    <w:uiPriority w:val="99"/>
    <w:semiHidden/>
    <w:rsid w:val="00642AF3"/>
    <w:rPr>
      <w:rFonts w:ascii="Times New Roman" w:hAnsi="Times New Roman"/>
      <w:b/>
      <w:bCs/>
      <w:sz w:val="20"/>
      <w:szCs w:val="20"/>
    </w:rPr>
  </w:style>
  <w:style w:type="paragraph" w:styleId="BalloonText">
    <w:name w:val="Balloon Text"/>
    <w:basedOn w:val="Normal"/>
    <w:link w:val="BalloonTextChar"/>
    <w:uiPriority w:val="99"/>
    <w:semiHidden/>
    <w:unhideWhenUsed/>
    <w:rsid w:val="00642A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AF3"/>
    <w:rPr>
      <w:rFonts w:ascii="Segoe UI" w:hAnsi="Segoe UI" w:cs="Segoe UI"/>
      <w:sz w:val="18"/>
      <w:szCs w:val="18"/>
    </w:rPr>
  </w:style>
  <w:style w:type="table" w:styleId="TableGrid">
    <w:name w:val="Table Grid"/>
    <w:basedOn w:val="TableNormal"/>
    <w:uiPriority w:val="39"/>
    <w:rsid w:val="003D7778"/>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TableText">
    <w:name w:val="C-Table Text"/>
    <w:rsid w:val="0013660F"/>
    <w:pPr>
      <w:spacing w:before="60" w:after="60" w:line="240" w:lineRule="auto"/>
    </w:pPr>
    <w:rPr>
      <w:rFonts w:ascii="Times New Roman" w:eastAsia="Times New Roman" w:hAnsi="Times New Roman" w:cs="Times New Roman"/>
      <w:szCs w:val="20"/>
      <w:lang w:eastAsia="en-US"/>
    </w:rPr>
  </w:style>
  <w:style w:type="paragraph" w:customStyle="1" w:styleId="CovanceSynopsis">
    <w:name w:val="Covance Synopsis"/>
    <w:basedOn w:val="Normal"/>
    <w:qFormat/>
    <w:rsid w:val="00CD2595"/>
    <w:pPr>
      <w:keepLines/>
      <w:tabs>
        <w:tab w:val="right" w:pos="1339"/>
      </w:tabs>
      <w:spacing w:after="0" w:line="240" w:lineRule="auto"/>
    </w:pPr>
    <w:rPr>
      <w:rFonts w:ascii="Times New Roman" w:eastAsia="Times New Roman" w:hAnsi="Times New Roman" w:cs="Times New Roman"/>
      <w:szCs w:val="24"/>
      <w:lang w:eastAsia="en-US"/>
    </w:rPr>
  </w:style>
  <w:style w:type="paragraph" w:customStyle="1" w:styleId="CovanceBulletedList">
    <w:name w:val="Covance Bulleted List"/>
    <w:basedOn w:val="Normal"/>
    <w:qFormat/>
    <w:rsid w:val="00CD2595"/>
    <w:pPr>
      <w:numPr>
        <w:numId w:val="1"/>
      </w:numPr>
      <w:spacing w:after="120" w:line="240" w:lineRule="auto"/>
    </w:pPr>
    <w:rPr>
      <w:rFonts w:ascii="Times New Roman" w:eastAsia="Times New Roman" w:hAnsi="Times New Roman" w:cs="Times New Roman"/>
      <w:sz w:val="24"/>
      <w:szCs w:val="20"/>
      <w:lang w:val="en-GB" w:eastAsia="zh-CN"/>
    </w:rPr>
  </w:style>
  <w:style w:type="table" w:customStyle="1" w:styleId="TableGrid1">
    <w:name w:val="Table Grid1"/>
    <w:basedOn w:val="TableNormal"/>
    <w:next w:val="TableGrid"/>
    <w:uiPriority w:val="39"/>
    <w:rsid w:val="001955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D3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D3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TableFootnote">
    <w:name w:val="C-Table Footnote"/>
    <w:next w:val="Normal"/>
    <w:rsid w:val="004376C7"/>
    <w:pPr>
      <w:tabs>
        <w:tab w:val="left" w:pos="144"/>
      </w:tabs>
      <w:spacing w:after="0" w:line="240" w:lineRule="auto"/>
      <w:ind w:left="144" w:hanging="144"/>
    </w:pPr>
    <w:rPr>
      <w:rFonts w:ascii="Times New Roman" w:eastAsia="Times New Roman" w:hAnsi="Times New Roman" w:cs="Arial"/>
      <w:sz w:val="20"/>
      <w:szCs w:val="20"/>
      <w:lang w:eastAsia="en-US"/>
    </w:rPr>
  </w:style>
  <w:style w:type="character" w:customStyle="1" w:styleId="C-TableCallout">
    <w:name w:val="C-Table Callout"/>
    <w:rsid w:val="004376C7"/>
    <w:rPr>
      <w:rFonts w:ascii="Times New Roman" w:hAnsi="Times New Roman"/>
      <w:dstrike w:val="0"/>
      <w:color w:val="auto"/>
      <w:spacing w:val="0"/>
      <w:w w:val="100"/>
      <w:position w:val="-1"/>
      <w:sz w:val="22"/>
      <w:szCs w:val="22"/>
      <w:u w:val="none"/>
      <w:effect w:val="none"/>
      <w:vertAlign w:val="superscript"/>
      <w:em w:val="none"/>
    </w:rPr>
  </w:style>
  <w:style w:type="paragraph" w:styleId="Header">
    <w:name w:val="header"/>
    <w:basedOn w:val="Normal"/>
    <w:link w:val="HeaderChar"/>
    <w:uiPriority w:val="99"/>
    <w:unhideWhenUsed/>
    <w:rsid w:val="00ED46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63C"/>
  </w:style>
  <w:style w:type="paragraph" w:styleId="Footer">
    <w:name w:val="footer"/>
    <w:basedOn w:val="Normal"/>
    <w:link w:val="FooterChar"/>
    <w:uiPriority w:val="99"/>
    <w:unhideWhenUsed/>
    <w:rsid w:val="00ED46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63C"/>
  </w:style>
  <w:style w:type="paragraph" w:styleId="Revision">
    <w:name w:val="Revision"/>
    <w:hidden/>
    <w:uiPriority w:val="99"/>
    <w:semiHidden/>
    <w:rsid w:val="00E26D63"/>
    <w:pPr>
      <w:spacing w:after="0" w:line="240" w:lineRule="auto"/>
    </w:pPr>
  </w:style>
  <w:style w:type="character" w:styleId="Hyperlink">
    <w:name w:val="Hyperlink"/>
    <w:basedOn w:val="DefaultParagraphFont"/>
    <w:uiPriority w:val="99"/>
    <w:unhideWhenUsed/>
    <w:rsid w:val="00D95B36"/>
    <w:rPr>
      <w:color w:val="0000FF"/>
      <w:u w:val="single"/>
    </w:rPr>
  </w:style>
  <w:style w:type="paragraph" w:styleId="ListParagraph">
    <w:name w:val="List Paragraph"/>
    <w:basedOn w:val="Normal"/>
    <w:link w:val="ListParagraphChar"/>
    <w:uiPriority w:val="34"/>
    <w:qFormat/>
    <w:rsid w:val="00E903B5"/>
    <w:pPr>
      <w:ind w:left="720"/>
      <w:contextualSpacing/>
    </w:pPr>
  </w:style>
  <w:style w:type="paragraph" w:customStyle="1" w:styleId="para">
    <w:name w:val="para"/>
    <w:basedOn w:val="Normal"/>
    <w:rsid w:val="00C573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ref">
    <w:name w:val="citationref"/>
    <w:basedOn w:val="DefaultParagraphFont"/>
    <w:rsid w:val="00C5731F"/>
  </w:style>
  <w:style w:type="character" w:styleId="FollowedHyperlink">
    <w:name w:val="FollowedHyperlink"/>
    <w:basedOn w:val="DefaultParagraphFont"/>
    <w:uiPriority w:val="99"/>
    <w:semiHidden/>
    <w:unhideWhenUsed/>
    <w:rsid w:val="006B39B4"/>
    <w:rPr>
      <w:color w:val="954F72" w:themeColor="followedHyperlink"/>
      <w:u w:val="single"/>
    </w:rPr>
  </w:style>
  <w:style w:type="paragraph" w:customStyle="1" w:styleId="Numbered">
    <w:name w:val="Numbered"/>
    <w:basedOn w:val="Normal"/>
    <w:qFormat/>
    <w:rsid w:val="00D861D7"/>
    <w:pPr>
      <w:numPr>
        <w:numId w:val="2"/>
      </w:numPr>
      <w:tabs>
        <w:tab w:val="left" w:pos="432"/>
      </w:tabs>
      <w:spacing w:after="120" w:line="300" w:lineRule="exact"/>
    </w:pPr>
    <w:rPr>
      <w:rFonts w:ascii="Times New Roman" w:eastAsia="Times New Roman" w:hAnsi="Times New Roman" w:cs="Times New Roman"/>
      <w:sz w:val="24"/>
      <w:szCs w:val="20"/>
      <w:lang w:eastAsia="en-US"/>
    </w:rPr>
  </w:style>
  <w:style w:type="character" w:customStyle="1" w:styleId="ListParagraphChar">
    <w:name w:val="List Paragraph Char"/>
    <w:basedOn w:val="DefaultParagraphFont"/>
    <w:link w:val="ListParagraph"/>
    <w:uiPriority w:val="34"/>
    <w:rsid w:val="00761654"/>
  </w:style>
  <w:style w:type="paragraph" w:customStyle="1" w:styleId="C-BodyText">
    <w:name w:val="C-Body Text"/>
    <w:link w:val="C-BodyTextChar"/>
    <w:rsid w:val="009F703E"/>
    <w:pPr>
      <w:spacing w:before="120" w:after="120" w:line="280" w:lineRule="atLeast"/>
    </w:pPr>
    <w:rPr>
      <w:rFonts w:ascii="Times New Roman" w:eastAsia="Times New Roman" w:hAnsi="Times New Roman" w:cs="Times New Roman"/>
      <w:sz w:val="24"/>
      <w:szCs w:val="20"/>
      <w:lang w:eastAsia="en-US"/>
    </w:rPr>
  </w:style>
  <w:style w:type="character" w:customStyle="1" w:styleId="C-BodyTextChar">
    <w:name w:val="C-Body Text Char"/>
    <w:link w:val="C-BodyText"/>
    <w:rsid w:val="009F703E"/>
    <w:rPr>
      <w:rFonts w:ascii="Times New Roman" w:eastAsia="Times New Roman" w:hAnsi="Times New Roman" w:cs="Times New Roman"/>
      <w:sz w:val="24"/>
      <w:szCs w:val="20"/>
      <w:lang w:eastAsia="en-US"/>
    </w:rPr>
  </w:style>
  <w:style w:type="paragraph" w:customStyle="1" w:styleId="C-TableHeader">
    <w:name w:val="C-Table Header"/>
    <w:next w:val="C-TableText"/>
    <w:rsid w:val="00A04187"/>
    <w:pPr>
      <w:keepNext/>
      <w:spacing w:before="60" w:after="60" w:line="240" w:lineRule="auto"/>
    </w:pPr>
    <w:rPr>
      <w:rFonts w:ascii="Times New Roman" w:eastAsia="Times New Roman" w:hAnsi="Times New Roman" w:cs="Times New Roman"/>
      <w:b/>
      <w:szCs w:val="20"/>
      <w:lang w:eastAsia="en-US"/>
    </w:rPr>
  </w:style>
  <w:style w:type="character" w:customStyle="1" w:styleId="UnresolvedMention1">
    <w:name w:val="Unresolved Mention1"/>
    <w:basedOn w:val="DefaultParagraphFont"/>
    <w:uiPriority w:val="99"/>
    <w:semiHidden/>
    <w:unhideWhenUsed/>
    <w:rsid w:val="001E4E88"/>
    <w:rPr>
      <w:color w:val="605E5C"/>
      <w:shd w:val="clear" w:color="auto" w:fill="E1DFDD"/>
    </w:rPr>
  </w:style>
  <w:style w:type="character" w:customStyle="1" w:styleId="UnresolvedMention2">
    <w:name w:val="Unresolved Mention2"/>
    <w:basedOn w:val="DefaultParagraphFont"/>
    <w:uiPriority w:val="99"/>
    <w:semiHidden/>
    <w:unhideWhenUsed/>
    <w:rsid w:val="000954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596086">
      <w:bodyDiv w:val="1"/>
      <w:marLeft w:val="0"/>
      <w:marRight w:val="0"/>
      <w:marTop w:val="0"/>
      <w:marBottom w:val="0"/>
      <w:divBdr>
        <w:top w:val="none" w:sz="0" w:space="0" w:color="auto"/>
        <w:left w:val="none" w:sz="0" w:space="0" w:color="auto"/>
        <w:bottom w:val="none" w:sz="0" w:space="0" w:color="auto"/>
        <w:right w:val="none" w:sz="0" w:space="0" w:color="auto"/>
      </w:divBdr>
      <w:divsChild>
        <w:div w:id="1790970934">
          <w:marLeft w:val="0"/>
          <w:marRight w:val="0"/>
          <w:marTop w:val="0"/>
          <w:marBottom w:val="0"/>
          <w:divBdr>
            <w:top w:val="none" w:sz="0" w:space="0" w:color="auto"/>
            <w:left w:val="none" w:sz="0" w:space="0" w:color="auto"/>
            <w:bottom w:val="none" w:sz="0" w:space="0" w:color="auto"/>
            <w:right w:val="none" w:sz="0" w:space="0" w:color="auto"/>
          </w:divBdr>
          <w:divsChild>
            <w:div w:id="874924530">
              <w:marLeft w:val="0"/>
              <w:marRight w:val="0"/>
              <w:marTop w:val="0"/>
              <w:marBottom w:val="0"/>
              <w:divBdr>
                <w:top w:val="none" w:sz="0" w:space="0" w:color="auto"/>
                <w:left w:val="none" w:sz="0" w:space="0" w:color="auto"/>
                <w:bottom w:val="none" w:sz="0" w:space="0" w:color="auto"/>
                <w:right w:val="none" w:sz="0" w:space="0" w:color="auto"/>
              </w:divBdr>
              <w:divsChild>
                <w:div w:id="888734481">
                  <w:marLeft w:val="0"/>
                  <w:marRight w:val="0"/>
                  <w:marTop w:val="0"/>
                  <w:marBottom w:val="0"/>
                  <w:divBdr>
                    <w:top w:val="none" w:sz="0" w:space="0" w:color="auto"/>
                    <w:left w:val="none" w:sz="0" w:space="0" w:color="auto"/>
                    <w:bottom w:val="none" w:sz="0" w:space="0" w:color="auto"/>
                    <w:right w:val="none" w:sz="0" w:space="0" w:color="auto"/>
                  </w:divBdr>
                  <w:divsChild>
                    <w:div w:id="1234269574">
                      <w:marLeft w:val="0"/>
                      <w:marRight w:val="0"/>
                      <w:marTop w:val="105"/>
                      <w:marBottom w:val="0"/>
                      <w:divBdr>
                        <w:top w:val="none" w:sz="0" w:space="0" w:color="auto"/>
                        <w:left w:val="none" w:sz="0" w:space="0" w:color="auto"/>
                        <w:bottom w:val="none" w:sz="0" w:space="0" w:color="auto"/>
                        <w:right w:val="none" w:sz="0" w:space="0" w:color="auto"/>
                      </w:divBdr>
                    </w:div>
                  </w:divsChild>
                </w:div>
              </w:divsChild>
            </w:div>
          </w:divsChild>
        </w:div>
      </w:divsChild>
    </w:div>
    <w:div w:id="571888810">
      <w:bodyDiv w:val="1"/>
      <w:marLeft w:val="0"/>
      <w:marRight w:val="0"/>
      <w:marTop w:val="0"/>
      <w:marBottom w:val="0"/>
      <w:divBdr>
        <w:top w:val="none" w:sz="0" w:space="0" w:color="auto"/>
        <w:left w:val="none" w:sz="0" w:space="0" w:color="auto"/>
        <w:bottom w:val="none" w:sz="0" w:space="0" w:color="auto"/>
        <w:right w:val="none" w:sz="0" w:space="0" w:color="auto"/>
      </w:divBdr>
      <w:divsChild>
        <w:div w:id="1831555535">
          <w:marLeft w:val="0"/>
          <w:marRight w:val="0"/>
          <w:marTop w:val="0"/>
          <w:marBottom w:val="300"/>
          <w:divBdr>
            <w:top w:val="none" w:sz="0" w:space="4" w:color="DBDBDB"/>
            <w:left w:val="none" w:sz="0" w:space="8" w:color="DBDBDB"/>
            <w:bottom w:val="single" w:sz="12" w:space="4" w:color="DBDBDB"/>
            <w:right w:val="none" w:sz="0" w:space="8" w:color="DBDBDB"/>
          </w:divBdr>
          <w:divsChild>
            <w:div w:id="30948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065367">
      <w:bodyDiv w:val="1"/>
      <w:marLeft w:val="0"/>
      <w:marRight w:val="0"/>
      <w:marTop w:val="0"/>
      <w:marBottom w:val="0"/>
      <w:divBdr>
        <w:top w:val="none" w:sz="0" w:space="0" w:color="auto"/>
        <w:left w:val="none" w:sz="0" w:space="0" w:color="auto"/>
        <w:bottom w:val="none" w:sz="0" w:space="0" w:color="auto"/>
        <w:right w:val="none" w:sz="0" w:space="0" w:color="auto"/>
      </w:divBdr>
    </w:div>
    <w:div w:id="712467058">
      <w:bodyDiv w:val="1"/>
      <w:marLeft w:val="0"/>
      <w:marRight w:val="0"/>
      <w:marTop w:val="0"/>
      <w:marBottom w:val="0"/>
      <w:divBdr>
        <w:top w:val="none" w:sz="0" w:space="0" w:color="auto"/>
        <w:left w:val="none" w:sz="0" w:space="0" w:color="auto"/>
        <w:bottom w:val="none" w:sz="0" w:space="0" w:color="auto"/>
        <w:right w:val="none" w:sz="0" w:space="0" w:color="auto"/>
      </w:divBdr>
    </w:div>
    <w:div w:id="738677655">
      <w:bodyDiv w:val="1"/>
      <w:marLeft w:val="0"/>
      <w:marRight w:val="0"/>
      <w:marTop w:val="0"/>
      <w:marBottom w:val="0"/>
      <w:divBdr>
        <w:top w:val="none" w:sz="0" w:space="0" w:color="auto"/>
        <w:left w:val="none" w:sz="0" w:space="0" w:color="auto"/>
        <w:bottom w:val="none" w:sz="0" w:space="0" w:color="auto"/>
        <w:right w:val="none" w:sz="0" w:space="0" w:color="auto"/>
      </w:divBdr>
    </w:div>
    <w:div w:id="833380414">
      <w:bodyDiv w:val="1"/>
      <w:marLeft w:val="0"/>
      <w:marRight w:val="0"/>
      <w:marTop w:val="0"/>
      <w:marBottom w:val="0"/>
      <w:divBdr>
        <w:top w:val="none" w:sz="0" w:space="0" w:color="auto"/>
        <w:left w:val="none" w:sz="0" w:space="0" w:color="auto"/>
        <w:bottom w:val="none" w:sz="0" w:space="0" w:color="auto"/>
        <w:right w:val="none" w:sz="0" w:space="0" w:color="auto"/>
      </w:divBdr>
    </w:div>
    <w:div w:id="924538827">
      <w:bodyDiv w:val="1"/>
      <w:marLeft w:val="0"/>
      <w:marRight w:val="0"/>
      <w:marTop w:val="0"/>
      <w:marBottom w:val="0"/>
      <w:divBdr>
        <w:top w:val="none" w:sz="0" w:space="0" w:color="auto"/>
        <w:left w:val="none" w:sz="0" w:space="0" w:color="auto"/>
        <w:bottom w:val="none" w:sz="0" w:space="0" w:color="auto"/>
        <w:right w:val="none" w:sz="0" w:space="0" w:color="auto"/>
      </w:divBdr>
    </w:div>
    <w:div w:id="985431894">
      <w:bodyDiv w:val="1"/>
      <w:marLeft w:val="0"/>
      <w:marRight w:val="0"/>
      <w:marTop w:val="0"/>
      <w:marBottom w:val="0"/>
      <w:divBdr>
        <w:top w:val="none" w:sz="0" w:space="0" w:color="auto"/>
        <w:left w:val="none" w:sz="0" w:space="0" w:color="auto"/>
        <w:bottom w:val="none" w:sz="0" w:space="0" w:color="auto"/>
        <w:right w:val="none" w:sz="0" w:space="0" w:color="auto"/>
      </w:divBdr>
    </w:div>
    <w:div w:id="993026451">
      <w:bodyDiv w:val="1"/>
      <w:marLeft w:val="0"/>
      <w:marRight w:val="0"/>
      <w:marTop w:val="0"/>
      <w:marBottom w:val="0"/>
      <w:divBdr>
        <w:top w:val="none" w:sz="0" w:space="0" w:color="auto"/>
        <w:left w:val="none" w:sz="0" w:space="0" w:color="auto"/>
        <w:bottom w:val="none" w:sz="0" w:space="0" w:color="auto"/>
        <w:right w:val="none" w:sz="0" w:space="0" w:color="auto"/>
      </w:divBdr>
      <w:divsChild>
        <w:div w:id="1877624413">
          <w:marLeft w:val="0"/>
          <w:marRight w:val="0"/>
          <w:marTop w:val="0"/>
          <w:marBottom w:val="0"/>
          <w:divBdr>
            <w:top w:val="none" w:sz="0" w:space="0" w:color="auto"/>
            <w:left w:val="none" w:sz="0" w:space="0" w:color="auto"/>
            <w:bottom w:val="none" w:sz="0" w:space="0" w:color="auto"/>
            <w:right w:val="none" w:sz="0" w:space="0" w:color="auto"/>
          </w:divBdr>
        </w:div>
      </w:divsChild>
    </w:div>
    <w:div w:id="1413350927">
      <w:bodyDiv w:val="1"/>
      <w:marLeft w:val="0"/>
      <w:marRight w:val="0"/>
      <w:marTop w:val="0"/>
      <w:marBottom w:val="0"/>
      <w:divBdr>
        <w:top w:val="none" w:sz="0" w:space="0" w:color="auto"/>
        <w:left w:val="none" w:sz="0" w:space="0" w:color="auto"/>
        <w:bottom w:val="none" w:sz="0" w:space="0" w:color="auto"/>
        <w:right w:val="none" w:sz="0" w:space="0" w:color="auto"/>
      </w:divBdr>
      <w:divsChild>
        <w:div w:id="1356661481">
          <w:marLeft w:val="0"/>
          <w:marRight w:val="0"/>
          <w:marTop w:val="0"/>
          <w:marBottom w:val="0"/>
          <w:divBdr>
            <w:top w:val="none" w:sz="0" w:space="0" w:color="auto"/>
            <w:left w:val="none" w:sz="0" w:space="0" w:color="auto"/>
            <w:bottom w:val="none" w:sz="0" w:space="0" w:color="auto"/>
            <w:right w:val="none" w:sz="0" w:space="0" w:color="auto"/>
          </w:divBdr>
        </w:div>
      </w:divsChild>
    </w:div>
    <w:div w:id="1478955228">
      <w:bodyDiv w:val="1"/>
      <w:marLeft w:val="0"/>
      <w:marRight w:val="0"/>
      <w:marTop w:val="0"/>
      <w:marBottom w:val="0"/>
      <w:divBdr>
        <w:top w:val="none" w:sz="0" w:space="0" w:color="auto"/>
        <w:left w:val="none" w:sz="0" w:space="0" w:color="auto"/>
        <w:bottom w:val="none" w:sz="0" w:space="0" w:color="auto"/>
        <w:right w:val="none" w:sz="0" w:space="0" w:color="auto"/>
      </w:divBdr>
    </w:div>
    <w:div w:id="1838762990">
      <w:bodyDiv w:val="1"/>
      <w:marLeft w:val="0"/>
      <w:marRight w:val="0"/>
      <w:marTop w:val="0"/>
      <w:marBottom w:val="0"/>
      <w:divBdr>
        <w:top w:val="none" w:sz="0" w:space="0" w:color="auto"/>
        <w:left w:val="none" w:sz="0" w:space="0" w:color="auto"/>
        <w:bottom w:val="none" w:sz="0" w:space="0" w:color="auto"/>
        <w:right w:val="none" w:sz="0" w:space="0" w:color="auto"/>
      </w:divBdr>
    </w:div>
    <w:div w:id="1896550549">
      <w:bodyDiv w:val="1"/>
      <w:marLeft w:val="0"/>
      <w:marRight w:val="0"/>
      <w:marTop w:val="0"/>
      <w:marBottom w:val="0"/>
      <w:divBdr>
        <w:top w:val="none" w:sz="0" w:space="0" w:color="auto"/>
        <w:left w:val="none" w:sz="0" w:space="0" w:color="auto"/>
        <w:bottom w:val="none" w:sz="0" w:space="0" w:color="auto"/>
        <w:right w:val="none" w:sz="0" w:space="0" w:color="auto"/>
      </w:divBdr>
      <w:divsChild>
        <w:div w:id="577636902">
          <w:marLeft w:val="547"/>
          <w:marRight w:val="0"/>
          <w:marTop w:val="67"/>
          <w:marBottom w:val="0"/>
          <w:divBdr>
            <w:top w:val="none" w:sz="0" w:space="0" w:color="auto"/>
            <w:left w:val="none" w:sz="0" w:space="0" w:color="auto"/>
            <w:bottom w:val="none" w:sz="0" w:space="0" w:color="auto"/>
            <w:right w:val="none" w:sz="0" w:space="0" w:color="auto"/>
          </w:divBdr>
        </w:div>
      </w:divsChild>
    </w:div>
    <w:div w:id="2055501268">
      <w:bodyDiv w:val="1"/>
      <w:marLeft w:val="0"/>
      <w:marRight w:val="0"/>
      <w:marTop w:val="0"/>
      <w:marBottom w:val="0"/>
      <w:divBdr>
        <w:top w:val="none" w:sz="0" w:space="0" w:color="auto"/>
        <w:left w:val="none" w:sz="0" w:space="0" w:color="auto"/>
        <w:bottom w:val="none" w:sz="0" w:space="0" w:color="auto"/>
        <w:right w:val="none" w:sz="0" w:space="0" w:color="auto"/>
      </w:divBdr>
    </w:div>
    <w:div w:id="2057196364">
      <w:bodyDiv w:val="1"/>
      <w:marLeft w:val="0"/>
      <w:marRight w:val="0"/>
      <w:marTop w:val="0"/>
      <w:marBottom w:val="0"/>
      <w:divBdr>
        <w:top w:val="none" w:sz="0" w:space="0" w:color="auto"/>
        <w:left w:val="none" w:sz="0" w:space="0" w:color="auto"/>
        <w:bottom w:val="none" w:sz="0" w:space="0" w:color="auto"/>
        <w:right w:val="none" w:sz="0" w:space="0" w:color="auto"/>
      </w:divBdr>
      <w:divsChild>
        <w:div w:id="12210914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26"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 Id="rId27"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406CF4C2205C4187A7A76461E08D2E" ma:contentTypeVersion="15" ma:contentTypeDescription="Create a new document." ma:contentTypeScope="" ma:versionID="e3e18bf878306da16864dbcff38638e2">
  <xsd:schema xmlns:xsd="http://www.w3.org/2001/XMLSchema" xmlns:xs="http://www.w3.org/2001/XMLSchema" xmlns:p="http://schemas.microsoft.com/office/2006/metadata/properties" xmlns:ns1="http://schemas.microsoft.com/sharepoint/v3" xmlns:ns3="054e40bc-28d4-4c37-8a06-c0da6b6102c1" xmlns:ns4="d1acdfaa-33d0-4417-85be-d177183a388c" targetNamespace="http://schemas.microsoft.com/office/2006/metadata/properties" ma:root="true" ma:fieldsID="a64610d8a7b3dba6d0dd1d5bfe1ae6ef" ns1:_="" ns3:_="" ns4:_="">
    <xsd:import namespace="http://schemas.microsoft.com/sharepoint/v3"/>
    <xsd:import namespace="054e40bc-28d4-4c37-8a06-c0da6b6102c1"/>
    <xsd:import namespace="d1acdfaa-33d0-4417-85be-d177183a388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4e40bc-28d4-4c37-8a06-c0da6b6102c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acdfaa-33d0-4417-85be-d177183a388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D1E78-9B74-413D-A152-71A1BE7048DC}">
  <ds:schemaRefs>
    <ds:schemaRef ds:uri="http://schemas.microsoft.com/sharepoint/v3/contenttype/forms"/>
  </ds:schemaRefs>
</ds:datastoreItem>
</file>

<file path=customXml/itemProps2.xml><?xml version="1.0" encoding="utf-8"?>
<ds:datastoreItem xmlns:ds="http://schemas.openxmlformats.org/officeDocument/2006/customXml" ds:itemID="{D37EA417-E8C7-4A68-B9F1-08FB1F2146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54e40bc-28d4-4c37-8a06-c0da6b6102c1"/>
    <ds:schemaRef ds:uri="d1acdfaa-33d0-4417-85be-d177183a38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073CCC-86B1-4CAB-95C8-AEA464C64718}">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D8245762-F32F-476E-95DA-65CE1A7B0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250</Words>
  <Characters>712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dc:creator>
  <cp:keywords/>
  <dc:description/>
  <cp:lastModifiedBy>Andrea Michels</cp:lastModifiedBy>
  <cp:revision>3</cp:revision>
  <cp:lastPrinted>2020-03-25T17:02:00Z</cp:lastPrinted>
  <dcterms:created xsi:type="dcterms:W3CDTF">2021-03-30T16:21:00Z</dcterms:created>
  <dcterms:modified xsi:type="dcterms:W3CDTF">2021-03-30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406CF4C2205C4187A7A76461E08D2E</vt:lpwstr>
  </property>
</Properties>
</file>